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CA14A" w14:textId="0D752BA2" w:rsidR="00AA6678" w:rsidRDefault="54A50B32" w:rsidP="0CAFE6F2">
      <w:pPr>
        <w:spacing w:after="384"/>
        <w:rPr>
          <w:rStyle w:val="normaltextrun"/>
          <w:b/>
          <w:bCs/>
        </w:rPr>
      </w:pPr>
      <w:r w:rsidRPr="0CAFE6F2">
        <w:rPr>
          <w:rStyle w:val="normaltextrun"/>
          <w:b/>
          <w:bCs/>
        </w:rPr>
        <w:t xml:space="preserve">Shiga toxin-producing </w:t>
      </w:r>
      <w:r w:rsidRPr="0CAFE6F2">
        <w:rPr>
          <w:rStyle w:val="normaltextrun"/>
          <w:b/>
          <w:bCs/>
          <w:i/>
          <w:iCs/>
        </w:rPr>
        <w:t>Escherichia coli</w:t>
      </w:r>
      <w:r w:rsidRPr="0CAFE6F2">
        <w:rPr>
          <w:rStyle w:val="normaltextrun"/>
          <w:b/>
          <w:bCs/>
        </w:rPr>
        <w:t xml:space="preserve"> </w:t>
      </w:r>
      <w:r w:rsidR="194B7B24" w:rsidRPr="0CAFE6F2">
        <w:rPr>
          <w:rStyle w:val="normaltextrun"/>
          <w:b/>
          <w:bCs/>
        </w:rPr>
        <w:t>illness</w:t>
      </w:r>
      <w:r w:rsidR="1622D6DC" w:rsidRPr="0CAFE6F2">
        <w:rPr>
          <w:rStyle w:val="normaltextrun"/>
          <w:b/>
          <w:bCs/>
        </w:rPr>
        <w:t xml:space="preserve"> </w:t>
      </w:r>
      <w:r w:rsidRPr="0CAFE6F2">
        <w:rPr>
          <w:rStyle w:val="normaltextrun"/>
          <w:b/>
          <w:bCs/>
        </w:rPr>
        <w:t xml:space="preserve">in Aotearoa </w:t>
      </w:r>
      <w:r w:rsidR="29A8EE7A" w:rsidRPr="0CAFE6F2">
        <w:rPr>
          <w:rStyle w:val="normaltextrun"/>
          <w:b/>
          <w:bCs/>
        </w:rPr>
        <w:t xml:space="preserve">| </w:t>
      </w:r>
      <w:r w:rsidRPr="0CAFE6F2">
        <w:rPr>
          <w:rStyle w:val="normaltextrun"/>
          <w:b/>
          <w:bCs/>
        </w:rPr>
        <w:t>New Zealand, 2016</w:t>
      </w:r>
      <w:r w:rsidR="64514C0D" w:rsidRPr="0CAFE6F2">
        <w:rPr>
          <w:rStyle w:val="normaltextrun"/>
          <w:b/>
          <w:bCs/>
        </w:rPr>
        <w:t>-</w:t>
      </w:r>
      <w:r w:rsidRPr="0CAFE6F2">
        <w:rPr>
          <w:rStyle w:val="normaltextrun"/>
          <w:b/>
          <w:bCs/>
        </w:rPr>
        <w:t xml:space="preserve">2022: </w:t>
      </w:r>
      <w:r w:rsidR="650E207C" w:rsidRPr="0CAFE6F2">
        <w:rPr>
          <w:rStyle w:val="normaltextrun"/>
          <w:b/>
          <w:bCs/>
        </w:rPr>
        <w:t>Epidemiological, g</w:t>
      </w:r>
      <w:r w:rsidR="22950B00" w:rsidRPr="0CAFE6F2">
        <w:rPr>
          <w:rStyle w:val="normaltextrun"/>
          <w:b/>
          <w:bCs/>
        </w:rPr>
        <w:t xml:space="preserve">enomic and traditional </w:t>
      </w:r>
      <w:r w:rsidR="7E2BAB02" w:rsidRPr="0CAFE6F2">
        <w:rPr>
          <w:rStyle w:val="normaltextrun"/>
          <w:b/>
          <w:bCs/>
        </w:rPr>
        <w:t>ty</w:t>
      </w:r>
      <w:r w:rsidRPr="0CAFE6F2">
        <w:rPr>
          <w:rStyle w:val="normaltextrun"/>
          <w:b/>
          <w:bCs/>
        </w:rPr>
        <w:t xml:space="preserve">ping analyses provide insight </w:t>
      </w:r>
      <w:r w:rsidRPr="0CAFE6F2">
        <w:rPr>
          <w:b/>
          <w:bCs/>
        </w:rPr>
        <w:t xml:space="preserve">into a significant endemic disease </w:t>
      </w:r>
      <w:r w:rsidRPr="0CAFE6F2">
        <w:rPr>
          <w:rStyle w:val="normaltextrun"/>
          <w:b/>
          <w:bCs/>
        </w:rPr>
        <w:t>while highlighting knowledge gaps.</w:t>
      </w:r>
    </w:p>
    <w:p w14:paraId="4BC5518C" w14:textId="6A70A3E8" w:rsidR="006B3AFE" w:rsidRDefault="075CFE97" w:rsidP="006B3AFE">
      <w:pPr>
        <w:spacing w:after="384"/>
      </w:pPr>
      <w:r w:rsidRPr="2D68DA5B">
        <w:rPr>
          <w:rStyle w:val="normaltextrun"/>
          <w:b/>
          <w:bCs/>
        </w:rPr>
        <w:t xml:space="preserve">Authors: </w:t>
      </w:r>
      <w:r w:rsidRPr="2D68DA5B">
        <w:rPr>
          <w:b/>
          <w:bCs/>
        </w:rPr>
        <w:t xml:space="preserve">Jacqueline (Jackie) Wright; David Duncan; Hugo Strydom; Shevaun Paine; Sarah Jefferies; Joep de Ligt; Lucia Rivas; Michael Addidle; Adrian </w:t>
      </w:r>
      <w:r w:rsidR="00E920E8">
        <w:rPr>
          <w:b/>
          <w:bCs/>
        </w:rPr>
        <w:t xml:space="preserve">L. </w:t>
      </w:r>
      <w:r w:rsidRPr="2D68DA5B">
        <w:rPr>
          <w:b/>
          <w:bCs/>
        </w:rPr>
        <w:t xml:space="preserve">Cookson; David Winter; Hilary Miller; </w:t>
      </w:r>
      <w:r w:rsidR="00B361BF">
        <w:rPr>
          <w:b/>
          <w:bCs/>
        </w:rPr>
        <w:t>Geraldine Casey</w:t>
      </w:r>
      <w:r w:rsidR="00D77DD5">
        <w:rPr>
          <w:b/>
          <w:bCs/>
        </w:rPr>
        <w:t xml:space="preserve">; </w:t>
      </w:r>
      <w:r w:rsidRPr="2D68DA5B">
        <w:rPr>
          <w:b/>
          <w:bCs/>
        </w:rPr>
        <w:t>Jing Wang</w:t>
      </w:r>
      <w:r>
        <w:t xml:space="preserve">. </w:t>
      </w:r>
    </w:p>
    <w:p w14:paraId="23A568FE" w14:textId="56A4A636" w:rsidR="00B6568B" w:rsidRPr="009967DE" w:rsidRDefault="008F4EA4" w:rsidP="00B6568B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</w:t>
      </w:r>
      <w:r w:rsidR="00102852">
        <w:rPr>
          <w:rFonts w:cs="Times New Roman"/>
          <w:szCs w:val="24"/>
        </w:rPr>
        <w:t xml:space="preserve">ntary </w:t>
      </w:r>
      <w:r w:rsidR="00B6568B" w:rsidRPr="009967DE">
        <w:rPr>
          <w:rFonts w:cs="Times New Roman"/>
          <w:szCs w:val="24"/>
        </w:rPr>
        <w:t xml:space="preserve">Table </w:t>
      </w:r>
      <w:r w:rsidR="00102852">
        <w:rPr>
          <w:rFonts w:cs="Times New Roman"/>
          <w:szCs w:val="24"/>
        </w:rPr>
        <w:t>1</w:t>
      </w:r>
      <w:r w:rsidR="00B6568B" w:rsidRPr="009967DE">
        <w:rPr>
          <w:rFonts w:cs="Times New Roman"/>
          <w:szCs w:val="24"/>
        </w:rPr>
        <w:t xml:space="preserve">. </w:t>
      </w:r>
      <w:r w:rsidR="00AD7835">
        <w:rPr>
          <w:rFonts w:cs="Times New Roman"/>
          <w:szCs w:val="24"/>
        </w:rPr>
        <w:t>NZ STEC c</w:t>
      </w:r>
      <w:r w:rsidR="00B6568B" w:rsidRPr="009967DE">
        <w:rPr>
          <w:rFonts w:cs="Times New Roman"/>
          <w:szCs w:val="24"/>
        </w:rPr>
        <w:t xml:space="preserve">ases identified </w:t>
      </w:r>
      <w:r w:rsidR="00AD7835">
        <w:rPr>
          <w:rFonts w:cs="Times New Roman"/>
          <w:szCs w:val="24"/>
        </w:rPr>
        <w:t xml:space="preserve">as having </w:t>
      </w:r>
      <w:r w:rsidR="00B6568B" w:rsidRPr="009967DE">
        <w:rPr>
          <w:rFonts w:cs="Times New Roman"/>
          <w:szCs w:val="24"/>
        </w:rPr>
        <w:t>multiple STEC types 2016</w:t>
      </w:r>
      <w:r w:rsidR="00E25914">
        <w:rPr>
          <w:rFonts w:cs="Times New Roman"/>
          <w:szCs w:val="24"/>
        </w:rPr>
        <w:t>-</w:t>
      </w:r>
      <w:r w:rsidR="00B6568B" w:rsidRPr="009967DE">
        <w:rPr>
          <w:rFonts w:cs="Times New Roman"/>
          <w:szCs w:val="24"/>
        </w:rPr>
        <w:t>2022.</w:t>
      </w:r>
    </w:p>
    <w:tbl>
      <w:tblPr>
        <w:tblStyle w:val="GridTable4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1560"/>
        <w:gridCol w:w="1416"/>
        <w:gridCol w:w="993"/>
        <w:gridCol w:w="708"/>
        <w:gridCol w:w="709"/>
        <w:gridCol w:w="1134"/>
        <w:gridCol w:w="1559"/>
      </w:tblGrid>
      <w:tr w:rsidR="00351705" w:rsidRPr="0067785E" w14:paraId="789D0004" w14:textId="77777777" w:rsidTr="006A6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BB99E7C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Case</w:t>
            </w:r>
          </w:p>
        </w:tc>
        <w:tc>
          <w:tcPr>
            <w:tcW w:w="1560" w:type="dxa"/>
          </w:tcPr>
          <w:p w14:paraId="4BB36F4A" w14:textId="77777777" w:rsidR="00351705" w:rsidRPr="0067785E" w:rsidRDefault="00351705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Serotype*</w:t>
            </w:r>
          </w:p>
        </w:tc>
        <w:tc>
          <w:tcPr>
            <w:tcW w:w="1416" w:type="dxa"/>
            <w:noWrap/>
            <w:hideMark/>
          </w:tcPr>
          <w:p w14:paraId="3DC1490B" w14:textId="4B3E6DC5" w:rsidR="00351705" w:rsidRPr="0067785E" w:rsidRDefault="006A6A5D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Seven </w:t>
            </w:r>
            <w:r w:rsidR="00351705"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gene MLST*</w:t>
            </w:r>
          </w:p>
        </w:tc>
        <w:tc>
          <w:tcPr>
            <w:tcW w:w="993" w:type="dxa"/>
            <w:noWrap/>
            <w:hideMark/>
          </w:tcPr>
          <w:p w14:paraId="3B1BF8B3" w14:textId="77777777" w:rsidR="00351705" w:rsidRPr="0067785E" w:rsidRDefault="00351705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i/>
                <w:iCs/>
                <w:sz w:val="20"/>
                <w:szCs w:val="20"/>
                <w:lang w:eastAsia="en-NZ"/>
              </w:rPr>
              <w:t>stx1</w:t>
            </w: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3B20AC5E" w14:textId="77777777" w:rsidR="00351705" w:rsidRPr="0067785E" w:rsidRDefault="00351705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i/>
                <w:iCs/>
                <w:sz w:val="20"/>
                <w:szCs w:val="20"/>
                <w:lang w:eastAsia="en-NZ"/>
              </w:rPr>
              <w:t>stx2</w:t>
            </w: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* </w:t>
            </w:r>
          </w:p>
        </w:tc>
        <w:tc>
          <w:tcPr>
            <w:tcW w:w="709" w:type="dxa"/>
            <w:noWrap/>
            <w:hideMark/>
          </w:tcPr>
          <w:p w14:paraId="6F81549B" w14:textId="77777777" w:rsidR="00351705" w:rsidRPr="0067785E" w:rsidRDefault="00351705" w:rsidP="0CAFE6F2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CAFE6F2">
              <w:rPr>
                <w:rFonts w:eastAsia="Times New Roman" w:cs="Times New Roman"/>
                <w:i/>
                <w:iCs/>
                <w:sz w:val="20"/>
                <w:szCs w:val="20"/>
                <w:lang w:eastAsia="en-NZ"/>
              </w:rPr>
              <w:t>eae</w:t>
            </w:r>
          </w:p>
        </w:tc>
        <w:tc>
          <w:tcPr>
            <w:tcW w:w="1134" w:type="dxa"/>
            <w:noWrap/>
            <w:hideMark/>
          </w:tcPr>
          <w:p w14:paraId="4F97C2EE" w14:textId="77777777" w:rsidR="00351705" w:rsidRPr="0067785E" w:rsidRDefault="00351705" w:rsidP="0CAFE6F2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A6A5D">
              <w:rPr>
                <w:rFonts w:eastAsia="Times New Roman" w:cs="Times New Roman"/>
                <w:i/>
                <w:iCs/>
                <w:sz w:val="20"/>
                <w:szCs w:val="20"/>
                <w:lang w:eastAsia="en-NZ"/>
              </w:rPr>
              <w:t>ehxA</w:t>
            </w:r>
            <w:r w:rsidRPr="0CAFE6F2">
              <w:rPr>
                <w:rFonts w:eastAsia="Times New Roman" w:cs="Times New Roman"/>
                <w:i/>
                <w:iCs/>
                <w:lang w:eastAsia="en-NZ"/>
              </w:rPr>
              <w:t>/</w:t>
            </w:r>
            <w:r w:rsidRPr="0CAFE6F2">
              <w:rPr>
                <w:rFonts w:eastAsia="Times New Roman" w:cs="Times New Roman"/>
                <w:i/>
                <w:iCs/>
                <w:sz w:val="20"/>
                <w:szCs w:val="20"/>
                <w:lang w:eastAsia="en-NZ"/>
              </w:rPr>
              <w:t>hly</w:t>
            </w:r>
            <w:r w:rsidRPr="0CAFE6F2">
              <w:rPr>
                <w:rFonts w:eastAsia="Times New Roman" w:cs="Times New Roman"/>
                <w:sz w:val="20"/>
                <w:szCs w:val="20"/>
                <w:lang w:eastAsia="en-NZ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C1E11C9" w14:textId="3AF2E18A" w:rsidR="00351705" w:rsidRPr="0067785E" w:rsidRDefault="00351705" w:rsidP="0CAFE6F2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CAFE6F2">
              <w:rPr>
                <w:rFonts w:eastAsia="Times New Roman" w:cs="Times New Roman"/>
                <w:sz w:val="20"/>
                <w:szCs w:val="20"/>
                <w:lang w:eastAsia="en-NZ"/>
              </w:rPr>
              <w:t>Heat stable toxin (</w:t>
            </w:r>
            <w:r w:rsidRPr="0CAFE6F2">
              <w:rPr>
                <w:rFonts w:eastAsia="Times New Roman" w:cs="Times New Roman"/>
                <w:i/>
                <w:iCs/>
                <w:sz w:val="20"/>
                <w:szCs w:val="20"/>
                <w:lang w:eastAsia="en-NZ"/>
              </w:rPr>
              <w:t>st</w:t>
            </w:r>
            <w:r w:rsidRPr="0CAFE6F2">
              <w:rPr>
                <w:rFonts w:eastAsia="Times New Roman" w:cs="Times New Roman"/>
                <w:sz w:val="20"/>
                <w:szCs w:val="20"/>
                <w:lang w:eastAsia="en-NZ"/>
              </w:rPr>
              <w:t>)</w:t>
            </w:r>
          </w:p>
        </w:tc>
      </w:tr>
      <w:tr w:rsidR="00351705" w:rsidRPr="0067785E" w14:paraId="51C1120B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A169BE7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560" w:type="dxa"/>
          </w:tcPr>
          <w:p w14:paraId="799F825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77594BD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37BFE63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57EF240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C469AF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BB35E2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B2EE98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6D6A672B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6DE0689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560" w:type="dxa"/>
          </w:tcPr>
          <w:p w14:paraId="27FD10D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74:H8</w:t>
            </w:r>
          </w:p>
        </w:tc>
        <w:tc>
          <w:tcPr>
            <w:tcW w:w="1416" w:type="dxa"/>
            <w:noWrap/>
            <w:hideMark/>
          </w:tcPr>
          <w:p w14:paraId="327C939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0423</w:t>
            </w:r>
          </w:p>
        </w:tc>
        <w:tc>
          <w:tcPr>
            <w:tcW w:w="993" w:type="dxa"/>
            <w:noWrap/>
            <w:hideMark/>
          </w:tcPr>
          <w:p w14:paraId="70373FF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129D58A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395E861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A4AD32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393853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B0DF8D6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604D4CF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560" w:type="dxa"/>
          </w:tcPr>
          <w:p w14:paraId="0FAC733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91:H14</w:t>
            </w:r>
          </w:p>
        </w:tc>
        <w:tc>
          <w:tcPr>
            <w:tcW w:w="1416" w:type="dxa"/>
            <w:noWrap/>
            <w:hideMark/>
          </w:tcPr>
          <w:p w14:paraId="65CDDE0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25CB777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09B3615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41AAB85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D6E20F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4F2A0C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20BB555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20FF2B9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560" w:type="dxa"/>
          </w:tcPr>
          <w:p w14:paraId="10544C7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88:H8</w:t>
            </w:r>
          </w:p>
        </w:tc>
        <w:tc>
          <w:tcPr>
            <w:tcW w:w="1416" w:type="dxa"/>
            <w:noWrap/>
            <w:hideMark/>
          </w:tcPr>
          <w:p w14:paraId="0D0637E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446</w:t>
            </w:r>
          </w:p>
        </w:tc>
        <w:tc>
          <w:tcPr>
            <w:tcW w:w="993" w:type="dxa"/>
            <w:noWrap/>
            <w:hideMark/>
          </w:tcPr>
          <w:p w14:paraId="429AE45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4B35E3F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D788F0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51477E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3D49C4B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1FA1658B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6386176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560" w:type="dxa"/>
          </w:tcPr>
          <w:p w14:paraId="7ADE0A2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33376C8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704C520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3AF403E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E47813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3557A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1170636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2C7E5A01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DC14F27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560" w:type="dxa"/>
          </w:tcPr>
          <w:p w14:paraId="29CB8D0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00ED9C7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3699063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278FEBD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575721B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4B66E4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25B1AE7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C8A09D2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64FA53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 HUS</w:t>
            </w:r>
          </w:p>
        </w:tc>
        <w:tc>
          <w:tcPr>
            <w:tcW w:w="1560" w:type="dxa"/>
          </w:tcPr>
          <w:p w14:paraId="142E4C9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4F3E238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1DE62C5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223EE85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6263D49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ADFFBF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DD26C1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E1277E8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6A7982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 HUS</w:t>
            </w:r>
          </w:p>
        </w:tc>
        <w:tc>
          <w:tcPr>
            <w:tcW w:w="1560" w:type="dxa"/>
          </w:tcPr>
          <w:p w14:paraId="48765D4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7FE45A1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7660BEC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7884C35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845FC9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FF780D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517D34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21D76318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58EE2F1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560" w:type="dxa"/>
          </w:tcPr>
          <w:p w14:paraId="307218E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74:H8</w:t>
            </w:r>
          </w:p>
        </w:tc>
        <w:tc>
          <w:tcPr>
            <w:tcW w:w="1416" w:type="dxa"/>
            <w:noWrap/>
            <w:hideMark/>
          </w:tcPr>
          <w:p w14:paraId="2431BBC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22FD3F5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6873F77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3E8C08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2E0AE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2864107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58DC9F2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F01515B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560" w:type="dxa"/>
          </w:tcPr>
          <w:p w14:paraId="62B8667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573FD1E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4664494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105B479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18D7155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E59C8F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257FDEA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C327D24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B890682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560" w:type="dxa"/>
          </w:tcPr>
          <w:p w14:paraId="007662A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58B294E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56082B2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126C616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c</w:t>
            </w:r>
          </w:p>
        </w:tc>
        <w:tc>
          <w:tcPr>
            <w:tcW w:w="709" w:type="dxa"/>
            <w:noWrap/>
            <w:hideMark/>
          </w:tcPr>
          <w:p w14:paraId="62E20F1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569378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082FD0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4E8696B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7F7A85D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560" w:type="dxa"/>
          </w:tcPr>
          <w:p w14:paraId="54F32B0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03:H2</w:t>
            </w:r>
          </w:p>
        </w:tc>
        <w:tc>
          <w:tcPr>
            <w:tcW w:w="1416" w:type="dxa"/>
            <w:noWrap/>
            <w:hideMark/>
          </w:tcPr>
          <w:p w14:paraId="0FC625A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3F9E378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33C6008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E10036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75E782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5E33664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7EEC45E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32118B9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lastRenderedPageBreak/>
              <w:t>7</w:t>
            </w:r>
          </w:p>
        </w:tc>
        <w:tc>
          <w:tcPr>
            <w:tcW w:w="1560" w:type="dxa"/>
          </w:tcPr>
          <w:p w14:paraId="54B49DB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3012841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51632D3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64C996C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24AA324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0587DE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DE3D1A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F627047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DF015AD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560" w:type="dxa"/>
          </w:tcPr>
          <w:p w14:paraId="662C966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82:H25</w:t>
            </w:r>
          </w:p>
        </w:tc>
        <w:tc>
          <w:tcPr>
            <w:tcW w:w="1416" w:type="dxa"/>
            <w:noWrap/>
            <w:hideMark/>
          </w:tcPr>
          <w:p w14:paraId="5792C0D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00</w:t>
            </w:r>
          </w:p>
        </w:tc>
        <w:tc>
          <w:tcPr>
            <w:tcW w:w="993" w:type="dxa"/>
            <w:noWrap/>
            <w:hideMark/>
          </w:tcPr>
          <w:p w14:paraId="33FBCBC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5DC5271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F79BE7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C8C2FD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19146B3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1F177D6E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E7A3653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1560" w:type="dxa"/>
          </w:tcPr>
          <w:p w14:paraId="4538F663" w14:textId="77777777" w:rsidR="00351705" w:rsidRPr="0067785E" w:rsidRDefault="00351705" w:rsidP="0CAFE6F2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CAFE6F2">
              <w:rPr>
                <w:rFonts w:eastAsia="Calibri" w:cs="Times New Roman"/>
                <w:sz w:val="20"/>
                <w:szCs w:val="20"/>
              </w:rPr>
              <w:t>O5:HNT</w:t>
            </w:r>
          </w:p>
        </w:tc>
        <w:tc>
          <w:tcPr>
            <w:tcW w:w="1416" w:type="dxa"/>
            <w:noWrap/>
            <w:hideMark/>
          </w:tcPr>
          <w:p w14:paraId="3551075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42</w:t>
            </w:r>
          </w:p>
        </w:tc>
        <w:tc>
          <w:tcPr>
            <w:tcW w:w="993" w:type="dxa"/>
            <w:noWrap/>
            <w:hideMark/>
          </w:tcPr>
          <w:p w14:paraId="009434A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50B3E70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0B27F3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AC6279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1EEA56F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44ED41BE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33398CF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1560" w:type="dxa"/>
          </w:tcPr>
          <w:p w14:paraId="63D1FE4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64:H20</w:t>
            </w:r>
          </w:p>
        </w:tc>
        <w:tc>
          <w:tcPr>
            <w:tcW w:w="1416" w:type="dxa"/>
            <w:noWrap/>
            <w:hideMark/>
          </w:tcPr>
          <w:p w14:paraId="0A1446C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308</w:t>
            </w:r>
          </w:p>
        </w:tc>
        <w:tc>
          <w:tcPr>
            <w:tcW w:w="993" w:type="dxa"/>
            <w:noWrap/>
            <w:hideMark/>
          </w:tcPr>
          <w:p w14:paraId="46ED06F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0E31A33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c</w:t>
            </w:r>
          </w:p>
        </w:tc>
        <w:tc>
          <w:tcPr>
            <w:tcW w:w="709" w:type="dxa"/>
            <w:noWrap/>
            <w:hideMark/>
          </w:tcPr>
          <w:p w14:paraId="214FABF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8849F3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2DC9FD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8217D37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CFFDDC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560" w:type="dxa"/>
          </w:tcPr>
          <w:p w14:paraId="45775AB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91:H14</w:t>
            </w:r>
          </w:p>
        </w:tc>
        <w:tc>
          <w:tcPr>
            <w:tcW w:w="1416" w:type="dxa"/>
            <w:noWrap/>
            <w:hideMark/>
          </w:tcPr>
          <w:p w14:paraId="0EE1120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6B7E4D3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6764542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0EFD1FA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B522F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30A2B0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45C96138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7CD805F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560" w:type="dxa"/>
          </w:tcPr>
          <w:p w14:paraId="42C3B8C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30:H11</w:t>
            </w:r>
          </w:p>
        </w:tc>
        <w:tc>
          <w:tcPr>
            <w:tcW w:w="1416" w:type="dxa"/>
            <w:noWrap/>
            <w:hideMark/>
          </w:tcPr>
          <w:p w14:paraId="6994CAC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97</w:t>
            </w:r>
          </w:p>
        </w:tc>
        <w:tc>
          <w:tcPr>
            <w:tcW w:w="993" w:type="dxa"/>
            <w:noWrap/>
            <w:hideMark/>
          </w:tcPr>
          <w:p w14:paraId="0C34841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55BB747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136FCF7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377316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EAFB54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4E76C7D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9A37CA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560" w:type="dxa"/>
          </w:tcPr>
          <w:p w14:paraId="59B33D9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82:H25</w:t>
            </w:r>
          </w:p>
        </w:tc>
        <w:tc>
          <w:tcPr>
            <w:tcW w:w="1416" w:type="dxa"/>
            <w:noWrap/>
            <w:hideMark/>
          </w:tcPr>
          <w:p w14:paraId="4C4E9FA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00</w:t>
            </w:r>
          </w:p>
        </w:tc>
        <w:tc>
          <w:tcPr>
            <w:tcW w:w="993" w:type="dxa"/>
            <w:noWrap/>
            <w:hideMark/>
          </w:tcPr>
          <w:p w14:paraId="7F4F7C5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2761278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536933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9BA02F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01085B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4167707A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D39E687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560" w:type="dxa"/>
          </w:tcPr>
          <w:p w14:paraId="7C96710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12:H19</w:t>
            </w:r>
          </w:p>
        </w:tc>
        <w:tc>
          <w:tcPr>
            <w:tcW w:w="1416" w:type="dxa"/>
            <w:noWrap/>
            <w:hideMark/>
          </w:tcPr>
          <w:p w14:paraId="327A953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5296</w:t>
            </w:r>
          </w:p>
        </w:tc>
        <w:tc>
          <w:tcPr>
            <w:tcW w:w="993" w:type="dxa"/>
            <w:noWrap/>
            <w:hideMark/>
          </w:tcPr>
          <w:p w14:paraId="23BA8AF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4672CDF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d</w:t>
            </w:r>
          </w:p>
        </w:tc>
        <w:tc>
          <w:tcPr>
            <w:tcW w:w="709" w:type="dxa"/>
            <w:noWrap/>
            <w:hideMark/>
          </w:tcPr>
          <w:p w14:paraId="3D55916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B8914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1AA681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1032C4D2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852CE6A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560" w:type="dxa"/>
          </w:tcPr>
          <w:p w14:paraId="43DA258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91:H14</w:t>
            </w:r>
          </w:p>
        </w:tc>
        <w:tc>
          <w:tcPr>
            <w:tcW w:w="1416" w:type="dxa"/>
            <w:noWrap/>
            <w:hideMark/>
          </w:tcPr>
          <w:p w14:paraId="22DEB44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54B650B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71438FA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47EA568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064BB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092863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89962F2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6B5568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560" w:type="dxa"/>
          </w:tcPr>
          <w:p w14:paraId="4F10CD5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91:H14</w:t>
            </w:r>
          </w:p>
        </w:tc>
        <w:tc>
          <w:tcPr>
            <w:tcW w:w="1416" w:type="dxa"/>
            <w:noWrap/>
            <w:hideMark/>
          </w:tcPr>
          <w:p w14:paraId="52A32FB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596B666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0843C00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2A2B95A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518125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78446B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CB761AB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F75CBE9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2</w:t>
            </w:r>
          </w:p>
        </w:tc>
        <w:tc>
          <w:tcPr>
            <w:tcW w:w="1560" w:type="dxa"/>
          </w:tcPr>
          <w:p w14:paraId="1FE7950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124BE0E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811</w:t>
            </w:r>
          </w:p>
        </w:tc>
        <w:tc>
          <w:tcPr>
            <w:tcW w:w="993" w:type="dxa"/>
            <w:noWrap/>
            <w:hideMark/>
          </w:tcPr>
          <w:p w14:paraId="0400488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19EB1C8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6BB1B3A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B45838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4D4A47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0450A983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22ACC8B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2</w:t>
            </w:r>
          </w:p>
        </w:tc>
        <w:tc>
          <w:tcPr>
            <w:tcW w:w="1560" w:type="dxa"/>
          </w:tcPr>
          <w:p w14:paraId="1135D26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46:H21</w:t>
            </w:r>
          </w:p>
        </w:tc>
        <w:tc>
          <w:tcPr>
            <w:tcW w:w="1416" w:type="dxa"/>
            <w:noWrap/>
            <w:hideMark/>
          </w:tcPr>
          <w:p w14:paraId="58D5A2B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829</w:t>
            </w:r>
          </w:p>
        </w:tc>
        <w:tc>
          <w:tcPr>
            <w:tcW w:w="993" w:type="dxa"/>
            <w:noWrap/>
            <w:hideMark/>
          </w:tcPr>
          <w:p w14:paraId="16CF420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28241B2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C3335A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9E639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E5F97D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4FE946B7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583C5FB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1560" w:type="dxa"/>
          </w:tcPr>
          <w:p w14:paraId="300AF5D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2F85F62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8381</w:t>
            </w:r>
          </w:p>
        </w:tc>
        <w:tc>
          <w:tcPr>
            <w:tcW w:w="993" w:type="dxa"/>
            <w:noWrap/>
            <w:hideMark/>
          </w:tcPr>
          <w:p w14:paraId="4141D13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150540D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05965C7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466169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B7CDAF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2D522864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34AC687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1560" w:type="dxa"/>
          </w:tcPr>
          <w:p w14:paraId="22A12EB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1C88F27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3235</w:t>
            </w:r>
          </w:p>
        </w:tc>
        <w:tc>
          <w:tcPr>
            <w:tcW w:w="993" w:type="dxa"/>
            <w:noWrap/>
            <w:hideMark/>
          </w:tcPr>
          <w:p w14:paraId="4CCAF24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20BE9F3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BEDA9C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7976A7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6DB7CD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05ABE5D8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3E452B4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1560" w:type="dxa"/>
          </w:tcPr>
          <w:p w14:paraId="6EA7F25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76:H4</w:t>
            </w:r>
          </w:p>
        </w:tc>
        <w:tc>
          <w:tcPr>
            <w:tcW w:w="1416" w:type="dxa"/>
            <w:noWrap/>
            <w:hideMark/>
          </w:tcPr>
          <w:p w14:paraId="3C09BB6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57</w:t>
            </w:r>
          </w:p>
        </w:tc>
        <w:tc>
          <w:tcPr>
            <w:tcW w:w="993" w:type="dxa"/>
            <w:noWrap/>
            <w:hideMark/>
          </w:tcPr>
          <w:p w14:paraId="5C67C56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140D9A0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8D9BCB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2922E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392CC5C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4A01D70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E9D49B0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1560" w:type="dxa"/>
          </w:tcPr>
          <w:p w14:paraId="7B0A010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novel21:H14</w:t>
            </w:r>
          </w:p>
        </w:tc>
        <w:tc>
          <w:tcPr>
            <w:tcW w:w="1416" w:type="dxa"/>
            <w:noWrap/>
            <w:hideMark/>
          </w:tcPr>
          <w:p w14:paraId="49D6CC9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7010</w:t>
            </w:r>
          </w:p>
        </w:tc>
        <w:tc>
          <w:tcPr>
            <w:tcW w:w="993" w:type="dxa"/>
            <w:noWrap/>
            <w:hideMark/>
          </w:tcPr>
          <w:p w14:paraId="50730BA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6891EC5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4125939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99AC4B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17A872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25421383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D9640F5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1560" w:type="dxa"/>
          </w:tcPr>
          <w:p w14:paraId="5E45917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2DEA911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8381</w:t>
            </w:r>
          </w:p>
        </w:tc>
        <w:tc>
          <w:tcPr>
            <w:tcW w:w="993" w:type="dxa"/>
            <w:noWrap/>
            <w:hideMark/>
          </w:tcPr>
          <w:p w14:paraId="1ACE14A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6EFAFB9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2D92E78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7C858A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5BFD736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1C7B4525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2F3462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1560" w:type="dxa"/>
          </w:tcPr>
          <w:p w14:paraId="76F81A8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46:H21</w:t>
            </w:r>
          </w:p>
        </w:tc>
        <w:tc>
          <w:tcPr>
            <w:tcW w:w="1416" w:type="dxa"/>
            <w:noWrap/>
            <w:hideMark/>
          </w:tcPr>
          <w:p w14:paraId="271EDB4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0438</w:t>
            </w:r>
          </w:p>
        </w:tc>
        <w:tc>
          <w:tcPr>
            <w:tcW w:w="993" w:type="dxa"/>
            <w:noWrap/>
            <w:hideMark/>
          </w:tcPr>
          <w:p w14:paraId="65CE0C3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2CB7EF1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275B9C3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084F4E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7B3EC4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0265BA09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0185F04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lastRenderedPageBreak/>
              <w:t>16</w:t>
            </w:r>
          </w:p>
        </w:tc>
        <w:tc>
          <w:tcPr>
            <w:tcW w:w="1560" w:type="dxa"/>
          </w:tcPr>
          <w:p w14:paraId="1FAD245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5057141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37AB817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49927F6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142E961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A3FE97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0ED15A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0FCE5DD1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39EAE7C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1560" w:type="dxa"/>
          </w:tcPr>
          <w:p w14:paraId="79D627E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46:H21</w:t>
            </w:r>
          </w:p>
        </w:tc>
        <w:tc>
          <w:tcPr>
            <w:tcW w:w="1416" w:type="dxa"/>
            <w:noWrap/>
            <w:hideMark/>
          </w:tcPr>
          <w:p w14:paraId="27C4D03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829</w:t>
            </w:r>
          </w:p>
        </w:tc>
        <w:tc>
          <w:tcPr>
            <w:tcW w:w="993" w:type="dxa"/>
            <w:noWrap/>
            <w:hideMark/>
          </w:tcPr>
          <w:p w14:paraId="447469A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4105204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7CB5098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83A8A6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8DC8B0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FF8F6A8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AF1DF55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1560" w:type="dxa"/>
          </w:tcPr>
          <w:p w14:paraId="3F14220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026A897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4C27632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1E14BF3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1CF89A3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84105C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18755F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2CCFD25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D1B91C1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1560" w:type="dxa"/>
          </w:tcPr>
          <w:p w14:paraId="7DF7E73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2A6DE95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559DB00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1D760AC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54893EA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03560E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AD2C49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671AED46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D184CEF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8</w:t>
            </w:r>
          </w:p>
        </w:tc>
        <w:tc>
          <w:tcPr>
            <w:tcW w:w="1560" w:type="dxa"/>
          </w:tcPr>
          <w:p w14:paraId="2E79B96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0EC95F5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5E5C0AD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0C18995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26BFAA8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1FCA8B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4E0975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60EC1CD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F0D7C43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8</w:t>
            </w:r>
          </w:p>
        </w:tc>
        <w:tc>
          <w:tcPr>
            <w:tcW w:w="1560" w:type="dxa"/>
          </w:tcPr>
          <w:p w14:paraId="1BC1D28F" w14:textId="77777777" w:rsidR="00351705" w:rsidRPr="0067785E" w:rsidRDefault="00351705" w:rsidP="0CAFE6F2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CAFE6F2">
              <w:rPr>
                <w:rFonts w:eastAsia="Calibri" w:cs="Times New Roman"/>
                <w:sz w:val="20"/>
                <w:szCs w:val="20"/>
              </w:rPr>
              <w:t>O5:HNT</w:t>
            </w:r>
          </w:p>
        </w:tc>
        <w:tc>
          <w:tcPr>
            <w:tcW w:w="1416" w:type="dxa"/>
            <w:noWrap/>
            <w:hideMark/>
          </w:tcPr>
          <w:p w14:paraId="75B7756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42</w:t>
            </w:r>
          </w:p>
        </w:tc>
        <w:tc>
          <w:tcPr>
            <w:tcW w:w="993" w:type="dxa"/>
            <w:noWrap/>
            <w:hideMark/>
          </w:tcPr>
          <w:p w14:paraId="1A1F551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3F0F61F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C2F079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3422BA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5C9187A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C21E9A1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F2DBA08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1560" w:type="dxa"/>
          </w:tcPr>
          <w:p w14:paraId="7126690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6998F52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2C01ECD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60E8418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4927E70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AD7272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B06BA3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2AD612D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C0C9AAF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1560" w:type="dxa"/>
          </w:tcPr>
          <w:p w14:paraId="7BFD049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30:H11</w:t>
            </w:r>
          </w:p>
        </w:tc>
        <w:tc>
          <w:tcPr>
            <w:tcW w:w="1416" w:type="dxa"/>
            <w:noWrap/>
            <w:hideMark/>
          </w:tcPr>
          <w:p w14:paraId="34A68BA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97</w:t>
            </w:r>
          </w:p>
        </w:tc>
        <w:tc>
          <w:tcPr>
            <w:tcW w:w="993" w:type="dxa"/>
            <w:noWrap/>
            <w:hideMark/>
          </w:tcPr>
          <w:p w14:paraId="7449058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3066B15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6EAD21C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2F6AA3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BECB37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24BB5837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075EBBD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560" w:type="dxa"/>
          </w:tcPr>
          <w:p w14:paraId="3857E0A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1E52329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526AE4F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69DE3D4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0DE1C86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9D2CC3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16F088C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2C07D761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233F25F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560" w:type="dxa"/>
          </w:tcPr>
          <w:p w14:paraId="5DF873B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46:H21</w:t>
            </w:r>
          </w:p>
        </w:tc>
        <w:tc>
          <w:tcPr>
            <w:tcW w:w="1416" w:type="dxa"/>
            <w:noWrap/>
            <w:hideMark/>
          </w:tcPr>
          <w:p w14:paraId="1F7C7B0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2507</w:t>
            </w:r>
          </w:p>
        </w:tc>
        <w:tc>
          <w:tcPr>
            <w:tcW w:w="993" w:type="dxa"/>
            <w:noWrap/>
            <w:hideMark/>
          </w:tcPr>
          <w:p w14:paraId="0588172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50EC1C3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0D02370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906D0D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58720F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03903689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3DE7A8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1560" w:type="dxa"/>
          </w:tcPr>
          <w:p w14:paraId="1898DDB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3B7E987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02ABBEB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11BF14E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6A9250F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3808A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22B136C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40E0872F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E88D400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1560" w:type="dxa"/>
          </w:tcPr>
          <w:p w14:paraId="316AADF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91:H14</w:t>
            </w:r>
          </w:p>
        </w:tc>
        <w:tc>
          <w:tcPr>
            <w:tcW w:w="1416" w:type="dxa"/>
            <w:noWrap/>
            <w:hideMark/>
          </w:tcPr>
          <w:p w14:paraId="64A1C3B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2CDE002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5BB976C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750E34C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D0BFF5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04EFA2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2C00CD89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0AEF310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2</w:t>
            </w:r>
          </w:p>
        </w:tc>
        <w:tc>
          <w:tcPr>
            <w:tcW w:w="1560" w:type="dxa"/>
          </w:tcPr>
          <w:p w14:paraId="2F720D0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03:H2</w:t>
            </w:r>
          </w:p>
        </w:tc>
        <w:tc>
          <w:tcPr>
            <w:tcW w:w="1416" w:type="dxa"/>
            <w:noWrap/>
            <w:hideMark/>
          </w:tcPr>
          <w:p w14:paraId="4569EF2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0C08747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3B682BF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66C0B9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A0627D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932C6C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B3627E6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5D9C362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2</w:t>
            </w:r>
          </w:p>
        </w:tc>
        <w:tc>
          <w:tcPr>
            <w:tcW w:w="1560" w:type="dxa"/>
          </w:tcPr>
          <w:p w14:paraId="1166234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8:H9</w:t>
            </w:r>
          </w:p>
        </w:tc>
        <w:tc>
          <w:tcPr>
            <w:tcW w:w="1416" w:type="dxa"/>
            <w:noWrap/>
            <w:hideMark/>
          </w:tcPr>
          <w:p w14:paraId="166341D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78E29F8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290F4C5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e</w:t>
            </w:r>
          </w:p>
        </w:tc>
        <w:tc>
          <w:tcPr>
            <w:tcW w:w="709" w:type="dxa"/>
            <w:noWrap/>
            <w:hideMark/>
          </w:tcPr>
          <w:p w14:paraId="4AEFC1E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AED914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6EB480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6CD26BAE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7A5A514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3</w:t>
            </w:r>
          </w:p>
        </w:tc>
        <w:tc>
          <w:tcPr>
            <w:tcW w:w="1560" w:type="dxa"/>
          </w:tcPr>
          <w:p w14:paraId="1355238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3:H2</w:t>
            </w:r>
          </w:p>
        </w:tc>
        <w:tc>
          <w:tcPr>
            <w:tcW w:w="1416" w:type="dxa"/>
            <w:noWrap/>
            <w:hideMark/>
          </w:tcPr>
          <w:p w14:paraId="4441837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205CF1E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28B9E37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E5757C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7CFD63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B5AFE1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5E304A9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F79DC62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3</w:t>
            </w:r>
          </w:p>
        </w:tc>
        <w:tc>
          <w:tcPr>
            <w:tcW w:w="1560" w:type="dxa"/>
          </w:tcPr>
          <w:p w14:paraId="1EC7681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74:H21</w:t>
            </w:r>
          </w:p>
        </w:tc>
        <w:tc>
          <w:tcPr>
            <w:tcW w:w="1416" w:type="dxa"/>
            <w:noWrap/>
            <w:hideMark/>
          </w:tcPr>
          <w:p w14:paraId="62F215F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6639</w:t>
            </w:r>
          </w:p>
        </w:tc>
        <w:tc>
          <w:tcPr>
            <w:tcW w:w="993" w:type="dxa"/>
            <w:noWrap/>
            <w:hideMark/>
          </w:tcPr>
          <w:p w14:paraId="7C40D6F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5E833A0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6B556A2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D6CEB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9C5D75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1B384DA4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136C25B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4</w:t>
            </w:r>
          </w:p>
        </w:tc>
        <w:tc>
          <w:tcPr>
            <w:tcW w:w="1560" w:type="dxa"/>
          </w:tcPr>
          <w:p w14:paraId="1C1C248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88:H8</w:t>
            </w:r>
          </w:p>
        </w:tc>
        <w:tc>
          <w:tcPr>
            <w:tcW w:w="1416" w:type="dxa"/>
            <w:noWrap/>
            <w:hideMark/>
          </w:tcPr>
          <w:p w14:paraId="7EB2254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446</w:t>
            </w:r>
          </w:p>
        </w:tc>
        <w:tc>
          <w:tcPr>
            <w:tcW w:w="993" w:type="dxa"/>
            <w:noWrap/>
            <w:hideMark/>
          </w:tcPr>
          <w:p w14:paraId="134D3DF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154FA5B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B954E0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9DF0F4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D59DB2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3F0D99D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A075F73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4</w:t>
            </w:r>
          </w:p>
        </w:tc>
        <w:tc>
          <w:tcPr>
            <w:tcW w:w="1560" w:type="dxa"/>
          </w:tcPr>
          <w:p w14:paraId="6D817E0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1BCDB0D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811</w:t>
            </w:r>
          </w:p>
        </w:tc>
        <w:tc>
          <w:tcPr>
            <w:tcW w:w="993" w:type="dxa"/>
            <w:noWrap/>
            <w:hideMark/>
          </w:tcPr>
          <w:p w14:paraId="3D05BBD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2002EBA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2B16943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C41178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830D1E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0E15E029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9D9484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lastRenderedPageBreak/>
              <w:t>25</w:t>
            </w:r>
          </w:p>
        </w:tc>
        <w:tc>
          <w:tcPr>
            <w:tcW w:w="1560" w:type="dxa"/>
          </w:tcPr>
          <w:p w14:paraId="47EFFAD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5C775AE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69E83F3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0DCE0A4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c</w:t>
            </w:r>
          </w:p>
        </w:tc>
        <w:tc>
          <w:tcPr>
            <w:tcW w:w="709" w:type="dxa"/>
            <w:noWrap/>
            <w:hideMark/>
          </w:tcPr>
          <w:p w14:paraId="346C415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812BB3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1A5BB7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4C01105F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8453824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1560" w:type="dxa"/>
          </w:tcPr>
          <w:p w14:paraId="7DD9B4D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11:H2</w:t>
            </w:r>
          </w:p>
        </w:tc>
        <w:tc>
          <w:tcPr>
            <w:tcW w:w="1416" w:type="dxa"/>
            <w:noWrap/>
            <w:hideMark/>
          </w:tcPr>
          <w:p w14:paraId="23FC7CB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2849713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2488302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7AD243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852FAB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526A1DA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03D43FEA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FDDF1E3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1560" w:type="dxa"/>
          </w:tcPr>
          <w:p w14:paraId="63A08EB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218F4A9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112D230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0BA48DE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42E53ED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FA7DEF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1620CFE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FCAF12B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0A49E92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1560" w:type="dxa"/>
          </w:tcPr>
          <w:p w14:paraId="058B604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46:H21</w:t>
            </w:r>
          </w:p>
        </w:tc>
        <w:tc>
          <w:tcPr>
            <w:tcW w:w="1416" w:type="dxa"/>
            <w:noWrap/>
            <w:hideMark/>
          </w:tcPr>
          <w:p w14:paraId="4EF8245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829</w:t>
            </w:r>
          </w:p>
        </w:tc>
        <w:tc>
          <w:tcPr>
            <w:tcW w:w="993" w:type="dxa"/>
            <w:noWrap/>
            <w:hideMark/>
          </w:tcPr>
          <w:p w14:paraId="20979E3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739E423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195EC00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F8844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2F6C40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4D139BED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792FA7B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7</w:t>
            </w:r>
          </w:p>
        </w:tc>
        <w:tc>
          <w:tcPr>
            <w:tcW w:w="1560" w:type="dxa"/>
          </w:tcPr>
          <w:p w14:paraId="30DC49C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0E064BD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2298C2C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5974812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58B14C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A9C45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2DDABC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565D7EA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451BA81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7</w:t>
            </w:r>
          </w:p>
        </w:tc>
        <w:tc>
          <w:tcPr>
            <w:tcW w:w="1560" w:type="dxa"/>
          </w:tcPr>
          <w:p w14:paraId="357B638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30:H11</w:t>
            </w:r>
          </w:p>
        </w:tc>
        <w:tc>
          <w:tcPr>
            <w:tcW w:w="1416" w:type="dxa"/>
            <w:noWrap/>
            <w:hideMark/>
          </w:tcPr>
          <w:p w14:paraId="59A5D0F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97</w:t>
            </w:r>
          </w:p>
        </w:tc>
        <w:tc>
          <w:tcPr>
            <w:tcW w:w="993" w:type="dxa"/>
            <w:noWrap/>
            <w:hideMark/>
          </w:tcPr>
          <w:p w14:paraId="494F546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03669D4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12ABC7A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316B02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87180C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C8CDA9B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F18F777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560" w:type="dxa"/>
          </w:tcPr>
          <w:p w14:paraId="1EE2EE3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:H16</w:t>
            </w:r>
          </w:p>
        </w:tc>
        <w:tc>
          <w:tcPr>
            <w:tcW w:w="1416" w:type="dxa"/>
            <w:noWrap/>
            <w:hideMark/>
          </w:tcPr>
          <w:p w14:paraId="02DAB9E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1C1ADD0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4D9D8CD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g</w:t>
            </w:r>
          </w:p>
        </w:tc>
        <w:tc>
          <w:tcPr>
            <w:tcW w:w="709" w:type="dxa"/>
            <w:noWrap/>
            <w:hideMark/>
          </w:tcPr>
          <w:p w14:paraId="3031E3C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FC664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1EC2D2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FF0000"/>
                <w:sz w:val="20"/>
                <w:szCs w:val="20"/>
                <w:lang w:eastAsia="en-NZ"/>
              </w:rPr>
              <w:t>+</w:t>
            </w:r>
          </w:p>
        </w:tc>
      </w:tr>
      <w:tr w:rsidR="00351705" w:rsidRPr="0067785E" w14:paraId="34844A43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2AB30F2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560" w:type="dxa"/>
          </w:tcPr>
          <w:p w14:paraId="0D9B9FA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2648B80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4EC9207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14EF3DF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3929D4B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4D19CF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87E68B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204B7F5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221CA00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1560" w:type="dxa"/>
          </w:tcPr>
          <w:p w14:paraId="7C02356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74:H8</w:t>
            </w:r>
          </w:p>
        </w:tc>
        <w:tc>
          <w:tcPr>
            <w:tcW w:w="1416" w:type="dxa"/>
            <w:noWrap/>
            <w:hideMark/>
          </w:tcPr>
          <w:p w14:paraId="7BC804D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436E842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01D069C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376546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D8FCE5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0EC3D9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369148E7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A11F8A8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1560" w:type="dxa"/>
          </w:tcPr>
          <w:p w14:paraId="487C6D9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6885C2A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811</w:t>
            </w:r>
          </w:p>
        </w:tc>
        <w:tc>
          <w:tcPr>
            <w:tcW w:w="993" w:type="dxa"/>
            <w:noWrap/>
            <w:hideMark/>
          </w:tcPr>
          <w:p w14:paraId="6E89575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25E9445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00EF378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432679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CBE2B5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FD8A9CC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EA68468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0</w:t>
            </w:r>
          </w:p>
        </w:tc>
        <w:tc>
          <w:tcPr>
            <w:tcW w:w="1560" w:type="dxa"/>
          </w:tcPr>
          <w:p w14:paraId="0BF33C2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49:H2</w:t>
            </w:r>
          </w:p>
        </w:tc>
        <w:tc>
          <w:tcPr>
            <w:tcW w:w="1416" w:type="dxa"/>
            <w:noWrap/>
            <w:hideMark/>
          </w:tcPr>
          <w:p w14:paraId="0D58704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88</w:t>
            </w:r>
          </w:p>
        </w:tc>
        <w:tc>
          <w:tcPr>
            <w:tcW w:w="993" w:type="dxa"/>
            <w:noWrap/>
            <w:hideMark/>
          </w:tcPr>
          <w:p w14:paraId="14D7224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1C4B3EF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0DBB213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EF4DC4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2B4096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19F94CC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5F6F61D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0</w:t>
            </w:r>
          </w:p>
        </w:tc>
        <w:tc>
          <w:tcPr>
            <w:tcW w:w="1560" w:type="dxa"/>
          </w:tcPr>
          <w:p w14:paraId="399F0C4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25A7F6D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4748</w:t>
            </w:r>
          </w:p>
        </w:tc>
        <w:tc>
          <w:tcPr>
            <w:tcW w:w="993" w:type="dxa"/>
            <w:noWrap/>
            <w:hideMark/>
          </w:tcPr>
          <w:p w14:paraId="37B4414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c</w:t>
            </w:r>
          </w:p>
        </w:tc>
        <w:tc>
          <w:tcPr>
            <w:tcW w:w="708" w:type="dxa"/>
            <w:noWrap/>
            <w:hideMark/>
          </w:tcPr>
          <w:p w14:paraId="193A52F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b</w:t>
            </w:r>
          </w:p>
        </w:tc>
        <w:tc>
          <w:tcPr>
            <w:tcW w:w="709" w:type="dxa"/>
            <w:noWrap/>
            <w:hideMark/>
          </w:tcPr>
          <w:p w14:paraId="6D8C6F7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F9E185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F191DF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6595A049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21C50EC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1560" w:type="dxa"/>
          </w:tcPr>
          <w:p w14:paraId="6BB2796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NT:H14</w:t>
            </w:r>
          </w:p>
        </w:tc>
        <w:tc>
          <w:tcPr>
            <w:tcW w:w="1416" w:type="dxa"/>
            <w:noWrap/>
            <w:hideMark/>
          </w:tcPr>
          <w:p w14:paraId="38E9467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840B3B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153B830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271F17B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DE5FD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4106F9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351705" w:rsidRPr="0067785E" w14:paraId="15DE3008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83305B5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1560" w:type="dxa"/>
          </w:tcPr>
          <w:p w14:paraId="6DDD753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NT:H2</w:t>
            </w:r>
          </w:p>
        </w:tc>
        <w:tc>
          <w:tcPr>
            <w:tcW w:w="1416" w:type="dxa"/>
            <w:noWrap/>
            <w:hideMark/>
          </w:tcPr>
          <w:p w14:paraId="63E6096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B03B99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28F2C0E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03DF0D8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15A81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CDE43D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351705" w:rsidRPr="0067785E" w14:paraId="28AFD56A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7E565F9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2</w:t>
            </w:r>
          </w:p>
        </w:tc>
        <w:tc>
          <w:tcPr>
            <w:tcW w:w="1560" w:type="dxa"/>
          </w:tcPr>
          <w:p w14:paraId="4FFFC31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21EBA5B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68403F7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03CF424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412E37F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525017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7B57E0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44BCF04D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C9B104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2</w:t>
            </w:r>
          </w:p>
        </w:tc>
        <w:tc>
          <w:tcPr>
            <w:tcW w:w="1560" w:type="dxa"/>
          </w:tcPr>
          <w:p w14:paraId="5ED453C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NT:H7</w:t>
            </w:r>
          </w:p>
        </w:tc>
        <w:tc>
          <w:tcPr>
            <w:tcW w:w="1416" w:type="dxa"/>
            <w:noWrap/>
            <w:hideMark/>
          </w:tcPr>
          <w:p w14:paraId="129ED30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7213B12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788002A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61F39B0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990842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182B007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0FA5DD88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F5BA07A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1560" w:type="dxa"/>
          </w:tcPr>
          <w:p w14:paraId="358812B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404290E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4BED8D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3892B7C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FA051A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469A57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13FDEE2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351705" w:rsidRPr="0067785E" w14:paraId="3EB1FE50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93066F2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1560" w:type="dxa"/>
          </w:tcPr>
          <w:p w14:paraId="37042A1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NT:H7</w:t>
            </w:r>
          </w:p>
        </w:tc>
        <w:tc>
          <w:tcPr>
            <w:tcW w:w="1416" w:type="dxa"/>
            <w:noWrap/>
            <w:hideMark/>
          </w:tcPr>
          <w:p w14:paraId="35CF898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5DCB95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2FBE432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121EF4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DE549A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047D48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351705" w:rsidRPr="0067785E" w14:paraId="2AA5E13F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D761BC7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lastRenderedPageBreak/>
              <w:t>34</w:t>
            </w:r>
          </w:p>
        </w:tc>
        <w:tc>
          <w:tcPr>
            <w:tcW w:w="1560" w:type="dxa"/>
          </w:tcPr>
          <w:p w14:paraId="782094E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14FC911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385639D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5EF54F2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03E9B26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76D03B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C343A1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05F7B16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8BEF3A5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1560" w:type="dxa"/>
          </w:tcPr>
          <w:p w14:paraId="6095153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3:H2</w:t>
            </w:r>
          </w:p>
        </w:tc>
        <w:tc>
          <w:tcPr>
            <w:tcW w:w="1416" w:type="dxa"/>
            <w:noWrap/>
            <w:hideMark/>
          </w:tcPr>
          <w:p w14:paraId="525BBBE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2443FCA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5F40A94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EAAC00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7952E4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11CFE9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7F59EF88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A01D67A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1560" w:type="dxa"/>
          </w:tcPr>
          <w:p w14:paraId="6B15CEF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3EB2D95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6E499E9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195731C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11E38A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F70147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9CE031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C336A83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847349C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1560" w:type="dxa"/>
          </w:tcPr>
          <w:p w14:paraId="63FAE73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2B858C8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D6D564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269310C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2F82E6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618625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082278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351705" w:rsidRPr="0067785E" w14:paraId="28F9BED3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B8A2930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1560" w:type="dxa"/>
          </w:tcPr>
          <w:p w14:paraId="60FD2E4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6BE47F0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37EB173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50E5D49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1C18C51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D4E24A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39E1DD7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2061CFBB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01A7F05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1560" w:type="dxa"/>
          </w:tcPr>
          <w:p w14:paraId="63F3C90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NT:H8</w:t>
            </w:r>
          </w:p>
        </w:tc>
        <w:tc>
          <w:tcPr>
            <w:tcW w:w="1416" w:type="dxa"/>
            <w:noWrap/>
            <w:hideMark/>
          </w:tcPr>
          <w:p w14:paraId="1A74557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7C00292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2D376C0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423703B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960A1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3E0D542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5C083A92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36B0CED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560" w:type="dxa"/>
          </w:tcPr>
          <w:p w14:paraId="380834D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2DE0D9A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260AAD9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02B15B9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c</w:t>
            </w:r>
          </w:p>
        </w:tc>
        <w:tc>
          <w:tcPr>
            <w:tcW w:w="709" w:type="dxa"/>
            <w:noWrap/>
            <w:hideMark/>
          </w:tcPr>
          <w:p w14:paraId="6914318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6BD21A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0C0B5B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7C04A068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2BBCE01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560" w:type="dxa"/>
          </w:tcPr>
          <w:p w14:paraId="1889BAE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03:H2</w:t>
            </w:r>
          </w:p>
        </w:tc>
        <w:tc>
          <w:tcPr>
            <w:tcW w:w="1416" w:type="dxa"/>
            <w:noWrap/>
            <w:hideMark/>
          </w:tcPr>
          <w:p w14:paraId="76D3B70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321B7E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2F99C90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39C2DC4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389607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8478D4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351705" w:rsidRPr="0067785E" w14:paraId="39A1CAF2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88AA307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60" w:type="dxa"/>
          </w:tcPr>
          <w:p w14:paraId="7A8B952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63:H19</w:t>
            </w:r>
          </w:p>
        </w:tc>
        <w:tc>
          <w:tcPr>
            <w:tcW w:w="1416" w:type="dxa"/>
            <w:noWrap/>
            <w:hideMark/>
          </w:tcPr>
          <w:p w14:paraId="57E53A0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0FEF0D8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60E7EE9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3CB8967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071CA0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860EE4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78DF9DD6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EF385C0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60" w:type="dxa"/>
          </w:tcPr>
          <w:p w14:paraId="64556FA9" w14:textId="77777777" w:rsidR="00351705" w:rsidRPr="0067785E" w:rsidRDefault="00351705" w:rsidP="0CAFE6F2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CAFE6F2">
              <w:rPr>
                <w:rFonts w:eastAsia="Calibri" w:cs="Times New Roman"/>
                <w:sz w:val="20"/>
                <w:szCs w:val="20"/>
              </w:rPr>
              <w:t>ONT:HNM</w:t>
            </w:r>
          </w:p>
        </w:tc>
        <w:tc>
          <w:tcPr>
            <w:tcW w:w="1416" w:type="dxa"/>
            <w:noWrap/>
            <w:hideMark/>
          </w:tcPr>
          <w:p w14:paraId="3CA9929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50698FC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7CBDDF3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B285E7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6BC412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2F1CA48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7725BF3C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5B704B1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60" w:type="dxa"/>
          </w:tcPr>
          <w:p w14:paraId="1660451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064799E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03E7701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60C3AE9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c</w:t>
            </w:r>
          </w:p>
        </w:tc>
        <w:tc>
          <w:tcPr>
            <w:tcW w:w="709" w:type="dxa"/>
            <w:noWrap/>
            <w:hideMark/>
          </w:tcPr>
          <w:p w14:paraId="4E0CE1D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F3FF36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3369A68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6B6EEC87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E266438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60" w:type="dxa"/>
          </w:tcPr>
          <w:p w14:paraId="1C6D3EF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26164CF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093B6D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+</w:t>
            </w:r>
          </w:p>
        </w:tc>
        <w:tc>
          <w:tcPr>
            <w:tcW w:w="708" w:type="dxa"/>
            <w:noWrap/>
            <w:hideMark/>
          </w:tcPr>
          <w:p w14:paraId="7DDAFDE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-</w:t>
            </w:r>
          </w:p>
        </w:tc>
        <w:tc>
          <w:tcPr>
            <w:tcW w:w="709" w:type="dxa"/>
            <w:noWrap/>
            <w:hideMark/>
          </w:tcPr>
          <w:p w14:paraId="554C251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536F16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7D7589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351705" w:rsidRPr="0067785E" w14:paraId="1AEEF009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974D60E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560" w:type="dxa"/>
          </w:tcPr>
          <w:p w14:paraId="0C5BF2C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3E7D7E0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6F57D1A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171356C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c</w:t>
            </w:r>
          </w:p>
        </w:tc>
        <w:tc>
          <w:tcPr>
            <w:tcW w:w="709" w:type="dxa"/>
            <w:noWrap/>
            <w:hideMark/>
          </w:tcPr>
          <w:p w14:paraId="5BF4D90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B37898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CA32C7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0F176EDC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B7B5253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560" w:type="dxa"/>
          </w:tcPr>
          <w:p w14:paraId="4228625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2251DDB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39B409E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4AECBAE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6CA536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AEDA3E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19B6A65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2D5D9BCD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104A3F3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560" w:type="dxa"/>
          </w:tcPr>
          <w:p w14:paraId="2C13A43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0890B99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332B976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2A5B9525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a</w:t>
            </w:r>
          </w:p>
        </w:tc>
        <w:tc>
          <w:tcPr>
            <w:tcW w:w="709" w:type="dxa"/>
            <w:noWrap/>
            <w:hideMark/>
          </w:tcPr>
          <w:p w14:paraId="167580A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4D5B387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5551D9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54A2BF0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B2ECECD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560" w:type="dxa"/>
          </w:tcPr>
          <w:p w14:paraId="6EBB59C4" w14:textId="77777777" w:rsidR="00351705" w:rsidRPr="0067785E" w:rsidRDefault="00351705" w:rsidP="0CAFE6F2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CAFE6F2">
              <w:rPr>
                <w:rFonts w:eastAsia="Calibri" w:cs="Times New Roman"/>
                <w:sz w:val="20"/>
                <w:szCs w:val="20"/>
              </w:rPr>
              <w:t>ONT:HNM</w:t>
            </w:r>
          </w:p>
        </w:tc>
        <w:tc>
          <w:tcPr>
            <w:tcW w:w="1416" w:type="dxa"/>
            <w:noWrap/>
            <w:hideMark/>
          </w:tcPr>
          <w:p w14:paraId="246F9FF4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9580EE8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-</w:t>
            </w:r>
          </w:p>
        </w:tc>
        <w:tc>
          <w:tcPr>
            <w:tcW w:w="708" w:type="dxa"/>
            <w:noWrap/>
            <w:hideMark/>
          </w:tcPr>
          <w:p w14:paraId="7240CE1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+</w:t>
            </w:r>
          </w:p>
        </w:tc>
        <w:tc>
          <w:tcPr>
            <w:tcW w:w="709" w:type="dxa"/>
            <w:noWrap/>
            <w:hideMark/>
          </w:tcPr>
          <w:p w14:paraId="3B304E0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72F645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0298E7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351705" w:rsidRPr="0067785E" w14:paraId="67B2F830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9847A72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1560" w:type="dxa"/>
          </w:tcPr>
          <w:p w14:paraId="4022135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764CDAE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7D77ACA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7326AA7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D66EC4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0823CA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F5E8220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0919DA0B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7E83F4C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1560" w:type="dxa"/>
          </w:tcPr>
          <w:p w14:paraId="0CFB5DB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77:H25</w:t>
            </w:r>
          </w:p>
        </w:tc>
        <w:tc>
          <w:tcPr>
            <w:tcW w:w="1416" w:type="dxa"/>
            <w:noWrap/>
            <w:hideMark/>
          </w:tcPr>
          <w:p w14:paraId="22478FD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42</w:t>
            </w:r>
          </w:p>
        </w:tc>
        <w:tc>
          <w:tcPr>
            <w:tcW w:w="993" w:type="dxa"/>
            <w:noWrap/>
            <w:hideMark/>
          </w:tcPr>
          <w:p w14:paraId="2E6550A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7FD480BE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c</w:t>
            </w:r>
          </w:p>
        </w:tc>
        <w:tc>
          <w:tcPr>
            <w:tcW w:w="709" w:type="dxa"/>
            <w:noWrap/>
            <w:hideMark/>
          </w:tcPr>
          <w:p w14:paraId="165BE3F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E449C8B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9367457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61B13D0D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FCE8075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lastRenderedPageBreak/>
              <w:t>43</w:t>
            </w:r>
          </w:p>
        </w:tc>
        <w:tc>
          <w:tcPr>
            <w:tcW w:w="1560" w:type="dxa"/>
          </w:tcPr>
          <w:p w14:paraId="05D095F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84:H2</w:t>
            </w:r>
          </w:p>
        </w:tc>
        <w:tc>
          <w:tcPr>
            <w:tcW w:w="1416" w:type="dxa"/>
            <w:noWrap/>
            <w:hideMark/>
          </w:tcPr>
          <w:p w14:paraId="2E156F4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306</w:t>
            </w:r>
          </w:p>
        </w:tc>
        <w:tc>
          <w:tcPr>
            <w:tcW w:w="993" w:type="dxa"/>
            <w:noWrap/>
            <w:hideMark/>
          </w:tcPr>
          <w:p w14:paraId="075BEFFC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6D12588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3DC40C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3AD585F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0C242522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4A8C84CF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780024C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1560" w:type="dxa"/>
          </w:tcPr>
          <w:p w14:paraId="52C9FC59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NT:H14</w:t>
            </w:r>
          </w:p>
        </w:tc>
        <w:tc>
          <w:tcPr>
            <w:tcW w:w="1416" w:type="dxa"/>
            <w:noWrap/>
            <w:hideMark/>
          </w:tcPr>
          <w:p w14:paraId="29E2C9E2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C67BDF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32F0796A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4E6E9D9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9F972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9764D9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351705" w:rsidRPr="0067785E" w14:paraId="6E5F27CD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BCFCDF2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4</w:t>
            </w:r>
          </w:p>
        </w:tc>
        <w:tc>
          <w:tcPr>
            <w:tcW w:w="1560" w:type="dxa"/>
          </w:tcPr>
          <w:p w14:paraId="6691812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28:H2</w:t>
            </w:r>
          </w:p>
        </w:tc>
        <w:tc>
          <w:tcPr>
            <w:tcW w:w="1416" w:type="dxa"/>
            <w:noWrap/>
            <w:hideMark/>
          </w:tcPr>
          <w:p w14:paraId="7714DD0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766F6AC4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2B5FE7B3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194899AB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13BEE38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432E9D8E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0D90A658" w14:textId="77777777" w:rsidTr="006A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386CDCC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4</w:t>
            </w:r>
          </w:p>
        </w:tc>
        <w:tc>
          <w:tcPr>
            <w:tcW w:w="1560" w:type="dxa"/>
          </w:tcPr>
          <w:p w14:paraId="7799208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38:H26</w:t>
            </w:r>
          </w:p>
        </w:tc>
        <w:tc>
          <w:tcPr>
            <w:tcW w:w="1416" w:type="dxa"/>
            <w:noWrap/>
            <w:hideMark/>
          </w:tcPr>
          <w:p w14:paraId="4880C4D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3" w:type="dxa"/>
            <w:noWrap/>
            <w:hideMark/>
          </w:tcPr>
          <w:p w14:paraId="0F0B3236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3B920281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B76F43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D84BF25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8A5D95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51705" w:rsidRPr="0067785E" w14:paraId="202E062F" w14:textId="77777777" w:rsidTr="006A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14A44A1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1560" w:type="dxa"/>
          </w:tcPr>
          <w:p w14:paraId="040E6D66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26:H11</w:t>
            </w:r>
          </w:p>
        </w:tc>
        <w:tc>
          <w:tcPr>
            <w:tcW w:w="1416" w:type="dxa"/>
            <w:noWrap/>
            <w:hideMark/>
          </w:tcPr>
          <w:p w14:paraId="3887823D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419C256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a</w:t>
            </w:r>
          </w:p>
        </w:tc>
        <w:tc>
          <w:tcPr>
            <w:tcW w:w="708" w:type="dxa"/>
            <w:noWrap/>
            <w:hideMark/>
          </w:tcPr>
          <w:p w14:paraId="1E52D9D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B7C2AFA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589AE29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5DEB1FC1" w14:textId="77777777" w:rsidR="00351705" w:rsidRPr="0067785E" w:rsidRDefault="00351705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351705" w:rsidRPr="0067785E" w14:paraId="5B198D0E" w14:textId="77777777" w:rsidTr="006A6A5D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0AFEF1A" w14:textId="77777777" w:rsidR="00351705" w:rsidRPr="0067785E" w:rsidRDefault="00351705">
            <w:pPr>
              <w:spacing w:after="384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1560" w:type="dxa"/>
          </w:tcPr>
          <w:p w14:paraId="452670D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Calibri" w:cs="Times New Roman"/>
                <w:sz w:val="20"/>
                <w:szCs w:val="20"/>
              </w:rPr>
              <w:t>O157:H7</w:t>
            </w:r>
          </w:p>
        </w:tc>
        <w:tc>
          <w:tcPr>
            <w:tcW w:w="1416" w:type="dxa"/>
            <w:noWrap/>
            <w:hideMark/>
          </w:tcPr>
          <w:p w14:paraId="6EC4A93F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99DC35C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+</w:t>
            </w:r>
          </w:p>
        </w:tc>
        <w:tc>
          <w:tcPr>
            <w:tcW w:w="708" w:type="dxa"/>
            <w:noWrap/>
            <w:hideMark/>
          </w:tcPr>
          <w:p w14:paraId="045C627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+</w:t>
            </w:r>
          </w:p>
        </w:tc>
        <w:tc>
          <w:tcPr>
            <w:tcW w:w="709" w:type="dxa"/>
            <w:noWrap/>
            <w:hideMark/>
          </w:tcPr>
          <w:p w14:paraId="67391723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4397940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7BED566D" w14:textId="77777777" w:rsidR="00351705" w:rsidRPr="0067785E" w:rsidRDefault="00351705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67785E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</w:tbl>
    <w:p w14:paraId="7E453CDB" w14:textId="105F5A19" w:rsidR="00B6568B" w:rsidRPr="009967DE" w:rsidRDefault="65EC0678" w:rsidP="0CAFE6F2">
      <w:pPr>
        <w:rPr>
          <w:rFonts w:cs="Times New Roman"/>
        </w:rPr>
      </w:pPr>
      <w:r w:rsidRPr="0CAFE6F2">
        <w:rPr>
          <w:rFonts w:cs="Times New Roman"/>
        </w:rPr>
        <w:t>*</w:t>
      </w:r>
      <w:r w:rsidRPr="0CAFE6F2">
        <w:rPr>
          <w:rFonts w:cs="Times New Roman"/>
          <w:sz w:val="20"/>
          <w:szCs w:val="20"/>
        </w:rPr>
        <w:t xml:space="preserve">As not all isolates underwent WGS analysis the phenotypic serotype may be inconclusive, and </w:t>
      </w:r>
      <w:r w:rsidR="00D67D2A">
        <w:rPr>
          <w:rFonts w:cs="Times New Roman"/>
          <w:sz w:val="20"/>
          <w:szCs w:val="20"/>
        </w:rPr>
        <w:t xml:space="preserve">seven </w:t>
      </w:r>
      <w:r w:rsidRPr="0CAFE6F2">
        <w:rPr>
          <w:rFonts w:cs="Times New Roman"/>
          <w:sz w:val="20"/>
          <w:szCs w:val="20"/>
        </w:rPr>
        <w:t xml:space="preserve">gene MLST and </w:t>
      </w:r>
      <w:r w:rsidRPr="0CAFE6F2">
        <w:rPr>
          <w:rFonts w:cs="Times New Roman"/>
          <w:i/>
          <w:iCs/>
          <w:sz w:val="20"/>
          <w:szCs w:val="20"/>
        </w:rPr>
        <w:t>stx</w:t>
      </w:r>
      <w:r w:rsidRPr="0CAFE6F2">
        <w:rPr>
          <w:rFonts w:cs="Times New Roman"/>
          <w:sz w:val="20"/>
          <w:szCs w:val="20"/>
        </w:rPr>
        <w:t xml:space="preserve"> subtypes may not be displayed as </w:t>
      </w:r>
      <w:r w:rsidR="00D67D2A">
        <w:rPr>
          <w:rFonts w:cs="Times New Roman"/>
          <w:sz w:val="20"/>
          <w:szCs w:val="20"/>
        </w:rPr>
        <w:t>are</w:t>
      </w:r>
      <w:r w:rsidRPr="0CAFE6F2">
        <w:rPr>
          <w:rFonts w:cs="Times New Roman"/>
          <w:sz w:val="20"/>
          <w:szCs w:val="20"/>
        </w:rPr>
        <w:t xml:space="preserve"> unknown. NT = not typable, NM = non motile</w:t>
      </w:r>
      <w:r w:rsidRPr="0CAFE6F2">
        <w:rPr>
          <w:rFonts w:cs="Times New Roman"/>
        </w:rPr>
        <w:t xml:space="preserve">. </w:t>
      </w:r>
    </w:p>
    <w:p w14:paraId="4CB76FFF" w14:textId="77777777" w:rsidR="008A549E" w:rsidRDefault="008A549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2782DF0" w14:textId="233C49B1" w:rsidR="008A549E" w:rsidRDefault="6147AD4C" w:rsidP="0CAFE6F2">
      <w:pPr>
        <w:rPr>
          <w:rFonts w:cs="Times New Roman"/>
        </w:rPr>
      </w:pPr>
      <w:r w:rsidRPr="0CAFE6F2">
        <w:rPr>
          <w:rFonts w:cs="Times New Roman"/>
        </w:rPr>
        <w:lastRenderedPageBreak/>
        <w:t>Supplementary Table 2. ST Groups assigned for case isolates from 2016</w:t>
      </w:r>
      <w:r w:rsidR="64514C0D" w:rsidRPr="0CAFE6F2">
        <w:rPr>
          <w:rFonts w:cs="Times New Roman"/>
        </w:rPr>
        <w:t>-</w:t>
      </w:r>
      <w:r w:rsidRPr="0CAFE6F2">
        <w:rPr>
          <w:rFonts w:cs="Times New Roman"/>
        </w:rPr>
        <w:t xml:space="preserve">2022 which were subjected to whole genome sequencing analysis and showing comparative EnteroBase assignments </w:t>
      </w:r>
      <w:r w:rsidR="008A549E" w:rsidRPr="31C22D3B">
        <w:rPr>
          <w:rFonts w:cs="Times New Roman"/>
        </w:rPr>
        <w:fldChar w:fldCharType="begin">
          <w:fldData xml:space="preserve">PEVuZE5vdGU+PENpdGU+PEF1dGhvcj5aaG91PC9BdXRob3I+PFllYXI+MjAyMDwvWWVhcj48UmVj
TnVtPjE3Nzg8L1JlY051bT48RGlzcGxheVRleHQ+KFpob3UgZXQgYWwuLCAyMDIwOyBBY2h0bWFu
IGV0IGFsLiwgMjAyMjsgRHllciBldCBhbC4sIDIwMjQpPC9EaXNwbGF5VGV4dD48cmVjb3JkPjxy
ZWMtbnVtYmVyPjE3Nzg8L3JlYy1udW1iZXI+PGZvcmVpZ24ta2V5cz48a2V5IGFwcD0iRU4iIGRi
LWlkPSJlYWR6cnNhcHl2MHByb2V6ZjJrcDJ6NXd3cHMyZGY1dnJhMDUiIHRpbWVzdGFtcD0iMTY4
MDA4NDg1MiIgZ3VpZD0iOGI5MThjNzMtMDllMi00ZDRmLWJlMmYtNzg5YmU5ZDhlYjhjIj4xNzc4
PC9rZXk+PC9mb3JlaWduLWtleXM+PHJlZi10eXBlIG5hbWU9IkpvdXJuYWwgQXJ0aWNsZSI+MTc8
L3JlZi10eXBlPjxjb250cmlidXRvcnM+PGF1dGhvcnM+PGF1dGhvcj5aaG91LCBaLjwvYXV0aG9y
PjxhdXRob3I+QWxpa2hhbiwgTi4gRi48L2F1dGhvcj48YXV0aG9yPk1vaGFtZWQsIEsuPC9hdXRo
b3I+PGF1dGhvcj5GYW4sIFkuPC9hdXRob3I+PGF1dGhvcj5BY2h0bWFuLCBNLjwvYXV0aG9yPjwv
YXV0aG9ycz48L2NvbnRyaWJ1dG9ycz48dGl0bGVzPjx0aXRsZT48c3R5bGUgZmFjZT0ibm9ybWFs
IiBmb250PSJkZWZhdWx0IiBzaXplPSIxMDAlIj5UaGUgRW50ZXJvQmFzZSB1c2VyJmFwb3M7cyBn
dWlkZSwgd2l0aCBjYXNlIHN0dWRpZXMgb24gPC9zdHlsZT48c3R5bGUgZmFjZT0iaXRhbGljIiBm
b250PSJkZWZhdWx0IiBzaXplPSIxMDAlIj5TYWxtb25lbGxhIDwvc3R5bGU+PHN0eWxlIGZhY2U9
Im5vcm1hbCIgZm9udD0iZGVmYXVsdCIgc2l6ZT0iMTAwJSI+dHJhbnNtaXNzaW9ucywgPC9zdHls
ZT48c3R5bGUgZmFjZT0iaXRhbGljIiBmb250PSJkZWZhdWx0IiBzaXplPSIxMDAlIj5ZZXJzaW5p
YSBwZXN0aXMgPC9zdHlsZT48c3R5bGUgZmFjZT0ibm9ybWFsIiBmb250PSJkZWZhdWx0IiBzaXpl
PSIxMDAlIj5waHlsb2dlbnksIGFuZCA8L3N0eWxlPjxzdHlsZSBmYWNlPSJpdGFsaWMiIGZvbnQ9
ImRlZmF1bHQiIHNpemU9IjEwMCUiPkVzY2hlcmljaGlhIDwvc3R5bGU+PHN0eWxlIGZhY2U9Im5v
cm1hbCIgZm9udD0iZGVmYXVsdCIgc2l6ZT0iMTAwJSI+Y29yZSBnZW5vbWljIGRpdmVyc2l0eTwv
c3R5bGU+PC90aXRsZT48c2Vjb25kYXJ5LXRpdGxlPkdlbm9tZSBSZXM8L3NlY29uZGFyeS10aXRs
ZT48L3RpdGxlcz48cGVyaW9kaWNhbD48ZnVsbC10aXRsZT5HZW5vbWUgUmVzPC9mdWxsLXRpdGxl
PjwvcGVyaW9kaWNhbD48cGFnZXM+MTM4LTE1MjwvcGFnZXM+PHZvbHVtZT4zMDwvdm9sdW1lPjxu
dW1iZXI+MTwvbnVtYmVyPjxlZGl0aW9uPjIwMTkxMjA2PC9lZGl0aW9uPjxrZXl3b3Jkcz48a2V5
d29yZD4qRGF0YWJhc2VzLCBHZW5ldGljPC9rZXl3b3JkPjxrZXl3b3JkPkVzY2hlcmljaGlhL2Ns
YXNzaWZpY2F0aW9uLypnZW5ldGljczwva2V5d29yZD48a2V5d29yZD4qR2Vub21lLCBCYWN0ZXJp
YWw8L2tleXdvcmQ+PGtleXdvcmQ+Kkdlbm9taWNzL21ldGhvZHM8L2tleXdvcmQ+PGtleXdvcmQ+
TWV0YWdlbm9tZTwva2V5d29yZD48a2V5d29yZD5NZXRhZ2Vub21pY3MvbWV0aG9kczwva2V5d29y
ZD48a2V5d29yZD5NdWx0aWxvY3VzIFNlcXVlbmNlIFR5cGluZzwva2V5d29yZD48a2V5d29yZD5Q
aHlsb2dlbnk8L2tleXdvcmQ+PGtleXdvcmQ+U2FsbW9uZWxsYS9jbGFzc2lmaWNhdGlvbi8qZ2Vu
ZXRpY3M8L2tleXdvcmQ+PGtleXdvcmQ+U29mdHdhcmU8L2tleXdvcmQ+PGtleXdvcmQ+VXNlci1D
b21wdXRlciBJbnRlcmZhY2U8L2tleXdvcmQ+PGtleXdvcmQ+V2ViIEJyb3dzZXI8L2tleXdvcmQ+
PGtleXdvcmQ+WWVyc2luaWEgcGVzdGlzL2NsYXNzaWZpY2F0aW9uLypnZW5ldGljczwva2V5d29y
ZD48L2tleXdvcmRzPjxkYXRlcz48eWVhcj4yMDIwPC95ZWFyPjxwdWItZGF0ZXM+PGRhdGU+SmFu
PC9kYXRlPjwvcHViLWRhdGVzPjwvZGF0ZXM+PGlzYm4+MTA4OC05MDUxIChQcmludCkmI3hEOzEw
ODgtOTA1MTwvaXNibj48YWNjZXNzaW9uLW51bT4zMTgwOTI1NzwvYWNjZXNzaW9uLW51bT48dXJs
cz48L3VybHM+PGN1c3RvbTI+UE1DNjk2MTU4NDwvY3VzdG9tMj48ZWxlY3Ryb25pYy1yZXNvdXJj
ZS1udW0+MTAuMTEwMS9nci4yNTE2NzguMTE5PC9lbGVjdHJvbmljLXJlc291cmNlLW51bT48cmVt
b3RlLWRhdGFiYXNlLXByb3ZpZGVyPk5MTTwvcmVtb3RlLWRhdGFiYXNlLXByb3ZpZGVyPjxsYW5n
dWFnZT5lbmc8L2xhbmd1YWdlPjwvcmVjb3JkPjwvQ2l0ZT48Q2l0ZT48QXV0aG9yPkFjaHRtYW48
L0F1dGhvcj48WWVhcj4yMDIyPC9ZZWFyPjxSZWNOdW0+MTkyMzwvUmVjTnVtPjxyZWNvcmQ+PHJl
Yy1udW1iZXI+MTkyMzwvcmVjLW51bWJlcj48Zm9yZWlnbi1rZXlzPjxrZXkgYXBwPSJFTiIgZGIt
aWQ9ImVhZHpyc2FweXYwcHJvZXpmMmtwMno1d3dwczJkZjV2cmEwNSIgdGltZXN0YW1wPSIxNjk3
MzM3ODk5IiBndWlkPSJjZjRlNjRhNy00OWY4LTQ2NzgtOTU2Zi0wYjIyYjgwNzYxNDQiPjE5MjM8
L2tleT48L2ZvcmVpZ24ta2V5cz48cmVmLXR5cGUgbmFtZT0iSm91cm5hbCBBcnRpY2xlIj4xNzwv
cmVmLXR5cGU+PGNvbnRyaWJ1dG9ycz48YXV0aG9ycz48YXV0aG9yPkFjaHRtYW4sIE1hcms8L2F1
dGhvcj48YXV0aG9yPlpob3UsIFpoZW1pbjwvYXV0aG9yPjxhdXRob3I+Q2hhcmxlc3dvcnRoLCBK
YW5lPC9hdXRob3I+PGF1dGhvcj5CYXh0ZXIsIExhdXJhPC9hdXRob3I+PC9hdXRob3JzPjwvY29u
dHJpYnV0b3JzPjx0aXRsZXM+PHRpdGxlPkVudGVyb0Jhc2U6IGhpZXJhcmNoaWNhbCBjbHVzdGVy
aW5nIG9mIDEwMCAwMDBzIG9mIGJhY3RlcmlhbCBnZW5vbWVzIGludG8gc3BlY2llcy9zdWJzcGVj
aWVzIGFuZCBwb3B1bGF0aW9uczwvdGl0bGU+PHNlY29uZGFyeS10aXRsZT5QaGlsb3NvcGhpY2Fs
IFRyYW5zYWN0aW9ucyBvZiB0aGUgUm95YWwgU29jaWV0eSBCOiBCaW9sb2dpY2FsIFNjaWVuY2Vz
PC9zZWNvbmRhcnktdGl0bGU+PC90aXRsZXM+PHBlcmlvZGljYWw+PGZ1bGwtdGl0bGU+UGhpbG9z
b3BoaWNhbCBUcmFuc2FjdGlvbnMgb2YgdGhlIFJveWFsIFNvY2lldHkgQjogQmlvbG9naWNhbCBT
Y2llbmNlczwvZnVsbC10aXRsZT48L3BlcmlvZGljYWw+PHBhZ2VzPjIwMjEwMjQwPC9wYWdlcz48
dm9sdW1lPjM3Nzwvdm9sdW1lPjxudW1iZXI+MTg2MTwvbnVtYmVyPjxkYXRlcz48eWVhcj4yMDIy
PC95ZWFyPjwvZGF0ZXM+PHVybHM+PHJlbGF0ZWQtdXJscz48dXJsPmh0dHBzOi8vcm95YWxzb2Np
ZXR5cHVibGlzaGluZy5vcmcvZG9pL2Ficy8xMC4xMDk4L3JzdGIuMjAyMS4wMjQwPC91cmw+PC9y
ZWxhdGVkLXVybHM+PC91cmxzPjxlbGVjdHJvbmljLXJlc291cmNlLW51bT5kb2k6MTAuMTA5OC9y
c3RiLjIwMjEuMDI0MDwvZWxlY3Ryb25pYy1yZXNvdXJjZS1udW0+PC9yZWNvcmQ+PC9DaXRlPjxD
aXRlPjxBdXRob3I+RHllcjwvQXV0aG9yPjxZZWFyPjIwMjQ8L1llYXI+PFJlY051bT4yMTE2PC9S
ZWNOdW0+PHJlY29yZD48cmVjLW51bWJlcj4yMTE2PC9yZWMtbnVtYmVyPjxmb3JlaWduLWtleXM+
PGtleSBhcHA9IkVOIiBkYi1pZD0iZWFkenJzYXB5djBwcm9lemYya3AyejV3d3BzMmRmNXZyYTA1
IiB0aW1lc3RhbXA9IjE3MzM0Mjg3MDYiIGd1aWQ9ImU4MWU2NmVlLWZiYjktNDA1OS1hOTE4LWE2
ZjdhNTE0YTNmNSI+MjExNjwva2V5PjwvZm9yZWlnbi1rZXlzPjxyZWYtdHlwZSBuYW1lPSJKb3Vy
bmFsIEFydGljbGUiPjE3PC9yZWYtdHlwZT48Y29udHJpYnV0b3JzPjxhdXRob3JzPjxhdXRob3I+
RHllciwgTmlnZWzCoFA8L2F1dGhvcj48YXV0aG9yPlDDpHVrZXIsIEJpcmdpdHRhPC9hdXRob3I+
PGF1dGhvcj5CYXh0ZXIsIExhdXJhPC9hdXRob3I+PGF1dGhvcj5HdXB0YSwgQW5zaHVsPC9hdXRo
b3I+PGF1dGhvcj5CdW5rLCBCb3lrZTwvYXV0aG9yPjxhdXRob3I+T3Zlcm1hbm4sIErDtnJnPC9h
dXRob3I+PGF1dGhvcj5EaXJpY2tzLCBNYXJnbzwvYXV0aG9yPjxhdXRob3I+RHJleWVyLCBWaW9s
YTwvYXV0aG9yPjxhdXRob3I+TmllbWFubiwgU3RlZmFuPC9hdXRob3I+PGF1dGhvcj5Ib2x0LCBL
YXRocnluwqBFPC9hdXRob3I+PGF1dGhvcj5SYWhtYW4sIE1vaGFtbWVkPC9hdXRob3I+PGF1dGhv
cj5Ccm93biwgUGF1bMKgRTwvYXV0aG9yPjxhdXRob3I+U3RhcmssIFJpY2hhcmQ8L2F1dGhvcj48
YXV0aG9yPlpob3UsIFpoZW1pbjwvYXV0aG9yPjxhdXRob3I+T3R0LCBTYXNjaGE8L2F1dGhvcj48
YXV0aG9yPk7DvGJlbCwgVWxyaWNoPC9hdXRob3I+PC9hdXRob3JzPjwvY29udHJpYnV0b3JzPjx0
aXRsZXM+PHRpdGxlPkVudGVyb0Jhc2UgaW4gMjAyNTogZXhwbG9yaW5nIHRoZSBnZW5vbWljIGVw
aWRlbWlvbG9neSBvZiBiYWN0ZXJpYWwgcGF0aG9nZW5zPC90aXRsZT48c2Vjb25kYXJ5LXRpdGxl
Pk51Y2xlaWMgQWNpZHMgUmVzZWFyY2g8L3NlY29uZGFyeS10aXRsZT48L3RpdGxlcz48cGVyaW9k
aWNhbD48ZnVsbC10aXRsZT5OdWNsZWljIEFjaWRzIFJlc2VhcmNoPC9mdWxsLXRpdGxlPjwvcGVy
aW9kaWNhbD48ZGF0ZXM+PHllYXI+MjAyNDwveWVhcj48L2RhdGVzPjxpc2JuPjAzMDUtMTA0ODwv
aXNibj48dXJscz48cmVsYXRlZC11cmxzPjx1cmw+aHR0cHM6Ly9kb2kub3JnLzEwLjEwOTMvbmFy
L2drYWU5MDI8L3VybD48L3JlbGF0ZWQtdXJscz48L3VybHM+PGN1c3RvbTE+Z2thZTkwMjwvY3Vz
dG9tMT48ZWxlY3Ryb25pYy1yZXNvdXJjZS1udW0+MTAuMTA5My9uYXIvZ2thZTkwMjwvZWxlY3Ry
b25pYy1yZXNvdXJjZS1udW0+PGFjY2Vzcy1kYXRlPjEyLzUvMjAyNDwvYWNjZXNzLWRhdGU+PC9y
ZWNvcmQ+PC9DaXRlPjwvRW5kTm90ZT4A
</w:fldData>
        </w:fldChar>
      </w:r>
      <w:r w:rsidR="00001519">
        <w:rPr>
          <w:rFonts w:cs="Times New Roman"/>
        </w:rPr>
        <w:instrText xml:space="preserve"> ADDIN EN.CITE </w:instrText>
      </w:r>
      <w:r w:rsidR="00001519">
        <w:rPr>
          <w:rFonts w:cs="Times New Roman"/>
        </w:rPr>
        <w:fldChar w:fldCharType="begin">
          <w:fldData xml:space="preserve">PEVuZE5vdGU+PENpdGU+PEF1dGhvcj5aaG91PC9BdXRob3I+PFllYXI+MjAyMDwvWWVhcj48UmVj
TnVtPjE3Nzg8L1JlY051bT48RGlzcGxheVRleHQ+KFpob3UgZXQgYWwuLCAyMDIwOyBBY2h0bWFu
IGV0IGFsLiwgMjAyMjsgRHllciBldCBhbC4sIDIwMjQpPC9EaXNwbGF5VGV4dD48cmVjb3JkPjxy
ZWMtbnVtYmVyPjE3Nzg8L3JlYy1udW1iZXI+PGZvcmVpZ24ta2V5cz48a2V5IGFwcD0iRU4iIGRi
LWlkPSJlYWR6cnNhcHl2MHByb2V6ZjJrcDJ6NXd3cHMyZGY1dnJhMDUiIHRpbWVzdGFtcD0iMTY4
MDA4NDg1MiIgZ3VpZD0iOGI5MThjNzMtMDllMi00ZDRmLWJlMmYtNzg5YmU5ZDhlYjhjIj4xNzc4
PC9rZXk+PC9mb3JlaWduLWtleXM+PHJlZi10eXBlIG5hbWU9IkpvdXJuYWwgQXJ0aWNsZSI+MTc8
L3JlZi10eXBlPjxjb250cmlidXRvcnM+PGF1dGhvcnM+PGF1dGhvcj5aaG91LCBaLjwvYXV0aG9y
PjxhdXRob3I+QWxpa2hhbiwgTi4gRi48L2F1dGhvcj48YXV0aG9yPk1vaGFtZWQsIEsuPC9hdXRo
b3I+PGF1dGhvcj5GYW4sIFkuPC9hdXRob3I+PGF1dGhvcj5BY2h0bWFuLCBNLjwvYXV0aG9yPjwv
YXV0aG9ycz48L2NvbnRyaWJ1dG9ycz48dGl0bGVzPjx0aXRsZT48c3R5bGUgZmFjZT0ibm9ybWFs
IiBmb250PSJkZWZhdWx0IiBzaXplPSIxMDAlIj5UaGUgRW50ZXJvQmFzZSB1c2VyJmFwb3M7cyBn
dWlkZSwgd2l0aCBjYXNlIHN0dWRpZXMgb24gPC9zdHlsZT48c3R5bGUgZmFjZT0iaXRhbGljIiBm
b250PSJkZWZhdWx0IiBzaXplPSIxMDAlIj5TYWxtb25lbGxhIDwvc3R5bGU+PHN0eWxlIGZhY2U9
Im5vcm1hbCIgZm9udD0iZGVmYXVsdCIgc2l6ZT0iMTAwJSI+dHJhbnNtaXNzaW9ucywgPC9zdHls
ZT48c3R5bGUgZmFjZT0iaXRhbGljIiBmb250PSJkZWZhdWx0IiBzaXplPSIxMDAlIj5ZZXJzaW5p
YSBwZXN0aXMgPC9zdHlsZT48c3R5bGUgZmFjZT0ibm9ybWFsIiBmb250PSJkZWZhdWx0IiBzaXpl
PSIxMDAlIj5waHlsb2dlbnksIGFuZCA8L3N0eWxlPjxzdHlsZSBmYWNlPSJpdGFsaWMiIGZvbnQ9
ImRlZmF1bHQiIHNpemU9IjEwMCUiPkVzY2hlcmljaGlhIDwvc3R5bGU+PHN0eWxlIGZhY2U9Im5v
cm1hbCIgZm9udD0iZGVmYXVsdCIgc2l6ZT0iMTAwJSI+Y29yZSBnZW5vbWljIGRpdmVyc2l0eTwv
c3R5bGU+PC90aXRsZT48c2Vjb25kYXJ5LXRpdGxlPkdlbm9tZSBSZXM8L3NlY29uZGFyeS10aXRs
ZT48L3RpdGxlcz48cGVyaW9kaWNhbD48ZnVsbC10aXRsZT5HZW5vbWUgUmVzPC9mdWxsLXRpdGxl
PjwvcGVyaW9kaWNhbD48cGFnZXM+MTM4LTE1MjwvcGFnZXM+PHZvbHVtZT4zMDwvdm9sdW1lPjxu
dW1iZXI+MTwvbnVtYmVyPjxlZGl0aW9uPjIwMTkxMjA2PC9lZGl0aW9uPjxrZXl3b3Jkcz48a2V5
d29yZD4qRGF0YWJhc2VzLCBHZW5ldGljPC9rZXl3b3JkPjxrZXl3b3JkPkVzY2hlcmljaGlhL2Ns
YXNzaWZpY2F0aW9uLypnZW5ldGljczwva2V5d29yZD48a2V5d29yZD4qR2Vub21lLCBCYWN0ZXJp
YWw8L2tleXdvcmQ+PGtleXdvcmQ+Kkdlbm9taWNzL21ldGhvZHM8L2tleXdvcmQ+PGtleXdvcmQ+
TWV0YWdlbm9tZTwva2V5d29yZD48a2V5d29yZD5NZXRhZ2Vub21pY3MvbWV0aG9kczwva2V5d29y
ZD48a2V5d29yZD5NdWx0aWxvY3VzIFNlcXVlbmNlIFR5cGluZzwva2V5d29yZD48a2V5d29yZD5Q
aHlsb2dlbnk8L2tleXdvcmQ+PGtleXdvcmQ+U2FsbW9uZWxsYS9jbGFzc2lmaWNhdGlvbi8qZ2Vu
ZXRpY3M8L2tleXdvcmQ+PGtleXdvcmQ+U29mdHdhcmU8L2tleXdvcmQ+PGtleXdvcmQ+VXNlci1D
b21wdXRlciBJbnRlcmZhY2U8L2tleXdvcmQ+PGtleXdvcmQ+V2ViIEJyb3dzZXI8L2tleXdvcmQ+
PGtleXdvcmQ+WWVyc2luaWEgcGVzdGlzL2NsYXNzaWZpY2F0aW9uLypnZW5ldGljczwva2V5d29y
ZD48L2tleXdvcmRzPjxkYXRlcz48eWVhcj4yMDIwPC95ZWFyPjxwdWItZGF0ZXM+PGRhdGU+SmFu
PC9kYXRlPjwvcHViLWRhdGVzPjwvZGF0ZXM+PGlzYm4+MTA4OC05MDUxIChQcmludCkmI3hEOzEw
ODgtOTA1MTwvaXNibj48YWNjZXNzaW9uLW51bT4zMTgwOTI1NzwvYWNjZXNzaW9uLW51bT48dXJs
cz48L3VybHM+PGN1c3RvbTI+UE1DNjk2MTU4NDwvY3VzdG9tMj48ZWxlY3Ryb25pYy1yZXNvdXJj
ZS1udW0+MTAuMTEwMS9nci4yNTE2NzguMTE5PC9lbGVjdHJvbmljLXJlc291cmNlLW51bT48cmVt
b3RlLWRhdGFiYXNlLXByb3ZpZGVyPk5MTTwvcmVtb3RlLWRhdGFiYXNlLXByb3ZpZGVyPjxsYW5n
dWFnZT5lbmc8L2xhbmd1YWdlPjwvcmVjb3JkPjwvQ2l0ZT48Q2l0ZT48QXV0aG9yPkFjaHRtYW48
L0F1dGhvcj48WWVhcj4yMDIyPC9ZZWFyPjxSZWNOdW0+MTkyMzwvUmVjTnVtPjxyZWNvcmQ+PHJl
Yy1udW1iZXI+MTkyMzwvcmVjLW51bWJlcj48Zm9yZWlnbi1rZXlzPjxrZXkgYXBwPSJFTiIgZGIt
aWQ9ImVhZHpyc2FweXYwcHJvZXpmMmtwMno1d3dwczJkZjV2cmEwNSIgdGltZXN0YW1wPSIxNjk3
MzM3ODk5IiBndWlkPSJjZjRlNjRhNy00OWY4LTQ2NzgtOTU2Zi0wYjIyYjgwNzYxNDQiPjE5MjM8
L2tleT48L2ZvcmVpZ24ta2V5cz48cmVmLXR5cGUgbmFtZT0iSm91cm5hbCBBcnRpY2xlIj4xNzwv
cmVmLXR5cGU+PGNvbnRyaWJ1dG9ycz48YXV0aG9ycz48YXV0aG9yPkFjaHRtYW4sIE1hcms8L2F1
dGhvcj48YXV0aG9yPlpob3UsIFpoZW1pbjwvYXV0aG9yPjxhdXRob3I+Q2hhcmxlc3dvcnRoLCBK
YW5lPC9hdXRob3I+PGF1dGhvcj5CYXh0ZXIsIExhdXJhPC9hdXRob3I+PC9hdXRob3JzPjwvY29u
dHJpYnV0b3JzPjx0aXRsZXM+PHRpdGxlPkVudGVyb0Jhc2U6IGhpZXJhcmNoaWNhbCBjbHVzdGVy
aW5nIG9mIDEwMCAwMDBzIG9mIGJhY3RlcmlhbCBnZW5vbWVzIGludG8gc3BlY2llcy9zdWJzcGVj
aWVzIGFuZCBwb3B1bGF0aW9uczwvdGl0bGU+PHNlY29uZGFyeS10aXRsZT5QaGlsb3NvcGhpY2Fs
IFRyYW5zYWN0aW9ucyBvZiB0aGUgUm95YWwgU29jaWV0eSBCOiBCaW9sb2dpY2FsIFNjaWVuY2Vz
PC9zZWNvbmRhcnktdGl0bGU+PC90aXRsZXM+PHBlcmlvZGljYWw+PGZ1bGwtdGl0bGU+UGhpbG9z
b3BoaWNhbCBUcmFuc2FjdGlvbnMgb2YgdGhlIFJveWFsIFNvY2lldHkgQjogQmlvbG9naWNhbCBT
Y2llbmNlczwvZnVsbC10aXRsZT48L3BlcmlvZGljYWw+PHBhZ2VzPjIwMjEwMjQwPC9wYWdlcz48
dm9sdW1lPjM3Nzwvdm9sdW1lPjxudW1iZXI+MTg2MTwvbnVtYmVyPjxkYXRlcz48eWVhcj4yMDIy
PC95ZWFyPjwvZGF0ZXM+PHVybHM+PHJlbGF0ZWQtdXJscz48dXJsPmh0dHBzOi8vcm95YWxzb2Np
ZXR5cHVibGlzaGluZy5vcmcvZG9pL2Ficy8xMC4xMDk4L3JzdGIuMjAyMS4wMjQwPC91cmw+PC9y
ZWxhdGVkLXVybHM+PC91cmxzPjxlbGVjdHJvbmljLXJlc291cmNlLW51bT5kb2k6MTAuMTA5OC9y
c3RiLjIwMjEuMDI0MDwvZWxlY3Ryb25pYy1yZXNvdXJjZS1udW0+PC9yZWNvcmQ+PC9DaXRlPjxD
aXRlPjxBdXRob3I+RHllcjwvQXV0aG9yPjxZZWFyPjIwMjQ8L1llYXI+PFJlY051bT4yMTE2PC9S
ZWNOdW0+PHJlY29yZD48cmVjLW51bWJlcj4yMTE2PC9yZWMtbnVtYmVyPjxmb3JlaWduLWtleXM+
PGtleSBhcHA9IkVOIiBkYi1pZD0iZWFkenJzYXB5djBwcm9lemYya3AyejV3d3BzMmRmNXZyYTA1
IiB0aW1lc3RhbXA9IjE3MzM0Mjg3MDYiIGd1aWQ9ImU4MWU2NmVlLWZiYjktNDA1OS1hOTE4LWE2
ZjdhNTE0YTNmNSI+MjExNjwva2V5PjwvZm9yZWlnbi1rZXlzPjxyZWYtdHlwZSBuYW1lPSJKb3Vy
bmFsIEFydGljbGUiPjE3PC9yZWYtdHlwZT48Y29udHJpYnV0b3JzPjxhdXRob3JzPjxhdXRob3I+
RHllciwgTmlnZWzCoFA8L2F1dGhvcj48YXV0aG9yPlDDpHVrZXIsIEJpcmdpdHRhPC9hdXRob3I+
PGF1dGhvcj5CYXh0ZXIsIExhdXJhPC9hdXRob3I+PGF1dGhvcj5HdXB0YSwgQW5zaHVsPC9hdXRo
b3I+PGF1dGhvcj5CdW5rLCBCb3lrZTwvYXV0aG9yPjxhdXRob3I+T3Zlcm1hbm4sIErDtnJnPC9h
dXRob3I+PGF1dGhvcj5EaXJpY2tzLCBNYXJnbzwvYXV0aG9yPjxhdXRob3I+RHJleWVyLCBWaW9s
YTwvYXV0aG9yPjxhdXRob3I+TmllbWFubiwgU3RlZmFuPC9hdXRob3I+PGF1dGhvcj5Ib2x0LCBL
YXRocnluwqBFPC9hdXRob3I+PGF1dGhvcj5SYWhtYW4sIE1vaGFtbWVkPC9hdXRob3I+PGF1dGhv
cj5Ccm93biwgUGF1bMKgRTwvYXV0aG9yPjxhdXRob3I+U3RhcmssIFJpY2hhcmQ8L2F1dGhvcj48
YXV0aG9yPlpob3UsIFpoZW1pbjwvYXV0aG9yPjxhdXRob3I+T3R0LCBTYXNjaGE8L2F1dGhvcj48
YXV0aG9yPk7DvGJlbCwgVWxyaWNoPC9hdXRob3I+PC9hdXRob3JzPjwvY29udHJpYnV0b3JzPjx0
aXRsZXM+PHRpdGxlPkVudGVyb0Jhc2UgaW4gMjAyNTogZXhwbG9yaW5nIHRoZSBnZW5vbWljIGVw
aWRlbWlvbG9neSBvZiBiYWN0ZXJpYWwgcGF0aG9nZW5zPC90aXRsZT48c2Vjb25kYXJ5LXRpdGxl
Pk51Y2xlaWMgQWNpZHMgUmVzZWFyY2g8L3NlY29uZGFyeS10aXRsZT48L3RpdGxlcz48cGVyaW9k
aWNhbD48ZnVsbC10aXRsZT5OdWNsZWljIEFjaWRzIFJlc2VhcmNoPC9mdWxsLXRpdGxlPjwvcGVy
aW9kaWNhbD48ZGF0ZXM+PHllYXI+MjAyNDwveWVhcj48L2RhdGVzPjxpc2JuPjAzMDUtMTA0ODwv
aXNibj48dXJscz48cmVsYXRlZC11cmxzPjx1cmw+aHR0cHM6Ly9kb2kub3JnLzEwLjEwOTMvbmFy
L2drYWU5MDI8L3VybD48L3JlbGF0ZWQtdXJscz48L3VybHM+PGN1c3RvbTE+Z2thZTkwMjwvY3Vz
dG9tMT48ZWxlY3Ryb25pYy1yZXNvdXJjZS1udW0+MTAuMTA5My9uYXIvZ2thZTkwMjwvZWxlY3Ry
b25pYy1yZXNvdXJjZS1udW0+PGFjY2Vzcy1kYXRlPjEyLzUvMjAyNDwvYWNjZXNzLWRhdGU+PC9y
ZWNvcmQ+PC9DaXRlPjwvRW5kTm90ZT4A
</w:fldData>
        </w:fldChar>
      </w:r>
      <w:r w:rsidR="00001519">
        <w:rPr>
          <w:rFonts w:cs="Times New Roman"/>
        </w:rPr>
        <w:instrText xml:space="preserve"> ADDIN EN.CITE.DATA </w:instrText>
      </w:r>
      <w:r w:rsidR="00001519">
        <w:rPr>
          <w:rFonts w:cs="Times New Roman"/>
        </w:rPr>
      </w:r>
      <w:r w:rsidR="00001519">
        <w:rPr>
          <w:rFonts w:cs="Times New Roman"/>
        </w:rPr>
        <w:fldChar w:fldCharType="end"/>
      </w:r>
      <w:r w:rsidR="008A549E" w:rsidRPr="31C22D3B">
        <w:rPr>
          <w:rFonts w:cs="Times New Roman"/>
        </w:rPr>
      </w:r>
      <w:r w:rsidR="008A549E" w:rsidRPr="31C22D3B">
        <w:rPr>
          <w:rFonts w:cs="Times New Roman"/>
        </w:rPr>
        <w:fldChar w:fldCharType="separate"/>
      </w:r>
      <w:r w:rsidR="00001519">
        <w:rPr>
          <w:rFonts w:cs="Times New Roman"/>
          <w:noProof/>
        </w:rPr>
        <w:t>(Zhou et al., 2020; Achtman et al., 2022; Dyer et al., 2024)</w:t>
      </w:r>
      <w:r w:rsidR="008A549E" w:rsidRPr="31C22D3B">
        <w:rPr>
          <w:rFonts w:cs="Times New Roman"/>
        </w:rPr>
        <w:fldChar w:fldCharType="end"/>
      </w:r>
      <w:r w:rsidRPr="0CAFE6F2">
        <w:rPr>
          <w:rFonts w:cs="Times New Roman"/>
        </w:rPr>
        <w:t>.</w:t>
      </w:r>
    </w:p>
    <w:tbl>
      <w:tblPr>
        <w:tblStyle w:val="GridTable4"/>
        <w:tblW w:w="10627" w:type="dxa"/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1843"/>
        <w:gridCol w:w="2977"/>
      </w:tblGrid>
      <w:tr w:rsidR="008A549E" w:rsidRPr="00D909E7" w14:paraId="123D9127" w14:textId="77777777" w:rsidTr="0CAFE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27870E28" w14:textId="77777777" w:rsidR="008A549E" w:rsidRPr="00D909E7" w:rsidRDefault="008A549E">
            <w:pPr>
              <w:pStyle w:val="FootnoteText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ST Group</w:t>
            </w:r>
          </w:p>
        </w:tc>
        <w:tc>
          <w:tcPr>
            <w:tcW w:w="4252" w:type="dxa"/>
            <w:noWrap/>
          </w:tcPr>
          <w:p w14:paraId="0336D054" w14:textId="77777777" w:rsidR="008A549E" w:rsidRPr="00D909E7" w:rsidRDefault="008A549E">
            <w:pPr>
              <w:pStyle w:val="Foot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Serotypes and ST included in Group</w:t>
            </w:r>
          </w:p>
        </w:tc>
        <w:tc>
          <w:tcPr>
            <w:tcW w:w="1843" w:type="dxa"/>
          </w:tcPr>
          <w:p w14:paraId="68E2D80B" w14:textId="77777777" w:rsidR="008A549E" w:rsidRPr="00D909E7" w:rsidRDefault="6147AD4C" w:rsidP="0CAFE6F2">
            <w:pPr>
              <w:pStyle w:val="Foot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EnteroBase ST Complex</w:t>
            </w:r>
          </w:p>
        </w:tc>
        <w:tc>
          <w:tcPr>
            <w:tcW w:w="2977" w:type="dxa"/>
          </w:tcPr>
          <w:p w14:paraId="6186FA4F" w14:textId="77777777" w:rsidR="008A549E" w:rsidRPr="00D909E7" w:rsidRDefault="6147AD4C" w:rsidP="0CAFE6F2">
            <w:pPr>
              <w:pStyle w:val="FootnoteText"/>
              <w:ind w:right="12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EnteroBase HC1100 (cgST Complex)</w:t>
            </w:r>
          </w:p>
        </w:tc>
      </w:tr>
      <w:tr w:rsidR="008A549E" w:rsidRPr="00D909E7" w14:paraId="603530BB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EF64096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11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281895E8" w14:textId="3B2AAF7B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</w:t>
            </w:r>
            <w:r w:rsidR="00A757CC">
              <w:rPr>
                <w:rFonts w:cs="Times New Roman"/>
                <w:sz w:val="24"/>
                <w:szCs w:val="24"/>
              </w:rPr>
              <w:t>1</w:t>
            </w:r>
            <w:r w:rsidR="004F197A">
              <w:rPr>
                <w:rFonts w:cs="Times New Roman"/>
                <w:sz w:val="24"/>
                <w:szCs w:val="24"/>
              </w:rPr>
              <w:t>,</w:t>
            </w:r>
            <w:r w:rsidR="00A757CC">
              <w:rPr>
                <w:rFonts w:cs="Times New Roman"/>
                <w:sz w:val="24"/>
                <w:szCs w:val="24"/>
              </w:rPr>
              <w:t>193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noWrap/>
            <w:hideMark/>
          </w:tcPr>
          <w:p w14:paraId="523BAFD6" w14:textId="20D94CE4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O157:H7 ST11 (n= </w:t>
            </w:r>
            <w:r w:rsidR="004F197A" w:rsidRPr="00D909E7">
              <w:rPr>
                <w:rFonts w:cs="Times New Roman"/>
                <w:sz w:val="24"/>
                <w:szCs w:val="24"/>
              </w:rPr>
              <w:t>1</w:t>
            </w:r>
            <w:r w:rsidR="004F197A">
              <w:rPr>
                <w:rFonts w:cs="Times New Roman"/>
                <w:sz w:val="24"/>
                <w:szCs w:val="24"/>
              </w:rPr>
              <w:t>,</w:t>
            </w:r>
            <w:r w:rsidR="004F197A" w:rsidRPr="00D909E7">
              <w:rPr>
                <w:rFonts w:cs="Times New Roman"/>
                <w:sz w:val="24"/>
                <w:szCs w:val="24"/>
              </w:rPr>
              <w:t>1</w:t>
            </w:r>
            <w:r w:rsidR="004F197A">
              <w:rPr>
                <w:rFonts w:cs="Times New Roman"/>
                <w:sz w:val="24"/>
                <w:szCs w:val="24"/>
              </w:rPr>
              <w:t>66</w:t>
            </w:r>
            <w:r w:rsidRPr="00D909E7">
              <w:rPr>
                <w:rFonts w:cs="Times New Roman"/>
                <w:sz w:val="24"/>
                <w:szCs w:val="24"/>
              </w:rPr>
              <w:t xml:space="preserve">), ST2966 (n=2), ST10084 (n=9), ST10085 (n=1), ST10420 (n=1), ST10437 (n=2), 10471 (n=1), ST11686, (n=1) ST11798 (n=1), ST11864 (n=4), ST12231 (n=1), ST12826 (n=1), ST13173 (n=1), ST13175 (n=1), ST13518 (n=1) </w:t>
            </w:r>
          </w:p>
          <w:p w14:paraId="56D57451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43" w:type="dxa"/>
          </w:tcPr>
          <w:p w14:paraId="55DC1D84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ST11 Cplx</w:t>
            </w:r>
          </w:p>
        </w:tc>
        <w:tc>
          <w:tcPr>
            <w:tcW w:w="2977" w:type="dxa"/>
          </w:tcPr>
          <w:p w14:paraId="786545D7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63</w:t>
            </w:r>
          </w:p>
        </w:tc>
      </w:tr>
      <w:tr w:rsidR="008A549E" w:rsidRPr="00D909E7" w14:paraId="6A9FEDD7" w14:textId="77777777" w:rsidTr="0CAF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39B57DD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21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2986A2A3" w14:textId="02B2E6DE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</w:t>
            </w:r>
            <w:r w:rsidR="004779DC">
              <w:rPr>
                <w:rFonts w:cs="Times New Roman"/>
                <w:sz w:val="24"/>
                <w:szCs w:val="24"/>
              </w:rPr>
              <w:t>498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noWrap/>
            <w:hideMark/>
          </w:tcPr>
          <w:p w14:paraId="2D1A09AD" w14:textId="19413A02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26:H11 ST21 (n=</w:t>
            </w:r>
            <w:r w:rsidR="004779DC" w:rsidRPr="00D909E7">
              <w:rPr>
                <w:rFonts w:cs="Times New Roman"/>
                <w:sz w:val="24"/>
                <w:szCs w:val="24"/>
              </w:rPr>
              <w:t>48</w:t>
            </w:r>
            <w:r w:rsidR="004779DC">
              <w:rPr>
                <w:rFonts w:cs="Times New Roman"/>
                <w:sz w:val="24"/>
                <w:szCs w:val="24"/>
              </w:rPr>
              <w:t>7</w:t>
            </w:r>
            <w:r w:rsidRPr="00D909E7">
              <w:rPr>
                <w:rFonts w:cs="Times New Roman"/>
                <w:sz w:val="24"/>
                <w:szCs w:val="24"/>
              </w:rPr>
              <w:t>), ST8199 (n=1), ST10083 (n=2), ST12853 (n=1)</w:t>
            </w:r>
          </w:p>
          <w:p w14:paraId="5AF2101B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111:H8 ST16 (n=3), ST8322 (n=1), ST9345 (n=1)</w:t>
            </w:r>
          </w:p>
          <w:p w14:paraId="1360C8FB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103:H8 ST2836 (n=1)</w:t>
            </w:r>
          </w:p>
          <w:p w14:paraId="030B119D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123:H11 ST29 (n=1)</w:t>
            </w:r>
          </w:p>
          <w:p w14:paraId="5AAF7200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B54C29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ST29 Cplx</w:t>
            </w:r>
          </w:p>
        </w:tc>
        <w:tc>
          <w:tcPr>
            <w:tcW w:w="2977" w:type="dxa"/>
          </w:tcPr>
          <w:p w14:paraId="2137896D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2</w:t>
            </w:r>
          </w:p>
        </w:tc>
      </w:tr>
      <w:tr w:rsidR="008A549E" w:rsidRPr="00D909E7" w14:paraId="3E60C340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47449BE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25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4C3DC26F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251)</w:t>
            </w:r>
          </w:p>
        </w:tc>
        <w:tc>
          <w:tcPr>
            <w:tcW w:w="4252" w:type="dxa"/>
            <w:noWrap/>
            <w:hideMark/>
          </w:tcPr>
          <w:p w14:paraId="7858EFF1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28:H2 ST25 (n=33), ST811 (n=68), ST4748 (n=89), ST8381 (n=42), ST8422 (n=1), ST10398 (n=1), ST10542 (n=3), ST10653 (n=1), ST10839 (n=1), ST11178 (n=1), ST11305 (n=1), 11349 (n=2), 11486 (n=1), ST11673 (n=1), ST13090 (n=1), ST13196 (n=1), ST13235 (n=1), ST13387 (n=1)</w:t>
            </w:r>
            <w:r>
              <w:rPr>
                <w:rFonts w:cs="Times New Roman"/>
                <w:sz w:val="24"/>
                <w:szCs w:val="24"/>
              </w:rPr>
              <w:t>, STNT* (n=2)</w:t>
            </w:r>
          </w:p>
          <w:p w14:paraId="06F9E5AB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EC8100" w14:textId="77777777" w:rsidR="008A549E" w:rsidRPr="00D909E7" w:rsidRDefault="008A549E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assigned</w:t>
            </w:r>
          </w:p>
        </w:tc>
        <w:tc>
          <w:tcPr>
            <w:tcW w:w="2977" w:type="dxa"/>
          </w:tcPr>
          <w:p w14:paraId="7B1DB975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1811</w:t>
            </w:r>
          </w:p>
        </w:tc>
      </w:tr>
      <w:tr w:rsidR="008A549E" w:rsidRPr="00D909E7" w14:paraId="4C29DB85" w14:textId="77777777" w:rsidTr="0CAF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12F50EF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442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2F409CC5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119)</w:t>
            </w:r>
          </w:p>
        </w:tc>
        <w:tc>
          <w:tcPr>
            <w:tcW w:w="4252" w:type="dxa"/>
            <w:noWrap/>
            <w:hideMark/>
          </w:tcPr>
          <w:p w14:paraId="5CCAF107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46:H21 ST442 (n=3), ST829 (n=84), ST10436 (n=3), ST10438 (n=6), ST12507 (n=2)</w:t>
            </w:r>
          </w:p>
          <w:p w14:paraId="708D93F9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174:H21 ST677 (n=3), ST6639 (n=11)</w:t>
            </w:r>
          </w:p>
          <w:p w14:paraId="0272B005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91:H21 (ST442 (n=5), ST10469 (n=2)</w:t>
            </w:r>
          </w:p>
          <w:p w14:paraId="04D76D56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8A3497" w14:textId="77777777" w:rsidR="008A549E" w:rsidRPr="00D909E7" w:rsidRDefault="008A549E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assigned</w:t>
            </w:r>
          </w:p>
        </w:tc>
        <w:tc>
          <w:tcPr>
            <w:tcW w:w="2977" w:type="dxa"/>
          </w:tcPr>
          <w:p w14:paraId="6C10661A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877</w:t>
            </w:r>
          </w:p>
        </w:tc>
      </w:tr>
      <w:tr w:rsidR="008A549E" w:rsidRPr="00D909E7" w14:paraId="65130948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CD762B1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10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6DF21749" w14:textId="0146BA3A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</w:t>
            </w:r>
            <w:r w:rsidR="004779DC">
              <w:rPr>
                <w:rFonts w:cs="Times New Roman"/>
                <w:sz w:val="24"/>
                <w:szCs w:val="24"/>
              </w:rPr>
              <w:t>11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noWrap/>
            <w:hideMark/>
          </w:tcPr>
          <w:p w14:paraId="7B743670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O15:H4 ST10 (n=1), </w:t>
            </w:r>
          </w:p>
          <w:p w14:paraId="34596EAF" w14:textId="52070453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38:H26 ST10 (n=</w:t>
            </w:r>
            <w:r w:rsidR="004779DC" w:rsidRPr="00D909E7">
              <w:rPr>
                <w:rFonts w:cs="Times New Roman"/>
                <w:sz w:val="24"/>
                <w:szCs w:val="24"/>
              </w:rPr>
              <w:t>10</w:t>
            </w:r>
            <w:r w:rsidR="004779DC">
              <w:rPr>
                <w:rFonts w:cs="Times New Roman"/>
                <w:sz w:val="24"/>
                <w:szCs w:val="24"/>
              </w:rPr>
              <w:t>2</w:t>
            </w:r>
            <w:r w:rsidRPr="00D909E7">
              <w:rPr>
                <w:rFonts w:cs="Times New Roman"/>
                <w:sz w:val="24"/>
                <w:szCs w:val="24"/>
              </w:rPr>
              <w:t>), ST11334 (n=1)</w:t>
            </w:r>
            <w:r>
              <w:rPr>
                <w:rFonts w:cs="Times New Roman"/>
                <w:sz w:val="24"/>
                <w:szCs w:val="24"/>
              </w:rPr>
              <w:t>, STNT* (n=1)</w:t>
            </w:r>
          </w:p>
          <w:p w14:paraId="65F7FD1F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65:H2 ST10 (n=1)</w:t>
            </w:r>
          </w:p>
          <w:p w14:paraId="75B68E63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13:4 ST10 (n=2)</w:t>
            </w:r>
          </w:p>
          <w:p w14:paraId="77815D07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6:H10 ST43 (n=1)</w:t>
            </w:r>
          </w:p>
          <w:p w14:paraId="38DAD97E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novel32:H10 ST10 (n=1)</w:t>
            </w:r>
          </w:p>
          <w:p w14:paraId="3ED68BAB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B8F13E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ST10 Cplx</w:t>
            </w:r>
          </w:p>
        </w:tc>
        <w:tc>
          <w:tcPr>
            <w:tcW w:w="2977" w:type="dxa"/>
          </w:tcPr>
          <w:p w14:paraId="1D0BB45D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13</w:t>
            </w:r>
          </w:p>
        </w:tc>
      </w:tr>
      <w:tr w:rsidR="008A549E" w:rsidRPr="00D909E7" w14:paraId="5DCF5951" w14:textId="77777777" w:rsidTr="0CAF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6580386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17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198BE288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98)</w:t>
            </w:r>
          </w:p>
        </w:tc>
        <w:tc>
          <w:tcPr>
            <w:tcW w:w="4252" w:type="dxa"/>
            <w:noWrap/>
            <w:hideMark/>
          </w:tcPr>
          <w:p w14:paraId="267E2D63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5:H2, ST17 (n=7)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D909E7">
              <w:rPr>
                <w:rFonts w:cs="Times New Roman"/>
                <w:sz w:val="24"/>
                <w:szCs w:val="24"/>
              </w:rPr>
              <w:t xml:space="preserve"> ST20 (n=2)</w:t>
            </w:r>
          </w:p>
          <w:p w14:paraId="519FE85C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45:H2 ST17 (n=1)</w:t>
            </w:r>
          </w:p>
          <w:p w14:paraId="7EA1F081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71:H2 ST17 (n=1)</w:t>
            </w:r>
          </w:p>
          <w:p w14:paraId="259471F6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03:H2 ST17 (n=38)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909E7">
              <w:rPr>
                <w:rFonts w:cs="Times New Roman"/>
                <w:sz w:val="24"/>
                <w:szCs w:val="24"/>
              </w:rPr>
              <w:t>ST8293 (n=1), ST11862 (n=1), ST12437 (n=2)</w:t>
            </w:r>
          </w:p>
          <w:p w14:paraId="4AE4AFD3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11:H2 ST17 (n=2)</w:t>
            </w:r>
          </w:p>
          <w:p w14:paraId="423A1A1A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lastRenderedPageBreak/>
              <w:t>O118:H2 ST17 (n=1)</w:t>
            </w:r>
          </w:p>
          <w:p w14:paraId="4A08393A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23:H2 ST17 (n=5)</w:t>
            </w:r>
          </w:p>
          <w:p w14:paraId="3888417C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45:H2 ST17 (n=5)</w:t>
            </w:r>
          </w:p>
          <w:p w14:paraId="5E44FC99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53:H2 ST17 (n=</w:t>
            </w:r>
            <w:r>
              <w:rPr>
                <w:rFonts w:cs="Times New Roman"/>
                <w:sz w:val="24"/>
                <w:szCs w:val="24"/>
              </w:rPr>
              <w:t>31</w:t>
            </w:r>
            <w:r w:rsidRPr="00D909E7">
              <w:rPr>
                <w:rFonts w:cs="Times New Roman"/>
                <w:sz w:val="24"/>
                <w:szCs w:val="24"/>
              </w:rPr>
              <w:t>)</w:t>
            </w:r>
          </w:p>
          <w:p w14:paraId="179B6F86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77:H2 ST17 (n=1)</w:t>
            </w:r>
          </w:p>
          <w:p w14:paraId="41121769" w14:textId="77777777" w:rsidR="008A549E" w:rsidRPr="00D909E7" w:rsidRDefault="008A549E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18E5AB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lastRenderedPageBreak/>
              <w:t>ST20 Cplx</w:t>
            </w:r>
          </w:p>
        </w:tc>
        <w:tc>
          <w:tcPr>
            <w:tcW w:w="2977" w:type="dxa"/>
          </w:tcPr>
          <w:p w14:paraId="4C2FB8BF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3</w:t>
            </w:r>
          </w:p>
        </w:tc>
      </w:tr>
      <w:tr w:rsidR="008A549E" w:rsidRPr="00D909E7" w14:paraId="68CC06A5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6A261C6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ST3</w:t>
            </w:r>
            <w:r>
              <w:rPr>
                <w:rFonts w:cs="Times New Roman"/>
                <w:sz w:val="24"/>
                <w:szCs w:val="24"/>
              </w:rPr>
              <w:t>00</w:t>
            </w:r>
            <w:r w:rsidRPr="00D909E7">
              <w:rPr>
                <w:rFonts w:cs="Times New Roman"/>
                <w:sz w:val="24"/>
                <w:szCs w:val="24"/>
              </w:rPr>
              <w:t xml:space="preserve"> Group</w:t>
            </w:r>
          </w:p>
          <w:p w14:paraId="4E8DD19B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87)</w:t>
            </w:r>
          </w:p>
        </w:tc>
        <w:tc>
          <w:tcPr>
            <w:tcW w:w="4252" w:type="dxa"/>
            <w:noWrap/>
            <w:hideMark/>
          </w:tcPr>
          <w:p w14:paraId="31AEF7B5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84:H2 ST306 (n=35)</w:t>
            </w:r>
          </w:p>
          <w:p w14:paraId="2061B0C6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8:H16 ST306 (n=5)</w:t>
            </w:r>
          </w:p>
          <w:p w14:paraId="5EC7637C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45:H19 ST306 (n=1)</w:t>
            </w:r>
          </w:p>
          <w:p w14:paraId="224077CC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59:H4 ST306 (n=2)</w:t>
            </w:r>
          </w:p>
          <w:p w14:paraId="1E40883B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56:H25 ST300 (n=2)</w:t>
            </w:r>
          </w:p>
          <w:p w14:paraId="2CB6FEF9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82:H25 ST300 (18)</w:t>
            </w:r>
          </w:p>
          <w:p w14:paraId="03607180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03:H25 ST343 (n=24)</w:t>
            </w:r>
          </w:p>
          <w:p w14:paraId="25EEE337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8F72CC" w14:textId="77777777" w:rsidR="008A549E" w:rsidRPr="00D909E7" w:rsidRDefault="008A549E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assigned</w:t>
            </w:r>
          </w:p>
        </w:tc>
        <w:tc>
          <w:tcPr>
            <w:tcW w:w="2977" w:type="dxa"/>
          </w:tcPr>
          <w:p w14:paraId="1233D055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60</w:t>
            </w:r>
          </w:p>
        </w:tc>
      </w:tr>
      <w:tr w:rsidR="008A549E" w:rsidRPr="00D909E7" w14:paraId="68C946F2" w14:textId="77777777" w:rsidTr="0CAF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627E9DD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33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7443C223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73)</w:t>
            </w:r>
          </w:p>
        </w:tc>
        <w:tc>
          <w:tcPr>
            <w:tcW w:w="4252" w:type="dxa"/>
            <w:noWrap/>
            <w:hideMark/>
          </w:tcPr>
          <w:p w14:paraId="667BA67C" w14:textId="77777777" w:rsidR="008A549E" w:rsidRDefault="6147AD4C" w:rsidP="0CAFE6F2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O91:H14 ST33 (n=68), O91:HNT# ST33 (n=1), ST13174 (n=1) ST13522 (n=1), STNT* (n=1)</w:t>
            </w:r>
          </w:p>
          <w:p w14:paraId="30AEC0EF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7:H14 ST33 (n=1)</w:t>
            </w:r>
          </w:p>
          <w:p w14:paraId="3B2C5B27" w14:textId="77777777" w:rsidR="008A549E" w:rsidRPr="00D909E7" w:rsidRDefault="008A549E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B1C834" w14:textId="77777777" w:rsidR="008A549E" w:rsidRPr="00D909E7" w:rsidRDefault="008A549E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assigned</w:t>
            </w:r>
          </w:p>
        </w:tc>
        <w:tc>
          <w:tcPr>
            <w:tcW w:w="2977" w:type="dxa"/>
          </w:tcPr>
          <w:p w14:paraId="525A2EFB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1966</w:t>
            </w:r>
          </w:p>
        </w:tc>
      </w:tr>
      <w:tr w:rsidR="008A549E" w:rsidRPr="00D909E7" w14:paraId="7385704A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CB3A41C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57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62AB72C1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64)</w:t>
            </w:r>
          </w:p>
        </w:tc>
        <w:tc>
          <w:tcPr>
            <w:tcW w:w="4252" w:type="dxa"/>
            <w:noWrap/>
            <w:hideMark/>
          </w:tcPr>
          <w:p w14:paraId="665E32DF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76:H4 ST57 (n=60), ST10416 (n=1), ST11863 (n=1), ST12651 (n=1), ST13121 (n=1)</w:t>
            </w:r>
          </w:p>
          <w:p w14:paraId="46D29045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F57931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ST350 Cplx</w:t>
            </w:r>
          </w:p>
        </w:tc>
        <w:tc>
          <w:tcPr>
            <w:tcW w:w="2977" w:type="dxa"/>
          </w:tcPr>
          <w:p w14:paraId="62370346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175</w:t>
            </w:r>
          </w:p>
        </w:tc>
      </w:tr>
      <w:tr w:rsidR="008A549E" w:rsidRPr="00D909E7" w14:paraId="67E03262" w14:textId="77777777" w:rsidTr="0CAF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131BB3F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342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4BE93D2C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55)</w:t>
            </w:r>
          </w:p>
        </w:tc>
        <w:tc>
          <w:tcPr>
            <w:tcW w:w="4252" w:type="dxa"/>
            <w:noWrap/>
          </w:tcPr>
          <w:p w14:paraId="4DDCA04B" w14:textId="77777777" w:rsidR="008A549E" w:rsidRDefault="6147AD4C" w:rsidP="0CAFE6F2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O5:HNT# ST342 (n=45)</w:t>
            </w:r>
          </w:p>
          <w:p w14:paraId="23FE38E3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177:H25 ST342 (n=6), ST10676 (n=4)</w:t>
            </w:r>
          </w:p>
          <w:p w14:paraId="6AD9158F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A458C">
              <w:rPr>
                <w:rFonts w:cs="Times New Roman"/>
                <w:b/>
                <w:bCs/>
                <w:sz w:val="24"/>
                <w:szCs w:val="24"/>
              </w:rPr>
              <w:t>BUT NOT</w:t>
            </w:r>
            <w:r>
              <w:rPr>
                <w:rFonts w:cs="Times New Roman"/>
                <w:sz w:val="24"/>
                <w:szCs w:val="24"/>
              </w:rPr>
              <w:t xml:space="preserve"> O177:H25 ST659 (n=3)</w:t>
            </w:r>
          </w:p>
        </w:tc>
        <w:tc>
          <w:tcPr>
            <w:tcW w:w="1843" w:type="dxa"/>
          </w:tcPr>
          <w:p w14:paraId="251CF886" w14:textId="77777777" w:rsidR="008A549E" w:rsidRPr="00D909E7" w:rsidRDefault="008A549E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assigned</w:t>
            </w:r>
          </w:p>
        </w:tc>
        <w:tc>
          <w:tcPr>
            <w:tcW w:w="2977" w:type="dxa"/>
          </w:tcPr>
          <w:p w14:paraId="637703F8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836</w:t>
            </w:r>
          </w:p>
        </w:tc>
      </w:tr>
      <w:tr w:rsidR="008A549E" w:rsidRPr="00D909E7" w14:paraId="77022AD2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EF9CC05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13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70149D4D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50)</w:t>
            </w:r>
          </w:p>
        </w:tc>
        <w:tc>
          <w:tcPr>
            <w:tcW w:w="4252" w:type="dxa"/>
            <w:noWrap/>
            <w:hideMark/>
          </w:tcPr>
          <w:p w14:paraId="61E389BB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74:H8 ST13 (n=34), ST8630 (n=1), ST10423 (n=6), (ST11333 (n=1), ST11366 (n=1), ST13470 (n=1)</w:t>
            </w:r>
          </w:p>
          <w:p w14:paraId="7127C763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75:H8 ST13 (n=5), ST10439 (n=1)</w:t>
            </w:r>
          </w:p>
          <w:p w14:paraId="1E1915DB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6833D2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ST13 Cplx</w:t>
            </w:r>
          </w:p>
        </w:tc>
        <w:tc>
          <w:tcPr>
            <w:tcW w:w="2977" w:type="dxa"/>
          </w:tcPr>
          <w:p w14:paraId="0F98E126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145</w:t>
            </w:r>
          </w:p>
        </w:tc>
      </w:tr>
      <w:tr w:rsidR="008A549E" w:rsidRPr="00D909E7" w14:paraId="317710FE" w14:textId="77777777" w:rsidTr="0CAF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931A716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297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70E3C6F0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31)</w:t>
            </w:r>
          </w:p>
        </w:tc>
        <w:tc>
          <w:tcPr>
            <w:tcW w:w="4252" w:type="dxa"/>
            <w:noWrap/>
            <w:hideMark/>
          </w:tcPr>
          <w:p w14:paraId="6D53DE1F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30:H11 ST297 (n=27)</w:t>
            </w:r>
          </w:p>
          <w:p w14:paraId="457D2BB2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93:H46 ST297 (n=1)</w:t>
            </w:r>
          </w:p>
          <w:p w14:paraId="6E021CCF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79:H8 ST297 (n=2)</w:t>
            </w:r>
            <w:r>
              <w:rPr>
                <w:rFonts w:cs="Times New Roman"/>
                <w:sz w:val="24"/>
                <w:szCs w:val="24"/>
              </w:rPr>
              <w:t xml:space="preserve">, </w:t>
            </w:r>
            <w:r w:rsidRPr="00D909E7">
              <w:rPr>
                <w:rFonts w:cs="Times New Roman"/>
                <w:sz w:val="24"/>
                <w:szCs w:val="24"/>
              </w:rPr>
              <w:t>ST9860 (n=1)</w:t>
            </w:r>
          </w:p>
          <w:p w14:paraId="62182689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8B40FE" w14:textId="77777777" w:rsidR="008A549E" w:rsidRPr="00D909E7" w:rsidRDefault="008A549E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assigned</w:t>
            </w:r>
          </w:p>
        </w:tc>
        <w:tc>
          <w:tcPr>
            <w:tcW w:w="2977" w:type="dxa"/>
          </w:tcPr>
          <w:p w14:paraId="20492758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1081</w:t>
            </w:r>
          </w:p>
        </w:tc>
      </w:tr>
      <w:tr w:rsidR="008A549E" w:rsidRPr="00D909E7" w14:paraId="1AF7A754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FD3B8B0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446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38611EAA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 30)</w:t>
            </w:r>
          </w:p>
          <w:p w14:paraId="00E23ABA" w14:textId="77777777" w:rsidR="008A549E" w:rsidRPr="00D909E7" w:rsidRDefault="008A549E">
            <w:pPr>
              <w:pStyle w:val="FootnoteTex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52" w:type="dxa"/>
            <w:noWrap/>
          </w:tcPr>
          <w:p w14:paraId="01F39251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88:H8 ST446 (n=26), ST11600 (n=1), ST11998 (n=2), ST13019 (n=1)</w:t>
            </w:r>
          </w:p>
        </w:tc>
        <w:tc>
          <w:tcPr>
            <w:tcW w:w="1843" w:type="dxa"/>
          </w:tcPr>
          <w:p w14:paraId="7840EF5C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ST446 Cplx</w:t>
            </w:r>
          </w:p>
        </w:tc>
        <w:tc>
          <w:tcPr>
            <w:tcW w:w="2977" w:type="dxa"/>
          </w:tcPr>
          <w:p w14:paraId="6E2BA220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80</w:t>
            </w:r>
          </w:p>
        </w:tc>
      </w:tr>
      <w:tr w:rsidR="008A549E" w:rsidRPr="00D909E7" w14:paraId="01E7BFF3" w14:textId="77777777" w:rsidTr="0CAF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29DB052D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1308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52626A03" w14:textId="77777777" w:rsidR="008A549E" w:rsidRPr="00D909E7" w:rsidRDefault="008A549E">
            <w:pPr>
              <w:pStyle w:val="FootnoteTex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29)</w:t>
            </w:r>
          </w:p>
        </w:tc>
        <w:tc>
          <w:tcPr>
            <w:tcW w:w="4252" w:type="dxa"/>
            <w:noWrap/>
          </w:tcPr>
          <w:p w14:paraId="2489C6B0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64:H20 ST1308 (n=28), ST13120 (n=1)</w:t>
            </w:r>
          </w:p>
        </w:tc>
        <w:tc>
          <w:tcPr>
            <w:tcW w:w="1843" w:type="dxa"/>
          </w:tcPr>
          <w:p w14:paraId="5498205C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ST86 Cplx</w:t>
            </w:r>
          </w:p>
        </w:tc>
        <w:tc>
          <w:tcPr>
            <w:tcW w:w="2977" w:type="dxa"/>
          </w:tcPr>
          <w:p w14:paraId="6B1E3BC4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82</w:t>
            </w:r>
          </w:p>
        </w:tc>
      </w:tr>
      <w:tr w:rsidR="008A549E" w:rsidRPr="00D909E7" w14:paraId="38E09C5F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2BB7690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3695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5CC04F60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25)</w:t>
            </w:r>
          </w:p>
          <w:p w14:paraId="58B1F748" w14:textId="77777777" w:rsidR="008A549E" w:rsidRPr="00D909E7" w:rsidRDefault="008A549E">
            <w:pPr>
              <w:pStyle w:val="FootnoteTex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52" w:type="dxa"/>
            <w:noWrap/>
          </w:tcPr>
          <w:p w14:paraId="3E686417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23:H10 ST3695 (n=24, ST14269 (n=1)</w:t>
            </w:r>
          </w:p>
        </w:tc>
        <w:tc>
          <w:tcPr>
            <w:tcW w:w="1843" w:type="dxa"/>
          </w:tcPr>
          <w:p w14:paraId="45D4A584" w14:textId="77777777" w:rsidR="008A549E" w:rsidRPr="00D909E7" w:rsidRDefault="008A549E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assigned</w:t>
            </w:r>
          </w:p>
        </w:tc>
        <w:tc>
          <w:tcPr>
            <w:tcW w:w="2977" w:type="dxa"/>
          </w:tcPr>
          <w:p w14:paraId="09DE86A8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2722</w:t>
            </w:r>
          </w:p>
        </w:tc>
      </w:tr>
      <w:tr w:rsidR="008A549E" w:rsidRPr="00D909E7" w14:paraId="65249D86" w14:textId="77777777" w:rsidTr="0CAF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1BDBAAFA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56 Group</w:t>
            </w:r>
          </w:p>
          <w:p w14:paraId="553AF0B7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18)</w:t>
            </w:r>
          </w:p>
        </w:tc>
        <w:tc>
          <w:tcPr>
            <w:tcW w:w="4252" w:type="dxa"/>
            <w:noWrap/>
          </w:tcPr>
          <w:p w14:paraId="513189A6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5E20B4">
              <w:rPr>
                <w:rFonts w:cs="Times New Roman"/>
                <w:sz w:val="24"/>
                <w:szCs w:val="24"/>
              </w:rPr>
              <w:t>O113:H21</w:t>
            </w:r>
            <w:r>
              <w:rPr>
                <w:rFonts w:cs="Times New Roman"/>
                <w:sz w:val="24"/>
                <w:szCs w:val="24"/>
              </w:rPr>
              <w:t xml:space="preserve"> ST56 (n=4)</w:t>
            </w:r>
          </w:p>
          <w:p w14:paraId="747A9818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117:H4 ST56 (n=2)</w:t>
            </w:r>
          </w:p>
          <w:p w14:paraId="1E29B50D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153:H21 ST56 (n=1)</w:t>
            </w:r>
          </w:p>
          <w:p w14:paraId="41136F97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93C00">
              <w:rPr>
                <w:rFonts w:cs="Times New Roman"/>
                <w:sz w:val="24"/>
                <w:szCs w:val="24"/>
              </w:rPr>
              <w:t>O100/O154:H25</w:t>
            </w:r>
            <w:r>
              <w:rPr>
                <w:rFonts w:cs="Times New Roman"/>
                <w:sz w:val="24"/>
                <w:szCs w:val="24"/>
              </w:rPr>
              <w:t xml:space="preserve"> ST58 (n=3)</w:t>
            </w:r>
          </w:p>
          <w:p w14:paraId="21ACD2B8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66:H25 ST971 (n=2)</w:t>
            </w:r>
          </w:p>
          <w:p w14:paraId="7E1C8EAB" w14:textId="77777777" w:rsidR="008A549E" w:rsidRDefault="6147AD4C" w:rsidP="0CAFE6F2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O8,O30:H25 ST8660 (n=6)</w:t>
            </w:r>
          </w:p>
          <w:p w14:paraId="289A2E4F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EF4DAA" w14:textId="77777777" w:rsidR="008A549E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ST155 Cplx</w:t>
            </w:r>
          </w:p>
        </w:tc>
        <w:tc>
          <w:tcPr>
            <w:tcW w:w="2977" w:type="dxa"/>
          </w:tcPr>
          <w:p w14:paraId="208338BE" w14:textId="77777777" w:rsidR="008A549E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106</w:t>
            </w:r>
          </w:p>
        </w:tc>
      </w:tr>
      <w:tr w:rsidR="008A549E" w:rsidRPr="00D909E7" w14:paraId="1FDEC8A1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8BC08FA" w14:textId="77777777" w:rsidR="008A549E" w:rsidRPr="00D909E7" w:rsidRDefault="008A549E">
            <w:pPr>
              <w:pStyle w:val="FootnoteText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lastRenderedPageBreak/>
              <w:t xml:space="preserve">ST75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  <w:r>
              <w:rPr>
                <w:rFonts w:cs="Times New Roman"/>
                <w:sz w:val="24"/>
                <w:szCs w:val="24"/>
              </w:rPr>
              <w:t xml:space="preserve"> (n=18)</w:t>
            </w:r>
          </w:p>
        </w:tc>
        <w:tc>
          <w:tcPr>
            <w:tcW w:w="4252" w:type="dxa"/>
            <w:noWrap/>
          </w:tcPr>
          <w:p w14:paraId="70B13CDA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12:</w:t>
            </w:r>
            <w:r w:rsidRPr="006A19BC">
              <w:rPr>
                <w:rFonts w:cs="Times New Roman"/>
                <w:sz w:val="24"/>
                <w:szCs w:val="24"/>
              </w:rPr>
              <w:t>H9</w:t>
            </w:r>
            <w:r w:rsidRPr="00D909E7">
              <w:rPr>
                <w:rFonts w:cs="Times New Roman"/>
                <w:sz w:val="24"/>
                <w:szCs w:val="24"/>
              </w:rPr>
              <w:t xml:space="preserve"> ST75 (n=1</w:t>
            </w:r>
            <w:r>
              <w:rPr>
                <w:rFonts w:cs="Times New Roman"/>
                <w:sz w:val="24"/>
                <w:szCs w:val="24"/>
              </w:rPr>
              <w:t>7</w:t>
            </w:r>
            <w:r w:rsidRPr="00D909E7">
              <w:rPr>
                <w:rFonts w:cs="Times New Roman"/>
                <w:sz w:val="24"/>
                <w:szCs w:val="24"/>
              </w:rPr>
              <w:t>)</w:t>
            </w:r>
          </w:p>
          <w:p w14:paraId="5A7875D3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O112:H8 ST75 (n=1)</w:t>
            </w:r>
          </w:p>
          <w:p w14:paraId="5A4CF897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E9A9FF" w14:textId="77777777" w:rsidR="008A549E" w:rsidRPr="00D909E7" w:rsidRDefault="008A549E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assigned</w:t>
            </w:r>
          </w:p>
        </w:tc>
        <w:tc>
          <w:tcPr>
            <w:tcW w:w="2977" w:type="dxa"/>
          </w:tcPr>
          <w:p w14:paraId="002B801F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3861</w:t>
            </w:r>
          </w:p>
        </w:tc>
      </w:tr>
      <w:tr w:rsidR="008A549E" w:rsidRPr="00D909E7" w14:paraId="16566A28" w14:textId="77777777" w:rsidTr="0CAF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0C39824" w14:textId="77777777" w:rsidR="008A549E" w:rsidRDefault="008A549E">
            <w:pPr>
              <w:pStyle w:val="FootnoteText"/>
              <w:spacing w:before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ST679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2AB0622A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11)</w:t>
            </w:r>
          </w:p>
        </w:tc>
        <w:tc>
          <w:tcPr>
            <w:tcW w:w="4252" w:type="dxa"/>
            <w:noWrap/>
          </w:tcPr>
          <w:p w14:paraId="4BB2AADE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O163:H19 ST679 (n=11) </w:t>
            </w:r>
          </w:p>
          <w:p w14:paraId="2051D6AD" w14:textId="77777777" w:rsidR="008A549E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B90E4E">
              <w:rPr>
                <w:rFonts w:cs="Times New Roman"/>
                <w:b/>
                <w:bCs/>
                <w:sz w:val="24"/>
                <w:szCs w:val="24"/>
              </w:rPr>
              <w:t>BUT NO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909E7">
              <w:rPr>
                <w:rFonts w:cs="Times New Roman"/>
                <w:sz w:val="24"/>
                <w:szCs w:val="24"/>
              </w:rPr>
              <w:t>O163:H19 ST5285</w:t>
            </w:r>
          </w:p>
          <w:p w14:paraId="7EA55E05" w14:textId="77777777" w:rsidR="008A549E" w:rsidRPr="00D909E7" w:rsidRDefault="008A549E">
            <w:pPr>
              <w:pStyle w:val="FootnoteText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14E858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ST469 Cplx</w:t>
            </w:r>
          </w:p>
        </w:tc>
        <w:tc>
          <w:tcPr>
            <w:tcW w:w="2977" w:type="dxa"/>
          </w:tcPr>
          <w:p w14:paraId="22223BA2" w14:textId="77777777" w:rsidR="008A549E" w:rsidRPr="00D909E7" w:rsidRDefault="6147AD4C" w:rsidP="0CAFE6F2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1944</w:t>
            </w:r>
          </w:p>
        </w:tc>
      </w:tr>
      <w:tr w:rsidR="008A549E" w:rsidRPr="00D909E7" w14:paraId="3973C208" w14:textId="77777777" w:rsidTr="0CAFE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C332BC5" w14:textId="77777777" w:rsidR="008A549E" w:rsidRDefault="008A549E">
            <w:pPr>
              <w:pStyle w:val="FootnoteTex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>ST</w:t>
            </w:r>
            <w:r>
              <w:rPr>
                <w:rFonts w:cs="Times New Roman"/>
                <w:sz w:val="24"/>
                <w:szCs w:val="24"/>
              </w:rPr>
              <w:t>504</w:t>
            </w:r>
            <w:r w:rsidRPr="00D909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G</w:t>
            </w:r>
            <w:r w:rsidRPr="00D909E7">
              <w:rPr>
                <w:rFonts w:cs="Times New Roman"/>
                <w:sz w:val="24"/>
                <w:szCs w:val="24"/>
              </w:rPr>
              <w:t>roup</w:t>
            </w:r>
          </w:p>
          <w:p w14:paraId="2222D0A0" w14:textId="77777777" w:rsidR="008A549E" w:rsidRPr="00D909E7" w:rsidRDefault="008A549E">
            <w:pPr>
              <w:pStyle w:val="FootnoteText"/>
              <w:spacing w:befor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10)</w:t>
            </w:r>
          </w:p>
        </w:tc>
        <w:tc>
          <w:tcPr>
            <w:tcW w:w="4252" w:type="dxa"/>
            <w:noWrap/>
          </w:tcPr>
          <w:p w14:paraId="2CAA5C79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909E7">
              <w:rPr>
                <w:rFonts w:cs="Times New Roman"/>
                <w:sz w:val="24"/>
                <w:szCs w:val="24"/>
              </w:rPr>
              <w:t xml:space="preserve">O117:H7 ST504 (n=4), ST5292 (n=3), ST7641 (n=2), ST10599 (n=1) </w:t>
            </w:r>
          </w:p>
          <w:p w14:paraId="1EAA5956" w14:textId="77777777" w:rsidR="008A549E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13E8B">
              <w:rPr>
                <w:rFonts w:cs="Times New Roman"/>
                <w:b/>
                <w:bCs/>
                <w:sz w:val="24"/>
                <w:szCs w:val="24"/>
              </w:rPr>
              <w:t>BUT NO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909E7">
              <w:rPr>
                <w:rFonts w:cs="Times New Roman"/>
                <w:sz w:val="24"/>
                <w:szCs w:val="24"/>
              </w:rPr>
              <w:t>O117:H7 ST95</w:t>
            </w:r>
          </w:p>
          <w:p w14:paraId="083207BF" w14:textId="77777777" w:rsidR="008A549E" w:rsidRPr="00D909E7" w:rsidRDefault="008A549E">
            <w:pPr>
              <w:pStyle w:val="Footnote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5FD327" w14:textId="77777777" w:rsidR="008A549E" w:rsidRPr="00D909E7" w:rsidRDefault="008A549E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assigned</w:t>
            </w:r>
          </w:p>
        </w:tc>
        <w:tc>
          <w:tcPr>
            <w:tcW w:w="2977" w:type="dxa"/>
          </w:tcPr>
          <w:p w14:paraId="31342B74" w14:textId="77777777" w:rsidR="008A549E" w:rsidRPr="00D909E7" w:rsidRDefault="6147AD4C" w:rsidP="0CAFE6F2">
            <w:pPr>
              <w:pStyle w:val="Footnot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CAFE6F2">
              <w:rPr>
                <w:rFonts w:cs="Times New Roman"/>
                <w:sz w:val="24"/>
                <w:szCs w:val="24"/>
              </w:rPr>
              <w:t>cgST Cplx 1965</w:t>
            </w:r>
          </w:p>
        </w:tc>
      </w:tr>
    </w:tbl>
    <w:p w14:paraId="28E782ED" w14:textId="77777777" w:rsidR="008A549E" w:rsidRDefault="008A549E" w:rsidP="008A549E">
      <w:pPr>
        <w:spacing w:before="0" w:after="200" w:line="276" w:lineRule="auto"/>
        <w:rPr>
          <w:rFonts w:cs="Times New Roman"/>
          <w:szCs w:val="24"/>
        </w:rPr>
      </w:pPr>
      <w:r w:rsidRPr="009967D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*STNT: ST not yet assigned</w:t>
      </w:r>
    </w:p>
    <w:p w14:paraId="67D80BB5" w14:textId="77777777" w:rsidR="008A549E" w:rsidRDefault="008A549E" w:rsidP="008A549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#HNT: H gene coverage insufficient to call H type</w:t>
      </w:r>
    </w:p>
    <w:p w14:paraId="5451B9E2" w14:textId="77777777" w:rsidR="00E24B69" w:rsidRDefault="00E24B69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03F2CCB" w14:textId="2A02D4F5" w:rsidR="00E24B69" w:rsidRPr="009967DE" w:rsidRDefault="006701E2" w:rsidP="00E24B69">
      <w:pPr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="00E24B69" w:rsidRPr="0CAFE6F2">
        <w:rPr>
          <w:rFonts w:cs="Times New Roman"/>
        </w:rPr>
        <w:t xml:space="preserve">Table 3. Serotypes, </w:t>
      </w:r>
      <w:r w:rsidR="00D67D2A">
        <w:rPr>
          <w:rFonts w:cs="Times New Roman"/>
        </w:rPr>
        <w:t>seven gene ML</w:t>
      </w:r>
      <w:r w:rsidR="00E24B69" w:rsidRPr="0CAFE6F2">
        <w:rPr>
          <w:rFonts w:cs="Times New Roman"/>
        </w:rPr>
        <w:t>ST, and virulence factors associated with the nine NZ STEC case isolates exhibiting hybrid pathogenicity 2016-2022.</w:t>
      </w:r>
    </w:p>
    <w:tbl>
      <w:tblPr>
        <w:tblStyle w:val="GridTable4"/>
        <w:tblW w:w="9634" w:type="dxa"/>
        <w:tblLook w:val="04A0" w:firstRow="1" w:lastRow="0" w:firstColumn="1" w:lastColumn="0" w:noHBand="0" w:noVBand="1"/>
      </w:tblPr>
      <w:tblGrid>
        <w:gridCol w:w="821"/>
        <w:gridCol w:w="1819"/>
        <w:gridCol w:w="1466"/>
        <w:gridCol w:w="992"/>
        <w:gridCol w:w="993"/>
        <w:gridCol w:w="850"/>
        <w:gridCol w:w="1283"/>
        <w:gridCol w:w="1410"/>
      </w:tblGrid>
      <w:tr w:rsidR="00D67D2A" w:rsidRPr="008469C4" w14:paraId="4861E0FC" w14:textId="77777777" w:rsidTr="00D67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noWrap/>
            <w:hideMark/>
          </w:tcPr>
          <w:p w14:paraId="42A6609B" w14:textId="77777777" w:rsidR="00E24B69" w:rsidRPr="00EF2650" w:rsidRDefault="00E24B69" w:rsidP="00A93ABA">
            <w:pPr>
              <w:spacing w:after="384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lang w:eastAsia="en-NZ"/>
              </w:rPr>
              <w:t>Year</w:t>
            </w:r>
          </w:p>
        </w:tc>
        <w:tc>
          <w:tcPr>
            <w:tcW w:w="1819" w:type="dxa"/>
            <w:noWrap/>
            <w:hideMark/>
          </w:tcPr>
          <w:p w14:paraId="03D4F3B4" w14:textId="55219987" w:rsidR="00E24B69" w:rsidRPr="00EF2650" w:rsidRDefault="00377770" w:rsidP="00A93ABA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S</w:t>
            </w:r>
            <w:r w:rsidR="00E24B69" w:rsidRPr="00EF2650">
              <w:rPr>
                <w:rFonts w:eastAsia="Times New Roman"/>
                <w:lang w:eastAsia="en-NZ"/>
              </w:rPr>
              <w:t>erotype</w:t>
            </w:r>
          </w:p>
        </w:tc>
        <w:tc>
          <w:tcPr>
            <w:tcW w:w="1466" w:type="dxa"/>
            <w:hideMark/>
          </w:tcPr>
          <w:p w14:paraId="1B95E841" w14:textId="02E791BD" w:rsidR="00E24B69" w:rsidRPr="00EF2650" w:rsidRDefault="00377770" w:rsidP="00A93ABA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S</w:t>
            </w:r>
            <w:r w:rsidR="00D67D2A">
              <w:rPr>
                <w:rFonts w:eastAsia="Times New Roman"/>
                <w:lang w:eastAsia="en-NZ"/>
              </w:rPr>
              <w:t xml:space="preserve">even </w:t>
            </w:r>
            <w:r w:rsidR="00E24B69" w:rsidRPr="00EF2650">
              <w:rPr>
                <w:rFonts w:eastAsia="Times New Roman"/>
                <w:lang w:eastAsia="en-NZ"/>
              </w:rPr>
              <w:t>gene MLST</w:t>
            </w:r>
          </w:p>
        </w:tc>
        <w:tc>
          <w:tcPr>
            <w:tcW w:w="992" w:type="dxa"/>
            <w:noWrap/>
            <w:hideMark/>
          </w:tcPr>
          <w:p w14:paraId="60FBD15D" w14:textId="77777777" w:rsidR="00E24B69" w:rsidRPr="00EF2650" w:rsidRDefault="00E24B69" w:rsidP="00A93ABA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i/>
                <w:iCs/>
                <w:lang w:eastAsia="en-NZ"/>
              </w:rPr>
              <w:t>stx</w:t>
            </w:r>
            <w:r w:rsidRPr="0002538B">
              <w:rPr>
                <w:rFonts w:eastAsia="Times New Roman"/>
                <w:i/>
                <w:iCs/>
                <w:lang w:eastAsia="en-NZ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79BCF20" w14:textId="77777777" w:rsidR="00E24B69" w:rsidRPr="00EF2650" w:rsidRDefault="00E24B69" w:rsidP="00A93ABA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i/>
                <w:iCs/>
                <w:lang w:eastAsia="en-NZ"/>
              </w:rPr>
              <w:t>stx</w:t>
            </w:r>
            <w:r w:rsidRPr="0002538B">
              <w:rPr>
                <w:rFonts w:eastAsia="Times New Roman"/>
                <w:i/>
                <w:iCs/>
                <w:lang w:eastAsia="en-NZ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F65DF81" w14:textId="77777777" w:rsidR="00E24B69" w:rsidRPr="00EF2650" w:rsidRDefault="00E24B69" w:rsidP="00A93ABA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lang w:eastAsia="en-NZ"/>
              </w:rPr>
            </w:pPr>
            <w:r w:rsidRPr="0CAFE6F2">
              <w:rPr>
                <w:rFonts w:eastAsia="Times New Roman"/>
                <w:i/>
                <w:iCs/>
                <w:lang w:eastAsia="en-NZ"/>
              </w:rPr>
              <w:t>eae</w:t>
            </w:r>
          </w:p>
        </w:tc>
        <w:tc>
          <w:tcPr>
            <w:tcW w:w="1283" w:type="dxa"/>
            <w:noWrap/>
            <w:hideMark/>
          </w:tcPr>
          <w:p w14:paraId="323C52BF" w14:textId="77777777" w:rsidR="00E24B69" w:rsidRPr="00EF2650" w:rsidRDefault="00E24B69" w:rsidP="00A93ABA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CAFE6F2">
              <w:rPr>
                <w:rFonts w:eastAsia="Times New Roman"/>
                <w:i/>
                <w:iCs/>
                <w:lang w:eastAsia="en-NZ"/>
              </w:rPr>
              <w:t>ehxA/hly</w:t>
            </w:r>
            <w:r w:rsidRPr="0CAFE6F2">
              <w:rPr>
                <w:rFonts w:eastAsia="Times New Roman"/>
                <w:lang w:eastAsia="en-NZ"/>
              </w:rPr>
              <w:t>A</w:t>
            </w:r>
          </w:p>
        </w:tc>
        <w:tc>
          <w:tcPr>
            <w:tcW w:w="1410" w:type="dxa"/>
            <w:noWrap/>
            <w:hideMark/>
          </w:tcPr>
          <w:p w14:paraId="4F3F3F07" w14:textId="77777777" w:rsidR="00E24B69" w:rsidRPr="00EF2650" w:rsidRDefault="00E24B69" w:rsidP="00A93ABA">
            <w:pPr>
              <w:spacing w:after="3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CAFE6F2">
              <w:rPr>
                <w:rFonts w:eastAsia="Times New Roman"/>
                <w:lang w:eastAsia="en-NZ"/>
              </w:rPr>
              <w:t>Heat stable toxin</w:t>
            </w:r>
            <w:r w:rsidRPr="0CAFE6F2">
              <w:rPr>
                <w:rFonts w:eastAsia="Times New Roman"/>
                <w:i/>
                <w:iCs/>
                <w:lang w:eastAsia="en-NZ"/>
              </w:rPr>
              <w:t xml:space="preserve"> </w:t>
            </w:r>
            <w:r w:rsidRPr="0CAFE6F2">
              <w:rPr>
                <w:rFonts w:eastAsia="Times New Roman"/>
                <w:lang w:eastAsia="en-NZ"/>
              </w:rPr>
              <w:t>(</w:t>
            </w:r>
            <w:r w:rsidRPr="0CAFE6F2">
              <w:rPr>
                <w:rFonts w:eastAsia="Times New Roman"/>
                <w:i/>
                <w:iCs/>
                <w:lang w:eastAsia="en-NZ"/>
              </w:rPr>
              <w:t>st</w:t>
            </w:r>
            <w:r w:rsidRPr="0CAFE6F2">
              <w:rPr>
                <w:rFonts w:eastAsia="Times New Roman"/>
                <w:lang w:eastAsia="en-NZ"/>
              </w:rPr>
              <w:t>)</w:t>
            </w:r>
          </w:p>
        </w:tc>
      </w:tr>
      <w:tr w:rsidR="00D67D2A" w:rsidRPr="008469C4" w14:paraId="379A7348" w14:textId="77777777" w:rsidTr="00D6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noWrap/>
            <w:hideMark/>
          </w:tcPr>
          <w:p w14:paraId="6E00FD89" w14:textId="77777777" w:rsidR="00E24B69" w:rsidRPr="00EF2650" w:rsidRDefault="00E24B69" w:rsidP="00A93ABA">
            <w:pPr>
              <w:spacing w:after="384"/>
              <w:jc w:val="right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lang w:eastAsia="en-NZ"/>
              </w:rPr>
              <w:t>2016</w:t>
            </w:r>
          </w:p>
        </w:tc>
        <w:tc>
          <w:tcPr>
            <w:tcW w:w="1819" w:type="dxa"/>
            <w:noWrap/>
            <w:hideMark/>
          </w:tcPr>
          <w:p w14:paraId="370B5061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O187:H28</w:t>
            </w:r>
          </w:p>
        </w:tc>
        <w:tc>
          <w:tcPr>
            <w:tcW w:w="1466" w:type="dxa"/>
            <w:noWrap/>
            <w:hideMark/>
          </w:tcPr>
          <w:p w14:paraId="48176A63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200</w:t>
            </w:r>
          </w:p>
        </w:tc>
        <w:tc>
          <w:tcPr>
            <w:tcW w:w="992" w:type="dxa"/>
            <w:noWrap/>
            <w:hideMark/>
          </w:tcPr>
          <w:p w14:paraId="455926F0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837B044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2g</w:t>
            </w:r>
          </w:p>
        </w:tc>
        <w:tc>
          <w:tcPr>
            <w:tcW w:w="850" w:type="dxa"/>
            <w:noWrap/>
            <w:hideMark/>
          </w:tcPr>
          <w:p w14:paraId="5B71C378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3664B739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+</w:t>
            </w:r>
          </w:p>
        </w:tc>
        <w:tc>
          <w:tcPr>
            <w:tcW w:w="1410" w:type="dxa"/>
            <w:noWrap/>
            <w:hideMark/>
          </w:tcPr>
          <w:p w14:paraId="50D5DD5F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994CCA">
              <w:rPr>
                <w:rFonts w:eastAsia="Times New Roman"/>
                <w:lang w:eastAsia="en-NZ"/>
              </w:rPr>
              <w:t>+</w:t>
            </w:r>
          </w:p>
        </w:tc>
      </w:tr>
      <w:tr w:rsidR="00E24B69" w:rsidRPr="008469C4" w14:paraId="76A94FE4" w14:textId="77777777" w:rsidTr="00D67D2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noWrap/>
            <w:hideMark/>
          </w:tcPr>
          <w:p w14:paraId="3B456EF8" w14:textId="77777777" w:rsidR="00E24B69" w:rsidRPr="00EF2650" w:rsidRDefault="00E24B69" w:rsidP="00A93ABA">
            <w:pPr>
              <w:spacing w:after="384"/>
              <w:jc w:val="right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lang w:eastAsia="en-NZ"/>
              </w:rPr>
              <w:t>2019</w:t>
            </w:r>
          </w:p>
        </w:tc>
        <w:tc>
          <w:tcPr>
            <w:tcW w:w="1819" w:type="dxa"/>
            <w:noWrap/>
            <w:hideMark/>
          </w:tcPr>
          <w:p w14:paraId="71BEE374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O15:H16</w:t>
            </w:r>
          </w:p>
        </w:tc>
        <w:tc>
          <w:tcPr>
            <w:tcW w:w="1466" w:type="dxa"/>
            <w:noWrap/>
            <w:hideMark/>
          </w:tcPr>
          <w:p w14:paraId="4328BE4B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325</w:t>
            </w:r>
          </w:p>
        </w:tc>
        <w:tc>
          <w:tcPr>
            <w:tcW w:w="992" w:type="dxa"/>
            <w:noWrap/>
            <w:hideMark/>
          </w:tcPr>
          <w:p w14:paraId="0D19257B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8BF982F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2g</w:t>
            </w:r>
          </w:p>
        </w:tc>
        <w:tc>
          <w:tcPr>
            <w:tcW w:w="850" w:type="dxa"/>
            <w:noWrap/>
            <w:hideMark/>
          </w:tcPr>
          <w:p w14:paraId="093DF4E8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28E913BE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+</w:t>
            </w:r>
          </w:p>
        </w:tc>
        <w:tc>
          <w:tcPr>
            <w:tcW w:w="1410" w:type="dxa"/>
            <w:noWrap/>
            <w:hideMark/>
          </w:tcPr>
          <w:p w14:paraId="10A720FD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994CCA">
              <w:rPr>
                <w:rFonts w:eastAsia="Times New Roman"/>
                <w:lang w:eastAsia="en-NZ"/>
              </w:rPr>
              <w:t>+</w:t>
            </w:r>
          </w:p>
        </w:tc>
      </w:tr>
      <w:tr w:rsidR="00D67D2A" w:rsidRPr="008469C4" w14:paraId="37D70C5E" w14:textId="77777777" w:rsidTr="00D6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noWrap/>
            <w:hideMark/>
          </w:tcPr>
          <w:p w14:paraId="586AD0B1" w14:textId="77777777" w:rsidR="00E24B69" w:rsidRPr="00EF2650" w:rsidRDefault="00E24B69" w:rsidP="00A93ABA">
            <w:pPr>
              <w:spacing w:after="384"/>
              <w:jc w:val="right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lang w:eastAsia="en-NZ"/>
              </w:rPr>
              <w:t>2019</w:t>
            </w:r>
          </w:p>
        </w:tc>
        <w:tc>
          <w:tcPr>
            <w:tcW w:w="1819" w:type="dxa"/>
            <w:noWrap/>
            <w:hideMark/>
          </w:tcPr>
          <w:p w14:paraId="14D501AD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O100:H20</w:t>
            </w:r>
          </w:p>
        </w:tc>
        <w:tc>
          <w:tcPr>
            <w:tcW w:w="1466" w:type="dxa"/>
            <w:noWrap/>
            <w:hideMark/>
          </w:tcPr>
          <w:p w14:paraId="4AAE087D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10399</w:t>
            </w:r>
          </w:p>
        </w:tc>
        <w:tc>
          <w:tcPr>
            <w:tcW w:w="992" w:type="dxa"/>
            <w:noWrap/>
            <w:hideMark/>
          </w:tcPr>
          <w:p w14:paraId="1188778F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B5F5BC0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2e</w:t>
            </w:r>
          </w:p>
        </w:tc>
        <w:tc>
          <w:tcPr>
            <w:tcW w:w="850" w:type="dxa"/>
            <w:noWrap/>
            <w:hideMark/>
          </w:tcPr>
          <w:p w14:paraId="544FB46F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10C9DE71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2B675FE8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994CCA">
              <w:rPr>
                <w:rFonts w:eastAsia="Times New Roman"/>
                <w:lang w:eastAsia="en-NZ"/>
              </w:rPr>
              <w:t>+</w:t>
            </w:r>
          </w:p>
        </w:tc>
      </w:tr>
      <w:tr w:rsidR="00E24B69" w:rsidRPr="008469C4" w14:paraId="04362FFA" w14:textId="77777777" w:rsidTr="00D67D2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noWrap/>
            <w:hideMark/>
          </w:tcPr>
          <w:p w14:paraId="500237C2" w14:textId="77777777" w:rsidR="00E24B69" w:rsidRPr="00EF2650" w:rsidRDefault="00E24B69" w:rsidP="00A93ABA">
            <w:pPr>
              <w:spacing w:after="384"/>
              <w:jc w:val="right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lang w:eastAsia="en-NZ"/>
              </w:rPr>
              <w:t>2019</w:t>
            </w:r>
          </w:p>
        </w:tc>
        <w:tc>
          <w:tcPr>
            <w:tcW w:w="1819" w:type="dxa"/>
            <w:noWrap/>
            <w:hideMark/>
          </w:tcPr>
          <w:p w14:paraId="0021DD81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O148:H7</w:t>
            </w:r>
          </w:p>
        </w:tc>
        <w:tc>
          <w:tcPr>
            <w:tcW w:w="1466" w:type="dxa"/>
            <w:noWrap/>
            <w:hideMark/>
          </w:tcPr>
          <w:p w14:paraId="2E3B510A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10661</w:t>
            </w:r>
          </w:p>
        </w:tc>
        <w:tc>
          <w:tcPr>
            <w:tcW w:w="992" w:type="dxa"/>
            <w:noWrap/>
            <w:hideMark/>
          </w:tcPr>
          <w:p w14:paraId="34A0C8CC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7440C02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2g</w:t>
            </w:r>
          </w:p>
        </w:tc>
        <w:tc>
          <w:tcPr>
            <w:tcW w:w="850" w:type="dxa"/>
            <w:noWrap/>
            <w:hideMark/>
          </w:tcPr>
          <w:p w14:paraId="288D70A9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5527C541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+</w:t>
            </w:r>
          </w:p>
        </w:tc>
        <w:tc>
          <w:tcPr>
            <w:tcW w:w="1410" w:type="dxa"/>
            <w:noWrap/>
            <w:hideMark/>
          </w:tcPr>
          <w:p w14:paraId="71C741DA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994CCA">
              <w:rPr>
                <w:rFonts w:eastAsia="Times New Roman"/>
                <w:lang w:eastAsia="en-NZ"/>
              </w:rPr>
              <w:t>+</w:t>
            </w:r>
          </w:p>
        </w:tc>
      </w:tr>
      <w:tr w:rsidR="00D67D2A" w:rsidRPr="008469C4" w14:paraId="7978EF8A" w14:textId="77777777" w:rsidTr="00D6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noWrap/>
            <w:hideMark/>
          </w:tcPr>
          <w:p w14:paraId="2DDB2CF7" w14:textId="77777777" w:rsidR="00E24B69" w:rsidRPr="00EF2650" w:rsidRDefault="00E24B69" w:rsidP="00A93ABA">
            <w:pPr>
              <w:spacing w:after="384"/>
              <w:jc w:val="right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lang w:eastAsia="en-NZ"/>
              </w:rPr>
              <w:t>2020</w:t>
            </w:r>
          </w:p>
        </w:tc>
        <w:tc>
          <w:tcPr>
            <w:tcW w:w="1819" w:type="dxa"/>
            <w:noWrap/>
            <w:hideMark/>
          </w:tcPr>
          <w:p w14:paraId="4C58BA79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O51:H24</w:t>
            </w:r>
            <w:r>
              <w:rPr>
                <w:rFonts w:eastAsia="Times New Roman"/>
                <w:color w:val="000000"/>
                <w:lang w:eastAsia="en-NZ"/>
              </w:rPr>
              <w:t xml:space="preserve"> (n =2)</w:t>
            </w:r>
          </w:p>
        </w:tc>
        <w:tc>
          <w:tcPr>
            <w:tcW w:w="1466" w:type="dxa"/>
            <w:noWrap/>
            <w:hideMark/>
          </w:tcPr>
          <w:p w14:paraId="02F69D63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10675</w:t>
            </w:r>
          </w:p>
        </w:tc>
        <w:tc>
          <w:tcPr>
            <w:tcW w:w="992" w:type="dxa"/>
            <w:noWrap/>
            <w:hideMark/>
          </w:tcPr>
          <w:p w14:paraId="4A0081E2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1c</w:t>
            </w:r>
          </w:p>
        </w:tc>
        <w:tc>
          <w:tcPr>
            <w:tcW w:w="993" w:type="dxa"/>
            <w:noWrap/>
            <w:hideMark/>
          </w:tcPr>
          <w:p w14:paraId="1083874F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2g</w:t>
            </w:r>
          </w:p>
        </w:tc>
        <w:tc>
          <w:tcPr>
            <w:tcW w:w="850" w:type="dxa"/>
            <w:noWrap/>
            <w:hideMark/>
          </w:tcPr>
          <w:p w14:paraId="20EAA1C4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644C9B4A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+</w:t>
            </w:r>
          </w:p>
        </w:tc>
        <w:tc>
          <w:tcPr>
            <w:tcW w:w="1410" w:type="dxa"/>
            <w:noWrap/>
            <w:hideMark/>
          </w:tcPr>
          <w:p w14:paraId="69EE63D6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994CCA">
              <w:rPr>
                <w:rFonts w:eastAsia="Times New Roman"/>
                <w:lang w:eastAsia="en-NZ"/>
              </w:rPr>
              <w:t>+</w:t>
            </w:r>
          </w:p>
        </w:tc>
      </w:tr>
      <w:tr w:rsidR="00E24B69" w:rsidRPr="008469C4" w14:paraId="3BD270D1" w14:textId="77777777" w:rsidTr="00D67D2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noWrap/>
            <w:hideMark/>
          </w:tcPr>
          <w:p w14:paraId="2F8A896E" w14:textId="77777777" w:rsidR="00E24B69" w:rsidRPr="00EF2650" w:rsidRDefault="00E24B69" w:rsidP="00A93ABA">
            <w:pPr>
              <w:spacing w:after="384"/>
              <w:jc w:val="right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lang w:eastAsia="en-NZ"/>
              </w:rPr>
              <w:t>2021</w:t>
            </w:r>
          </w:p>
        </w:tc>
        <w:tc>
          <w:tcPr>
            <w:tcW w:w="1819" w:type="dxa"/>
            <w:noWrap/>
            <w:hideMark/>
          </w:tcPr>
          <w:p w14:paraId="70C70405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O187:H52</w:t>
            </w:r>
          </w:p>
        </w:tc>
        <w:tc>
          <w:tcPr>
            <w:tcW w:w="1466" w:type="dxa"/>
            <w:noWrap/>
            <w:hideMark/>
          </w:tcPr>
          <w:p w14:paraId="1DF22376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642</w:t>
            </w:r>
          </w:p>
        </w:tc>
        <w:tc>
          <w:tcPr>
            <w:tcW w:w="992" w:type="dxa"/>
            <w:noWrap/>
            <w:hideMark/>
          </w:tcPr>
          <w:p w14:paraId="6D473237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1c</w:t>
            </w:r>
          </w:p>
        </w:tc>
        <w:tc>
          <w:tcPr>
            <w:tcW w:w="993" w:type="dxa"/>
            <w:noWrap/>
            <w:hideMark/>
          </w:tcPr>
          <w:p w14:paraId="5F5E6BB4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-</w:t>
            </w:r>
          </w:p>
        </w:tc>
        <w:tc>
          <w:tcPr>
            <w:tcW w:w="850" w:type="dxa"/>
            <w:noWrap/>
            <w:hideMark/>
          </w:tcPr>
          <w:p w14:paraId="4456BED1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4EE33D61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7EB689D3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994CCA">
              <w:rPr>
                <w:rFonts w:eastAsia="Times New Roman"/>
                <w:lang w:eastAsia="en-NZ"/>
              </w:rPr>
              <w:t>+</w:t>
            </w:r>
          </w:p>
        </w:tc>
      </w:tr>
      <w:tr w:rsidR="00D67D2A" w:rsidRPr="008469C4" w14:paraId="44C14F94" w14:textId="77777777" w:rsidTr="00D6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noWrap/>
            <w:hideMark/>
          </w:tcPr>
          <w:p w14:paraId="133EE3DC" w14:textId="77777777" w:rsidR="00E24B69" w:rsidRPr="00EF2650" w:rsidRDefault="00E24B69" w:rsidP="00A93ABA">
            <w:pPr>
              <w:spacing w:after="384"/>
              <w:jc w:val="right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lang w:eastAsia="en-NZ"/>
              </w:rPr>
              <w:t>2022</w:t>
            </w:r>
          </w:p>
        </w:tc>
        <w:tc>
          <w:tcPr>
            <w:tcW w:w="1819" w:type="dxa"/>
            <w:noWrap/>
            <w:hideMark/>
          </w:tcPr>
          <w:p w14:paraId="6EB831E8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O3:H12</w:t>
            </w:r>
          </w:p>
        </w:tc>
        <w:tc>
          <w:tcPr>
            <w:tcW w:w="1466" w:type="dxa"/>
            <w:noWrap/>
            <w:hideMark/>
          </w:tcPr>
          <w:p w14:paraId="2B5F79F5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329</w:t>
            </w:r>
          </w:p>
        </w:tc>
        <w:tc>
          <w:tcPr>
            <w:tcW w:w="992" w:type="dxa"/>
            <w:noWrap/>
            <w:hideMark/>
          </w:tcPr>
          <w:p w14:paraId="08D67C68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1a</w:t>
            </w:r>
          </w:p>
        </w:tc>
        <w:tc>
          <w:tcPr>
            <w:tcW w:w="993" w:type="dxa"/>
            <w:noWrap/>
            <w:hideMark/>
          </w:tcPr>
          <w:p w14:paraId="276F5170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-</w:t>
            </w:r>
          </w:p>
        </w:tc>
        <w:tc>
          <w:tcPr>
            <w:tcW w:w="850" w:type="dxa"/>
            <w:noWrap/>
            <w:hideMark/>
          </w:tcPr>
          <w:p w14:paraId="7493FD3E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6C671F45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+</w:t>
            </w:r>
          </w:p>
        </w:tc>
        <w:tc>
          <w:tcPr>
            <w:tcW w:w="1410" w:type="dxa"/>
            <w:noWrap/>
            <w:hideMark/>
          </w:tcPr>
          <w:p w14:paraId="4B277BB3" w14:textId="77777777" w:rsidR="00E24B69" w:rsidRPr="00994CCA" w:rsidRDefault="00E24B69" w:rsidP="00A93ABA">
            <w:pPr>
              <w:spacing w:after="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994CCA">
              <w:rPr>
                <w:rFonts w:eastAsia="Times New Roman"/>
                <w:lang w:eastAsia="en-NZ"/>
              </w:rPr>
              <w:t>+</w:t>
            </w:r>
          </w:p>
        </w:tc>
      </w:tr>
      <w:tr w:rsidR="00E24B69" w:rsidRPr="008469C4" w14:paraId="4B956BFF" w14:textId="77777777" w:rsidTr="00D67D2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noWrap/>
            <w:hideMark/>
          </w:tcPr>
          <w:p w14:paraId="4716BA88" w14:textId="77777777" w:rsidR="00E24B69" w:rsidRPr="00EF2650" w:rsidRDefault="00E24B69" w:rsidP="00A93ABA">
            <w:pPr>
              <w:spacing w:after="384"/>
              <w:jc w:val="right"/>
              <w:rPr>
                <w:rFonts w:eastAsia="Times New Roman"/>
                <w:lang w:eastAsia="en-NZ"/>
              </w:rPr>
            </w:pPr>
            <w:r w:rsidRPr="00EF2650">
              <w:rPr>
                <w:rFonts w:eastAsia="Times New Roman"/>
                <w:lang w:eastAsia="en-NZ"/>
              </w:rPr>
              <w:t>2022</w:t>
            </w:r>
          </w:p>
        </w:tc>
        <w:tc>
          <w:tcPr>
            <w:tcW w:w="1819" w:type="dxa"/>
            <w:noWrap/>
            <w:hideMark/>
          </w:tcPr>
          <w:p w14:paraId="4DFEBE1C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O100:20</w:t>
            </w:r>
          </w:p>
        </w:tc>
        <w:tc>
          <w:tcPr>
            <w:tcW w:w="1466" w:type="dxa"/>
            <w:noWrap/>
            <w:hideMark/>
          </w:tcPr>
          <w:p w14:paraId="40D015AF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2514</w:t>
            </w:r>
          </w:p>
        </w:tc>
        <w:tc>
          <w:tcPr>
            <w:tcW w:w="992" w:type="dxa"/>
            <w:noWrap/>
            <w:hideMark/>
          </w:tcPr>
          <w:p w14:paraId="09DCA86E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1362CDE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t>2e</w:t>
            </w:r>
          </w:p>
        </w:tc>
        <w:tc>
          <w:tcPr>
            <w:tcW w:w="850" w:type="dxa"/>
            <w:noWrap/>
            <w:hideMark/>
          </w:tcPr>
          <w:p w14:paraId="46644798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101B714E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NZ"/>
              </w:rPr>
            </w:pPr>
            <w:r w:rsidRPr="00994CCA">
              <w:rPr>
                <w:rFonts w:eastAsia="Times New Roman"/>
                <w:color w:val="000000"/>
                <w:lang w:eastAsia="en-NZ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07D68412" w14:textId="77777777" w:rsidR="00E24B69" w:rsidRPr="00994CCA" w:rsidRDefault="00E24B69" w:rsidP="00A93ABA">
            <w:pPr>
              <w:spacing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NZ"/>
              </w:rPr>
            </w:pPr>
            <w:r w:rsidRPr="00994CCA">
              <w:rPr>
                <w:rFonts w:eastAsia="Times New Roman"/>
                <w:lang w:eastAsia="en-NZ"/>
              </w:rPr>
              <w:t>+</w:t>
            </w:r>
          </w:p>
        </w:tc>
      </w:tr>
    </w:tbl>
    <w:p w14:paraId="3E5CFE16" w14:textId="77777777" w:rsidR="00E24B69" w:rsidRDefault="00E24B69" w:rsidP="00E24B69">
      <w:pPr>
        <w:rPr>
          <w:rFonts w:cs="Times New Roman"/>
        </w:rPr>
      </w:pPr>
      <w:r>
        <w:rPr>
          <w:rFonts w:cs="Times New Roman"/>
        </w:rPr>
        <w:br w:type="page"/>
      </w:r>
    </w:p>
    <w:p w14:paraId="549685A7" w14:textId="77777777" w:rsidR="00E24B69" w:rsidRDefault="00E24B69" w:rsidP="008A549E">
      <w:pPr>
        <w:spacing w:before="0" w:after="200" w:line="276" w:lineRule="auto"/>
        <w:rPr>
          <w:rFonts w:cs="Times New Roman"/>
          <w:szCs w:val="24"/>
        </w:rPr>
        <w:sectPr w:rsidR="00E24B69" w:rsidSect="000B4D8C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3C4069A1" w14:textId="77777777" w:rsidR="00001519" w:rsidRPr="00001519" w:rsidRDefault="00F32F72" w:rsidP="00001519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01519" w:rsidRPr="00001519">
        <w:t xml:space="preserve">Achtman, M., Zhou, Z., Charlesworth, J., and Baxter, L. (2022). EnteroBase: hierarchical clustering of 100 000s of bacterial genomes into species/subspecies and populations. </w:t>
      </w:r>
      <w:r w:rsidR="00001519" w:rsidRPr="00001519">
        <w:rPr>
          <w:i/>
        </w:rPr>
        <w:t>Philosophical Transactions of the Royal Society B: Biological Sciences</w:t>
      </w:r>
      <w:r w:rsidR="00001519" w:rsidRPr="00001519">
        <w:t xml:space="preserve"> 377(1861)</w:t>
      </w:r>
      <w:r w:rsidR="00001519" w:rsidRPr="00001519">
        <w:rPr>
          <w:b/>
        </w:rPr>
        <w:t>,</w:t>
      </w:r>
      <w:r w:rsidR="00001519" w:rsidRPr="00001519">
        <w:t xml:space="preserve"> 20210240. doi: doi:10.1098/rstb.2021.0240.</w:t>
      </w:r>
    </w:p>
    <w:p w14:paraId="738EF7CE" w14:textId="77777777" w:rsidR="00001519" w:rsidRPr="00001519" w:rsidRDefault="00001519" w:rsidP="00001519">
      <w:pPr>
        <w:pStyle w:val="EndNoteBibliography"/>
        <w:spacing w:after="0"/>
        <w:ind w:left="720" w:hanging="720"/>
      </w:pPr>
      <w:r w:rsidRPr="00001519">
        <w:t xml:space="preserve">Dyer, Nigel P., Päuker, B., Baxter, L., Gupta, A., Bunk, B., Overmann, J., et al. (2024). EnteroBase in 2025: exploring the genomic epidemiology of bacterial pathogens. </w:t>
      </w:r>
      <w:r w:rsidRPr="00001519">
        <w:rPr>
          <w:i/>
        </w:rPr>
        <w:t>Nucleic Acids Research</w:t>
      </w:r>
      <w:r w:rsidRPr="00001519">
        <w:t>. doi: 10.1093/nar/gkae902.</w:t>
      </w:r>
    </w:p>
    <w:p w14:paraId="3EF97179" w14:textId="77777777" w:rsidR="00001519" w:rsidRPr="00001519" w:rsidRDefault="00001519" w:rsidP="00001519">
      <w:pPr>
        <w:pStyle w:val="EndNoteBibliography"/>
        <w:ind w:left="720" w:hanging="720"/>
      </w:pPr>
      <w:r w:rsidRPr="00001519">
        <w:t xml:space="preserve">Zhou, Z., Alikhan, N.F., Mohamed, K., Fan, Y., and Achtman, M. (2020). The EnteroBase user's guide, with case studies on </w:t>
      </w:r>
      <w:r w:rsidRPr="00001519">
        <w:rPr>
          <w:i/>
        </w:rPr>
        <w:t xml:space="preserve">Salmonella </w:t>
      </w:r>
      <w:r w:rsidRPr="00001519">
        <w:t xml:space="preserve">transmissions, </w:t>
      </w:r>
      <w:r w:rsidRPr="00001519">
        <w:rPr>
          <w:i/>
        </w:rPr>
        <w:t xml:space="preserve">Yersinia pestis </w:t>
      </w:r>
      <w:r w:rsidRPr="00001519">
        <w:t xml:space="preserve">phylogeny, and </w:t>
      </w:r>
      <w:r w:rsidRPr="00001519">
        <w:rPr>
          <w:i/>
        </w:rPr>
        <w:t xml:space="preserve">Escherichia </w:t>
      </w:r>
      <w:r w:rsidRPr="00001519">
        <w:t xml:space="preserve">core genomic diversity. </w:t>
      </w:r>
      <w:r w:rsidRPr="00001519">
        <w:rPr>
          <w:i/>
        </w:rPr>
        <w:t>Genome Res</w:t>
      </w:r>
      <w:r w:rsidRPr="00001519">
        <w:t xml:space="preserve"> 30(1)</w:t>
      </w:r>
      <w:r w:rsidRPr="00001519">
        <w:rPr>
          <w:b/>
        </w:rPr>
        <w:t>,</w:t>
      </w:r>
      <w:r w:rsidRPr="00001519">
        <w:t xml:space="preserve"> 138-152. doi: 10.1101/gr.251678.119.</w:t>
      </w:r>
    </w:p>
    <w:p w14:paraId="4029671F" w14:textId="0D9C446B" w:rsidR="00AC65BF" w:rsidRPr="001C24CD" w:rsidRDefault="00F32F72" w:rsidP="00CE4035">
      <w:r>
        <w:fldChar w:fldCharType="end"/>
      </w:r>
    </w:p>
    <w:sectPr w:rsidR="00AC65BF" w:rsidRPr="001C24CD" w:rsidSect="000B4D8C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B9297" w14:textId="77777777" w:rsidR="002F3138" w:rsidRDefault="002F3138" w:rsidP="00117666">
      <w:pPr>
        <w:spacing w:after="0"/>
      </w:pPr>
      <w:r>
        <w:separator/>
      </w:r>
    </w:p>
  </w:endnote>
  <w:endnote w:type="continuationSeparator" w:id="0">
    <w:p w14:paraId="4C44A1ED" w14:textId="77777777" w:rsidR="002F3138" w:rsidRDefault="002F3138" w:rsidP="00117666">
      <w:pPr>
        <w:spacing w:after="0"/>
      </w:pPr>
      <w:r>
        <w:continuationSeparator/>
      </w:r>
    </w:p>
  </w:endnote>
  <w:endnote w:type="continuationNotice" w:id="1">
    <w:p w14:paraId="584C9875" w14:textId="77777777" w:rsidR="002F3138" w:rsidRDefault="002F313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CE0A5" w14:textId="77777777" w:rsidR="002F3138" w:rsidRDefault="002F3138" w:rsidP="00117666">
      <w:pPr>
        <w:spacing w:after="0"/>
      </w:pPr>
      <w:r>
        <w:separator/>
      </w:r>
    </w:p>
  </w:footnote>
  <w:footnote w:type="continuationSeparator" w:id="0">
    <w:p w14:paraId="1C3DF177" w14:textId="77777777" w:rsidR="002F3138" w:rsidRDefault="002F3138" w:rsidP="00117666">
      <w:pPr>
        <w:spacing w:after="0"/>
      </w:pPr>
      <w:r>
        <w:continuationSeparator/>
      </w:r>
    </w:p>
  </w:footnote>
  <w:footnote w:type="continuationNotice" w:id="1">
    <w:p w14:paraId="350426A8" w14:textId="77777777" w:rsidR="002F3138" w:rsidRDefault="002F313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891109370" name="Picture 89110937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25369"/>
    <w:multiLevelType w:val="hybridMultilevel"/>
    <w:tmpl w:val="485A220A"/>
    <w:lvl w:ilvl="0" w:tplc="28DCF506">
      <w:start w:val="1"/>
      <w:numFmt w:val="decimal"/>
      <w:lvlText w:val="%1."/>
      <w:lvlJc w:val="left"/>
      <w:pPr>
        <w:ind w:left="720" w:hanging="360"/>
      </w:pPr>
    </w:lvl>
    <w:lvl w:ilvl="1" w:tplc="9B72F85E">
      <w:start w:val="1"/>
      <w:numFmt w:val="decimal"/>
      <w:lvlText w:val="%2."/>
      <w:lvlJc w:val="left"/>
      <w:pPr>
        <w:ind w:left="720" w:hanging="360"/>
      </w:pPr>
    </w:lvl>
    <w:lvl w:ilvl="2" w:tplc="CFEADE88">
      <w:start w:val="1"/>
      <w:numFmt w:val="decimal"/>
      <w:lvlText w:val="%3."/>
      <w:lvlJc w:val="left"/>
      <w:pPr>
        <w:ind w:left="720" w:hanging="360"/>
      </w:pPr>
    </w:lvl>
    <w:lvl w:ilvl="3" w:tplc="B37C2006">
      <w:start w:val="1"/>
      <w:numFmt w:val="decimal"/>
      <w:lvlText w:val="%4."/>
      <w:lvlJc w:val="left"/>
      <w:pPr>
        <w:ind w:left="720" w:hanging="360"/>
      </w:pPr>
    </w:lvl>
    <w:lvl w:ilvl="4" w:tplc="CE063E6A">
      <w:start w:val="1"/>
      <w:numFmt w:val="decimal"/>
      <w:lvlText w:val="%5."/>
      <w:lvlJc w:val="left"/>
      <w:pPr>
        <w:ind w:left="720" w:hanging="360"/>
      </w:pPr>
    </w:lvl>
    <w:lvl w:ilvl="5" w:tplc="B4D621DE">
      <w:start w:val="1"/>
      <w:numFmt w:val="decimal"/>
      <w:lvlText w:val="%6."/>
      <w:lvlJc w:val="left"/>
      <w:pPr>
        <w:ind w:left="720" w:hanging="360"/>
      </w:pPr>
    </w:lvl>
    <w:lvl w:ilvl="6" w:tplc="949A75CE">
      <w:start w:val="1"/>
      <w:numFmt w:val="decimal"/>
      <w:lvlText w:val="%7."/>
      <w:lvlJc w:val="left"/>
      <w:pPr>
        <w:ind w:left="720" w:hanging="360"/>
      </w:pPr>
    </w:lvl>
    <w:lvl w:ilvl="7" w:tplc="D38ADA7E">
      <w:start w:val="1"/>
      <w:numFmt w:val="decimal"/>
      <w:lvlText w:val="%8."/>
      <w:lvlJc w:val="left"/>
      <w:pPr>
        <w:ind w:left="720" w:hanging="360"/>
      </w:pPr>
    </w:lvl>
    <w:lvl w:ilvl="8" w:tplc="CEBA30DA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A145921"/>
    <w:multiLevelType w:val="hybridMultilevel"/>
    <w:tmpl w:val="0C6872A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22500"/>
    <w:multiLevelType w:val="hybridMultilevel"/>
    <w:tmpl w:val="DB4C7F7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2A8816CC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144A3D"/>
    <w:multiLevelType w:val="hybridMultilevel"/>
    <w:tmpl w:val="B55C333C"/>
    <w:lvl w:ilvl="0" w:tplc="02F4A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8F0CC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4C8F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B432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3293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603D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0A1C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F4803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48AB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8420C2"/>
    <w:multiLevelType w:val="hybridMultilevel"/>
    <w:tmpl w:val="B2E464B4"/>
    <w:lvl w:ilvl="0" w:tplc="E00CF1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BAF0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A27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42D1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C3B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621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B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E091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087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2A8816CC"/>
    <w:numStyleLink w:val="Headings"/>
  </w:abstractNum>
  <w:abstractNum w:abstractNumId="11" w15:restartNumberingAfterBreak="0">
    <w:nsid w:val="3158399C"/>
    <w:multiLevelType w:val="hybridMultilevel"/>
    <w:tmpl w:val="C3041680"/>
    <w:lvl w:ilvl="0" w:tplc="6D445C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665A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4E05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50BD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88C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DA0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C41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BC2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B681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6D0767E"/>
    <w:multiLevelType w:val="hybridMultilevel"/>
    <w:tmpl w:val="2648209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0066"/>
    <w:multiLevelType w:val="multilevel"/>
    <w:tmpl w:val="C79E7E5C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pStyle w:val="Heading3"/>
      <w:isLgl/>
      <w:lvlText w:val="%1.%2.%3"/>
      <w:lvlJc w:val="left"/>
      <w:pPr>
        <w:ind w:left="1004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AD43FD"/>
    <w:multiLevelType w:val="hybridMultilevel"/>
    <w:tmpl w:val="EE98CC2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0445DF"/>
    <w:multiLevelType w:val="hybridMultilevel"/>
    <w:tmpl w:val="8DE27E0C"/>
    <w:lvl w:ilvl="0" w:tplc="F79822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045C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6A92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6E8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608F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066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B611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8E7D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DAF3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EC79E1"/>
    <w:multiLevelType w:val="hybridMultilevel"/>
    <w:tmpl w:val="197ADD4C"/>
    <w:lvl w:ilvl="0" w:tplc="285CD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36AD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8C75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B883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843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ACB9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3035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E6C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E86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49A5589"/>
    <w:multiLevelType w:val="hybridMultilevel"/>
    <w:tmpl w:val="772433F8"/>
    <w:lvl w:ilvl="0" w:tplc="1B4449A6">
      <w:numFmt w:val="bullet"/>
      <w:lvlText w:val=""/>
      <w:lvlJc w:val="left"/>
      <w:pPr>
        <w:ind w:left="765" w:hanging="405"/>
      </w:pPr>
      <w:rPr>
        <w:rFonts w:ascii="Symbol" w:eastAsia="Calibri" w:hAnsi="Symbol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381928"/>
    <w:multiLevelType w:val="hybridMultilevel"/>
    <w:tmpl w:val="7804B01C"/>
    <w:lvl w:ilvl="0" w:tplc="B6FEC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B691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CE5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AA9C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4C23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B2E7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FCB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78E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B40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7010ACB"/>
    <w:multiLevelType w:val="hybridMultilevel"/>
    <w:tmpl w:val="A34869B8"/>
    <w:lvl w:ilvl="0" w:tplc="4B9623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6A7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1EA5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CC4F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4B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A62A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DAEA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8498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AC9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5C2046A"/>
    <w:multiLevelType w:val="hybridMultilevel"/>
    <w:tmpl w:val="FFFFFFFF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170AAF"/>
    <w:multiLevelType w:val="hybridMultilevel"/>
    <w:tmpl w:val="FFFFFFFF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DC6A58"/>
    <w:multiLevelType w:val="hybridMultilevel"/>
    <w:tmpl w:val="FBD0F3F2"/>
    <w:lvl w:ilvl="0" w:tplc="116A90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480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BE8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1E97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3A5E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946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021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F415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CA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CD43226"/>
    <w:multiLevelType w:val="hybridMultilevel"/>
    <w:tmpl w:val="13621454"/>
    <w:lvl w:ilvl="0" w:tplc="5D7E4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706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3EFF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5683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3CA8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722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62BB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1AA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C34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DBC6F29"/>
    <w:multiLevelType w:val="multilevel"/>
    <w:tmpl w:val="2A8816CC"/>
    <w:numStyleLink w:val="Headings"/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25"/>
  </w:num>
  <w:num w:numId="3" w16cid:durableId="1144352800">
    <w:abstractNumId w:val="4"/>
  </w:num>
  <w:num w:numId="4" w16cid:durableId="769737119">
    <w:abstractNumId w:val="30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9"/>
  </w:num>
  <w:num w:numId="7" w16cid:durableId="773479634">
    <w:abstractNumId w:val="17"/>
  </w:num>
  <w:num w:numId="8" w16cid:durableId="2072000685">
    <w:abstractNumId w:val="13"/>
  </w:num>
  <w:num w:numId="9" w16cid:durableId="1213807494">
    <w:abstractNumId w:val="18"/>
  </w:num>
  <w:num w:numId="10" w16cid:durableId="308825289">
    <w:abstractNumId w:val="15"/>
  </w:num>
  <w:num w:numId="11" w16cid:durableId="372848954">
    <w:abstractNumId w:val="5"/>
  </w:num>
  <w:num w:numId="12" w16cid:durableId="213006365">
    <w:abstractNumId w:val="35"/>
  </w:num>
  <w:num w:numId="13" w16cid:durableId="1411196366">
    <w:abstractNumId w:val="23"/>
  </w:num>
  <w:num w:numId="14" w16cid:durableId="944966812">
    <w:abstractNumId w:val="9"/>
  </w:num>
  <w:num w:numId="15" w16cid:durableId="1662200756">
    <w:abstractNumId w:val="21"/>
  </w:num>
  <w:num w:numId="16" w16cid:durableId="2141485750">
    <w:abstractNumId w:val="28"/>
  </w:num>
  <w:num w:numId="17" w16cid:durableId="2002923295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529"/>
          </w:tabs>
          <w:ind w:left="5529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18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0"/>
  </w:num>
  <w:num w:numId="20" w16cid:durableId="58940097">
    <w:abstractNumId w:val="34"/>
  </w:num>
  <w:num w:numId="21" w16cid:durableId="490292411">
    <w:abstractNumId w:val="6"/>
  </w:num>
  <w:num w:numId="22" w16cid:durableId="1120419941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333608328">
    <w:abstractNumId w:val="2"/>
  </w:num>
  <w:num w:numId="24" w16cid:durableId="1963341342">
    <w:abstractNumId w:val="0"/>
  </w:num>
  <w:num w:numId="25" w16cid:durableId="1499886997">
    <w:abstractNumId w:val="27"/>
  </w:num>
  <w:num w:numId="26" w16cid:durableId="1333872872">
    <w:abstractNumId w:val="7"/>
  </w:num>
  <w:num w:numId="27" w16cid:durableId="1796946176">
    <w:abstractNumId w:val="26"/>
  </w:num>
  <w:num w:numId="28" w16cid:durableId="1777209415">
    <w:abstractNumId w:val="8"/>
  </w:num>
  <w:num w:numId="29" w16cid:durableId="119304149">
    <w:abstractNumId w:val="20"/>
  </w:num>
  <w:num w:numId="30" w16cid:durableId="1570266855">
    <w:abstractNumId w:val="11"/>
  </w:num>
  <w:num w:numId="31" w16cid:durableId="421996820">
    <w:abstractNumId w:val="33"/>
  </w:num>
  <w:num w:numId="32" w16cid:durableId="1665471900">
    <w:abstractNumId w:val="32"/>
  </w:num>
  <w:num w:numId="33" w16cid:durableId="1866939940">
    <w:abstractNumId w:val="14"/>
  </w:num>
  <w:num w:numId="34" w16cid:durableId="846291908">
    <w:abstractNumId w:val="14"/>
    <w:lvlOverride w:ilvl="0">
      <w:startOverride w:val="3"/>
    </w:lvlOverride>
    <w:lvlOverride w:ilvl="1">
      <w:startOverride w:val="2"/>
    </w:lvlOverride>
    <w:lvlOverride w:ilvl="2">
      <w:startOverride w:val="1"/>
    </w:lvlOverride>
  </w:num>
  <w:num w:numId="35" w16cid:durableId="133330894">
    <w:abstractNumId w:val="22"/>
  </w:num>
  <w:num w:numId="36" w16cid:durableId="1350645244">
    <w:abstractNumId w:val="12"/>
  </w:num>
  <w:num w:numId="37" w16cid:durableId="1429155772">
    <w:abstractNumId w:val="3"/>
  </w:num>
  <w:num w:numId="38" w16cid:durableId="1424716583">
    <w:abstractNumId w:val="31"/>
  </w:num>
  <w:num w:numId="39" w16cid:durableId="1813596065">
    <w:abstractNumId w:val="29"/>
  </w:num>
  <w:num w:numId="40" w16cid:durableId="1822228622">
    <w:abstractNumId w:val="29"/>
  </w:num>
  <w:num w:numId="41" w16cid:durableId="441074590">
    <w:abstractNumId w:val="24"/>
  </w:num>
  <w:num w:numId="42" w16cid:durableId="174988811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dzrsapyv0proezf2kp2z5wwps2df5vra05&quot;&gt;My EndNote Library&lt;record-ids&gt;&lt;item&gt;1778&lt;/item&gt;&lt;item&gt;1923&lt;/item&gt;&lt;item&gt;2116&lt;/item&gt;&lt;/record-ids&gt;&lt;/item&gt;&lt;/Libraries&gt;"/>
  </w:docVars>
  <w:rsids>
    <w:rsidRoot w:val="00D40420"/>
    <w:rsid w:val="000001BE"/>
    <w:rsid w:val="00000AC5"/>
    <w:rsid w:val="00001519"/>
    <w:rsid w:val="00002218"/>
    <w:rsid w:val="00002883"/>
    <w:rsid w:val="00002D85"/>
    <w:rsid w:val="00002D8C"/>
    <w:rsid w:val="000032AC"/>
    <w:rsid w:val="000035A7"/>
    <w:rsid w:val="0000387F"/>
    <w:rsid w:val="00003C7D"/>
    <w:rsid w:val="00004103"/>
    <w:rsid w:val="000044D9"/>
    <w:rsid w:val="00004691"/>
    <w:rsid w:val="00004F18"/>
    <w:rsid w:val="00007305"/>
    <w:rsid w:val="00007CE3"/>
    <w:rsid w:val="000103B7"/>
    <w:rsid w:val="00010772"/>
    <w:rsid w:val="00010A6D"/>
    <w:rsid w:val="00010E37"/>
    <w:rsid w:val="00011DBB"/>
    <w:rsid w:val="00011FCC"/>
    <w:rsid w:val="0001204F"/>
    <w:rsid w:val="0001322E"/>
    <w:rsid w:val="0001343B"/>
    <w:rsid w:val="000134DF"/>
    <w:rsid w:val="00013EC1"/>
    <w:rsid w:val="0001408F"/>
    <w:rsid w:val="00014B00"/>
    <w:rsid w:val="00014EEB"/>
    <w:rsid w:val="00014FE9"/>
    <w:rsid w:val="00015744"/>
    <w:rsid w:val="00015D7B"/>
    <w:rsid w:val="0001607B"/>
    <w:rsid w:val="00016650"/>
    <w:rsid w:val="00016B79"/>
    <w:rsid w:val="000203A7"/>
    <w:rsid w:val="00020FBC"/>
    <w:rsid w:val="000213DC"/>
    <w:rsid w:val="000215E3"/>
    <w:rsid w:val="00021D6B"/>
    <w:rsid w:val="00021EEA"/>
    <w:rsid w:val="00022181"/>
    <w:rsid w:val="00022599"/>
    <w:rsid w:val="0002273A"/>
    <w:rsid w:val="00022EC1"/>
    <w:rsid w:val="0002309C"/>
    <w:rsid w:val="000238BB"/>
    <w:rsid w:val="00023A2E"/>
    <w:rsid w:val="00023B2C"/>
    <w:rsid w:val="00023CCC"/>
    <w:rsid w:val="000244B5"/>
    <w:rsid w:val="000252B1"/>
    <w:rsid w:val="0002538B"/>
    <w:rsid w:val="000257C8"/>
    <w:rsid w:val="00025F40"/>
    <w:rsid w:val="00026944"/>
    <w:rsid w:val="00026B50"/>
    <w:rsid w:val="00026B7E"/>
    <w:rsid w:val="000274BB"/>
    <w:rsid w:val="00027C7C"/>
    <w:rsid w:val="00027FC8"/>
    <w:rsid w:val="000303BA"/>
    <w:rsid w:val="000306E0"/>
    <w:rsid w:val="0003075D"/>
    <w:rsid w:val="00030A65"/>
    <w:rsid w:val="00031294"/>
    <w:rsid w:val="00031A99"/>
    <w:rsid w:val="00031ECF"/>
    <w:rsid w:val="00032BFE"/>
    <w:rsid w:val="00032FC2"/>
    <w:rsid w:val="0003329E"/>
    <w:rsid w:val="00033310"/>
    <w:rsid w:val="00033A52"/>
    <w:rsid w:val="00033C63"/>
    <w:rsid w:val="00034038"/>
    <w:rsid w:val="00034304"/>
    <w:rsid w:val="0003470F"/>
    <w:rsid w:val="00034819"/>
    <w:rsid w:val="000349BD"/>
    <w:rsid w:val="00034A8B"/>
    <w:rsid w:val="000352EC"/>
    <w:rsid w:val="000353D3"/>
    <w:rsid w:val="00035434"/>
    <w:rsid w:val="00035973"/>
    <w:rsid w:val="00036098"/>
    <w:rsid w:val="0003629D"/>
    <w:rsid w:val="000369E9"/>
    <w:rsid w:val="0003783D"/>
    <w:rsid w:val="0003793B"/>
    <w:rsid w:val="00037C44"/>
    <w:rsid w:val="000403CE"/>
    <w:rsid w:val="000404CF"/>
    <w:rsid w:val="000408F5"/>
    <w:rsid w:val="00040EDF"/>
    <w:rsid w:val="0004150D"/>
    <w:rsid w:val="00041549"/>
    <w:rsid w:val="00041D3A"/>
    <w:rsid w:val="00041F8B"/>
    <w:rsid w:val="00042011"/>
    <w:rsid w:val="00042199"/>
    <w:rsid w:val="0004229E"/>
    <w:rsid w:val="00042549"/>
    <w:rsid w:val="000432F5"/>
    <w:rsid w:val="00043604"/>
    <w:rsid w:val="00043717"/>
    <w:rsid w:val="00044A81"/>
    <w:rsid w:val="00045068"/>
    <w:rsid w:val="00045678"/>
    <w:rsid w:val="000458E4"/>
    <w:rsid w:val="000462BC"/>
    <w:rsid w:val="00046315"/>
    <w:rsid w:val="000463B8"/>
    <w:rsid w:val="00046429"/>
    <w:rsid w:val="000478FA"/>
    <w:rsid w:val="00047F32"/>
    <w:rsid w:val="00050228"/>
    <w:rsid w:val="0005063B"/>
    <w:rsid w:val="00050943"/>
    <w:rsid w:val="00050A9E"/>
    <w:rsid w:val="00050EC0"/>
    <w:rsid w:val="000515FC"/>
    <w:rsid w:val="0005180B"/>
    <w:rsid w:val="00051D1F"/>
    <w:rsid w:val="000520EB"/>
    <w:rsid w:val="00052228"/>
    <w:rsid w:val="00052AC2"/>
    <w:rsid w:val="00053048"/>
    <w:rsid w:val="00053144"/>
    <w:rsid w:val="000536ED"/>
    <w:rsid w:val="00053709"/>
    <w:rsid w:val="00053970"/>
    <w:rsid w:val="000542F9"/>
    <w:rsid w:val="000546C2"/>
    <w:rsid w:val="00054B94"/>
    <w:rsid w:val="00054FDD"/>
    <w:rsid w:val="0005597B"/>
    <w:rsid w:val="00055E8B"/>
    <w:rsid w:val="0005602A"/>
    <w:rsid w:val="00056CAE"/>
    <w:rsid w:val="000572F9"/>
    <w:rsid w:val="00057894"/>
    <w:rsid w:val="00057B12"/>
    <w:rsid w:val="00057BB6"/>
    <w:rsid w:val="00060313"/>
    <w:rsid w:val="00060EFC"/>
    <w:rsid w:val="000613EE"/>
    <w:rsid w:val="000616C4"/>
    <w:rsid w:val="00061B97"/>
    <w:rsid w:val="00061E47"/>
    <w:rsid w:val="00061EA1"/>
    <w:rsid w:val="00062105"/>
    <w:rsid w:val="0006301C"/>
    <w:rsid w:val="00063549"/>
    <w:rsid w:val="00063CC3"/>
    <w:rsid w:val="00063D84"/>
    <w:rsid w:val="000643C5"/>
    <w:rsid w:val="000649B0"/>
    <w:rsid w:val="00064B74"/>
    <w:rsid w:val="00065A31"/>
    <w:rsid w:val="00065F1B"/>
    <w:rsid w:val="0006636D"/>
    <w:rsid w:val="000665EA"/>
    <w:rsid w:val="00066B8A"/>
    <w:rsid w:val="00067342"/>
    <w:rsid w:val="0006758D"/>
    <w:rsid w:val="0006788E"/>
    <w:rsid w:val="00067CDC"/>
    <w:rsid w:val="00067E99"/>
    <w:rsid w:val="00070119"/>
    <w:rsid w:val="000703E0"/>
    <w:rsid w:val="00070FF6"/>
    <w:rsid w:val="0007131C"/>
    <w:rsid w:val="000728C2"/>
    <w:rsid w:val="00072A6E"/>
    <w:rsid w:val="00072A92"/>
    <w:rsid w:val="0007310C"/>
    <w:rsid w:val="00074333"/>
    <w:rsid w:val="000747A8"/>
    <w:rsid w:val="0007490C"/>
    <w:rsid w:val="00074A0E"/>
    <w:rsid w:val="00074A50"/>
    <w:rsid w:val="00074B36"/>
    <w:rsid w:val="00074EC8"/>
    <w:rsid w:val="0007511F"/>
    <w:rsid w:val="0007531C"/>
    <w:rsid w:val="00075553"/>
    <w:rsid w:val="000757E8"/>
    <w:rsid w:val="00075B80"/>
    <w:rsid w:val="00075DEC"/>
    <w:rsid w:val="00075DF1"/>
    <w:rsid w:val="00076076"/>
    <w:rsid w:val="000760C6"/>
    <w:rsid w:val="00076F58"/>
    <w:rsid w:val="000776EC"/>
    <w:rsid w:val="00077D53"/>
    <w:rsid w:val="000801EF"/>
    <w:rsid w:val="000804FA"/>
    <w:rsid w:val="00080C99"/>
    <w:rsid w:val="00081394"/>
    <w:rsid w:val="0008161A"/>
    <w:rsid w:val="00081922"/>
    <w:rsid w:val="00081FCD"/>
    <w:rsid w:val="00082343"/>
    <w:rsid w:val="000838A1"/>
    <w:rsid w:val="00083A17"/>
    <w:rsid w:val="00083C8D"/>
    <w:rsid w:val="000841BB"/>
    <w:rsid w:val="0008455F"/>
    <w:rsid w:val="0008466A"/>
    <w:rsid w:val="00084C6F"/>
    <w:rsid w:val="00084FDD"/>
    <w:rsid w:val="0008518F"/>
    <w:rsid w:val="0008581D"/>
    <w:rsid w:val="0008620B"/>
    <w:rsid w:val="00086480"/>
    <w:rsid w:val="00087413"/>
    <w:rsid w:val="000877BB"/>
    <w:rsid w:val="00087CE0"/>
    <w:rsid w:val="00090002"/>
    <w:rsid w:val="00090225"/>
    <w:rsid w:val="00090E20"/>
    <w:rsid w:val="000915CE"/>
    <w:rsid w:val="00091899"/>
    <w:rsid w:val="00092315"/>
    <w:rsid w:val="00092613"/>
    <w:rsid w:val="00092C1C"/>
    <w:rsid w:val="00092CEB"/>
    <w:rsid w:val="00093218"/>
    <w:rsid w:val="000932A1"/>
    <w:rsid w:val="00093432"/>
    <w:rsid w:val="0009371C"/>
    <w:rsid w:val="00094208"/>
    <w:rsid w:val="0009488C"/>
    <w:rsid w:val="00094A93"/>
    <w:rsid w:val="000950BE"/>
    <w:rsid w:val="000951BC"/>
    <w:rsid w:val="00096E74"/>
    <w:rsid w:val="0009721C"/>
    <w:rsid w:val="000975B6"/>
    <w:rsid w:val="000977F1"/>
    <w:rsid w:val="00097941"/>
    <w:rsid w:val="000A0540"/>
    <w:rsid w:val="000A06DA"/>
    <w:rsid w:val="000A1E3D"/>
    <w:rsid w:val="000A38D7"/>
    <w:rsid w:val="000A39AC"/>
    <w:rsid w:val="000A3C07"/>
    <w:rsid w:val="000A3D77"/>
    <w:rsid w:val="000A418C"/>
    <w:rsid w:val="000A485D"/>
    <w:rsid w:val="000A4F75"/>
    <w:rsid w:val="000A56ED"/>
    <w:rsid w:val="000A57A2"/>
    <w:rsid w:val="000A598A"/>
    <w:rsid w:val="000A5EF7"/>
    <w:rsid w:val="000A610B"/>
    <w:rsid w:val="000A65FE"/>
    <w:rsid w:val="000A6FB8"/>
    <w:rsid w:val="000A70D2"/>
    <w:rsid w:val="000A756B"/>
    <w:rsid w:val="000A78BB"/>
    <w:rsid w:val="000AD5DD"/>
    <w:rsid w:val="000B0B58"/>
    <w:rsid w:val="000B124D"/>
    <w:rsid w:val="000B1491"/>
    <w:rsid w:val="000B179F"/>
    <w:rsid w:val="000B1E96"/>
    <w:rsid w:val="000B1EEB"/>
    <w:rsid w:val="000B1FAD"/>
    <w:rsid w:val="000B30AA"/>
    <w:rsid w:val="000B34BD"/>
    <w:rsid w:val="000B3ADA"/>
    <w:rsid w:val="000B3DAC"/>
    <w:rsid w:val="000B4072"/>
    <w:rsid w:val="000B462B"/>
    <w:rsid w:val="000B4B5F"/>
    <w:rsid w:val="000B4D8C"/>
    <w:rsid w:val="000B5006"/>
    <w:rsid w:val="000B546C"/>
    <w:rsid w:val="000B5476"/>
    <w:rsid w:val="000B5687"/>
    <w:rsid w:val="000B6E04"/>
    <w:rsid w:val="000B73B6"/>
    <w:rsid w:val="000B7D0E"/>
    <w:rsid w:val="000C0868"/>
    <w:rsid w:val="000C1065"/>
    <w:rsid w:val="000C1BC9"/>
    <w:rsid w:val="000C1F5B"/>
    <w:rsid w:val="000C2ABC"/>
    <w:rsid w:val="000C3DF4"/>
    <w:rsid w:val="000C485B"/>
    <w:rsid w:val="000C4B71"/>
    <w:rsid w:val="000C4C10"/>
    <w:rsid w:val="000C4D4A"/>
    <w:rsid w:val="000C4D85"/>
    <w:rsid w:val="000C60C7"/>
    <w:rsid w:val="000C60D9"/>
    <w:rsid w:val="000C6526"/>
    <w:rsid w:val="000C67EC"/>
    <w:rsid w:val="000C6C50"/>
    <w:rsid w:val="000C71D1"/>
    <w:rsid w:val="000C7DB6"/>
    <w:rsid w:val="000C7E2A"/>
    <w:rsid w:val="000C7E44"/>
    <w:rsid w:val="000D0AB7"/>
    <w:rsid w:val="000D0E1C"/>
    <w:rsid w:val="000D0F49"/>
    <w:rsid w:val="000D1262"/>
    <w:rsid w:val="000D259D"/>
    <w:rsid w:val="000D344C"/>
    <w:rsid w:val="000D380D"/>
    <w:rsid w:val="000D3925"/>
    <w:rsid w:val="000D3B31"/>
    <w:rsid w:val="000D45D6"/>
    <w:rsid w:val="000D4FD8"/>
    <w:rsid w:val="000D589F"/>
    <w:rsid w:val="000D5EA7"/>
    <w:rsid w:val="000D5FFA"/>
    <w:rsid w:val="000D603F"/>
    <w:rsid w:val="000D715F"/>
    <w:rsid w:val="000D7C89"/>
    <w:rsid w:val="000D7DD9"/>
    <w:rsid w:val="000E024C"/>
    <w:rsid w:val="000E035A"/>
    <w:rsid w:val="000E065C"/>
    <w:rsid w:val="000E09BB"/>
    <w:rsid w:val="000E14C3"/>
    <w:rsid w:val="000E1C36"/>
    <w:rsid w:val="000E1FFB"/>
    <w:rsid w:val="000E201A"/>
    <w:rsid w:val="000E2666"/>
    <w:rsid w:val="000E2B21"/>
    <w:rsid w:val="000E3A22"/>
    <w:rsid w:val="000E3B92"/>
    <w:rsid w:val="000E3C8B"/>
    <w:rsid w:val="000E3FCF"/>
    <w:rsid w:val="000E43E2"/>
    <w:rsid w:val="000E4452"/>
    <w:rsid w:val="000E4631"/>
    <w:rsid w:val="000E4DBD"/>
    <w:rsid w:val="000E52A0"/>
    <w:rsid w:val="000E540D"/>
    <w:rsid w:val="000E631C"/>
    <w:rsid w:val="000E6D63"/>
    <w:rsid w:val="000E6E70"/>
    <w:rsid w:val="000E7194"/>
    <w:rsid w:val="000E7200"/>
    <w:rsid w:val="000E72B2"/>
    <w:rsid w:val="000F0161"/>
    <w:rsid w:val="000F06B2"/>
    <w:rsid w:val="000F0DC4"/>
    <w:rsid w:val="000F10E0"/>
    <w:rsid w:val="000F1620"/>
    <w:rsid w:val="000F162D"/>
    <w:rsid w:val="000F1B18"/>
    <w:rsid w:val="000F2BDB"/>
    <w:rsid w:val="000F313F"/>
    <w:rsid w:val="000F35C1"/>
    <w:rsid w:val="000F3617"/>
    <w:rsid w:val="000F3A1B"/>
    <w:rsid w:val="000F3F4B"/>
    <w:rsid w:val="000F49F1"/>
    <w:rsid w:val="000F4C03"/>
    <w:rsid w:val="000F4CFB"/>
    <w:rsid w:val="000F4FF6"/>
    <w:rsid w:val="000F595E"/>
    <w:rsid w:val="000F5BC0"/>
    <w:rsid w:val="000F66F2"/>
    <w:rsid w:val="000F6BBC"/>
    <w:rsid w:val="000F762D"/>
    <w:rsid w:val="000F76D8"/>
    <w:rsid w:val="000F780C"/>
    <w:rsid w:val="000FBE7B"/>
    <w:rsid w:val="00100326"/>
    <w:rsid w:val="00100A3A"/>
    <w:rsid w:val="00101547"/>
    <w:rsid w:val="00101B38"/>
    <w:rsid w:val="00101BBC"/>
    <w:rsid w:val="0010205B"/>
    <w:rsid w:val="00102146"/>
    <w:rsid w:val="00102810"/>
    <w:rsid w:val="00102852"/>
    <w:rsid w:val="0010304C"/>
    <w:rsid w:val="00103AC2"/>
    <w:rsid w:val="00103C68"/>
    <w:rsid w:val="00103FE3"/>
    <w:rsid w:val="001040FF"/>
    <w:rsid w:val="001044A3"/>
    <w:rsid w:val="00104CD0"/>
    <w:rsid w:val="00105200"/>
    <w:rsid w:val="00106069"/>
    <w:rsid w:val="00106887"/>
    <w:rsid w:val="0010698E"/>
    <w:rsid w:val="00106F83"/>
    <w:rsid w:val="001075D6"/>
    <w:rsid w:val="001076CC"/>
    <w:rsid w:val="0010780A"/>
    <w:rsid w:val="00107C0B"/>
    <w:rsid w:val="00110135"/>
    <w:rsid w:val="00110565"/>
    <w:rsid w:val="00110F71"/>
    <w:rsid w:val="001111AF"/>
    <w:rsid w:val="001111D7"/>
    <w:rsid w:val="00112982"/>
    <w:rsid w:val="00113F51"/>
    <w:rsid w:val="00114B9F"/>
    <w:rsid w:val="00114DF6"/>
    <w:rsid w:val="00114E3B"/>
    <w:rsid w:val="00115673"/>
    <w:rsid w:val="00115771"/>
    <w:rsid w:val="0011587A"/>
    <w:rsid w:val="001158A5"/>
    <w:rsid w:val="00115A5B"/>
    <w:rsid w:val="00115C33"/>
    <w:rsid w:val="00115FD9"/>
    <w:rsid w:val="00116F22"/>
    <w:rsid w:val="001173BD"/>
    <w:rsid w:val="0011765B"/>
    <w:rsid w:val="00117666"/>
    <w:rsid w:val="00117849"/>
    <w:rsid w:val="00117864"/>
    <w:rsid w:val="001179D7"/>
    <w:rsid w:val="00120114"/>
    <w:rsid w:val="0012018E"/>
    <w:rsid w:val="00120930"/>
    <w:rsid w:val="00120B24"/>
    <w:rsid w:val="00120F8E"/>
    <w:rsid w:val="001210CC"/>
    <w:rsid w:val="001213D2"/>
    <w:rsid w:val="001222FA"/>
    <w:rsid w:val="001223A7"/>
    <w:rsid w:val="00122E86"/>
    <w:rsid w:val="00122EB5"/>
    <w:rsid w:val="00122F4C"/>
    <w:rsid w:val="001235B4"/>
    <w:rsid w:val="00123D97"/>
    <w:rsid w:val="0012437C"/>
    <w:rsid w:val="001246EB"/>
    <w:rsid w:val="0012491D"/>
    <w:rsid w:val="00124AEE"/>
    <w:rsid w:val="00124B92"/>
    <w:rsid w:val="00124EDE"/>
    <w:rsid w:val="001250BB"/>
    <w:rsid w:val="00125169"/>
    <w:rsid w:val="0012537B"/>
    <w:rsid w:val="001253C5"/>
    <w:rsid w:val="00125435"/>
    <w:rsid w:val="001258E9"/>
    <w:rsid w:val="00125AA0"/>
    <w:rsid w:val="00125DCD"/>
    <w:rsid w:val="00126437"/>
    <w:rsid w:val="00126655"/>
    <w:rsid w:val="001267A3"/>
    <w:rsid w:val="00127795"/>
    <w:rsid w:val="00127CEF"/>
    <w:rsid w:val="00127FEC"/>
    <w:rsid w:val="00130292"/>
    <w:rsid w:val="00130427"/>
    <w:rsid w:val="0013105A"/>
    <w:rsid w:val="00131125"/>
    <w:rsid w:val="001311A5"/>
    <w:rsid w:val="0013137F"/>
    <w:rsid w:val="00131679"/>
    <w:rsid w:val="0013337F"/>
    <w:rsid w:val="00134256"/>
    <w:rsid w:val="00134774"/>
    <w:rsid w:val="001349E4"/>
    <w:rsid w:val="00134AD4"/>
    <w:rsid w:val="00134AE5"/>
    <w:rsid w:val="00134B34"/>
    <w:rsid w:val="00135245"/>
    <w:rsid w:val="00135C2B"/>
    <w:rsid w:val="001360C3"/>
    <w:rsid w:val="00136150"/>
    <w:rsid w:val="00136C3D"/>
    <w:rsid w:val="00137253"/>
    <w:rsid w:val="00137945"/>
    <w:rsid w:val="00137C7B"/>
    <w:rsid w:val="00137D0B"/>
    <w:rsid w:val="0014042F"/>
    <w:rsid w:val="001406A3"/>
    <w:rsid w:val="00140DD6"/>
    <w:rsid w:val="00142065"/>
    <w:rsid w:val="00142316"/>
    <w:rsid w:val="001424B7"/>
    <w:rsid w:val="00143420"/>
    <w:rsid w:val="001438CC"/>
    <w:rsid w:val="00143B32"/>
    <w:rsid w:val="00143DA3"/>
    <w:rsid w:val="00144C4B"/>
    <w:rsid w:val="00144E88"/>
    <w:rsid w:val="001452FE"/>
    <w:rsid w:val="00145966"/>
    <w:rsid w:val="00145B57"/>
    <w:rsid w:val="00145B86"/>
    <w:rsid w:val="00146339"/>
    <w:rsid w:val="001463A0"/>
    <w:rsid w:val="00146B95"/>
    <w:rsid w:val="00147395"/>
    <w:rsid w:val="0014742C"/>
    <w:rsid w:val="0014776E"/>
    <w:rsid w:val="00147B35"/>
    <w:rsid w:val="00147BEC"/>
    <w:rsid w:val="00147C89"/>
    <w:rsid w:val="0015041B"/>
    <w:rsid w:val="00150907"/>
    <w:rsid w:val="00150B08"/>
    <w:rsid w:val="0015179C"/>
    <w:rsid w:val="00152148"/>
    <w:rsid w:val="00152161"/>
    <w:rsid w:val="00152208"/>
    <w:rsid w:val="00152DD7"/>
    <w:rsid w:val="00153D32"/>
    <w:rsid w:val="0015404E"/>
    <w:rsid w:val="00154292"/>
    <w:rsid w:val="0015448D"/>
    <w:rsid w:val="001545BA"/>
    <w:rsid w:val="00154777"/>
    <w:rsid w:val="00154795"/>
    <w:rsid w:val="00154856"/>
    <w:rsid w:val="00154F81"/>
    <w:rsid w:val="001552C9"/>
    <w:rsid w:val="00155938"/>
    <w:rsid w:val="00155A07"/>
    <w:rsid w:val="00155C01"/>
    <w:rsid w:val="0015621C"/>
    <w:rsid w:val="0015627D"/>
    <w:rsid w:val="0015648A"/>
    <w:rsid w:val="001565A5"/>
    <w:rsid w:val="00156B42"/>
    <w:rsid w:val="00157759"/>
    <w:rsid w:val="001578FE"/>
    <w:rsid w:val="00157DD9"/>
    <w:rsid w:val="001603D2"/>
    <w:rsid w:val="00160AC9"/>
    <w:rsid w:val="00160BDF"/>
    <w:rsid w:val="00160CCC"/>
    <w:rsid w:val="00160D79"/>
    <w:rsid w:val="00161563"/>
    <w:rsid w:val="001615BA"/>
    <w:rsid w:val="00161717"/>
    <w:rsid w:val="00161863"/>
    <w:rsid w:val="00161D58"/>
    <w:rsid w:val="00161E58"/>
    <w:rsid w:val="0016285B"/>
    <w:rsid w:val="001629B8"/>
    <w:rsid w:val="00162EA2"/>
    <w:rsid w:val="001635C9"/>
    <w:rsid w:val="00163729"/>
    <w:rsid w:val="0016420B"/>
    <w:rsid w:val="0016502E"/>
    <w:rsid w:val="001669AF"/>
    <w:rsid w:val="001670EC"/>
    <w:rsid w:val="0016744E"/>
    <w:rsid w:val="00167D07"/>
    <w:rsid w:val="0017062A"/>
    <w:rsid w:val="001706E4"/>
    <w:rsid w:val="00170D3F"/>
    <w:rsid w:val="00170D49"/>
    <w:rsid w:val="00170EA6"/>
    <w:rsid w:val="0017105B"/>
    <w:rsid w:val="001715F0"/>
    <w:rsid w:val="0017280B"/>
    <w:rsid w:val="00172E22"/>
    <w:rsid w:val="0017327E"/>
    <w:rsid w:val="001735AA"/>
    <w:rsid w:val="0017445A"/>
    <w:rsid w:val="001746AC"/>
    <w:rsid w:val="00174AD9"/>
    <w:rsid w:val="00174D67"/>
    <w:rsid w:val="00174DDB"/>
    <w:rsid w:val="00175105"/>
    <w:rsid w:val="001752C5"/>
    <w:rsid w:val="00176B79"/>
    <w:rsid w:val="001777B0"/>
    <w:rsid w:val="00177856"/>
    <w:rsid w:val="00177D84"/>
    <w:rsid w:val="00177DFE"/>
    <w:rsid w:val="001803C8"/>
    <w:rsid w:val="001809F8"/>
    <w:rsid w:val="00180BD1"/>
    <w:rsid w:val="00180C49"/>
    <w:rsid w:val="00181857"/>
    <w:rsid w:val="00181F7A"/>
    <w:rsid w:val="00182C33"/>
    <w:rsid w:val="00182E77"/>
    <w:rsid w:val="001833BD"/>
    <w:rsid w:val="001844A9"/>
    <w:rsid w:val="0018471D"/>
    <w:rsid w:val="001849C4"/>
    <w:rsid w:val="00185BA5"/>
    <w:rsid w:val="00185CEA"/>
    <w:rsid w:val="001866DB"/>
    <w:rsid w:val="00186C65"/>
    <w:rsid w:val="001877BA"/>
    <w:rsid w:val="001878ED"/>
    <w:rsid w:val="001879CE"/>
    <w:rsid w:val="00187C76"/>
    <w:rsid w:val="00190144"/>
    <w:rsid w:val="00190411"/>
    <w:rsid w:val="00190B3C"/>
    <w:rsid w:val="00192781"/>
    <w:rsid w:val="001935AE"/>
    <w:rsid w:val="001938B0"/>
    <w:rsid w:val="0019392A"/>
    <w:rsid w:val="00193C9B"/>
    <w:rsid w:val="00193EEB"/>
    <w:rsid w:val="00194256"/>
    <w:rsid w:val="00194DCC"/>
    <w:rsid w:val="00195328"/>
    <w:rsid w:val="00195AA4"/>
    <w:rsid w:val="00195DAB"/>
    <w:rsid w:val="00195FEF"/>
    <w:rsid w:val="001960C1"/>
    <w:rsid w:val="001964EF"/>
    <w:rsid w:val="00196D68"/>
    <w:rsid w:val="001977DC"/>
    <w:rsid w:val="00197F36"/>
    <w:rsid w:val="001A02F3"/>
    <w:rsid w:val="001A0673"/>
    <w:rsid w:val="001A1CA9"/>
    <w:rsid w:val="001A3BCA"/>
    <w:rsid w:val="001A3CBD"/>
    <w:rsid w:val="001A3F51"/>
    <w:rsid w:val="001A451B"/>
    <w:rsid w:val="001A458C"/>
    <w:rsid w:val="001A492F"/>
    <w:rsid w:val="001A4F77"/>
    <w:rsid w:val="001A50A3"/>
    <w:rsid w:val="001A56B1"/>
    <w:rsid w:val="001A5DF9"/>
    <w:rsid w:val="001A6492"/>
    <w:rsid w:val="001A65FB"/>
    <w:rsid w:val="001A6CCA"/>
    <w:rsid w:val="001A7974"/>
    <w:rsid w:val="001A7F55"/>
    <w:rsid w:val="001B0AC1"/>
    <w:rsid w:val="001B0BD9"/>
    <w:rsid w:val="001B1A2C"/>
    <w:rsid w:val="001B21B1"/>
    <w:rsid w:val="001B23FD"/>
    <w:rsid w:val="001B29F7"/>
    <w:rsid w:val="001B318F"/>
    <w:rsid w:val="001B3EAE"/>
    <w:rsid w:val="001B4032"/>
    <w:rsid w:val="001B45D9"/>
    <w:rsid w:val="001B59B0"/>
    <w:rsid w:val="001B6035"/>
    <w:rsid w:val="001B61A7"/>
    <w:rsid w:val="001B6D5B"/>
    <w:rsid w:val="001B6FB2"/>
    <w:rsid w:val="001B72C3"/>
    <w:rsid w:val="001B7311"/>
    <w:rsid w:val="001B75A2"/>
    <w:rsid w:val="001B7CEB"/>
    <w:rsid w:val="001B7F47"/>
    <w:rsid w:val="001C0383"/>
    <w:rsid w:val="001C1017"/>
    <w:rsid w:val="001C1443"/>
    <w:rsid w:val="001C1746"/>
    <w:rsid w:val="001C1883"/>
    <w:rsid w:val="001C23BB"/>
    <w:rsid w:val="001C24CD"/>
    <w:rsid w:val="001C27C8"/>
    <w:rsid w:val="001C2A8E"/>
    <w:rsid w:val="001C2AC7"/>
    <w:rsid w:val="001C30C1"/>
    <w:rsid w:val="001C3169"/>
    <w:rsid w:val="001C3395"/>
    <w:rsid w:val="001C3B97"/>
    <w:rsid w:val="001C4153"/>
    <w:rsid w:val="001C4C3F"/>
    <w:rsid w:val="001C5641"/>
    <w:rsid w:val="001C58A2"/>
    <w:rsid w:val="001C5953"/>
    <w:rsid w:val="001C5AF2"/>
    <w:rsid w:val="001C7296"/>
    <w:rsid w:val="001C77A5"/>
    <w:rsid w:val="001D0ACF"/>
    <w:rsid w:val="001D0EF6"/>
    <w:rsid w:val="001D15D9"/>
    <w:rsid w:val="001D1CE6"/>
    <w:rsid w:val="001D2124"/>
    <w:rsid w:val="001D23DC"/>
    <w:rsid w:val="001D2748"/>
    <w:rsid w:val="001D2995"/>
    <w:rsid w:val="001D33DC"/>
    <w:rsid w:val="001D3562"/>
    <w:rsid w:val="001D3AB4"/>
    <w:rsid w:val="001D404E"/>
    <w:rsid w:val="001D4579"/>
    <w:rsid w:val="001D4717"/>
    <w:rsid w:val="001D4A2C"/>
    <w:rsid w:val="001D4E0B"/>
    <w:rsid w:val="001D54E0"/>
    <w:rsid w:val="001D5AE4"/>
    <w:rsid w:val="001D5C23"/>
    <w:rsid w:val="001D5D2D"/>
    <w:rsid w:val="001D607A"/>
    <w:rsid w:val="001D6671"/>
    <w:rsid w:val="001D67DC"/>
    <w:rsid w:val="001D7309"/>
    <w:rsid w:val="001D7732"/>
    <w:rsid w:val="001E02D6"/>
    <w:rsid w:val="001E04E9"/>
    <w:rsid w:val="001E0AB1"/>
    <w:rsid w:val="001E15AA"/>
    <w:rsid w:val="001E1B0C"/>
    <w:rsid w:val="001E1BEF"/>
    <w:rsid w:val="001E22BA"/>
    <w:rsid w:val="001E25FF"/>
    <w:rsid w:val="001E26B4"/>
    <w:rsid w:val="001E2862"/>
    <w:rsid w:val="001E2A65"/>
    <w:rsid w:val="001E2E04"/>
    <w:rsid w:val="001E32CC"/>
    <w:rsid w:val="001E34AD"/>
    <w:rsid w:val="001E391C"/>
    <w:rsid w:val="001E3A1E"/>
    <w:rsid w:val="001E410E"/>
    <w:rsid w:val="001E41FA"/>
    <w:rsid w:val="001E435C"/>
    <w:rsid w:val="001E4BC0"/>
    <w:rsid w:val="001E4F08"/>
    <w:rsid w:val="001E6252"/>
    <w:rsid w:val="001E62E5"/>
    <w:rsid w:val="001E6466"/>
    <w:rsid w:val="001E67CB"/>
    <w:rsid w:val="001E6DA8"/>
    <w:rsid w:val="001E73D6"/>
    <w:rsid w:val="001E79B5"/>
    <w:rsid w:val="001E7B1F"/>
    <w:rsid w:val="001F01CE"/>
    <w:rsid w:val="001F0422"/>
    <w:rsid w:val="001F04E1"/>
    <w:rsid w:val="001F0C53"/>
    <w:rsid w:val="001F1385"/>
    <w:rsid w:val="001F16DC"/>
    <w:rsid w:val="001F29B7"/>
    <w:rsid w:val="001F2A30"/>
    <w:rsid w:val="001F2A4F"/>
    <w:rsid w:val="001F2A86"/>
    <w:rsid w:val="001F2EBF"/>
    <w:rsid w:val="001F307C"/>
    <w:rsid w:val="001F4376"/>
    <w:rsid w:val="001F452F"/>
    <w:rsid w:val="001F47FE"/>
    <w:rsid w:val="001F49DA"/>
    <w:rsid w:val="001F4C07"/>
    <w:rsid w:val="001F4C63"/>
    <w:rsid w:val="001F4F35"/>
    <w:rsid w:val="001F5289"/>
    <w:rsid w:val="001F5946"/>
    <w:rsid w:val="001F594C"/>
    <w:rsid w:val="001F61AA"/>
    <w:rsid w:val="001F623A"/>
    <w:rsid w:val="001F6F62"/>
    <w:rsid w:val="001F791D"/>
    <w:rsid w:val="001F7CE6"/>
    <w:rsid w:val="001F7D21"/>
    <w:rsid w:val="001F7D93"/>
    <w:rsid w:val="0020002A"/>
    <w:rsid w:val="0020019E"/>
    <w:rsid w:val="00200A64"/>
    <w:rsid w:val="002014BE"/>
    <w:rsid w:val="002017D6"/>
    <w:rsid w:val="00201F41"/>
    <w:rsid w:val="002026CE"/>
    <w:rsid w:val="00202B96"/>
    <w:rsid w:val="00202F97"/>
    <w:rsid w:val="0020412C"/>
    <w:rsid w:val="00204700"/>
    <w:rsid w:val="002049BB"/>
    <w:rsid w:val="00204A8F"/>
    <w:rsid w:val="00204BFD"/>
    <w:rsid w:val="00204DA8"/>
    <w:rsid w:val="00205BA5"/>
    <w:rsid w:val="00205C8C"/>
    <w:rsid w:val="00206322"/>
    <w:rsid w:val="002068BA"/>
    <w:rsid w:val="00206AA8"/>
    <w:rsid w:val="00206AD0"/>
    <w:rsid w:val="00207010"/>
    <w:rsid w:val="0020709A"/>
    <w:rsid w:val="00207482"/>
    <w:rsid w:val="002079CC"/>
    <w:rsid w:val="0021063A"/>
    <w:rsid w:val="002108CF"/>
    <w:rsid w:val="00211258"/>
    <w:rsid w:val="002119E1"/>
    <w:rsid w:val="00211F87"/>
    <w:rsid w:val="00212A56"/>
    <w:rsid w:val="00212BF6"/>
    <w:rsid w:val="00213251"/>
    <w:rsid w:val="002139B7"/>
    <w:rsid w:val="00213AF9"/>
    <w:rsid w:val="00213C77"/>
    <w:rsid w:val="002154D6"/>
    <w:rsid w:val="002159D5"/>
    <w:rsid w:val="00215BB1"/>
    <w:rsid w:val="00215C8D"/>
    <w:rsid w:val="00216BAE"/>
    <w:rsid w:val="00216C34"/>
    <w:rsid w:val="00216D11"/>
    <w:rsid w:val="002172E7"/>
    <w:rsid w:val="0021778F"/>
    <w:rsid w:val="0021780E"/>
    <w:rsid w:val="0021793F"/>
    <w:rsid w:val="002179CA"/>
    <w:rsid w:val="00217BA1"/>
    <w:rsid w:val="002202AD"/>
    <w:rsid w:val="00220AEA"/>
    <w:rsid w:val="0022103A"/>
    <w:rsid w:val="002210EA"/>
    <w:rsid w:val="0022181B"/>
    <w:rsid w:val="00222264"/>
    <w:rsid w:val="0022237C"/>
    <w:rsid w:val="00222C3C"/>
    <w:rsid w:val="002230BB"/>
    <w:rsid w:val="00223B75"/>
    <w:rsid w:val="0022542E"/>
    <w:rsid w:val="0022571C"/>
    <w:rsid w:val="002260E6"/>
    <w:rsid w:val="00226416"/>
    <w:rsid w:val="00226954"/>
    <w:rsid w:val="00226BCF"/>
    <w:rsid w:val="00226E8D"/>
    <w:rsid w:val="00226EF7"/>
    <w:rsid w:val="00226F33"/>
    <w:rsid w:val="002277B5"/>
    <w:rsid w:val="00227DD9"/>
    <w:rsid w:val="00230419"/>
    <w:rsid w:val="002308F0"/>
    <w:rsid w:val="00230BB6"/>
    <w:rsid w:val="00230FDD"/>
    <w:rsid w:val="002319A7"/>
    <w:rsid w:val="002319C8"/>
    <w:rsid w:val="00232221"/>
    <w:rsid w:val="00232C2E"/>
    <w:rsid w:val="00232C50"/>
    <w:rsid w:val="00233463"/>
    <w:rsid w:val="00233BCD"/>
    <w:rsid w:val="00234192"/>
    <w:rsid w:val="00234257"/>
    <w:rsid w:val="002346E9"/>
    <w:rsid w:val="00235060"/>
    <w:rsid w:val="002351C8"/>
    <w:rsid w:val="002355E0"/>
    <w:rsid w:val="002358F2"/>
    <w:rsid w:val="00236094"/>
    <w:rsid w:val="002363D7"/>
    <w:rsid w:val="002364BF"/>
    <w:rsid w:val="002368CB"/>
    <w:rsid w:val="002369BC"/>
    <w:rsid w:val="00236CE2"/>
    <w:rsid w:val="00237218"/>
    <w:rsid w:val="0023744F"/>
    <w:rsid w:val="002377AC"/>
    <w:rsid w:val="00240600"/>
    <w:rsid w:val="0024075A"/>
    <w:rsid w:val="00240B30"/>
    <w:rsid w:val="00240F09"/>
    <w:rsid w:val="002410A9"/>
    <w:rsid w:val="0024113E"/>
    <w:rsid w:val="002413B5"/>
    <w:rsid w:val="00241758"/>
    <w:rsid w:val="002422D7"/>
    <w:rsid w:val="002426E1"/>
    <w:rsid w:val="00242914"/>
    <w:rsid w:val="00242ADF"/>
    <w:rsid w:val="00242DB5"/>
    <w:rsid w:val="00242FD3"/>
    <w:rsid w:val="00243EEC"/>
    <w:rsid w:val="0024446F"/>
    <w:rsid w:val="002445BC"/>
    <w:rsid w:val="002448A6"/>
    <w:rsid w:val="00244EC6"/>
    <w:rsid w:val="002459EF"/>
    <w:rsid w:val="00245A33"/>
    <w:rsid w:val="0024609D"/>
    <w:rsid w:val="002468BB"/>
    <w:rsid w:val="00246D1A"/>
    <w:rsid w:val="00250B78"/>
    <w:rsid w:val="0025103F"/>
    <w:rsid w:val="0025118F"/>
    <w:rsid w:val="00251C27"/>
    <w:rsid w:val="0025297C"/>
    <w:rsid w:val="00253553"/>
    <w:rsid w:val="00254203"/>
    <w:rsid w:val="002543DE"/>
    <w:rsid w:val="0025489D"/>
    <w:rsid w:val="00254A62"/>
    <w:rsid w:val="00254FEE"/>
    <w:rsid w:val="00257668"/>
    <w:rsid w:val="00257F4D"/>
    <w:rsid w:val="00257F9A"/>
    <w:rsid w:val="002605FB"/>
    <w:rsid w:val="00260BB9"/>
    <w:rsid w:val="00260BF1"/>
    <w:rsid w:val="0026110D"/>
    <w:rsid w:val="0026191F"/>
    <w:rsid w:val="002629A3"/>
    <w:rsid w:val="002629EA"/>
    <w:rsid w:val="00263821"/>
    <w:rsid w:val="00263EAA"/>
    <w:rsid w:val="002644C7"/>
    <w:rsid w:val="002649AC"/>
    <w:rsid w:val="002649CE"/>
    <w:rsid w:val="00264C88"/>
    <w:rsid w:val="00264DC5"/>
    <w:rsid w:val="00265660"/>
    <w:rsid w:val="002667AB"/>
    <w:rsid w:val="00266BE8"/>
    <w:rsid w:val="002677A0"/>
    <w:rsid w:val="00267C5A"/>
    <w:rsid w:val="00267D18"/>
    <w:rsid w:val="00267F0F"/>
    <w:rsid w:val="00270171"/>
    <w:rsid w:val="00270E01"/>
    <w:rsid w:val="002710F8"/>
    <w:rsid w:val="002713AD"/>
    <w:rsid w:val="002714EA"/>
    <w:rsid w:val="0027160E"/>
    <w:rsid w:val="002719A5"/>
    <w:rsid w:val="00271A30"/>
    <w:rsid w:val="00272149"/>
    <w:rsid w:val="00272175"/>
    <w:rsid w:val="002723FC"/>
    <w:rsid w:val="002725F9"/>
    <w:rsid w:val="002727B7"/>
    <w:rsid w:val="00272856"/>
    <w:rsid w:val="00272A43"/>
    <w:rsid w:val="00272E14"/>
    <w:rsid w:val="00272E45"/>
    <w:rsid w:val="002737FB"/>
    <w:rsid w:val="00273B47"/>
    <w:rsid w:val="00273B93"/>
    <w:rsid w:val="00273D2C"/>
    <w:rsid w:val="00273D71"/>
    <w:rsid w:val="00273DF4"/>
    <w:rsid w:val="00274004"/>
    <w:rsid w:val="002748D6"/>
    <w:rsid w:val="002748FB"/>
    <w:rsid w:val="002750EA"/>
    <w:rsid w:val="002754C3"/>
    <w:rsid w:val="002754FE"/>
    <w:rsid w:val="00275E19"/>
    <w:rsid w:val="00275EDF"/>
    <w:rsid w:val="00275F1A"/>
    <w:rsid w:val="00276009"/>
    <w:rsid w:val="002762BE"/>
    <w:rsid w:val="00276A2C"/>
    <w:rsid w:val="00277B94"/>
    <w:rsid w:val="00277F94"/>
    <w:rsid w:val="002803D6"/>
    <w:rsid w:val="00280467"/>
    <w:rsid w:val="00280B16"/>
    <w:rsid w:val="00280F97"/>
    <w:rsid w:val="00280FFD"/>
    <w:rsid w:val="0028148D"/>
    <w:rsid w:val="00281537"/>
    <w:rsid w:val="002817DD"/>
    <w:rsid w:val="0028198C"/>
    <w:rsid w:val="00281D44"/>
    <w:rsid w:val="0028249C"/>
    <w:rsid w:val="002829B7"/>
    <w:rsid w:val="00282CA0"/>
    <w:rsid w:val="002837F4"/>
    <w:rsid w:val="00284F25"/>
    <w:rsid w:val="00285313"/>
    <w:rsid w:val="0028543D"/>
    <w:rsid w:val="00285791"/>
    <w:rsid w:val="00285A37"/>
    <w:rsid w:val="00285F2D"/>
    <w:rsid w:val="002862BF"/>
    <w:rsid w:val="002865C1"/>
    <w:rsid w:val="002865C2"/>
    <w:rsid w:val="00286604"/>
    <w:rsid w:val="002868E2"/>
    <w:rsid w:val="002869C3"/>
    <w:rsid w:val="00287383"/>
    <w:rsid w:val="00287492"/>
    <w:rsid w:val="002874E2"/>
    <w:rsid w:val="00287921"/>
    <w:rsid w:val="00287C4D"/>
    <w:rsid w:val="00287F58"/>
    <w:rsid w:val="00287FBF"/>
    <w:rsid w:val="002904D3"/>
    <w:rsid w:val="002905A2"/>
    <w:rsid w:val="002906C7"/>
    <w:rsid w:val="00290966"/>
    <w:rsid w:val="00290EDE"/>
    <w:rsid w:val="00291065"/>
    <w:rsid w:val="00291983"/>
    <w:rsid w:val="00291AEA"/>
    <w:rsid w:val="0029216A"/>
    <w:rsid w:val="002922B2"/>
    <w:rsid w:val="0029254C"/>
    <w:rsid w:val="00292B86"/>
    <w:rsid w:val="002930A8"/>
    <w:rsid w:val="0029313B"/>
    <w:rsid w:val="002936E4"/>
    <w:rsid w:val="00293C77"/>
    <w:rsid w:val="00293D02"/>
    <w:rsid w:val="00294434"/>
    <w:rsid w:val="00294579"/>
    <w:rsid w:val="00294AA1"/>
    <w:rsid w:val="0029546F"/>
    <w:rsid w:val="00295BF9"/>
    <w:rsid w:val="00295D5C"/>
    <w:rsid w:val="002960EA"/>
    <w:rsid w:val="00296980"/>
    <w:rsid w:val="00296B2D"/>
    <w:rsid w:val="00296B88"/>
    <w:rsid w:val="00296EB7"/>
    <w:rsid w:val="00296F03"/>
    <w:rsid w:val="00296FCC"/>
    <w:rsid w:val="002970B2"/>
    <w:rsid w:val="002A0184"/>
    <w:rsid w:val="002A0E1E"/>
    <w:rsid w:val="002A0F8E"/>
    <w:rsid w:val="002A10B0"/>
    <w:rsid w:val="002A1392"/>
    <w:rsid w:val="002A1998"/>
    <w:rsid w:val="002A1AC8"/>
    <w:rsid w:val="002A20EB"/>
    <w:rsid w:val="002A22FD"/>
    <w:rsid w:val="002A260D"/>
    <w:rsid w:val="002A3FB4"/>
    <w:rsid w:val="002A411C"/>
    <w:rsid w:val="002A48FB"/>
    <w:rsid w:val="002A492F"/>
    <w:rsid w:val="002A4FD7"/>
    <w:rsid w:val="002A534B"/>
    <w:rsid w:val="002A55BF"/>
    <w:rsid w:val="002A578C"/>
    <w:rsid w:val="002A58D9"/>
    <w:rsid w:val="002A5B84"/>
    <w:rsid w:val="002A614A"/>
    <w:rsid w:val="002A61E8"/>
    <w:rsid w:val="002A7555"/>
    <w:rsid w:val="002A764E"/>
    <w:rsid w:val="002A78D6"/>
    <w:rsid w:val="002A7F1C"/>
    <w:rsid w:val="002A7F88"/>
    <w:rsid w:val="002B04B1"/>
    <w:rsid w:val="002B1374"/>
    <w:rsid w:val="002B14F9"/>
    <w:rsid w:val="002B160A"/>
    <w:rsid w:val="002B16A3"/>
    <w:rsid w:val="002B1FCC"/>
    <w:rsid w:val="002B23E1"/>
    <w:rsid w:val="002B24A6"/>
    <w:rsid w:val="002B2A1C"/>
    <w:rsid w:val="002B346E"/>
    <w:rsid w:val="002B378B"/>
    <w:rsid w:val="002B485A"/>
    <w:rsid w:val="002B4A92"/>
    <w:rsid w:val="002B4B04"/>
    <w:rsid w:val="002B4D7A"/>
    <w:rsid w:val="002B560C"/>
    <w:rsid w:val="002B562F"/>
    <w:rsid w:val="002B5CF3"/>
    <w:rsid w:val="002B632D"/>
    <w:rsid w:val="002B63FC"/>
    <w:rsid w:val="002B6B0F"/>
    <w:rsid w:val="002B70B5"/>
    <w:rsid w:val="002B7639"/>
    <w:rsid w:val="002B7B6C"/>
    <w:rsid w:val="002B7C84"/>
    <w:rsid w:val="002C044D"/>
    <w:rsid w:val="002C0E3B"/>
    <w:rsid w:val="002C14AB"/>
    <w:rsid w:val="002C186C"/>
    <w:rsid w:val="002C1D5F"/>
    <w:rsid w:val="002C1E06"/>
    <w:rsid w:val="002C1E1D"/>
    <w:rsid w:val="002C2344"/>
    <w:rsid w:val="002C27B8"/>
    <w:rsid w:val="002C27EA"/>
    <w:rsid w:val="002C27F8"/>
    <w:rsid w:val="002C280A"/>
    <w:rsid w:val="002C3F88"/>
    <w:rsid w:val="002C43BF"/>
    <w:rsid w:val="002C481B"/>
    <w:rsid w:val="002C4C9E"/>
    <w:rsid w:val="002C52F6"/>
    <w:rsid w:val="002C5587"/>
    <w:rsid w:val="002C5991"/>
    <w:rsid w:val="002C61EE"/>
    <w:rsid w:val="002C6440"/>
    <w:rsid w:val="002C6E6F"/>
    <w:rsid w:val="002C74CA"/>
    <w:rsid w:val="002C7517"/>
    <w:rsid w:val="002C77A8"/>
    <w:rsid w:val="002C77F6"/>
    <w:rsid w:val="002C7B65"/>
    <w:rsid w:val="002C7ECA"/>
    <w:rsid w:val="002D04DE"/>
    <w:rsid w:val="002D0560"/>
    <w:rsid w:val="002D0895"/>
    <w:rsid w:val="002D0BC1"/>
    <w:rsid w:val="002D0FD7"/>
    <w:rsid w:val="002D13F9"/>
    <w:rsid w:val="002D15F8"/>
    <w:rsid w:val="002D1AFD"/>
    <w:rsid w:val="002D2279"/>
    <w:rsid w:val="002D22E1"/>
    <w:rsid w:val="002D3512"/>
    <w:rsid w:val="002D3B11"/>
    <w:rsid w:val="002D417B"/>
    <w:rsid w:val="002D4650"/>
    <w:rsid w:val="002D4C52"/>
    <w:rsid w:val="002D4F03"/>
    <w:rsid w:val="002D5529"/>
    <w:rsid w:val="002D5644"/>
    <w:rsid w:val="002D5F51"/>
    <w:rsid w:val="002D66A8"/>
    <w:rsid w:val="002D6C0D"/>
    <w:rsid w:val="002D7441"/>
    <w:rsid w:val="002D75FB"/>
    <w:rsid w:val="002D78AD"/>
    <w:rsid w:val="002D79AD"/>
    <w:rsid w:val="002E0B9D"/>
    <w:rsid w:val="002E0F44"/>
    <w:rsid w:val="002E12DC"/>
    <w:rsid w:val="002E1448"/>
    <w:rsid w:val="002E169E"/>
    <w:rsid w:val="002E1787"/>
    <w:rsid w:val="002E1CE3"/>
    <w:rsid w:val="002E1D50"/>
    <w:rsid w:val="002E1E2C"/>
    <w:rsid w:val="002E1EFA"/>
    <w:rsid w:val="002E1F51"/>
    <w:rsid w:val="002E1FAC"/>
    <w:rsid w:val="002E2961"/>
    <w:rsid w:val="002E316D"/>
    <w:rsid w:val="002E327B"/>
    <w:rsid w:val="002E32D7"/>
    <w:rsid w:val="002E369A"/>
    <w:rsid w:val="002E3C07"/>
    <w:rsid w:val="002E3FED"/>
    <w:rsid w:val="002E4829"/>
    <w:rsid w:val="002E4A83"/>
    <w:rsid w:val="002E4BB6"/>
    <w:rsid w:val="002E4D0D"/>
    <w:rsid w:val="002E53B1"/>
    <w:rsid w:val="002E5697"/>
    <w:rsid w:val="002E58FB"/>
    <w:rsid w:val="002E6824"/>
    <w:rsid w:val="002E7219"/>
    <w:rsid w:val="002E7C3E"/>
    <w:rsid w:val="002E7EEE"/>
    <w:rsid w:val="002F00D4"/>
    <w:rsid w:val="002F012B"/>
    <w:rsid w:val="002F0577"/>
    <w:rsid w:val="002F0750"/>
    <w:rsid w:val="002F0E1E"/>
    <w:rsid w:val="002F227E"/>
    <w:rsid w:val="002F22A0"/>
    <w:rsid w:val="002F273E"/>
    <w:rsid w:val="002F2836"/>
    <w:rsid w:val="002F2AD2"/>
    <w:rsid w:val="002F2C68"/>
    <w:rsid w:val="002F2CF4"/>
    <w:rsid w:val="002F2EF4"/>
    <w:rsid w:val="002F3138"/>
    <w:rsid w:val="002F325A"/>
    <w:rsid w:val="002F3672"/>
    <w:rsid w:val="002F3F25"/>
    <w:rsid w:val="002F451A"/>
    <w:rsid w:val="002F48A6"/>
    <w:rsid w:val="002F4C01"/>
    <w:rsid w:val="002F5D8F"/>
    <w:rsid w:val="002F5EF4"/>
    <w:rsid w:val="002F60AC"/>
    <w:rsid w:val="002F614E"/>
    <w:rsid w:val="002F68AA"/>
    <w:rsid w:val="002F6ECB"/>
    <w:rsid w:val="002F744D"/>
    <w:rsid w:val="002F7B8D"/>
    <w:rsid w:val="002F7FAB"/>
    <w:rsid w:val="00301755"/>
    <w:rsid w:val="00301BEF"/>
    <w:rsid w:val="0030258E"/>
    <w:rsid w:val="00302B21"/>
    <w:rsid w:val="00303B14"/>
    <w:rsid w:val="00303C4E"/>
    <w:rsid w:val="00303DE6"/>
    <w:rsid w:val="00303EDD"/>
    <w:rsid w:val="00303EFE"/>
    <w:rsid w:val="00303F7B"/>
    <w:rsid w:val="00304113"/>
    <w:rsid w:val="00305377"/>
    <w:rsid w:val="00305487"/>
    <w:rsid w:val="003055CF"/>
    <w:rsid w:val="00305654"/>
    <w:rsid w:val="00305794"/>
    <w:rsid w:val="0030582E"/>
    <w:rsid w:val="00306025"/>
    <w:rsid w:val="00306567"/>
    <w:rsid w:val="00306B86"/>
    <w:rsid w:val="003074B8"/>
    <w:rsid w:val="00307EE1"/>
    <w:rsid w:val="00307F02"/>
    <w:rsid w:val="00310124"/>
    <w:rsid w:val="003104DA"/>
    <w:rsid w:val="00310AE9"/>
    <w:rsid w:val="00312714"/>
    <w:rsid w:val="0031280E"/>
    <w:rsid w:val="00312CE9"/>
    <w:rsid w:val="00312F0B"/>
    <w:rsid w:val="00312F9E"/>
    <w:rsid w:val="00313DE4"/>
    <w:rsid w:val="00314213"/>
    <w:rsid w:val="0031462C"/>
    <w:rsid w:val="00315733"/>
    <w:rsid w:val="0031588F"/>
    <w:rsid w:val="00315E7A"/>
    <w:rsid w:val="003161F5"/>
    <w:rsid w:val="00316A5F"/>
    <w:rsid w:val="00316DCE"/>
    <w:rsid w:val="00317D87"/>
    <w:rsid w:val="0032094E"/>
    <w:rsid w:val="00320A7E"/>
    <w:rsid w:val="00321A94"/>
    <w:rsid w:val="00321C9C"/>
    <w:rsid w:val="0032222A"/>
    <w:rsid w:val="00322306"/>
    <w:rsid w:val="0032277D"/>
    <w:rsid w:val="00322EAC"/>
    <w:rsid w:val="00323029"/>
    <w:rsid w:val="00323966"/>
    <w:rsid w:val="003242BA"/>
    <w:rsid w:val="0032444C"/>
    <w:rsid w:val="00324454"/>
    <w:rsid w:val="003249D4"/>
    <w:rsid w:val="00324F8B"/>
    <w:rsid w:val="003251C7"/>
    <w:rsid w:val="00325D4A"/>
    <w:rsid w:val="00325E9F"/>
    <w:rsid w:val="003263D5"/>
    <w:rsid w:val="0032644A"/>
    <w:rsid w:val="0032700B"/>
    <w:rsid w:val="00327305"/>
    <w:rsid w:val="00327BE7"/>
    <w:rsid w:val="00327BFB"/>
    <w:rsid w:val="00330681"/>
    <w:rsid w:val="00330AD7"/>
    <w:rsid w:val="00330CD4"/>
    <w:rsid w:val="00330FD0"/>
    <w:rsid w:val="0033215C"/>
    <w:rsid w:val="003324CA"/>
    <w:rsid w:val="003325A0"/>
    <w:rsid w:val="00332886"/>
    <w:rsid w:val="00332A47"/>
    <w:rsid w:val="00333851"/>
    <w:rsid w:val="00333C9B"/>
    <w:rsid w:val="003346DA"/>
    <w:rsid w:val="003347EC"/>
    <w:rsid w:val="003349C3"/>
    <w:rsid w:val="00334ACB"/>
    <w:rsid w:val="003352E6"/>
    <w:rsid w:val="003356AA"/>
    <w:rsid w:val="00335C57"/>
    <w:rsid w:val="00336348"/>
    <w:rsid w:val="00336FEF"/>
    <w:rsid w:val="0034113F"/>
    <w:rsid w:val="003411C5"/>
    <w:rsid w:val="0034172F"/>
    <w:rsid w:val="00341D70"/>
    <w:rsid w:val="00341DEC"/>
    <w:rsid w:val="00342322"/>
    <w:rsid w:val="003424C8"/>
    <w:rsid w:val="003433C2"/>
    <w:rsid w:val="00343523"/>
    <w:rsid w:val="00343598"/>
    <w:rsid w:val="00343E28"/>
    <w:rsid w:val="00344327"/>
    <w:rsid w:val="0034433F"/>
    <w:rsid w:val="00344E60"/>
    <w:rsid w:val="00344F16"/>
    <w:rsid w:val="003451DE"/>
    <w:rsid w:val="0034548C"/>
    <w:rsid w:val="00345DF2"/>
    <w:rsid w:val="00346514"/>
    <w:rsid w:val="00346618"/>
    <w:rsid w:val="0034685C"/>
    <w:rsid w:val="00346A3B"/>
    <w:rsid w:val="0034711B"/>
    <w:rsid w:val="00347244"/>
    <w:rsid w:val="003475A7"/>
    <w:rsid w:val="003477D5"/>
    <w:rsid w:val="00347866"/>
    <w:rsid w:val="003478BD"/>
    <w:rsid w:val="00347D27"/>
    <w:rsid w:val="00347ED0"/>
    <w:rsid w:val="0035016E"/>
    <w:rsid w:val="003503D4"/>
    <w:rsid w:val="0035106A"/>
    <w:rsid w:val="00351705"/>
    <w:rsid w:val="003518EE"/>
    <w:rsid w:val="003521D9"/>
    <w:rsid w:val="00352304"/>
    <w:rsid w:val="00352B7A"/>
    <w:rsid w:val="00352E5C"/>
    <w:rsid w:val="00353592"/>
    <w:rsid w:val="003537F2"/>
    <w:rsid w:val="00353A32"/>
    <w:rsid w:val="0035414F"/>
    <w:rsid w:val="00354304"/>
    <w:rsid w:val="003544FB"/>
    <w:rsid w:val="00354528"/>
    <w:rsid w:val="0035507B"/>
    <w:rsid w:val="00355BC5"/>
    <w:rsid w:val="00355F4A"/>
    <w:rsid w:val="00356DE9"/>
    <w:rsid w:val="003571BE"/>
    <w:rsid w:val="0035731F"/>
    <w:rsid w:val="00360032"/>
    <w:rsid w:val="003604FE"/>
    <w:rsid w:val="003606D3"/>
    <w:rsid w:val="00360A7E"/>
    <w:rsid w:val="00360BA7"/>
    <w:rsid w:val="00360E5B"/>
    <w:rsid w:val="00360F51"/>
    <w:rsid w:val="00361884"/>
    <w:rsid w:val="003618C5"/>
    <w:rsid w:val="00361BFA"/>
    <w:rsid w:val="00361D0C"/>
    <w:rsid w:val="00361EFC"/>
    <w:rsid w:val="00362372"/>
    <w:rsid w:val="00362576"/>
    <w:rsid w:val="00362660"/>
    <w:rsid w:val="00362774"/>
    <w:rsid w:val="00362BBF"/>
    <w:rsid w:val="00362EC9"/>
    <w:rsid w:val="003634B6"/>
    <w:rsid w:val="003635E6"/>
    <w:rsid w:val="00364509"/>
    <w:rsid w:val="003649E2"/>
    <w:rsid w:val="00364A83"/>
    <w:rsid w:val="00364AE2"/>
    <w:rsid w:val="00364D6D"/>
    <w:rsid w:val="00365BDB"/>
    <w:rsid w:val="00365D63"/>
    <w:rsid w:val="00365E39"/>
    <w:rsid w:val="00365F3C"/>
    <w:rsid w:val="00366208"/>
    <w:rsid w:val="00366A26"/>
    <w:rsid w:val="00367261"/>
    <w:rsid w:val="003674A9"/>
    <w:rsid w:val="0036793B"/>
    <w:rsid w:val="00367B9A"/>
    <w:rsid w:val="00370548"/>
    <w:rsid w:val="003705A6"/>
    <w:rsid w:val="0037065F"/>
    <w:rsid w:val="003706CD"/>
    <w:rsid w:val="00370920"/>
    <w:rsid w:val="00370AB9"/>
    <w:rsid w:val="00370EAB"/>
    <w:rsid w:val="00372001"/>
    <w:rsid w:val="00372682"/>
    <w:rsid w:val="00372899"/>
    <w:rsid w:val="00372D94"/>
    <w:rsid w:val="00373665"/>
    <w:rsid w:val="00373765"/>
    <w:rsid w:val="00373FC3"/>
    <w:rsid w:val="0037439B"/>
    <w:rsid w:val="003746BC"/>
    <w:rsid w:val="00374E8E"/>
    <w:rsid w:val="00375A67"/>
    <w:rsid w:val="00375B37"/>
    <w:rsid w:val="00375E40"/>
    <w:rsid w:val="00376360"/>
    <w:rsid w:val="00376460"/>
    <w:rsid w:val="00376CC5"/>
    <w:rsid w:val="00377770"/>
    <w:rsid w:val="0037D2AC"/>
    <w:rsid w:val="0038027F"/>
    <w:rsid w:val="00380474"/>
    <w:rsid w:val="00380A2C"/>
    <w:rsid w:val="00380D04"/>
    <w:rsid w:val="00381BFC"/>
    <w:rsid w:val="00383BC5"/>
    <w:rsid w:val="00385852"/>
    <w:rsid w:val="00386051"/>
    <w:rsid w:val="00387267"/>
    <w:rsid w:val="00387B48"/>
    <w:rsid w:val="00387C21"/>
    <w:rsid w:val="0039052B"/>
    <w:rsid w:val="00391062"/>
    <w:rsid w:val="0039166F"/>
    <w:rsid w:val="00392233"/>
    <w:rsid w:val="00392533"/>
    <w:rsid w:val="003928CD"/>
    <w:rsid w:val="00392E12"/>
    <w:rsid w:val="00393CDD"/>
    <w:rsid w:val="00393E58"/>
    <w:rsid w:val="00393F27"/>
    <w:rsid w:val="00394DA3"/>
    <w:rsid w:val="003952EF"/>
    <w:rsid w:val="00395851"/>
    <w:rsid w:val="0039590D"/>
    <w:rsid w:val="00395B69"/>
    <w:rsid w:val="00395DE4"/>
    <w:rsid w:val="00396255"/>
    <w:rsid w:val="0039693B"/>
    <w:rsid w:val="0039759B"/>
    <w:rsid w:val="00397755"/>
    <w:rsid w:val="0039781B"/>
    <w:rsid w:val="00397E65"/>
    <w:rsid w:val="003A0221"/>
    <w:rsid w:val="003A086B"/>
    <w:rsid w:val="003A0871"/>
    <w:rsid w:val="003A09E2"/>
    <w:rsid w:val="003A1198"/>
    <w:rsid w:val="003A1660"/>
    <w:rsid w:val="003A176E"/>
    <w:rsid w:val="003A18F7"/>
    <w:rsid w:val="003A1983"/>
    <w:rsid w:val="003A1BCC"/>
    <w:rsid w:val="003A2215"/>
    <w:rsid w:val="003A268D"/>
    <w:rsid w:val="003A2902"/>
    <w:rsid w:val="003A2A71"/>
    <w:rsid w:val="003A42CC"/>
    <w:rsid w:val="003A4390"/>
    <w:rsid w:val="003A5ED0"/>
    <w:rsid w:val="003A5FC9"/>
    <w:rsid w:val="003A627C"/>
    <w:rsid w:val="003A66CE"/>
    <w:rsid w:val="003A6E7E"/>
    <w:rsid w:val="003A7204"/>
    <w:rsid w:val="003A7559"/>
    <w:rsid w:val="003A7A0B"/>
    <w:rsid w:val="003B0432"/>
    <w:rsid w:val="003B0480"/>
    <w:rsid w:val="003B177B"/>
    <w:rsid w:val="003B17FD"/>
    <w:rsid w:val="003B23E0"/>
    <w:rsid w:val="003B2C32"/>
    <w:rsid w:val="003B2FA6"/>
    <w:rsid w:val="003B38E8"/>
    <w:rsid w:val="003B3C40"/>
    <w:rsid w:val="003B4436"/>
    <w:rsid w:val="003B7163"/>
    <w:rsid w:val="003B755C"/>
    <w:rsid w:val="003B7E31"/>
    <w:rsid w:val="003B7FB5"/>
    <w:rsid w:val="003C0163"/>
    <w:rsid w:val="003C01D4"/>
    <w:rsid w:val="003C026D"/>
    <w:rsid w:val="003C0297"/>
    <w:rsid w:val="003C0785"/>
    <w:rsid w:val="003C0965"/>
    <w:rsid w:val="003C0A12"/>
    <w:rsid w:val="003C1258"/>
    <w:rsid w:val="003C1945"/>
    <w:rsid w:val="003C1C8C"/>
    <w:rsid w:val="003C1F4E"/>
    <w:rsid w:val="003C2148"/>
    <w:rsid w:val="003C2390"/>
    <w:rsid w:val="003C2EDF"/>
    <w:rsid w:val="003C3591"/>
    <w:rsid w:val="003C35BC"/>
    <w:rsid w:val="003C36A3"/>
    <w:rsid w:val="003C3820"/>
    <w:rsid w:val="003C407B"/>
    <w:rsid w:val="003C43EC"/>
    <w:rsid w:val="003C4437"/>
    <w:rsid w:val="003C4A9E"/>
    <w:rsid w:val="003C4E0C"/>
    <w:rsid w:val="003C53DC"/>
    <w:rsid w:val="003C5544"/>
    <w:rsid w:val="003C6227"/>
    <w:rsid w:val="003C6A2C"/>
    <w:rsid w:val="003C6B03"/>
    <w:rsid w:val="003C7468"/>
    <w:rsid w:val="003C75B9"/>
    <w:rsid w:val="003C790C"/>
    <w:rsid w:val="003C7C41"/>
    <w:rsid w:val="003D0647"/>
    <w:rsid w:val="003D0DD0"/>
    <w:rsid w:val="003D1153"/>
    <w:rsid w:val="003D1333"/>
    <w:rsid w:val="003D173C"/>
    <w:rsid w:val="003D1780"/>
    <w:rsid w:val="003D28DE"/>
    <w:rsid w:val="003D2F2D"/>
    <w:rsid w:val="003D2FC3"/>
    <w:rsid w:val="003D2FEE"/>
    <w:rsid w:val="003D3586"/>
    <w:rsid w:val="003D3E20"/>
    <w:rsid w:val="003D44E1"/>
    <w:rsid w:val="003D53A8"/>
    <w:rsid w:val="003D56C7"/>
    <w:rsid w:val="003D5751"/>
    <w:rsid w:val="003D57C6"/>
    <w:rsid w:val="003D5994"/>
    <w:rsid w:val="003D6B89"/>
    <w:rsid w:val="003D6FC4"/>
    <w:rsid w:val="003D701F"/>
    <w:rsid w:val="003D74C5"/>
    <w:rsid w:val="003D7FA6"/>
    <w:rsid w:val="003E0056"/>
    <w:rsid w:val="003E062D"/>
    <w:rsid w:val="003E09F6"/>
    <w:rsid w:val="003E10CD"/>
    <w:rsid w:val="003E1129"/>
    <w:rsid w:val="003E21A0"/>
    <w:rsid w:val="003E2305"/>
    <w:rsid w:val="003E25B2"/>
    <w:rsid w:val="003E2AF8"/>
    <w:rsid w:val="003E2E57"/>
    <w:rsid w:val="003E376E"/>
    <w:rsid w:val="003E3A0A"/>
    <w:rsid w:val="003E440E"/>
    <w:rsid w:val="003E473B"/>
    <w:rsid w:val="003E50E2"/>
    <w:rsid w:val="003E5A65"/>
    <w:rsid w:val="003E5FF8"/>
    <w:rsid w:val="003E61AB"/>
    <w:rsid w:val="003E67E3"/>
    <w:rsid w:val="003E6FF4"/>
    <w:rsid w:val="003E7551"/>
    <w:rsid w:val="003E7712"/>
    <w:rsid w:val="003F00BD"/>
    <w:rsid w:val="003F0ED5"/>
    <w:rsid w:val="003F1643"/>
    <w:rsid w:val="003F175D"/>
    <w:rsid w:val="003F2C77"/>
    <w:rsid w:val="003F2D6E"/>
    <w:rsid w:val="003F354F"/>
    <w:rsid w:val="003F3F43"/>
    <w:rsid w:val="003F4C76"/>
    <w:rsid w:val="003F4D02"/>
    <w:rsid w:val="003F50F6"/>
    <w:rsid w:val="003F5530"/>
    <w:rsid w:val="003F5CE2"/>
    <w:rsid w:val="003F6749"/>
    <w:rsid w:val="003F693E"/>
    <w:rsid w:val="003F7318"/>
    <w:rsid w:val="003F7469"/>
    <w:rsid w:val="003F7A46"/>
    <w:rsid w:val="004009DD"/>
    <w:rsid w:val="004010CF"/>
    <w:rsid w:val="00401147"/>
    <w:rsid w:val="00401590"/>
    <w:rsid w:val="00401A1D"/>
    <w:rsid w:val="00402ACF"/>
    <w:rsid w:val="00402C36"/>
    <w:rsid w:val="00403710"/>
    <w:rsid w:val="004039A0"/>
    <w:rsid w:val="00404099"/>
    <w:rsid w:val="0040418A"/>
    <w:rsid w:val="00404679"/>
    <w:rsid w:val="00404F09"/>
    <w:rsid w:val="004054E1"/>
    <w:rsid w:val="004056AC"/>
    <w:rsid w:val="00405BB1"/>
    <w:rsid w:val="00405F52"/>
    <w:rsid w:val="00407127"/>
    <w:rsid w:val="004074CF"/>
    <w:rsid w:val="0040767D"/>
    <w:rsid w:val="0040781F"/>
    <w:rsid w:val="004102CA"/>
    <w:rsid w:val="00410758"/>
    <w:rsid w:val="00410845"/>
    <w:rsid w:val="00410BB2"/>
    <w:rsid w:val="004117CD"/>
    <w:rsid w:val="004117E4"/>
    <w:rsid w:val="0041195A"/>
    <w:rsid w:val="00412576"/>
    <w:rsid w:val="00412A09"/>
    <w:rsid w:val="00412FA8"/>
    <w:rsid w:val="004132DB"/>
    <w:rsid w:val="0041359C"/>
    <w:rsid w:val="004135B2"/>
    <w:rsid w:val="00413DC9"/>
    <w:rsid w:val="004142D0"/>
    <w:rsid w:val="00414344"/>
    <w:rsid w:val="0041434D"/>
    <w:rsid w:val="0041434F"/>
    <w:rsid w:val="00414512"/>
    <w:rsid w:val="004145A1"/>
    <w:rsid w:val="00414759"/>
    <w:rsid w:val="0041531C"/>
    <w:rsid w:val="0041592A"/>
    <w:rsid w:val="00415D9F"/>
    <w:rsid w:val="00416F52"/>
    <w:rsid w:val="00417130"/>
    <w:rsid w:val="004176FB"/>
    <w:rsid w:val="004179E4"/>
    <w:rsid w:val="00417D3C"/>
    <w:rsid w:val="00417EC5"/>
    <w:rsid w:val="00420A43"/>
    <w:rsid w:val="004225FD"/>
    <w:rsid w:val="00422635"/>
    <w:rsid w:val="00423768"/>
    <w:rsid w:val="004237D8"/>
    <w:rsid w:val="004238AA"/>
    <w:rsid w:val="004243BE"/>
    <w:rsid w:val="004245D0"/>
    <w:rsid w:val="00424A31"/>
    <w:rsid w:val="00424AB7"/>
    <w:rsid w:val="00424BB0"/>
    <w:rsid w:val="00424DCC"/>
    <w:rsid w:val="004251B4"/>
    <w:rsid w:val="004264C2"/>
    <w:rsid w:val="00426874"/>
    <w:rsid w:val="00427D1C"/>
    <w:rsid w:val="00430040"/>
    <w:rsid w:val="00430411"/>
    <w:rsid w:val="00430971"/>
    <w:rsid w:val="0043157C"/>
    <w:rsid w:val="004315CE"/>
    <w:rsid w:val="00431B0E"/>
    <w:rsid w:val="00431BC2"/>
    <w:rsid w:val="00431C6B"/>
    <w:rsid w:val="004323BF"/>
    <w:rsid w:val="004325F1"/>
    <w:rsid w:val="0043274F"/>
    <w:rsid w:val="004327D2"/>
    <w:rsid w:val="00433461"/>
    <w:rsid w:val="00433498"/>
    <w:rsid w:val="0043424B"/>
    <w:rsid w:val="00434BCA"/>
    <w:rsid w:val="00434C30"/>
    <w:rsid w:val="00434DF4"/>
    <w:rsid w:val="00434EA2"/>
    <w:rsid w:val="0043520B"/>
    <w:rsid w:val="004357EF"/>
    <w:rsid w:val="004359EE"/>
    <w:rsid w:val="00435EB4"/>
    <w:rsid w:val="0043645D"/>
    <w:rsid w:val="00437437"/>
    <w:rsid w:val="00437496"/>
    <w:rsid w:val="00437BBC"/>
    <w:rsid w:val="004403BD"/>
    <w:rsid w:val="00440750"/>
    <w:rsid w:val="00441491"/>
    <w:rsid w:val="00442424"/>
    <w:rsid w:val="004425E3"/>
    <w:rsid w:val="004428F2"/>
    <w:rsid w:val="00442B88"/>
    <w:rsid w:val="00442EA2"/>
    <w:rsid w:val="0044325F"/>
    <w:rsid w:val="0044375C"/>
    <w:rsid w:val="00444835"/>
    <w:rsid w:val="00444FDC"/>
    <w:rsid w:val="004452B2"/>
    <w:rsid w:val="0044555F"/>
    <w:rsid w:val="00445BC3"/>
    <w:rsid w:val="00445BF3"/>
    <w:rsid w:val="00446425"/>
    <w:rsid w:val="004469B4"/>
    <w:rsid w:val="00446E4C"/>
    <w:rsid w:val="004475DB"/>
    <w:rsid w:val="00447637"/>
    <w:rsid w:val="0045028E"/>
    <w:rsid w:val="00450EC7"/>
    <w:rsid w:val="00450F00"/>
    <w:rsid w:val="004518A7"/>
    <w:rsid w:val="00451BFF"/>
    <w:rsid w:val="00452719"/>
    <w:rsid w:val="00452DFB"/>
    <w:rsid w:val="004531E8"/>
    <w:rsid w:val="00453806"/>
    <w:rsid w:val="004546E5"/>
    <w:rsid w:val="004549F2"/>
    <w:rsid w:val="00454E64"/>
    <w:rsid w:val="004550E0"/>
    <w:rsid w:val="00455604"/>
    <w:rsid w:val="00456368"/>
    <w:rsid w:val="00456442"/>
    <w:rsid w:val="0045679A"/>
    <w:rsid w:val="00456DB6"/>
    <w:rsid w:val="0045704D"/>
    <w:rsid w:val="004573FD"/>
    <w:rsid w:val="004578C5"/>
    <w:rsid w:val="004605B1"/>
    <w:rsid w:val="00460817"/>
    <w:rsid w:val="00460EC2"/>
    <w:rsid w:val="0046129B"/>
    <w:rsid w:val="004624D8"/>
    <w:rsid w:val="004631E2"/>
    <w:rsid w:val="004632B9"/>
    <w:rsid w:val="004634B7"/>
    <w:rsid w:val="0046380F"/>
    <w:rsid w:val="00463E3D"/>
    <w:rsid w:val="0046412B"/>
    <w:rsid w:val="0046444F"/>
    <w:rsid w:val="004645AE"/>
    <w:rsid w:val="00464729"/>
    <w:rsid w:val="00464759"/>
    <w:rsid w:val="00465035"/>
    <w:rsid w:val="004652B0"/>
    <w:rsid w:val="004653F3"/>
    <w:rsid w:val="0046545E"/>
    <w:rsid w:val="00466CD2"/>
    <w:rsid w:val="00466E84"/>
    <w:rsid w:val="00466FF5"/>
    <w:rsid w:val="0046759F"/>
    <w:rsid w:val="0046776B"/>
    <w:rsid w:val="00470003"/>
    <w:rsid w:val="00470045"/>
    <w:rsid w:val="004703EC"/>
    <w:rsid w:val="00470552"/>
    <w:rsid w:val="004707AF"/>
    <w:rsid w:val="0047183B"/>
    <w:rsid w:val="00471B4D"/>
    <w:rsid w:val="00471D42"/>
    <w:rsid w:val="004728F7"/>
    <w:rsid w:val="00472A50"/>
    <w:rsid w:val="00472DBB"/>
    <w:rsid w:val="0047330F"/>
    <w:rsid w:val="0047499A"/>
    <w:rsid w:val="00474BA8"/>
    <w:rsid w:val="00475176"/>
    <w:rsid w:val="00475271"/>
    <w:rsid w:val="0047560E"/>
    <w:rsid w:val="0047591D"/>
    <w:rsid w:val="00476061"/>
    <w:rsid w:val="00476118"/>
    <w:rsid w:val="004762D5"/>
    <w:rsid w:val="00476486"/>
    <w:rsid w:val="00476C12"/>
    <w:rsid w:val="00476D0D"/>
    <w:rsid w:val="00476F0B"/>
    <w:rsid w:val="00477013"/>
    <w:rsid w:val="004779DC"/>
    <w:rsid w:val="00477C6F"/>
    <w:rsid w:val="00477ECF"/>
    <w:rsid w:val="00480005"/>
    <w:rsid w:val="0048013B"/>
    <w:rsid w:val="00480354"/>
    <w:rsid w:val="004805FE"/>
    <w:rsid w:val="00480D9C"/>
    <w:rsid w:val="004812AE"/>
    <w:rsid w:val="004818B7"/>
    <w:rsid w:val="00481C84"/>
    <w:rsid w:val="00481D32"/>
    <w:rsid w:val="00481FA4"/>
    <w:rsid w:val="004820E4"/>
    <w:rsid w:val="00482261"/>
    <w:rsid w:val="00482D15"/>
    <w:rsid w:val="00482FD9"/>
    <w:rsid w:val="004830A0"/>
    <w:rsid w:val="00483E2A"/>
    <w:rsid w:val="00484734"/>
    <w:rsid w:val="00484A50"/>
    <w:rsid w:val="00484B39"/>
    <w:rsid w:val="004850E8"/>
    <w:rsid w:val="00485488"/>
    <w:rsid w:val="0048612E"/>
    <w:rsid w:val="0048666C"/>
    <w:rsid w:val="00486AD7"/>
    <w:rsid w:val="0048714A"/>
    <w:rsid w:val="00487C0F"/>
    <w:rsid w:val="0049131E"/>
    <w:rsid w:val="0049163F"/>
    <w:rsid w:val="00491BD7"/>
    <w:rsid w:val="00491CD1"/>
    <w:rsid w:val="00492079"/>
    <w:rsid w:val="0049249C"/>
    <w:rsid w:val="0049250C"/>
    <w:rsid w:val="004925F1"/>
    <w:rsid w:val="004939DF"/>
    <w:rsid w:val="0049443B"/>
    <w:rsid w:val="00495BA1"/>
    <w:rsid w:val="0049602C"/>
    <w:rsid w:val="0049727B"/>
    <w:rsid w:val="004A04EB"/>
    <w:rsid w:val="004A0617"/>
    <w:rsid w:val="004A0882"/>
    <w:rsid w:val="004A0B87"/>
    <w:rsid w:val="004A0B9B"/>
    <w:rsid w:val="004A0BFD"/>
    <w:rsid w:val="004A1133"/>
    <w:rsid w:val="004A1298"/>
    <w:rsid w:val="004A1F05"/>
    <w:rsid w:val="004A1F99"/>
    <w:rsid w:val="004A21B8"/>
    <w:rsid w:val="004A2587"/>
    <w:rsid w:val="004A2C07"/>
    <w:rsid w:val="004A2C98"/>
    <w:rsid w:val="004A37C5"/>
    <w:rsid w:val="004A3D98"/>
    <w:rsid w:val="004A3FB2"/>
    <w:rsid w:val="004A42FB"/>
    <w:rsid w:val="004A496D"/>
    <w:rsid w:val="004A4DD4"/>
    <w:rsid w:val="004A60B2"/>
    <w:rsid w:val="004A6333"/>
    <w:rsid w:val="004A6732"/>
    <w:rsid w:val="004A6ACB"/>
    <w:rsid w:val="004A6D24"/>
    <w:rsid w:val="004A7220"/>
    <w:rsid w:val="004A7495"/>
    <w:rsid w:val="004A75B5"/>
    <w:rsid w:val="004A7BBB"/>
    <w:rsid w:val="004A7F27"/>
    <w:rsid w:val="004B035C"/>
    <w:rsid w:val="004B048D"/>
    <w:rsid w:val="004B1020"/>
    <w:rsid w:val="004B1E0C"/>
    <w:rsid w:val="004B1F12"/>
    <w:rsid w:val="004B2A44"/>
    <w:rsid w:val="004B340C"/>
    <w:rsid w:val="004B35C1"/>
    <w:rsid w:val="004B3B1D"/>
    <w:rsid w:val="004B3D23"/>
    <w:rsid w:val="004B4744"/>
    <w:rsid w:val="004B4F0A"/>
    <w:rsid w:val="004B50C0"/>
    <w:rsid w:val="004B555C"/>
    <w:rsid w:val="004B5E76"/>
    <w:rsid w:val="004B6057"/>
    <w:rsid w:val="004B6178"/>
    <w:rsid w:val="004B6FF3"/>
    <w:rsid w:val="004B725B"/>
    <w:rsid w:val="004B7994"/>
    <w:rsid w:val="004B7ED1"/>
    <w:rsid w:val="004C0FE8"/>
    <w:rsid w:val="004C1034"/>
    <w:rsid w:val="004C13A9"/>
    <w:rsid w:val="004C1A0D"/>
    <w:rsid w:val="004C1C45"/>
    <w:rsid w:val="004C1D63"/>
    <w:rsid w:val="004C2AAE"/>
    <w:rsid w:val="004C36CF"/>
    <w:rsid w:val="004C39F4"/>
    <w:rsid w:val="004C3F5A"/>
    <w:rsid w:val="004C4B15"/>
    <w:rsid w:val="004C4B6D"/>
    <w:rsid w:val="004C4C63"/>
    <w:rsid w:val="004C4CF0"/>
    <w:rsid w:val="004C56E6"/>
    <w:rsid w:val="004C5DC9"/>
    <w:rsid w:val="004C6294"/>
    <w:rsid w:val="004C64AF"/>
    <w:rsid w:val="004C6728"/>
    <w:rsid w:val="004C6748"/>
    <w:rsid w:val="004C6803"/>
    <w:rsid w:val="004C6DFE"/>
    <w:rsid w:val="004C7CEB"/>
    <w:rsid w:val="004C7F5E"/>
    <w:rsid w:val="004C90A6"/>
    <w:rsid w:val="004D0150"/>
    <w:rsid w:val="004D04D2"/>
    <w:rsid w:val="004D0AFA"/>
    <w:rsid w:val="004D14FF"/>
    <w:rsid w:val="004D1D34"/>
    <w:rsid w:val="004D2265"/>
    <w:rsid w:val="004D386F"/>
    <w:rsid w:val="004D3A03"/>
    <w:rsid w:val="004D3E33"/>
    <w:rsid w:val="004D472A"/>
    <w:rsid w:val="004D4998"/>
    <w:rsid w:val="004D4B19"/>
    <w:rsid w:val="004D51CD"/>
    <w:rsid w:val="004D55D0"/>
    <w:rsid w:val="004D5A62"/>
    <w:rsid w:val="004D5B57"/>
    <w:rsid w:val="004D5C3F"/>
    <w:rsid w:val="004D5D05"/>
    <w:rsid w:val="004D6415"/>
    <w:rsid w:val="004D6855"/>
    <w:rsid w:val="004D74B3"/>
    <w:rsid w:val="004D798D"/>
    <w:rsid w:val="004D7EEB"/>
    <w:rsid w:val="004D7FF1"/>
    <w:rsid w:val="004E0A12"/>
    <w:rsid w:val="004E0B0D"/>
    <w:rsid w:val="004E0F4B"/>
    <w:rsid w:val="004E1055"/>
    <w:rsid w:val="004E15DD"/>
    <w:rsid w:val="004E1744"/>
    <w:rsid w:val="004E1935"/>
    <w:rsid w:val="004E1AB6"/>
    <w:rsid w:val="004E20B6"/>
    <w:rsid w:val="004E20F2"/>
    <w:rsid w:val="004E2279"/>
    <w:rsid w:val="004E2468"/>
    <w:rsid w:val="004E2811"/>
    <w:rsid w:val="004E2FBF"/>
    <w:rsid w:val="004E3063"/>
    <w:rsid w:val="004E3410"/>
    <w:rsid w:val="004E3808"/>
    <w:rsid w:val="004E3B84"/>
    <w:rsid w:val="004E3DAA"/>
    <w:rsid w:val="004E4B25"/>
    <w:rsid w:val="004E4EDA"/>
    <w:rsid w:val="004E56AC"/>
    <w:rsid w:val="004E660C"/>
    <w:rsid w:val="004E6D2A"/>
    <w:rsid w:val="004E72B1"/>
    <w:rsid w:val="004E764C"/>
    <w:rsid w:val="004E7760"/>
    <w:rsid w:val="004E7D6D"/>
    <w:rsid w:val="004F0318"/>
    <w:rsid w:val="004F0408"/>
    <w:rsid w:val="004F07D7"/>
    <w:rsid w:val="004F1751"/>
    <w:rsid w:val="004F197A"/>
    <w:rsid w:val="004F1CD3"/>
    <w:rsid w:val="004F239E"/>
    <w:rsid w:val="004F25B4"/>
    <w:rsid w:val="004F264F"/>
    <w:rsid w:val="004F2B46"/>
    <w:rsid w:val="004F2C82"/>
    <w:rsid w:val="004F32D2"/>
    <w:rsid w:val="004F35A9"/>
    <w:rsid w:val="004F3689"/>
    <w:rsid w:val="004F3F6A"/>
    <w:rsid w:val="004F417D"/>
    <w:rsid w:val="004F43B0"/>
    <w:rsid w:val="004F4488"/>
    <w:rsid w:val="004F48FA"/>
    <w:rsid w:val="004F5650"/>
    <w:rsid w:val="004F56B3"/>
    <w:rsid w:val="004F6121"/>
    <w:rsid w:val="004F6AF2"/>
    <w:rsid w:val="0050018C"/>
    <w:rsid w:val="00500267"/>
    <w:rsid w:val="00500297"/>
    <w:rsid w:val="005003A3"/>
    <w:rsid w:val="005006C7"/>
    <w:rsid w:val="00500765"/>
    <w:rsid w:val="00500CCF"/>
    <w:rsid w:val="00500D7B"/>
    <w:rsid w:val="00500DA9"/>
    <w:rsid w:val="00500FE6"/>
    <w:rsid w:val="005015CA"/>
    <w:rsid w:val="00501694"/>
    <w:rsid w:val="00501E4E"/>
    <w:rsid w:val="0050234B"/>
    <w:rsid w:val="00502FD3"/>
    <w:rsid w:val="005034FE"/>
    <w:rsid w:val="005039EB"/>
    <w:rsid w:val="005049F3"/>
    <w:rsid w:val="0050557A"/>
    <w:rsid w:val="0050576C"/>
    <w:rsid w:val="00505C37"/>
    <w:rsid w:val="005060A7"/>
    <w:rsid w:val="005061E9"/>
    <w:rsid w:val="005066FA"/>
    <w:rsid w:val="00506A10"/>
    <w:rsid w:val="00506D3F"/>
    <w:rsid w:val="00506E5B"/>
    <w:rsid w:val="00507144"/>
    <w:rsid w:val="005075C9"/>
    <w:rsid w:val="00507DBA"/>
    <w:rsid w:val="00510770"/>
    <w:rsid w:val="005108C7"/>
    <w:rsid w:val="00511140"/>
    <w:rsid w:val="0051128A"/>
    <w:rsid w:val="00511AC6"/>
    <w:rsid w:val="00511C47"/>
    <w:rsid w:val="0051263D"/>
    <w:rsid w:val="005126BF"/>
    <w:rsid w:val="005128F0"/>
    <w:rsid w:val="00512E38"/>
    <w:rsid w:val="00513017"/>
    <w:rsid w:val="0051317B"/>
    <w:rsid w:val="00513A5D"/>
    <w:rsid w:val="00513AE1"/>
    <w:rsid w:val="00513D1B"/>
    <w:rsid w:val="005141A1"/>
    <w:rsid w:val="0051439E"/>
    <w:rsid w:val="00514534"/>
    <w:rsid w:val="00515093"/>
    <w:rsid w:val="005158C6"/>
    <w:rsid w:val="00515D4A"/>
    <w:rsid w:val="005161C9"/>
    <w:rsid w:val="00516238"/>
    <w:rsid w:val="0051658A"/>
    <w:rsid w:val="00516E8B"/>
    <w:rsid w:val="00517170"/>
    <w:rsid w:val="005203D2"/>
    <w:rsid w:val="00520786"/>
    <w:rsid w:val="005209E9"/>
    <w:rsid w:val="005217DA"/>
    <w:rsid w:val="00521C47"/>
    <w:rsid w:val="0052252B"/>
    <w:rsid w:val="00522D0E"/>
    <w:rsid w:val="00522F2B"/>
    <w:rsid w:val="005231BC"/>
    <w:rsid w:val="005233BB"/>
    <w:rsid w:val="00523851"/>
    <w:rsid w:val="00523974"/>
    <w:rsid w:val="005239B0"/>
    <w:rsid w:val="005239BB"/>
    <w:rsid w:val="00523D57"/>
    <w:rsid w:val="005243B7"/>
    <w:rsid w:val="005245D6"/>
    <w:rsid w:val="00524DB1"/>
    <w:rsid w:val="00524F8F"/>
    <w:rsid w:val="005250F2"/>
    <w:rsid w:val="00526763"/>
    <w:rsid w:val="005268FF"/>
    <w:rsid w:val="00526DA9"/>
    <w:rsid w:val="0052753E"/>
    <w:rsid w:val="00527924"/>
    <w:rsid w:val="0053034F"/>
    <w:rsid w:val="005303B5"/>
    <w:rsid w:val="00530F90"/>
    <w:rsid w:val="005312D4"/>
    <w:rsid w:val="005323A4"/>
    <w:rsid w:val="00532841"/>
    <w:rsid w:val="00532BE3"/>
    <w:rsid w:val="00532D2C"/>
    <w:rsid w:val="00532D7A"/>
    <w:rsid w:val="00532E44"/>
    <w:rsid w:val="005331D0"/>
    <w:rsid w:val="00533B6A"/>
    <w:rsid w:val="00533BE3"/>
    <w:rsid w:val="00533D1B"/>
    <w:rsid w:val="00533E8E"/>
    <w:rsid w:val="005352A1"/>
    <w:rsid w:val="0053572D"/>
    <w:rsid w:val="00536A0C"/>
    <w:rsid w:val="00536BE6"/>
    <w:rsid w:val="00536DB9"/>
    <w:rsid w:val="00536F2C"/>
    <w:rsid w:val="005371F6"/>
    <w:rsid w:val="005376B9"/>
    <w:rsid w:val="00537CA4"/>
    <w:rsid w:val="00537CE3"/>
    <w:rsid w:val="0054079A"/>
    <w:rsid w:val="00540B8B"/>
    <w:rsid w:val="00540C8D"/>
    <w:rsid w:val="00540F1F"/>
    <w:rsid w:val="00541359"/>
    <w:rsid w:val="0054155C"/>
    <w:rsid w:val="0054167C"/>
    <w:rsid w:val="00541CD8"/>
    <w:rsid w:val="00541D2B"/>
    <w:rsid w:val="005420C0"/>
    <w:rsid w:val="00542326"/>
    <w:rsid w:val="005424BF"/>
    <w:rsid w:val="005427B6"/>
    <w:rsid w:val="00542946"/>
    <w:rsid w:val="0054295A"/>
    <w:rsid w:val="0054305D"/>
    <w:rsid w:val="00543093"/>
    <w:rsid w:val="00544004"/>
    <w:rsid w:val="005440E1"/>
    <w:rsid w:val="005450C3"/>
    <w:rsid w:val="005453DD"/>
    <w:rsid w:val="00545EE0"/>
    <w:rsid w:val="005465EC"/>
    <w:rsid w:val="00546775"/>
    <w:rsid w:val="005467E9"/>
    <w:rsid w:val="0054682F"/>
    <w:rsid w:val="0054702A"/>
    <w:rsid w:val="00547D48"/>
    <w:rsid w:val="00550262"/>
    <w:rsid w:val="00551258"/>
    <w:rsid w:val="005526AC"/>
    <w:rsid w:val="00552A93"/>
    <w:rsid w:val="00552D47"/>
    <w:rsid w:val="00552FA6"/>
    <w:rsid w:val="005530CE"/>
    <w:rsid w:val="0055356D"/>
    <w:rsid w:val="00553B05"/>
    <w:rsid w:val="0055420C"/>
    <w:rsid w:val="005543C0"/>
    <w:rsid w:val="00554849"/>
    <w:rsid w:val="00554A5B"/>
    <w:rsid w:val="00554B8B"/>
    <w:rsid w:val="00555D90"/>
    <w:rsid w:val="00556544"/>
    <w:rsid w:val="00556CC3"/>
    <w:rsid w:val="00556CDA"/>
    <w:rsid w:val="00557052"/>
    <w:rsid w:val="00557178"/>
    <w:rsid w:val="005571AF"/>
    <w:rsid w:val="00557649"/>
    <w:rsid w:val="00557F8B"/>
    <w:rsid w:val="005602D8"/>
    <w:rsid w:val="005613BB"/>
    <w:rsid w:val="005617F0"/>
    <w:rsid w:val="00561A1B"/>
    <w:rsid w:val="005626D8"/>
    <w:rsid w:val="005626E4"/>
    <w:rsid w:val="00562E84"/>
    <w:rsid w:val="00563A51"/>
    <w:rsid w:val="00563F7F"/>
    <w:rsid w:val="0056426D"/>
    <w:rsid w:val="00564615"/>
    <w:rsid w:val="0056467F"/>
    <w:rsid w:val="005655DD"/>
    <w:rsid w:val="00565CA6"/>
    <w:rsid w:val="00565FE0"/>
    <w:rsid w:val="00566995"/>
    <w:rsid w:val="0056744C"/>
    <w:rsid w:val="0056773D"/>
    <w:rsid w:val="00567EBE"/>
    <w:rsid w:val="00570140"/>
    <w:rsid w:val="00570C21"/>
    <w:rsid w:val="00571276"/>
    <w:rsid w:val="005713A7"/>
    <w:rsid w:val="005715D8"/>
    <w:rsid w:val="00571D67"/>
    <w:rsid w:val="005724FB"/>
    <w:rsid w:val="00572582"/>
    <w:rsid w:val="005726B7"/>
    <w:rsid w:val="0057276C"/>
    <w:rsid w:val="00572A71"/>
    <w:rsid w:val="00572EED"/>
    <w:rsid w:val="00573876"/>
    <w:rsid w:val="0057387D"/>
    <w:rsid w:val="00573945"/>
    <w:rsid w:val="00573A49"/>
    <w:rsid w:val="00573F1C"/>
    <w:rsid w:val="005741A9"/>
    <w:rsid w:val="00574308"/>
    <w:rsid w:val="00574404"/>
    <w:rsid w:val="005745A9"/>
    <w:rsid w:val="00574715"/>
    <w:rsid w:val="00575028"/>
    <w:rsid w:val="0057562C"/>
    <w:rsid w:val="00575967"/>
    <w:rsid w:val="00576052"/>
    <w:rsid w:val="00576370"/>
    <w:rsid w:val="005801F4"/>
    <w:rsid w:val="00580F96"/>
    <w:rsid w:val="00581937"/>
    <w:rsid w:val="0058239A"/>
    <w:rsid w:val="00582814"/>
    <w:rsid w:val="005831D5"/>
    <w:rsid w:val="0058330C"/>
    <w:rsid w:val="00583F10"/>
    <w:rsid w:val="0058424C"/>
    <w:rsid w:val="0058488E"/>
    <w:rsid w:val="00584DAE"/>
    <w:rsid w:val="0058516D"/>
    <w:rsid w:val="00586617"/>
    <w:rsid w:val="0058738A"/>
    <w:rsid w:val="00587B19"/>
    <w:rsid w:val="00587EC4"/>
    <w:rsid w:val="00587EF7"/>
    <w:rsid w:val="005900AF"/>
    <w:rsid w:val="005902F8"/>
    <w:rsid w:val="00590784"/>
    <w:rsid w:val="00590AC9"/>
    <w:rsid w:val="00590CCE"/>
    <w:rsid w:val="00590CD1"/>
    <w:rsid w:val="00591F22"/>
    <w:rsid w:val="005920EF"/>
    <w:rsid w:val="00592455"/>
    <w:rsid w:val="005924B5"/>
    <w:rsid w:val="00592C27"/>
    <w:rsid w:val="005938A0"/>
    <w:rsid w:val="00593C04"/>
    <w:rsid w:val="005948BD"/>
    <w:rsid w:val="00594D5C"/>
    <w:rsid w:val="00594F9B"/>
    <w:rsid w:val="0059510A"/>
    <w:rsid w:val="005954CF"/>
    <w:rsid w:val="005954D1"/>
    <w:rsid w:val="00595619"/>
    <w:rsid w:val="00596FE1"/>
    <w:rsid w:val="0059736A"/>
    <w:rsid w:val="005976B6"/>
    <w:rsid w:val="005979C2"/>
    <w:rsid w:val="00597B92"/>
    <w:rsid w:val="00597D6F"/>
    <w:rsid w:val="005A017F"/>
    <w:rsid w:val="005A1451"/>
    <w:rsid w:val="005A15FF"/>
    <w:rsid w:val="005A1B52"/>
    <w:rsid w:val="005A1D34"/>
    <w:rsid w:val="005A1D84"/>
    <w:rsid w:val="005A1E92"/>
    <w:rsid w:val="005A1F50"/>
    <w:rsid w:val="005A2439"/>
    <w:rsid w:val="005A289A"/>
    <w:rsid w:val="005A2A6E"/>
    <w:rsid w:val="005A2E14"/>
    <w:rsid w:val="005A3603"/>
    <w:rsid w:val="005A3A06"/>
    <w:rsid w:val="005A4BD9"/>
    <w:rsid w:val="005A4EEF"/>
    <w:rsid w:val="005A51B8"/>
    <w:rsid w:val="005A6476"/>
    <w:rsid w:val="005A682B"/>
    <w:rsid w:val="005A6953"/>
    <w:rsid w:val="005A6F3B"/>
    <w:rsid w:val="005A70EA"/>
    <w:rsid w:val="005A71D2"/>
    <w:rsid w:val="005A7393"/>
    <w:rsid w:val="005A77E7"/>
    <w:rsid w:val="005A7CE2"/>
    <w:rsid w:val="005A7FCC"/>
    <w:rsid w:val="005B13DA"/>
    <w:rsid w:val="005B1442"/>
    <w:rsid w:val="005B14EE"/>
    <w:rsid w:val="005B1BBD"/>
    <w:rsid w:val="005B2694"/>
    <w:rsid w:val="005B2820"/>
    <w:rsid w:val="005B283D"/>
    <w:rsid w:val="005B2928"/>
    <w:rsid w:val="005B2AB2"/>
    <w:rsid w:val="005B2C4A"/>
    <w:rsid w:val="005B2E9A"/>
    <w:rsid w:val="005B31DB"/>
    <w:rsid w:val="005B3223"/>
    <w:rsid w:val="005B32F4"/>
    <w:rsid w:val="005B35F3"/>
    <w:rsid w:val="005B3E57"/>
    <w:rsid w:val="005B4118"/>
    <w:rsid w:val="005B45EE"/>
    <w:rsid w:val="005B4927"/>
    <w:rsid w:val="005B49C9"/>
    <w:rsid w:val="005B5153"/>
    <w:rsid w:val="005B5A41"/>
    <w:rsid w:val="005B5C38"/>
    <w:rsid w:val="005B606F"/>
    <w:rsid w:val="005B66B8"/>
    <w:rsid w:val="005B7D3D"/>
    <w:rsid w:val="005C029A"/>
    <w:rsid w:val="005C08C7"/>
    <w:rsid w:val="005C0A2B"/>
    <w:rsid w:val="005C0A4C"/>
    <w:rsid w:val="005C0B09"/>
    <w:rsid w:val="005C0D83"/>
    <w:rsid w:val="005C11A6"/>
    <w:rsid w:val="005C1330"/>
    <w:rsid w:val="005C1B85"/>
    <w:rsid w:val="005C1E18"/>
    <w:rsid w:val="005C1E68"/>
    <w:rsid w:val="005C275C"/>
    <w:rsid w:val="005C29E8"/>
    <w:rsid w:val="005C311C"/>
    <w:rsid w:val="005C333A"/>
    <w:rsid w:val="005C3642"/>
    <w:rsid w:val="005C3963"/>
    <w:rsid w:val="005C40C7"/>
    <w:rsid w:val="005C47C6"/>
    <w:rsid w:val="005C4A36"/>
    <w:rsid w:val="005C4ACD"/>
    <w:rsid w:val="005C4BFD"/>
    <w:rsid w:val="005C4C28"/>
    <w:rsid w:val="005C4CC1"/>
    <w:rsid w:val="005C5796"/>
    <w:rsid w:val="005C590B"/>
    <w:rsid w:val="005C5DB3"/>
    <w:rsid w:val="005C5F3E"/>
    <w:rsid w:val="005C63B1"/>
    <w:rsid w:val="005C641C"/>
    <w:rsid w:val="005C65C6"/>
    <w:rsid w:val="005C6D22"/>
    <w:rsid w:val="005C7564"/>
    <w:rsid w:val="005C776A"/>
    <w:rsid w:val="005C7A14"/>
    <w:rsid w:val="005C7D71"/>
    <w:rsid w:val="005C7DD8"/>
    <w:rsid w:val="005D0322"/>
    <w:rsid w:val="005D06C3"/>
    <w:rsid w:val="005D08DD"/>
    <w:rsid w:val="005D0D12"/>
    <w:rsid w:val="005D0E3A"/>
    <w:rsid w:val="005D0E72"/>
    <w:rsid w:val="005D0EAC"/>
    <w:rsid w:val="005D15A5"/>
    <w:rsid w:val="005D179A"/>
    <w:rsid w:val="005D1817"/>
    <w:rsid w:val="005D1840"/>
    <w:rsid w:val="005D231B"/>
    <w:rsid w:val="005D2ACF"/>
    <w:rsid w:val="005D2BC5"/>
    <w:rsid w:val="005D306D"/>
    <w:rsid w:val="005D3144"/>
    <w:rsid w:val="005D35E4"/>
    <w:rsid w:val="005D4170"/>
    <w:rsid w:val="005D4DE9"/>
    <w:rsid w:val="005D4F83"/>
    <w:rsid w:val="005D559D"/>
    <w:rsid w:val="005D570B"/>
    <w:rsid w:val="005D5B46"/>
    <w:rsid w:val="005D614A"/>
    <w:rsid w:val="005D6BC8"/>
    <w:rsid w:val="005D6C27"/>
    <w:rsid w:val="005D7910"/>
    <w:rsid w:val="005D7AA0"/>
    <w:rsid w:val="005D7C99"/>
    <w:rsid w:val="005E00B8"/>
    <w:rsid w:val="005E099D"/>
    <w:rsid w:val="005E156F"/>
    <w:rsid w:val="005E162D"/>
    <w:rsid w:val="005E1DA0"/>
    <w:rsid w:val="005E20A4"/>
    <w:rsid w:val="005E20AC"/>
    <w:rsid w:val="005E20B4"/>
    <w:rsid w:val="005E2319"/>
    <w:rsid w:val="005E2C68"/>
    <w:rsid w:val="005E3639"/>
    <w:rsid w:val="005E3EB9"/>
    <w:rsid w:val="005E474B"/>
    <w:rsid w:val="005E47B0"/>
    <w:rsid w:val="005E4BD3"/>
    <w:rsid w:val="005E59AD"/>
    <w:rsid w:val="005E5C9A"/>
    <w:rsid w:val="005E6427"/>
    <w:rsid w:val="005E6497"/>
    <w:rsid w:val="005E64DE"/>
    <w:rsid w:val="005E68B2"/>
    <w:rsid w:val="005E6FCF"/>
    <w:rsid w:val="005E7277"/>
    <w:rsid w:val="005E731F"/>
    <w:rsid w:val="005E7845"/>
    <w:rsid w:val="005E7EA1"/>
    <w:rsid w:val="005F0E3C"/>
    <w:rsid w:val="005F13C6"/>
    <w:rsid w:val="005F1927"/>
    <w:rsid w:val="005F2641"/>
    <w:rsid w:val="005F2EE2"/>
    <w:rsid w:val="005F358B"/>
    <w:rsid w:val="005F39B1"/>
    <w:rsid w:val="005F3E63"/>
    <w:rsid w:val="005F41B8"/>
    <w:rsid w:val="005F435E"/>
    <w:rsid w:val="005F43D3"/>
    <w:rsid w:val="005F5E8A"/>
    <w:rsid w:val="005F6046"/>
    <w:rsid w:val="005F63C8"/>
    <w:rsid w:val="005F64A7"/>
    <w:rsid w:val="005F72B6"/>
    <w:rsid w:val="005F77AE"/>
    <w:rsid w:val="005F7809"/>
    <w:rsid w:val="005F7CD2"/>
    <w:rsid w:val="005F7EE7"/>
    <w:rsid w:val="0060065F"/>
    <w:rsid w:val="00600971"/>
    <w:rsid w:val="006009E7"/>
    <w:rsid w:val="006011E4"/>
    <w:rsid w:val="006016C3"/>
    <w:rsid w:val="0060218C"/>
    <w:rsid w:val="0060277D"/>
    <w:rsid w:val="00602B78"/>
    <w:rsid w:val="00603058"/>
    <w:rsid w:val="00603910"/>
    <w:rsid w:val="00603ED2"/>
    <w:rsid w:val="00603F5D"/>
    <w:rsid w:val="00604C2B"/>
    <w:rsid w:val="00604E91"/>
    <w:rsid w:val="006052BD"/>
    <w:rsid w:val="00607360"/>
    <w:rsid w:val="00607DC3"/>
    <w:rsid w:val="00607DD2"/>
    <w:rsid w:val="0061005B"/>
    <w:rsid w:val="0061055E"/>
    <w:rsid w:val="0061067A"/>
    <w:rsid w:val="00610818"/>
    <w:rsid w:val="00610D58"/>
    <w:rsid w:val="00610F6C"/>
    <w:rsid w:val="00610FB6"/>
    <w:rsid w:val="00611003"/>
    <w:rsid w:val="00611090"/>
    <w:rsid w:val="0061113D"/>
    <w:rsid w:val="006112DF"/>
    <w:rsid w:val="0061132F"/>
    <w:rsid w:val="006113A8"/>
    <w:rsid w:val="0061151E"/>
    <w:rsid w:val="006119EC"/>
    <w:rsid w:val="006147DE"/>
    <w:rsid w:val="00614C68"/>
    <w:rsid w:val="0061531F"/>
    <w:rsid w:val="0061577B"/>
    <w:rsid w:val="00615C27"/>
    <w:rsid w:val="0061637F"/>
    <w:rsid w:val="006163FA"/>
    <w:rsid w:val="00616B64"/>
    <w:rsid w:val="006177EB"/>
    <w:rsid w:val="00617872"/>
    <w:rsid w:val="00617CED"/>
    <w:rsid w:val="00620C8B"/>
    <w:rsid w:val="00620D15"/>
    <w:rsid w:val="006214E8"/>
    <w:rsid w:val="0062154F"/>
    <w:rsid w:val="006215FA"/>
    <w:rsid w:val="00621623"/>
    <w:rsid w:val="00621C91"/>
    <w:rsid w:val="00621DA9"/>
    <w:rsid w:val="00621E85"/>
    <w:rsid w:val="00622117"/>
    <w:rsid w:val="006235E6"/>
    <w:rsid w:val="006237DF"/>
    <w:rsid w:val="00623F88"/>
    <w:rsid w:val="00624889"/>
    <w:rsid w:val="006249C0"/>
    <w:rsid w:val="00624E51"/>
    <w:rsid w:val="00625A10"/>
    <w:rsid w:val="00626026"/>
    <w:rsid w:val="00626A71"/>
    <w:rsid w:val="00626B2A"/>
    <w:rsid w:val="00626E7C"/>
    <w:rsid w:val="006276E8"/>
    <w:rsid w:val="006304B4"/>
    <w:rsid w:val="006306A7"/>
    <w:rsid w:val="006314F1"/>
    <w:rsid w:val="00631A8C"/>
    <w:rsid w:val="00631C7D"/>
    <w:rsid w:val="0063249E"/>
    <w:rsid w:val="00632662"/>
    <w:rsid w:val="00632A10"/>
    <w:rsid w:val="00632CB6"/>
    <w:rsid w:val="00632E89"/>
    <w:rsid w:val="00633483"/>
    <w:rsid w:val="00633641"/>
    <w:rsid w:val="00633825"/>
    <w:rsid w:val="0063385F"/>
    <w:rsid w:val="00633E06"/>
    <w:rsid w:val="00634052"/>
    <w:rsid w:val="0063469C"/>
    <w:rsid w:val="0063480F"/>
    <w:rsid w:val="00634B52"/>
    <w:rsid w:val="00634BE2"/>
    <w:rsid w:val="00634D50"/>
    <w:rsid w:val="0063577E"/>
    <w:rsid w:val="00636545"/>
    <w:rsid w:val="00637CDB"/>
    <w:rsid w:val="00637DAF"/>
    <w:rsid w:val="00640623"/>
    <w:rsid w:val="00640754"/>
    <w:rsid w:val="006408BB"/>
    <w:rsid w:val="00640F15"/>
    <w:rsid w:val="00641177"/>
    <w:rsid w:val="0064123D"/>
    <w:rsid w:val="006412D1"/>
    <w:rsid w:val="00641B33"/>
    <w:rsid w:val="00641B94"/>
    <w:rsid w:val="00641C3F"/>
    <w:rsid w:val="00641FAA"/>
    <w:rsid w:val="006423C2"/>
    <w:rsid w:val="006429D6"/>
    <w:rsid w:val="00642CA6"/>
    <w:rsid w:val="006432F2"/>
    <w:rsid w:val="00643C65"/>
    <w:rsid w:val="00644AC5"/>
    <w:rsid w:val="00644B0C"/>
    <w:rsid w:val="00644B95"/>
    <w:rsid w:val="00644E8A"/>
    <w:rsid w:val="006450DD"/>
    <w:rsid w:val="00645266"/>
    <w:rsid w:val="00645838"/>
    <w:rsid w:val="00645C1C"/>
    <w:rsid w:val="00645F06"/>
    <w:rsid w:val="006467D4"/>
    <w:rsid w:val="0064698E"/>
    <w:rsid w:val="00647BD8"/>
    <w:rsid w:val="006500B9"/>
    <w:rsid w:val="006508FC"/>
    <w:rsid w:val="00651410"/>
    <w:rsid w:val="0065154B"/>
    <w:rsid w:val="00651717"/>
    <w:rsid w:val="00651CA2"/>
    <w:rsid w:val="006524B6"/>
    <w:rsid w:val="0065257D"/>
    <w:rsid w:val="00652ACF"/>
    <w:rsid w:val="00653749"/>
    <w:rsid w:val="006537E5"/>
    <w:rsid w:val="00653949"/>
    <w:rsid w:val="00653D60"/>
    <w:rsid w:val="006548A7"/>
    <w:rsid w:val="0065520A"/>
    <w:rsid w:val="00655651"/>
    <w:rsid w:val="00655699"/>
    <w:rsid w:val="0065633D"/>
    <w:rsid w:val="006563BF"/>
    <w:rsid w:val="0065680A"/>
    <w:rsid w:val="00656E7E"/>
    <w:rsid w:val="0065739A"/>
    <w:rsid w:val="00657E89"/>
    <w:rsid w:val="00657F86"/>
    <w:rsid w:val="0066088E"/>
    <w:rsid w:val="00660D05"/>
    <w:rsid w:val="00661190"/>
    <w:rsid w:val="00661746"/>
    <w:rsid w:val="00662E9D"/>
    <w:rsid w:val="00663894"/>
    <w:rsid w:val="00663A48"/>
    <w:rsid w:val="00663BF2"/>
    <w:rsid w:val="00663D3B"/>
    <w:rsid w:val="006643BC"/>
    <w:rsid w:val="006649EF"/>
    <w:rsid w:val="00664B6B"/>
    <w:rsid w:val="00664C1B"/>
    <w:rsid w:val="00664CB8"/>
    <w:rsid w:val="00665070"/>
    <w:rsid w:val="00665609"/>
    <w:rsid w:val="006668BB"/>
    <w:rsid w:val="00666986"/>
    <w:rsid w:val="006669AB"/>
    <w:rsid w:val="00666A2C"/>
    <w:rsid w:val="00666C82"/>
    <w:rsid w:val="006671C5"/>
    <w:rsid w:val="006672B1"/>
    <w:rsid w:val="0066734E"/>
    <w:rsid w:val="00667678"/>
    <w:rsid w:val="006701E2"/>
    <w:rsid w:val="00670230"/>
    <w:rsid w:val="0067044D"/>
    <w:rsid w:val="0067086E"/>
    <w:rsid w:val="00671141"/>
    <w:rsid w:val="00671D9A"/>
    <w:rsid w:val="00672582"/>
    <w:rsid w:val="00672928"/>
    <w:rsid w:val="006729BB"/>
    <w:rsid w:val="006732E3"/>
    <w:rsid w:val="006737C3"/>
    <w:rsid w:val="00673952"/>
    <w:rsid w:val="00673A80"/>
    <w:rsid w:val="00673D50"/>
    <w:rsid w:val="00673F37"/>
    <w:rsid w:val="006740D9"/>
    <w:rsid w:val="006744E8"/>
    <w:rsid w:val="00674FB5"/>
    <w:rsid w:val="00674FE6"/>
    <w:rsid w:val="00675D07"/>
    <w:rsid w:val="00675EF9"/>
    <w:rsid w:val="006766FF"/>
    <w:rsid w:val="00676A24"/>
    <w:rsid w:val="0067785E"/>
    <w:rsid w:val="0068066D"/>
    <w:rsid w:val="00681BCE"/>
    <w:rsid w:val="00681F93"/>
    <w:rsid w:val="006823E0"/>
    <w:rsid w:val="00682984"/>
    <w:rsid w:val="00682D75"/>
    <w:rsid w:val="0068301A"/>
    <w:rsid w:val="006831AE"/>
    <w:rsid w:val="006837F5"/>
    <w:rsid w:val="00683FB3"/>
    <w:rsid w:val="00684029"/>
    <w:rsid w:val="006845A8"/>
    <w:rsid w:val="00684A5F"/>
    <w:rsid w:val="00685287"/>
    <w:rsid w:val="006852DE"/>
    <w:rsid w:val="006858A9"/>
    <w:rsid w:val="00686467"/>
    <w:rsid w:val="00686C10"/>
    <w:rsid w:val="00686C9D"/>
    <w:rsid w:val="006874BF"/>
    <w:rsid w:val="006878DC"/>
    <w:rsid w:val="00687916"/>
    <w:rsid w:val="00687CF9"/>
    <w:rsid w:val="006900B8"/>
    <w:rsid w:val="0069034D"/>
    <w:rsid w:val="006912DA"/>
    <w:rsid w:val="00691A02"/>
    <w:rsid w:val="00691DB3"/>
    <w:rsid w:val="00691DBC"/>
    <w:rsid w:val="006925D2"/>
    <w:rsid w:val="006926AF"/>
    <w:rsid w:val="006928F1"/>
    <w:rsid w:val="006937D4"/>
    <w:rsid w:val="00693C00"/>
    <w:rsid w:val="00693E42"/>
    <w:rsid w:val="006944F0"/>
    <w:rsid w:val="00695480"/>
    <w:rsid w:val="006957AF"/>
    <w:rsid w:val="00695DC2"/>
    <w:rsid w:val="00695FA2"/>
    <w:rsid w:val="006960B8"/>
    <w:rsid w:val="00696225"/>
    <w:rsid w:val="0069760D"/>
    <w:rsid w:val="00697643"/>
    <w:rsid w:val="00697A73"/>
    <w:rsid w:val="00697F9B"/>
    <w:rsid w:val="006A0528"/>
    <w:rsid w:val="006A14A4"/>
    <w:rsid w:val="006A19BC"/>
    <w:rsid w:val="006A2370"/>
    <w:rsid w:val="006A271D"/>
    <w:rsid w:val="006A310D"/>
    <w:rsid w:val="006A3464"/>
    <w:rsid w:val="006A3845"/>
    <w:rsid w:val="006A3997"/>
    <w:rsid w:val="006A3F70"/>
    <w:rsid w:val="006A41B7"/>
    <w:rsid w:val="006A478E"/>
    <w:rsid w:val="006A52DE"/>
    <w:rsid w:val="006A5AC6"/>
    <w:rsid w:val="006A5FBC"/>
    <w:rsid w:val="006A690D"/>
    <w:rsid w:val="006A6A5D"/>
    <w:rsid w:val="006A7517"/>
    <w:rsid w:val="006A78DC"/>
    <w:rsid w:val="006A7D7B"/>
    <w:rsid w:val="006B0C8C"/>
    <w:rsid w:val="006B0DBC"/>
    <w:rsid w:val="006B15BB"/>
    <w:rsid w:val="006B167B"/>
    <w:rsid w:val="006B1896"/>
    <w:rsid w:val="006B1B12"/>
    <w:rsid w:val="006B1C68"/>
    <w:rsid w:val="006B2D5B"/>
    <w:rsid w:val="006B2E39"/>
    <w:rsid w:val="006B2E46"/>
    <w:rsid w:val="006B2EAA"/>
    <w:rsid w:val="006B2FD4"/>
    <w:rsid w:val="006B3118"/>
    <w:rsid w:val="006B3209"/>
    <w:rsid w:val="006B3A6A"/>
    <w:rsid w:val="006B3AFE"/>
    <w:rsid w:val="006B424E"/>
    <w:rsid w:val="006B4810"/>
    <w:rsid w:val="006B4831"/>
    <w:rsid w:val="006B4A28"/>
    <w:rsid w:val="006B506F"/>
    <w:rsid w:val="006B50C6"/>
    <w:rsid w:val="006B51B3"/>
    <w:rsid w:val="006B5357"/>
    <w:rsid w:val="006B54DC"/>
    <w:rsid w:val="006B5A2A"/>
    <w:rsid w:val="006B624D"/>
    <w:rsid w:val="006B6BAC"/>
    <w:rsid w:val="006B703C"/>
    <w:rsid w:val="006B74C2"/>
    <w:rsid w:val="006B7553"/>
    <w:rsid w:val="006B7D14"/>
    <w:rsid w:val="006C029E"/>
    <w:rsid w:val="006C0A13"/>
    <w:rsid w:val="006C0A36"/>
    <w:rsid w:val="006C186D"/>
    <w:rsid w:val="006C193F"/>
    <w:rsid w:val="006C1C53"/>
    <w:rsid w:val="006C1D11"/>
    <w:rsid w:val="006C2164"/>
    <w:rsid w:val="006C252C"/>
    <w:rsid w:val="006C25D6"/>
    <w:rsid w:val="006C2DCB"/>
    <w:rsid w:val="006C3906"/>
    <w:rsid w:val="006C4478"/>
    <w:rsid w:val="006C4769"/>
    <w:rsid w:val="006C4A83"/>
    <w:rsid w:val="006C4C81"/>
    <w:rsid w:val="006C5DC6"/>
    <w:rsid w:val="006C679A"/>
    <w:rsid w:val="006C67AE"/>
    <w:rsid w:val="006C6CB0"/>
    <w:rsid w:val="006C7B90"/>
    <w:rsid w:val="006C7E7C"/>
    <w:rsid w:val="006D0229"/>
    <w:rsid w:val="006D0268"/>
    <w:rsid w:val="006D058F"/>
    <w:rsid w:val="006D08ED"/>
    <w:rsid w:val="006D100F"/>
    <w:rsid w:val="006D13B3"/>
    <w:rsid w:val="006D14F9"/>
    <w:rsid w:val="006D1AB5"/>
    <w:rsid w:val="006D1C37"/>
    <w:rsid w:val="006D22D1"/>
    <w:rsid w:val="006D2850"/>
    <w:rsid w:val="006D2B2D"/>
    <w:rsid w:val="006D2C50"/>
    <w:rsid w:val="006D2D53"/>
    <w:rsid w:val="006D321D"/>
    <w:rsid w:val="006D390F"/>
    <w:rsid w:val="006D4945"/>
    <w:rsid w:val="006D54FF"/>
    <w:rsid w:val="006D5869"/>
    <w:rsid w:val="006D591C"/>
    <w:rsid w:val="006D5B47"/>
    <w:rsid w:val="006D5B93"/>
    <w:rsid w:val="006D64F4"/>
    <w:rsid w:val="006D6647"/>
    <w:rsid w:val="006D69E9"/>
    <w:rsid w:val="006D6AC2"/>
    <w:rsid w:val="006D71E9"/>
    <w:rsid w:val="006D74B6"/>
    <w:rsid w:val="006D75B7"/>
    <w:rsid w:val="006D75D4"/>
    <w:rsid w:val="006D7811"/>
    <w:rsid w:val="006D7B3D"/>
    <w:rsid w:val="006E033A"/>
    <w:rsid w:val="006E0793"/>
    <w:rsid w:val="006E11AB"/>
    <w:rsid w:val="006E18DD"/>
    <w:rsid w:val="006E18DE"/>
    <w:rsid w:val="006E1912"/>
    <w:rsid w:val="006E3198"/>
    <w:rsid w:val="006E3FDC"/>
    <w:rsid w:val="006E48E9"/>
    <w:rsid w:val="006E4C5D"/>
    <w:rsid w:val="006E4D87"/>
    <w:rsid w:val="006E5377"/>
    <w:rsid w:val="006E54C5"/>
    <w:rsid w:val="006E582E"/>
    <w:rsid w:val="006E58C7"/>
    <w:rsid w:val="006E60AA"/>
    <w:rsid w:val="006E6808"/>
    <w:rsid w:val="006E69AD"/>
    <w:rsid w:val="006E7135"/>
    <w:rsid w:val="006E766F"/>
    <w:rsid w:val="006E7B4E"/>
    <w:rsid w:val="006F0B9E"/>
    <w:rsid w:val="006F0FBE"/>
    <w:rsid w:val="006F15F8"/>
    <w:rsid w:val="006F193C"/>
    <w:rsid w:val="006F1F85"/>
    <w:rsid w:val="006F27E9"/>
    <w:rsid w:val="006F310B"/>
    <w:rsid w:val="006F372B"/>
    <w:rsid w:val="006F37C0"/>
    <w:rsid w:val="006F392D"/>
    <w:rsid w:val="006F4107"/>
    <w:rsid w:val="006F494B"/>
    <w:rsid w:val="006F4F0E"/>
    <w:rsid w:val="006F4F1A"/>
    <w:rsid w:val="006F4FAE"/>
    <w:rsid w:val="006F510C"/>
    <w:rsid w:val="006F5C88"/>
    <w:rsid w:val="006F60F7"/>
    <w:rsid w:val="006F6672"/>
    <w:rsid w:val="006F6E85"/>
    <w:rsid w:val="006F7114"/>
    <w:rsid w:val="006F7281"/>
    <w:rsid w:val="006F7627"/>
    <w:rsid w:val="006F7712"/>
    <w:rsid w:val="006F7AA3"/>
    <w:rsid w:val="006F7B9F"/>
    <w:rsid w:val="006F7CF3"/>
    <w:rsid w:val="00700127"/>
    <w:rsid w:val="007006B2"/>
    <w:rsid w:val="00700CA4"/>
    <w:rsid w:val="00700E1D"/>
    <w:rsid w:val="0070101B"/>
    <w:rsid w:val="00701121"/>
    <w:rsid w:val="007025E7"/>
    <w:rsid w:val="00702908"/>
    <w:rsid w:val="00702A85"/>
    <w:rsid w:val="0070424B"/>
    <w:rsid w:val="00704A99"/>
    <w:rsid w:val="00704EB5"/>
    <w:rsid w:val="0070508D"/>
    <w:rsid w:val="007053B3"/>
    <w:rsid w:val="007056EC"/>
    <w:rsid w:val="00705C64"/>
    <w:rsid w:val="007062BA"/>
    <w:rsid w:val="00707791"/>
    <w:rsid w:val="007079E0"/>
    <w:rsid w:val="0071007B"/>
    <w:rsid w:val="0071145E"/>
    <w:rsid w:val="007119F9"/>
    <w:rsid w:val="00711ABF"/>
    <w:rsid w:val="00711C82"/>
    <w:rsid w:val="00712100"/>
    <w:rsid w:val="00712648"/>
    <w:rsid w:val="00712F3B"/>
    <w:rsid w:val="007131B6"/>
    <w:rsid w:val="00713282"/>
    <w:rsid w:val="007137D4"/>
    <w:rsid w:val="00713FAD"/>
    <w:rsid w:val="00714023"/>
    <w:rsid w:val="007141DB"/>
    <w:rsid w:val="0071474A"/>
    <w:rsid w:val="0071506E"/>
    <w:rsid w:val="00715210"/>
    <w:rsid w:val="00715E82"/>
    <w:rsid w:val="00715E8D"/>
    <w:rsid w:val="00715F10"/>
    <w:rsid w:val="00717770"/>
    <w:rsid w:val="0072063F"/>
    <w:rsid w:val="00720819"/>
    <w:rsid w:val="007209EC"/>
    <w:rsid w:val="00720B0A"/>
    <w:rsid w:val="00721801"/>
    <w:rsid w:val="00721C00"/>
    <w:rsid w:val="00721D18"/>
    <w:rsid w:val="00721E43"/>
    <w:rsid w:val="00721EC9"/>
    <w:rsid w:val="007222CD"/>
    <w:rsid w:val="007225D6"/>
    <w:rsid w:val="007227FD"/>
    <w:rsid w:val="00722A15"/>
    <w:rsid w:val="00722DCF"/>
    <w:rsid w:val="00722F09"/>
    <w:rsid w:val="007231ED"/>
    <w:rsid w:val="007233EE"/>
    <w:rsid w:val="00723D59"/>
    <w:rsid w:val="00723DA0"/>
    <w:rsid w:val="00724003"/>
    <w:rsid w:val="00724303"/>
    <w:rsid w:val="00724585"/>
    <w:rsid w:val="00724C4A"/>
    <w:rsid w:val="007252F0"/>
    <w:rsid w:val="0072572F"/>
    <w:rsid w:val="0072574B"/>
    <w:rsid w:val="00725A7D"/>
    <w:rsid w:val="00726B1A"/>
    <w:rsid w:val="0072704D"/>
    <w:rsid w:val="00727093"/>
    <w:rsid w:val="007302D9"/>
    <w:rsid w:val="007305F7"/>
    <w:rsid w:val="0073085C"/>
    <w:rsid w:val="00730AD4"/>
    <w:rsid w:val="007311CB"/>
    <w:rsid w:val="00731395"/>
    <w:rsid w:val="007313EC"/>
    <w:rsid w:val="00731CEA"/>
    <w:rsid w:val="00732420"/>
    <w:rsid w:val="0073342F"/>
    <w:rsid w:val="00733D7B"/>
    <w:rsid w:val="0073445D"/>
    <w:rsid w:val="007347DA"/>
    <w:rsid w:val="00734CFD"/>
    <w:rsid w:val="00735196"/>
    <w:rsid w:val="007355D8"/>
    <w:rsid w:val="00736DC2"/>
    <w:rsid w:val="00737555"/>
    <w:rsid w:val="007376E5"/>
    <w:rsid w:val="00737D35"/>
    <w:rsid w:val="00737FAF"/>
    <w:rsid w:val="0074022F"/>
    <w:rsid w:val="00740DA3"/>
    <w:rsid w:val="00741081"/>
    <w:rsid w:val="007413D3"/>
    <w:rsid w:val="0074174B"/>
    <w:rsid w:val="0074183C"/>
    <w:rsid w:val="007426FF"/>
    <w:rsid w:val="0074283A"/>
    <w:rsid w:val="00742A1A"/>
    <w:rsid w:val="00742AF9"/>
    <w:rsid w:val="00742DFD"/>
    <w:rsid w:val="00742E47"/>
    <w:rsid w:val="00743058"/>
    <w:rsid w:val="00744040"/>
    <w:rsid w:val="007444FB"/>
    <w:rsid w:val="00744509"/>
    <w:rsid w:val="00744799"/>
    <w:rsid w:val="0074527B"/>
    <w:rsid w:val="007454C9"/>
    <w:rsid w:val="00745694"/>
    <w:rsid w:val="00745CD8"/>
    <w:rsid w:val="00745DF6"/>
    <w:rsid w:val="00745E40"/>
    <w:rsid w:val="00746505"/>
    <w:rsid w:val="007466CC"/>
    <w:rsid w:val="00746781"/>
    <w:rsid w:val="00746825"/>
    <w:rsid w:val="00746949"/>
    <w:rsid w:val="00746966"/>
    <w:rsid w:val="0074702F"/>
    <w:rsid w:val="00747238"/>
    <w:rsid w:val="00747BF9"/>
    <w:rsid w:val="00747E0A"/>
    <w:rsid w:val="00747EEE"/>
    <w:rsid w:val="00750552"/>
    <w:rsid w:val="00751BA5"/>
    <w:rsid w:val="00751EC5"/>
    <w:rsid w:val="007521F8"/>
    <w:rsid w:val="00752A22"/>
    <w:rsid w:val="00752FD1"/>
    <w:rsid w:val="0075339D"/>
    <w:rsid w:val="007533EB"/>
    <w:rsid w:val="007534C2"/>
    <w:rsid w:val="00753C78"/>
    <w:rsid w:val="00753CCF"/>
    <w:rsid w:val="00753DB1"/>
    <w:rsid w:val="00754548"/>
    <w:rsid w:val="007549DA"/>
    <w:rsid w:val="00754A4C"/>
    <w:rsid w:val="00754B31"/>
    <w:rsid w:val="007552BE"/>
    <w:rsid w:val="007554E3"/>
    <w:rsid w:val="00755512"/>
    <w:rsid w:val="00755A97"/>
    <w:rsid w:val="00756178"/>
    <w:rsid w:val="007563DF"/>
    <w:rsid w:val="00756AE7"/>
    <w:rsid w:val="00756E3A"/>
    <w:rsid w:val="007578D3"/>
    <w:rsid w:val="00757B9D"/>
    <w:rsid w:val="00757F59"/>
    <w:rsid w:val="00760A89"/>
    <w:rsid w:val="00760BC7"/>
    <w:rsid w:val="00760CFA"/>
    <w:rsid w:val="00760F47"/>
    <w:rsid w:val="0076192C"/>
    <w:rsid w:val="00761D77"/>
    <w:rsid w:val="00762059"/>
    <w:rsid w:val="00762722"/>
    <w:rsid w:val="00762CBD"/>
    <w:rsid w:val="00762E9C"/>
    <w:rsid w:val="007630DE"/>
    <w:rsid w:val="0076314F"/>
    <w:rsid w:val="007633BC"/>
    <w:rsid w:val="0076363E"/>
    <w:rsid w:val="0076432A"/>
    <w:rsid w:val="007643AC"/>
    <w:rsid w:val="007647EE"/>
    <w:rsid w:val="007651F1"/>
    <w:rsid w:val="0076528A"/>
    <w:rsid w:val="00765A0D"/>
    <w:rsid w:val="0076677F"/>
    <w:rsid w:val="00766A2F"/>
    <w:rsid w:val="00770379"/>
    <w:rsid w:val="00770550"/>
    <w:rsid w:val="00770709"/>
    <w:rsid w:val="00770BD5"/>
    <w:rsid w:val="007710F4"/>
    <w:rsid w:val="00771471"/>
    <w:rsid w:val="00771561"/>
    <w:rsid w:val="00772CFF"/>
    <w:rsid w:val="007732D5"/>
    <w:rsid w:val="007734B3"/>
    <w:rsid w:val="0077353D"/>
    <w:rsid w:val="0077386E"/>
    <w:rsid w:val="007740B1"/>
    <w:rsid w:val="00774265"/>
    <w:rsid w:val="00774333"/>
    <w:rsid w:val="00774659"/>
    <w:rsid w:val="00775391"/>
    <w:rsid w:val="00775985"/>
    <w:rsid w:val="00775B27"/>
    <w:rsid w:val="00775C7E"/>
    <w:rsid w:val="00776346"/>
    <w:rsid w:val="00776494"/>
    <w:rsid w:val="007767E3"/>
    <w:rsid w:val="00776B52"/>
    <w:rsid w:val="00776F98"/>
    <w:rsid w:val="0077726C"/>
    <w:rsid w:val="007774CB"/>
    <w:rsid w:val="00777634"/>
    <w:rsid w:val="00777779"/>
    <w:rsid w:val="00777784"/>
    <w:rsid w:val="00777AB5"/>
    <w:rsid w:val="0077F02C"/>
    <w:rsid w:val="0078015B"/>
    <w:rsid w:val="00780802"/>
    <w:rsid w:val="00780B2C"/>
    <w:rsid w:val="0078113E"/>
    <w:rsid w:val="007814BE"/>
    <w:rsid w:val="00781AB4"/>
    <w:rsid w:val="0078250C"/>
    <w:rsid w:val="00782656"/>
    <w:rsid w:val="00782A61"/>
    <w:rsid w:val="007832A5"/>
    <w:rsid w:val="007838C8"/>
    <w:rsid w:val="00783FF1"/>
    <w:rsid w:val="007840AD"/>
    <w:rsid w:val="00784584"/>
    <w:rsid w:val="007845B9"/>
    <w:rsid w:val="00784AE6"/>
    <w:rsid w:val="0078637E"/>
    <w:rsid w:val="007865E7"/>
    <w:rsid w:val="00786E6F"/>
    <w:rsid w:val="00787177"/>
    <w:rsid w:val="00787219"/>
    <w:rsid w:val="0079055D"/>
    <w:rsid w:val="007906EC"/>
    <w:rsid w:val="0079082F"/>
    <w:rsid w:val="00790BB3"/>
    <w:rsid w:val="00790D69"/>
    <w:rsid w:val="00790DFA"/>
    <w:rsid w:val="0079124B"/>
    <w:rsid w:val="0079149A"/>
    <w:rsid w:val="00791601"/>
    <w:rsid w:val="007916FB"/>
    <w:rsid w:val="00791730"/>
    <w:rsid w:val="00791BEB"/>
    <w:rsid w:val="00791C91"/>
    <w:rsid w:val="00791DBA"/>
    <w:rsid w:val="00792043"/>
    <w:rsid w:val="007921BE"/>
    <w:rsid w:val="007932CC"/>
    <w:rsid w:val="00793A42"/>
    <w:rsid w:val="00793F91"/>
    <w:rsid w:val="00794147"/>
    <w:rsid w:val="00794171"/>
    <w:rsid w:val="007945F6"/>
    <w:rsid w:val="00794939"/>
    <w:rsid w:val="0079503A"/>
    <w:rsid w:val="007953F4"/>
    <w:rsid w:val="00795492"/>
    <w:rsid w:val="007962CC"/>
    <w:rsid w:val="00796EDA"/>
    <w:rsid w:val="007971C8"/>
    <w:rsid w:val="00797A73"/>
    <w:rsid w:val="00797AFD"/>
    <w:rsid w:val="00797EDD"/>
    <w:rsid w:val="007A0B15"/>
    <w:rsid w:val="007A1DA3"/>
    <w:rsid w:val="007A22CA"/>
    <w:rsid w:val="007A2564"/>
    <w:rsid w:val="007A26FF"/>
    <w:rsid w:val="007A2705"/>
    <w:rsid w:val="007A2B54"/>
    <w:rsid w:val="007A2CB3"/>
    <w:rsid w:val="007A2CEF"/>
    <w:rsid w:val="007A3463"/>
    <w:rsid w:val="007A36E4"/>
    <w:rsid w:val="007A376A"/>
    <w:rsid w:val="007A37C2"/>
    <w:rsid w:val="007A37D0"/>
    <w:rsid w:val="007A44DC"/>
    <w:rsid w:val="007A4D6C"/>
    <w:rsid w:val="007A5469"/>
    <w:rsid w:val="007A576A"/>
    <w:rsid w:val="007A588C"/>
    <w:rsid w:val="007A6308"/>
    <w:rsid w:val="007A635E"/>
    <w:rsid w:val="007A68F5"/>
    <w:rsid w:val="007A6A6A"/>
    <w:rsid w:val="007A7030"/>
    <w:rsid w:val="007B0322"/>
    <w:rsid w:val="007B0396"/>
    <w:rsid w:val="007B081C"/>
    <w:rsid w:val="007B099D"/>
    <w:rsid w:val="007B1049"/>
    <w:rsid w:val="007B11E7"/>
    <w:rsid w:val="007B1853"/>
    <w:rsid w:val="007B1E07"/>
    <w:rsid w:val="007B2404"/>
    <w:rsid w:val="007B242D"/>
    <w:rsid w:val="007B2539"/>
    <w:rsid w:val="007B2695"/>
    <w:rsid w:val="007B2A5C"/>
    <w:rsid w:val="007B2AD7"/>
    <w:rsid w:val="007B2BEE"/>
    <w:rsid w:val="007B4055"/>
    <w:rsid w:val="007B4873"/>
    <w:rsid w:val="007B494F"/>
    <w:rsid w:val="007B51BA"/>
    <w:rsid w:val="007B5621"/>
    <w:rsid w:val="007B6BE1"/>
    <w:rsid w:val="007B6C10"/>
    <w:rsid w:val="007B75BB"/>
    <w:rsid w:val="007C0BAD"/>
    <w:rsid w:val="007C0E2C"/>
    <w:rsid w:val="007C0E3F"/>
    <w:rsid w:val="007C1552"/>
    <w:rsid w:val="007C206C"/>
    <w:rsid w:val="007C20ED"/>
    <w:rsid w:val="007C270A"/>
    <w:rsid w:val="007C2A67"/>
    <w:rsid w:val="007C2B4D"/>
    <w:rsid w:val="007C3099"/>
    <w:rsid w:val="007C4818"/>
    <w:rsid w:val="007C539B"/>
    <w:rsid w:val="007C5455"/>
    <w:rsid w:val="007C55A7"/>
    <w:rsid w:val="007C5729"/>
    <w:rsid w:val="007C5E7D"/>
    <w:rsid w:val="007C6178"/>
    <w:rsid w:val="007C66BE"/>
    <w:rsid w:val="007C6AC3"/>
    <w:rsid w:val="007C7050"/>
    <w:rsid w:val="007C770C"/>
    <w:rsid w:val="007C7C52"/>
    <w:rsid w:val="007D039C"/>
    <w:rsid w:val="007D0882"/>
    <w:rsid w:val="007D0A0D"/>
    <w:rsid w:val="007D2146"/>
    <w:rsid w:val="007D2457"/>
    <w:rsid w:val="007D2D5C"/>
    <w:rsid w:val="007D34BD"/>
    <w:rsid w:val="007D36EA"/>
    <w:rsid w:val="007D3727"/>
    <w:rsid w:val="007D382E"/>
    <w:rsid w:val="007D49A9"/>
    <w:rsid w:val="007D4FFE"/>
    <w:rsid w:val="007D5454"/>
    <w:rsid w:val="007D5717"/>
    <w:rsid w:val="007D57F9"/>
    <w:rsid w:val="007D58C4"/>
    <w:rsid w:val="007D5B69"/>
    <w:rsid w:val="007D64BF"/>
    <w:rsid w:val="007D64FB"/>
    <w:rsid w:val="007D6500"/>
    <w:rsid w:val="007D6BA1"/>
    <w:rsid w:val="007D6BAE"/>
    <w:rsid w:val="007D6E22"/>
    <w:rsid w:val="007D75E3"/>
    <w:rsid w:val="007D7B79"/>
    <w:rsid w:val="007E04B6"/>
    <w:rsid w:val="007E05D8"/>
    <w:rsid w:val="007E09F5"/>
    <w:rsid w:val="007E0E1D"/>
    <w:rsid w:val="007E19F7"/>
    <w:rsid w:val="007E229E"/>
    <w:rsid w:val="007E257B"/>
    <w:rsid w:val="007E2D0E"/>
    <w:rsid w:val="007E3242"/>
    <w:rsid w:val="007E3250"/>
    <w:rsid w:val="007E3287"/>
    <w:rsid w:val="007E44C6"/>
    <w:rsid w:val="007E46D0"/>
    <w:rsid w:val="007E4A95"/>
    <w:rsid w:val="007E4F5B"/>
    <w:rsid w:val="007E519F"/>
    <w:rsid w:val="007E556C"/>
    <w:rsid w:val="007E561E"/>
    <w:rsid w:val="007E5A6A"/>
    <w:rsid w:val="007E633F"/>
    <w:rsid w:val="007E64FF"/>
    <w:rsid w:val="007E7435"/>
    <w:rsid w:val="007E7DE4"/>
    <w:rsid w:val="007F049D"/>
    <w:rsid w:val="007F0506"/>
    <w:rsid w:val="007F068C"/>
    <w:rsid w:val="007F25A1"/>
    <w:rsid w:val="007F2E97"/>
    <w:rsid w:val="007F2F5D"/>
    <w:rsid w:val="007F31DB"/>
    <w:rsid w:val="007F33F7"/>
    <w:rsid w:val="007F4280"/>
    <w:rsid w:val="007F4A1F"/>
    <w:rsid w:val="007F4AC9"/>
    <w:rsid w:val="007F509D"/>
    <w:rsid w:val="007F5346"/>
    <w:rsid w:val="007F5875"/>
    <w:rsid w:val="007F6BF3"/>
    <w:rsid w:val="007F6C6C"/>
    <w:rsid w:val="007F7303"/>
    <w:rsid w:val="007F753B"/>
    <w:rsid w:val="0080030C"/>
    <w:rsid w:val="008003DE"/>
    <w:rsid w:val="008005A9"/>
    <w:rsid w:val="00800F96"/>
    <w:rsid w:val="00801226"/>
    <w:rsid w:val="00802829"/>
    <w:rsid w:val="008033BB"/>
    <w:rsid w:val="00804614"/>
    <w:rsid w:val="00804F20"/>
    <w:rsid w:val="008055B4"/>
    <w:rsid w:val="00805CC0"/>
    <w:rsid w:val="00805D2F"/>
    <w:rsid w:val="00806232"/>
    <w:rsid w:val="008068EB"/>
    <w:rsid w:val="00806A0F"/>
    <w:rsid w:val="00806B1D"/>
    <w:rsid w:val="00807447"/>
    <w:rsid w:val="0080783B"/>
    <w:rsid w:val="00807CDB"/>
    <w:rsid w:val="00810447"/>
    <w:rsid w:val="00810F09"/>
    <w:rsid w:val="008110E1"/>
    <w:rsid w:val="008111E4"/>
    <w:rsid w:val="00811AB1"/>
    <w:rsid w:val="00811ACB"/>
    <w:rsid w:val="00811EE1"/>
    <w:rsid w:val="0081301C"/>
    <w:rsid w:val="0081333F"/>
    <w:rsid w:val="00813604"/>
    <w:rsid w:val="00813868"/>
    <w:rsid w:val="00813DD7"/>
    <w:rsid w:val="0081400A"/>
    <w:rsid w:val="00815659"/>
    <w:rsid w:val="00815C70"/>
    <w:rsid w:val="00815E0D"/>
    <w:rsid w:val="00816C48"/>
    <w:rsid w:val="00816D29"/>
    <w:rsid w:val="00816FF5"/>
    <w:rsid w:val="0081726F"/>
    <w:rsid w:val="008179BE"/>
    <w:rsid w:val="00817C21"/>
    <w:rsid w:val="00817DD6"/>
    <w:rsid w:val="00820B51"/>
    <w:rsid w:val="008211D4"/>
    <w:rsid w:val="00821430"/>
    <w:rsid w:val="00822001"/>
    <w:rsid w:val="008224E4"/>
    <w:rsid w:val="0082256A"/>
    <w:rsid w:val="00822576"/>
    <w:rsid w:val="00822606"/>
    <w:rsid w:val="00822A2C"/>
    <w:rsid w:val="008230FA"/>
    <w:rsid w:val="008231E6"/>
    <w:rsid w:val="0082359D"/>
    <w:rsid w:val="00823924"/>
    <w:rsid w:val="00823AB3"/>
    <w:rsid w:val="00823F54"/>
    <w:rsid w:val="00823F86"/>
    <w:rsid w:val="008242CE"/>
    <w:rsid w:val="008246DA"/>
    <w:rsid w:val="008249F3"/>
    <w:rsid w:val="00824D91"/>
    <w:rsid w:val="00824FAD"/>
    <w:rsid w:val="008256FA"/>
    <w:rsid w:val="008263B8"/>
    <w:rsid w:val="00826550"/>
    <w:rsid w:val="00826A83"/>
    <w:rsid w:val="00827596"/>
    <w:rsid w:val="00827A4A"/>
    <w:rsid w:val="00827E98"/>
    <w:rsid w:val="008300B0"/>
    <w:rsid w:val="008304E7"/>
    <w:rsid w:val="00830C20"/>
    <w:rsid w:val="00830F43"/>
    <w:rsid w:val="00830F4A"/>
    <w:rsid w:val="0083110B"/>
    <w:rsid w:val="008313F5"/>
    <w:rsid w:val="00831601"/>
    <w:rsid w:val="00831DCC"/>
    <w:rsid w:val="00832642"/>
    <w:rsid w:val="0083296C"/>
    <w:rsid w:val="0083298C"/>
    <w:rsid w:val="008333C1"/>
    <w:rsid w:val="0083406A"/>
    <w:rsid w:val="00834319"/>
    <w:rsid w:val="008369B1"/>
    <w:rsid w:val="008372E5"/>
    <w:rsid w:val="008403B4"/>
    <w:rsid w:val="008403DD"/>
    <w:rsid w:val="008404FA"/>
    <w:rsid w:val="00840640"/>
    <w:rsid w:val="00840A5D"/>
    <w:rsid w:val="00840C51"/>
    <w:rsid w:val="00840FB2"/>
    <w:rsid w:val="00841E72"/>
    <w:rsid w:val="00841E9F"/>
    <w:rsid w:val="008421BE"/>
    <w:rsid w:val="008422E3"/>
    <w:rsid w:val="008427E6"/>
    <w:rsid w:val="00843131"/>
    <w:rsid w:val="008431DA"/>
    <w:rsid w:val="00844116"/>
    <w:rsid w:val="0084437B"/>
    <w:rsid w:val="0084464E"/>
    <w:rsid w:val="00844AB9"/>
    <w:rsid w:val="00844BBE"/>
    <w:rsid w:val="008450E8"/>
    <w:rsid w:val="00845A57"/>
    <w:rsid w:val="00845F3F"/>
    <w:rsid w:val="00846302"/>
    <w:rsid w:val="00846B7E"/>
    <w:rsid w:val="008471F3"/>
    <w:rsid w:val="00847258"/>
    <w:rsid w:val="0084726F"/>
    <w:rsid w:val="00847286"/>
    <w:rsid w:val="008472B1"/>
    <w:rsid w:val="00847838"/>
    <w:rsid w:val="00847F15"/>
    <w:rsid w:val="00847FFD"/>
    <w:rsid w:val="0085014C"/>
    <w:rsid w:val="0085068B"/>
    <w:rsid w:val="00850812"/>
    <w:rsid w:val="0085105E"/>
    <w:rsid w:val="00852683"/>
    <w:rsid w:val="00852A4F"/>
    <w:rsid w:val="00853082"/>
    <w:rsid w:val="008530DA"/>
    <w:rsid w:val="00853B40"/>
    <w:rsid w:val="00853E7E"/>
    <w:rsid w:val="00853F30"/>
    <w:rsid w:val="00853FAD"/>
    <w:rsid w:val="00854F32"/>
    <w:rsid w:val="008550C3"/>
    <w:rsid w:val="00855394"/>
    <w:rsid w:val="0085557D"/>
    <w:rsid w:val="00855F42"/>
    <w:rsid w:val="00856246"/>
    <w:rsid w:val="00856B27"/>
    <w:rsid w:val="00856C8E"/>
    <w:rsid w:val="00856CD1"/>
    <w:rsid w:val="00856D1F"/>
    <w:rsid w:val="00856E59"/>
    <w:rsid w:val="0085723E"/>
    <w:rsid w:val="008573D4"/>
    <w:rsid w:val="0086077C"/>
    <w:rsid w:val="00860ED7"/>
    <w:rsid w:val="008617A2"/>
    <w:rsid w:val="0086243B"/>
    <w:rsid w:val="0086287D"/>
    <w:rsid w:val="00862950"/>
    <w:rsid w:val="008629A9"/>
    <w:rsid w:val="00863675"/>
    <w:rsid w:val="00863989"/>
    <w:rsid w:val="00864247"/>
    <w:rsid w:val="008656A2"/>
    <w:rsid w:val="0086574B"/>
    <w:rsid w:val="00865B25"/>
    <w:rsid w:val="00865BC2"/>
    <w:rsid w:val="00865E20"/>
    <w:rsid w:val="00866351"/>
    <w:rsid w:val="00866A90"/>
    <w:rsid w:val="00867112"/>
    <w:rsid w:val="00867B90"/>
    <w:rsid w:val="008701A9"/>
    <w:rsid w:val="008701FE"/>
    <w:rsid w:val="00870AB9"/>
    <w:rsid w:val="00870C8C"/>
    <w:rsid w:val="00870F63"/>
    <w:rsid w:val="00871CA9"/>
    <w:rsid w:val="0087208A"/>
    <w:rsid w:val="008721F6"/>
    <w:rsid w:val="008728A6"/>
    <w:rsid w:val="00872FF9"/>
    <w:rsid w:val="00873304"/>
    <w:rsid w:val="008733CF"/>
    <w:rsid w:val="008736CF"/>
    <w:rsid w:val="008738FE"/>
    <w:rsid w:val="00874427"/>
    <w:rsid w:val="00874477"/>
    <w:rsid w:val="0087508A"/>
    <w:rsid w:val="00875176"/>
    <w:rsid w:val="00875A04"/>
    <w:rsid w:val="00876146"/>
    <w:rsid w:val="00876424"/>
    <w:rsid w:val="00876560"/>
    <w:rsid w:val="00876A3B"/>
    <w:rsid w:val="00876A45"/>
    <w:rsid w:val="00876D41"/>
    <w:rsid w:val="00877D58"/>
    <w:rsid w:val="00880117"/>
    <w:rsid w:val="00880775"/>
    <w:rsid w:val="00880B5D"/>
    <w:rsid w:val="00881004"/>
    <w:rsid w:val="008837B9"/>
    <w:rsid w:val="00883C0E"/>
    <w:rsid w:val="00884574"/>
    <w:rsid w:val="00884931"/>
    <w:rsid w:val="0088497C"/>
    <w:rsid w:val="00884B69"/>
    <w:rsid w:val="0088513A"/>
    <w:rsid w:val="00885296"/>
    <w:rsid w:val="00885A0D"/>
    <w:rsid w:val="008865CC"/>
    <w:rsid w:val="008866D9"/>
    <w:rsid w:val="00886B56"/>
    <w:rsid w:val="00886D0E"/>
    <w:rsid w:val="008871F6"/>
    <w:rsid w:val="008872C5"/>
    <w:rsid w:val="0088734E"/>
    <w:rsid w:val="00887A4E"/>
    <w:rsid w:val="008918D9"/>
    <w:rsid w:val="0089202C"/>
    <w:rsid w:val="0089240F"/>
    <w:rsid w:val="008925FC"/>
    <w:rsid w:val="008926EE"/>
    <w:rsid w:val="0089356E"/>
    <w:rsid w:val="00893B85"/>
    <w:rsid w:val="00893C19"/>
    <w:rsid w:val="00893E4B"/>
    <w:rsid w:val="00894A8B"/>
    <w:rsid w:val="00895308"/>
    <w:rsid w:val="00895BE3"/>
    <w:rsid w:val="00895FFD"/>
    <w:rsid w:val="00896016"/>
    <w:rsid w:val="008973C3"/>
    <w:rsid w:val="008974D5"/>
    <w:rsid w:val="00897F05"/>
    <w:rsid w:val="008A0240"/>
    <w:rsid w:val="008A0322"/>
    <w:rsid w:val="008A0362"/>
    <w:rsid w:val="008A057C"/>
    <w:rsid w:val="008A0CA3"/>
    <w:rsid w:val="008A1188"/>
    <w:rsid w:val="008A1839"/>
    <w:rsid w:val="008A18AE"/>
    <w:rsid w:val="008A22F2"/>
    <w:rsid w:val="008A26FE"/>
    <w:rsid w:val="008A2872"/>
    <w:rsid w:val="008A3C25"/>
    <w:rsid w:val="008A3DB5"/>
    <w:rsid w:val="008A3ED7"/>
    <w:rsid w:val="008A43AA"/>
    <w:rsid w:val="008A4924"/>
    <w:rsid w:val="008A4AD9"/>
    <w:rsid w:val="008A4CE6"/>
    <w:rsid w:val="008A549E"/>
    <w:rsid w:val="008A5818"/>
    <w:rsid w:val="008A5AAB"/>
    <w:rsid w:val="008A5F52"/>
    <w:rsid w:val="008A641E"/>
    <w:rsid w:val="008A67D4"/>
    <w:rsid w:val="008A6E7F"/>
    <w:rsid w:val="008A7600"/>
    <w:rsid w:val="008A7681"/>
    <w:rsid w:val="008A7A93"/>
    <w:rsid w:val="008A7B6A"/>
    <w:rsid w:val="008A7E20"/>
    <w:rsid w:val="008B1779"/>
    <w:rsid w:val="008B21BD"/>
    <w:rsid w:val="008B23F6"/>
    <w:rsid w:val="008B2EA8"/>
    <w:rsid w:val="008B2F03"/>
    <w:rsid w:val="008B35A1"/>
    <w:rsid w:val="008B40BF"/>
    <w:rsid w:val="008B42FE"/>
    <w:rsid w:val="008B4515"/>
    <w:rsid w:val="008B5125"/>
    <w:rsid w:val="008B53AB"/>
    <w:rsid w:val="008B67EB"/>
    <w:rsid w:val="008B7197"/>
    <w:rsid w:val="008B71BF"/>
    <w:rsid w:val="008B727A"/>
    <w:rsid w:val="008B7507"/>
    <w:rsid w:val="008B75EC"/>
    <w:rsid w:val="008B77CF"/>
    <w:rsid w:val="008B79E7"/>
    <w:rsid w:val="008B7E08"/>
    <w:rsid w:val="008C0135"/>
    <w:rsid w:val="008C06D5"/>
    <w:rsid w:val="008C070B"/>
    <w:rsid w:val="008C09C5"/>
    <w:rsid w:val="008C0EB0"/>
    <w:rsid w:val="008C1887"/>
    <w:rsid w:val="008C1A32"/>
    <w:rsid w:val="008C21D3"/>
    <w:rsid w:val="008C362C"/>
    <w:rsid w:val="008C3769"/>
    <w:rsid w:val="008C3887"/>
    <w:rsid w:val="008C38AF"/>
    <w:rsid w:val="008C3CB3"/>
    <w:rsid w:val="008C4E03"/>
    <w:rsid w:val="008C511B"/>
    <w:rsid w:val="008C5382"/>
    <w:rsid w:val="008C53BC"/>
    <w:rsid w:val="008C59E8"/>
    <w:rsid w:val="008C5A91"/>
    <w:rsid w:val="008C5A9A"/>
    <w:rsid w:val="008C6A5A"/>
    <w:rsid w:val="008C6A8A"/>
    <w:rsid w:val="008C6DD5"/>
    <w:rsid w:val="008C6FE2"/>
    <w:rsid w:val="008C7BD5"/>
    <w:rsid w:val="008D0101"/>
    <w:rsid w:val="008D021F"/>
    <w:rsid w:val="008D17DE"/>
    <w:rsid w:val="008D1917"/>
    <w:rsid w:val="008D1961"/>
    <w:rsid w:val="008D19B7"/>
    <w:rsid w:val="008D19C2"/>
    <w:rsid w:val="008D36B1"/>
    <w:rsid w:val="008D36E7"/>
    <w:rsid w:val="008D5560"/>
    <w:rsid w:val="008D63B6"/>
    <w:rsid w:val="008D65C0"/>
    <w:rsid w:val="008D6BA6"/>
    <w:rsid w:val="008D6C8D"/>
    <w:rsid w:val="008D6E46"/>
    <w:rsid w:val="008D708B"/>
    <w:rsid w:val="008D7411"/>
    <w:rsid w:val="008D7AD3"/>
    <w:rsid w:val="008D7C64"/>
    <w:rsid w:val="008D7DDD"/>
    <w:rsid w:val="008D7DE9"/>
    <w:rsid w:val="008D7E96"/>
    <w:rsid w:val="008E0FD7"/>
    <w:rsid w:val="008E11CA"/>
    <w:rsid w:val="008E15AA"/>
    <w:rsid w:val="008E175C"/>
    <w:rsid w:val="008E2139"/>
    <w:rsid w:val="008E2792"/>
    <w:rsid w:val="008E2B54"/>
    <w:rsid w:val="008E34A5"/>
    <w:rsid w:val="008E38D8"/>
    <w:rsid w:val="008E3D23"/>
    <w:rsid w:val="008E3E8B"/>
    <w:rsid w:val="008E4404"/>
    <w:rsid w:val="008E556A"/>
    <w:rsid w:val="008E58C7"/>
    <w:rsid w:val="008E5F31"/>
    <w:rsid w:val="008E6149"/>
    <w:rsid w:val="008E65BD"/>
    <w:rsid w:val="008E690C"/>
    <w:rsid w:val="008E705E"/>
    <w:rsid w:val="008E7178"/>
    <w:rsid w:val="008E73FB"/>
    <w:rsid w:val="008E76D9"/>
    <w:rsid w:val="008E7D97"/>
    <w:rsid w:val="008F01B2"/>
    <w:rsid w:val="008F01F1"/>
    <w:rsid w:val="008F06A7"/>
    <w:rsid w:val="008F0732"/>
    <w:rsid w:val="008F0D89"/>
    <w:rsid w:val="008F0E6E"/>
    <w:rsid w:val="008F18FA"/>
    <w:rsid w:val="008F1DEA"/>
    <w:rsid w:val="008F276A"/>
    <w:rsid w:val="008F35D7"/>
    <w:rsid w:val="008F3703"/>
    <w:rsid w:val="008F4300"/>
    <w:rsid w:val="008F4436"/>
    <w:rsid w:val="008F449A"/>
    <w:rsid w:val="008F4EA4"/>
    <w:rsid w:val="008F5021"/>
    <w:rsid w:val="008F59EC"/>
    <w:rsid w:val="008F5D81"/>
    <w:rsid w:val="008F616C"/>
    <w:rsid w:val="008F639D"/>
    <w:rsid w:val="008F6618"/>
    <w:rsid w:val="008F6737"/>
    <w:rsid w:val="008F6DF4"/>
    <w:rsid w:val="008F76FB"/>
    <w:rsid w:val="008F7B01"/>
    <w:rsid w:val="00900754"/>
    <w:rsid w:val="009009A0"/>
    <w:rsid w:val="00900D54"/>
    <w:rsid w:val="00901642"/>
    <w:rsid w:val="0090200A"/>
    <w:rsid w:val="00902358"/>
    <w:rsid w:val="009023A8"/>
    <w:rsid w:val="0090264E"/>
    <w:rsid w:val="009029DD"/>
    <w:rsid w:val="00902B9A"/>
    <w:rsid w:val="00902C13"/>
    <w:rsid w:val="00902E89"/>
    <w:rsid w:val="00902E99"/>
    <w:rsid w:val="00902FBF"/>
    <w:rsid w:val="00902FCE"/>
    <w:rsid w:val="0090330E"/>
    <w:rsid w:val="00903D09"/>
    <w:rsid w:val="00903DAB"/>
    <w:rsid w:val="00904174"/>
    <w:rsid w:val="009044B6"/>
    <w:rsid w:val="00904B9C"/>
    <w:rsid w:val="00905FFB"/>
    <w:rsid w:val="009066C0"/>
    <w:rsid w:val="00906C5A"/>
    <w:rsid w:val="00910058"/>
    <w:rsid w:val="009101A8"/>
    <w:rsid w:val="00910437"/>
    <w:rsid w:val="0091050E"/>
    <w:rsid w:val="00910768"/>
    <w:rsid w:val="00910E86"/>
    <w:rsid w:val="00911221"/>
    <w:rsid w:val="00911AFB"/>
    <w:rsid w:val="00912770"/>
    <w:rsid w:val="009128A9"/>
    <w:rsid w:val="00912B5E"/>
    <w:rsid w:val="00912D90"/>
    <w:rsid w:val="00912F27"/>
    <w:rsid w:val="00913843"/>
    <w:rsid w:val="009138A6"/>
    <w:rsid w:val="00913BA9"/>
    <w:rsid w:val="00914195"/>
    <w:rsid w:val="00914268"/>
    <w:rsid w:val="00914809"/>
    <w:rsid w:val="00914E95"/>
    <w:rsid w:val="00915A34"/>
    <w:rsid w:val="00915FD7"/>
    <w:rsid w:val="009161F0"/>
    <w:rsid w:val="00916674"/>
    <w:rsid w:val="009168AE"/>
    <w:rsid w:val="00916B1E"/>
    <w:rsid w:val="00916D77"/>
    <w:rsid w:val="0091721F"/>
    <w:rsid w:val="00917577"/>
    <w:rsid w:val="009178B3"/>
    <w:rsid w:val="009178C0"/>
    <w:rsid w:val="00917F96"/>
    <w:rsid w:val="009206BE"/>
    <w:rsid w:val="0092080C"/>
    <w:rsid w:val="00920902"/>
    <w:rsid w:val="00920A8B"/>
    <w:rsid w:val="009212F8"/>
    <w:rsid w:val="00921415"/>
    <w:rsid w:val="00921F28"/>
    <w:rsid w:val="009220B3"/>
    <w:rsid w:val="009224CC"/>
    <w:rsid w:val="009226AC"/>
    <w:rsid w:val="0092362D"/>
    <w:rsid w:val="00923CF6"/>
    <w:rsid w:val="0092425A"/>
    <w:rsid w:val="009248B2"/>
    <w:rsid w:val="00924D43"/>
    <w:rsid w:val="00924E3F"/>
    <w:rsid w:val="0092501F"/>
    <w:rsid w:val="009252DB"/>
    <w:rsid w:val="00925E0B"/>
    <w:rsid w:val="00926392"/>
    <w:rsid w:val="00927AD2"/>
    <w:rsid w:val="00930047"/>
    <w:rsid w:val="0093117C"/>
    <w:rsid w:val="00931B7F"/>
    <w:rsid w:val="00931DA8"/>
    <w:rsid w:val="0093228A"/>
    <w:rsid w:val="00932531"/>
    <w:rsid w:val="009332C1"/>
    <w:rsid w:val="009334EA"/>
    <w:rsid w:val="009336C2"/>
    <w:rsid w:val="00933B69"/>
    <w:rsid w:val="00933E52"/>
    <w:rsid w:val="009340FF"/>
    <w:rsid w:val="00934176"/>
    <w:rsid w:val="009344F2"/>
    <w:rsid w:val="00934644"/>
    <w:rsid w:val="009355B3"/>
    <w:rsid w:val="0093563F"/>
    <w:rsid w:val="00935EC7"/>
    <w:rsid w:val="00935F2B"/>
    <w:rsid w:val="00936188"/>
    <w:rsid w:val="00936433"/>
    <w:rsid w:val="00936680"/>
    <w:rsid w:val="0093785A"/>
    <w:rsid w:val="00937A59"/>
    <w:rsid w:val="00937A87"/>
    <w:rsid w:val="00937A88"/>
    <w:rsid w:val="00940645"/>
    <w:rsid w:val="009415D7"/>
    <w:rsid w:val="00941627"/>
    <w:rsid w:val="009417ED"/>
    <w:rsid w:val="00941E3F"/>
    <w:rsid w:val="00942036"/>
    <w:rsid w:val="00942431"/>
    <w:rsid w:val="00942DBA"/>
    <w:rsid w:val="00942F2C"/>
    <w:rsid w:val="0094327A"/>
    <w:rsid w:val="00943573"/>
    <w:rsid w:val="009436B1"/>
    <w:rsid w:val="009438AE"/>
    <w:rsid w:val="009445D8"/>
    <w:rsid w:val="009447E3"/>
    <w:rsid w:val="009447F2"/>
    <w:rsid w:val="00944F10"/>
    <w:rsid w:val="00945021"/>
    <w:rsid w:val="009450E9"/>
    <w:rsid w:val="009463B6"/>
    <w:rsid w:val="009469F4"/>
    <w:rsid w:val="009474CB"/>
    <w:rsid w:val="009474FC"/>
    <w:rsid w:val="00947BD2"/>
    <w:rsid w:val="00947EF6"/>
    <w:rsid w:val="0095026B"/>
    <w:rsid w:val="0095063D"/>
    <w:rsid w:val="009507F1"/>
    <w:rsid w:val="009516CD"/>
    <w:rsid w:val="009517D4"/>
    <w:rsid w:val="009519F2"/>
    <w:rsid w:val="00951F91"/>
    <w:rsid w:val="009520FB"/>
    <w:rsid w:val="00952E04"/>
    <w:rsid w:val="0095351B"/>
    <w:rsid w:val="009537B9"/>
    <w:rsid w:val="009547E2"/>
    <w:rsid w:val="00955252"/>
    <w:rsid w:val="009559C6"/>
    <w:rsid w:val="00955A22"/>
    <w:rsid w:val="00955D00"/>
    <w:rsid w:val="009562F8"/>
    <w:rsid w:val="0095641C"/>
    <w:rsid w:val="00956993"/>
    <w:rsid w:val="0095742F"/>
    <w:rsid w:val="00957A4C"/>
    <w:rsid w:val="009607EC"/>
    <w:rsid w:val="00960ED0"/>
    <w:rsid w:val="00960F85"/>
    <w:rsid w:val="009611FE"/>
    <w:rsid w:val="00961FB0"/>
    <w:rsid w:val="009626EE"/>
    <w:rsid w:val="00962B64"/>
    <w:rsid w:val="00963891"/>
    <w:rsid w:val="00963D5E"/>
    <w:rsid w:val="00963FD9"/>
    <w:rsid w:val="009646FD"/>
    <w:rsid w:val="00964813"/>
    <w:rsid w:val="009656EA"/>
    <w:rsid w:val="0096591D"/>
    <w:rsid w:val="00966078"/>
    <w:rsid w:val="00966758"/>
    <w:rsid w:val="00967963"/>
    <w:rsid w:val="00967AA5"/>
    <w:rsid w:val="00967EC8"/>
    <w:rsid w:val="00970C63"/>
    <w:rsid w:val="00970FF8"/>
    <w:rsid w:val="0097109E"/>
    <w:rsid w:val="009710E9"/>
    <w:rsid w:val="009715C0"/>
    <w:rsid w:val="0097180F"/>
    <w:rsid w:val="00971B0A"/>
    <w:rsid w:val="00971B61"/>
    <w:rsid w:val="00971BDE"/>
    <w:rsid w:val="00971C12"/>
    <w:rsid w:val="00971E2E"/>
    <w:rsid w:val="00972006"/>
    <w:rsid w:val="0097244E"/>
    <w:rsid w:val="009727F1"/>
    <w:rsid w:val="00972833"/>
    <w:rsid w:val="00972933"/>
    <w:rsid w:val="009729BC"/>
    <w:rsid w:val="00972AC4"/>
    <w:rsid w:val="00972AFC"/>
    <w:rsid w:val="00972CEC"/>
    <w:rsid w:val="00972D13"/>
    <w:rsid w:val="00972E8E"/>
    <w:rsid w:val="00972F33"/>
    <w:rsid w:val="0097387D"/>
    <w:rsid w:val="0097402C"/>
    <w:rsid w:val="00974152"/>
    <w:rsid w:val="009741E6"/>
    <w:rsid w:val="00974415"/>
    <w:rsid w:val="0097475A"/>
    <w:rsid w:val="00974CE4"/>
    <w:rsid w:val="00974E8A"/>
    <w:rsid w:val="00975D82"/>
    <w:rsid w:val="00976C54"/>
    <w:rsid w:val="00977D53"/>
    <w:rsid w:val="009804A1"/>
    <w:rsid w:val="00980BED"/>
    <w:rsid w:val="00980C31"/>
    <w:rsid w:val="00982425"/>
    <w:rsid w:val="00982B4A"/>
    <w:rsid w:val="00982CA6"/>
    <w:rsid w:val="0098320A"/>
    <w:rsid w:val="00983420"/>
    <w:rsid w:val="009838FA"/>
    <w:rsid w:val="00984394"/>
    <w:rsid w:val="009843C1"/>
    <w:rsid w:val="00984481"/>
    <w:rsid w:val="00984613"/>
    <w:rsid w:val="00984660"/>
    <w:rsid w:val="0098505E"/>
    <w:rsid w:val="00986081"/>
    <w:rsid w:val="0098627B"/>
    <w:rsid w:val="009862AA"/>
    <w:rsid w:val="00986665"/>
    <w:rsid w:val="009879BF"/>
    <w:rsid w:val="00987DB0"/>
    <w:rsid w:val="00987E45"/>
    <w:rsid w:val="0099001C"/>
    <w:rsid w:val="0099028E"/>
    <w:rsid w:val="00990B3F"/>
    <w:rsid w:val="00990C03"/>
    <w:rsid w:val="00991147"/>
    <w:rsid w:val="009912A4"/>
    <w:rsid w:val="009913A4"/>
    <w:rsid w:val="00991B91"/>
    <w:rsid w:val="00991BF3"/>
    <w:rsid w:val="009922CC"/>
    <w:rsid w:val="009923AD"/>
    <w:rsid w:val="00992603"/>
    <w:rsid w:val="00992D6B"/>
    <w:rsid w:val="0099323D"/>
    <w:rsid w:val="00993C29"/>
    <w:rsid w:val="0099532D"/>
    <w:rsid w:val="009955B4"/>
    <w:rsid w:val="009955FF"/>
    <w:rsid w:val="00995BE8"/>
    <w:rsid w:val="00997559"/>
    <w:rsid w:val="009A0369"/>
    <w:rsid w:val="009A04F0"/>
    <w:rsid w:val="009A0596"/>
    <w:rsid w:val="009A0F24"/>
    <w:rsid w:val="009A1508"/>
    <w:rsid w:val="009A1AE8"/>
    <w:rsid w:val="009A25FE"/>
    <w:rsid w:val="009A2B13"/>
    <w:rsid w:val="009A2CEE"/>
    <w:rsid w:val="009A3739"/>
    <w:rsid w:val="009A41AB"/>
    <w:rsid w:val="009A4590"/>
    <w:rsid w:val="009A4878"/>
    <w:rsid w:val="009A4EC6"/>
    <w:rsid w:val="009A4FBB"/>
    <w:rsid w:val="009A5674"/>
    <w:rsid w:val="009A57A0"/>
    <w:rsid w:val="009A5E6B"/>
    <w:rsid w:val="009A6390"/>
    <w:rsid w:val="009A6393"/>
    <w:rsid w:val="009A6B6B"/>
    <w:rsid w:val="009A6D62"/>
    <w:rsid w:val="009A7767"/>
    <w:rsid w:val="009A7A6D"/>
    <w:rsid w:val="009A7CCE"/>
    <w:rsid w:val="009B1C4A"/>
    <w:rsid w:val="009B2AF7"/>
    <w:rsid w:val="009B3BBF"/>
    <w:rsid w:val="009B4954"/>
    <w:rsid w:val="009B4EDD"/>
    <w:rsid w:val="009B546D"/>
    <w:rsid w:val="009B56A4"/>
    <w:rsid w:val="009B5A0A"/>
    <w:rsid w:val="009B5A75"/>
    <w:rsid w:val="009B6068"/>
    <w:rsid w:val="009B60C7"/>
    <w:rsid w:val="009B64AE"/>
    <w:rsid w:val="009B696D"/>
    <w:rsid w:val="009B7300"/>
    <w:rsid w:val="009B7F0A"/>
    <w:rsid w:val="009B7FFC"/>
    <w:rsid w:val="009BDEB4"/>
    <w:rsid w:val="009C012B"/>
    <w:rsid w:val="009C03F0"/>
    <w:rsid w:val="009C0863"/>
    <w:rsid w:val="009C0C16"/>
    <w:rsid w:val="009C0FF6"/>
    <w:rsid w:val="009C1017"/>
    <w:rsid w:val="009C1A85"/>
    <w:rsid w:val="009C1C04"/>
    <w:rsid w:val="009C2652"/>
    <w:rsid w:val="009C304D"/>
    <w:rsid w:val="009C324A"/>
    <w:rsid w:val="009C3692"/>
    <w:rsid w:val="009C3D74"/>
    <w:rsid w:val="009C4221"/>
    <w:rsid w:val="009C4D0D"/>
    <w:rsid w:val="009C4D80"/>
    <w:rsid w:val="009C5104"/>
    <w:rsid w:val="009C5274"/>
    <w:rsid w:val="009C53D3"/>
    <w:rsid w:val="009C574E"/>
    <w:rsid w:val="009C57D9"/>
    <w:rsid w:val="009C6438"/>
    <w:rsid w:val="009C64FE"/>
    <w:rsid w:val="009C6670"/>
    <w:rsid w:val="009C6837"/>
    <w:rsid w:val="009C6D77"/>
    <w:rsid w:val="009C6E56"/>
    <w:rsid w:val="009C7169"/>
    <w:rsid w:val="009C78EE"/>
    <w:rsid w:val="009C7CB3"/>
    <w:rsid w:val="009D0E6C"/>
    <w:rsid w:val="009D0F44"/>
    <w:rsid w:val="009D1026"/>
    <w:rsid w:val="009D12D5"/>
    <w:rsid w:val="009D1C07"/>
    <w:rsid w:val="009D2326"/>
    <w:rsid w:val="009D259D"/>
    <w:rsid w:val="009D2DEA"/>
    <w:rsid w:val="009D2E81"/>
    <w:rsid w:val="009D2E8B"/>
    <w:rsid w:val="009D322C"/>
    <w:rsid w:val="009D3380"/>
    <w:rsid w:val="009D33C3"/>
    <w:rsid w:val="009D3978"/>
    <w:rsid w:val="009D3F53"/>
    <w:rsid w:val="009D49B0"/>
    <w:rsid w:val="009D5D80"/>
    <w:rsid w:val="009D5FDC"/>
    <w:rsid w:val="009D6352"/>
    <w:rsid w:val="009D6B78"/>
    <w:rsid w:val="009E0152"/>
    <w:rsid w:val="009E19D9"/>
    <w:rsid w:val="009E1A44"/>
    <w:rsid w:val="009E1B5D"/>
    <w:rsid w:val="009E27E9"/>
    <w:rsid w:val="009E2FB9"/>
    <w:rsid w:val="009E3984"/>
    <w:rsid w:val="009E3ADA"/>
    <w:rsid w:val="009E4279"/>
    <w:rsid w:val="009E4860"/>
    <w:rsid w:val="009E4E50"/>
    <w:rsid w:val="009E5881"/>
    <w:rsid w:val="009E5A34"/>
    <w:rsid w:val="009E61AA"/>
    <w:rsid w:val="009E61BB"/>
    <w:rsid w:val="009E6229"/>
    <w:rsid w:val="009E6BF0"/>
    <w:rsid w:val="009E6C2E"/>
    <w:rsid w:val="009E7311"/>
    <w:rsid w:val="009E772D"/>
    <w:rsid w:val="009E7C51"/>
    <w:rsid w:val="009E7EEE"/>
    <w:rsid w:val="009F00E5"/>
    <w:rsid w:val="009F026D"/>
    <w:rsid w:val="009F0B55"/>
    <w:rsid w:val="009F0ECA"/>
    <w:rsid w:val="009F1320"/>
    <w:rsid w:val="009F13AC"/>
    <w:rsid w:val="009F19E5"/>
    <w:rsid w:val="009F1F57"/>
    <w:rsid w:val="009F2593"/>
    <w:rsid w:val="009F2720"/>
    <w:rsid w:val="009F2A55"/>
    <w:rsid w:val="009F305C"/>
    <w:rsid w:val="009F33A0"/>
    <w:rsid w:val="009F4632"/>
    <w:rsid w:val="009F47AF"/>
    <w:rsid w:val="009F49DF"/>
    <w:rsid w:val="009F4D6E"/>
    <w:rsid w:val="009F5089"/>
    <w:rsid w:val="009F513A"/>
    <w:rsid w:val="009F5173"/>
    <w:rsid w:val="009F543F"/>
    <w:rsid w:val="009F5E2A"/>
    <w:rsid w:val="009F6858"/>
    <w:rsid w:val="009F6977"/>
    <w:rsid w:val="009F6EAB"/>
    <w:rsid w:val="009F70B8"/>
    <w:rsid w:val="009F70FB"/>
    <w:rsid w:val="009F77EF"/>
    <w:rsid w:val="009F78B4"/>
    <w:rsid w:val="009F7E42"/>
    <w:rsid w:val="009F7F60"/>
    <w:rsid w:val="00A0035E"/>
    <w:rsid w:val="00A00487"/>
    <w:rsid w:val="00A00B70"/>
    <w:rsid w:val="00A015A7"/>
    <w:rsid w:val="00A01672"/>
    <w:rsid w:val="00A01A40"/>
    <w:rsid w:val="00A01A90"/>
    <w:rsid w:val="00A02462"/>
    <w:rsid w:val="00A025BB"/>
    <w:rsid w:val="00A0301B"/>
    <w:rsid w:val="00A034A0"/>
    <w:rsid w:val="00A03C6A"/>
    <w:rsid w:val="00A04357"/>
    <w:rsid w:val="00A0474B"/>
    <w:rsid w:val="00A04ABD"/>
    <w:rsid w:val="00A04E48"/>
    <w:rsid w:val="00A04F34"/>
    <w:rsid w:val="00A05461"/>
    <w:rsid w:val="00A054C2"/>
    <w:rsid w:val="00A068F8"/>
    <w:rsid w:val="00A0713F"/>
    <w:rsid w:val="00A07CF2"/>
    <w:rsid w:val="00A07DD4"/>
    <w:rsid w:val="00A10471"/>
    <w:rsid w:val="00A105D4"/>
    <w:rsid w:val="00A11002"/>
    <w:rsid w:val="00A11199"/>
    <w:rsid w:val="00A11C32"/>
    <w:rsid w:val="00A11C66"/>
    <w:rsid w:val="00A11E8C"/>
    <w:rsid w:val="00A1224E"/>
    <w:rsid w:val="00A126F2"/>
    <w:rsid w:val="00A13B50"/>
    <w:rsid w:val="00A13ED6"/>
    <w:rsid w:val="00A14041"/>
    <w:rsid w:val="00A1423A"/>
    <w:rsid w:val="00A146AE"/>
    <w:rsid w:val="00A148B7"/>
    <w:rsid w:val="00A154A5"/>
    <w:rsid w:val="00A15D6A"/>
    <w:rsid w:val="00A1668C"/>
    <w:rsid w:val="00A168B0"/>
    <w:rsid w:val="00A17ADF"/>
    <w:rsid w:val="00A17F1D"/>
    <w:rsid w:val="00A206D3"/>
    <w:rsid w:val="00A2138E"/>
    <w:rsid w:val="00A214C7"/>
    <w:rsid w:val="00A21615"/>
    <w:rsid w:val="00A21A93"/>
    <w:rsid w:val="00A225D3"/>
    <w:rsid w:val="00A23485"/>
    <w:rsid w:val="00A23583"/>
    <w:rsid w:val="00A24227"/>
    <w:rsid w:val="00A2449D"/>
    <w:rsid w:val="00A24690"/>
    <w:rsid w:val="00A2469F"/>
    <w:rsid w:val="00A24C9F"/>
    <w:rsid w:val="00A24D4A"/>
    <w:rsid w:val="00A24E89"/>
    <w:rsid w:val="00A2507D"/>
    <w:rsid w:val="00A2513C"/>
    <w:rsid w:val="00A25199"/>
    <w:rsid w:val="00A2528E"/>
    <w:rsid w:val="00A2552A"/>
    <w:rsid w:val="00A25E3C"/>
    <w:rsid w:val="00A26438"/>
    <w:rsid w:val="00A269C6"/>
    <w:rsid w:val="00A2745C"/>
    <w:rsid w:val="00A27E8F"/>
    <w:rsid w:val="00A30812"/>
    <w:rsid w:val="00A30E61"/>
    <w:rsid w:val="00A30F9B"/>
    <w:rsid w:val="00A322C9"/>
    <w:rsid w:val="00A3240D"/>
    <w:rsid w:val="00A32BD5"/>
    <w:rsid w:val="00A330C5"/>
    <w:rsid w:val="00A330D9"/>
    <w:rsid w:val="00A334EA"/>
    <w:rsid w:val="00A33BD3"/>
    <w:rsid w:val="00A33FF4"/>
    <w:rsid w:val="00A34037"/>
    <w:rsid w:val="00A34113"/>
    <w:rsid w:val="00A34390"/>
    <w:rsid w:val="00A3448C"/>
    <w:rsid w:val="00A34B5E"/>
    <w:rsid w:val="00A34C91"/>
    <w:rsid w:val="00A3506E"/>
    <w:rsid w:val="00A353B4"/>
    <w:rsid w:val="00A358F2"/>
    <w:rsid w:val="00A35D1D"/>
    <w:rsid w:val="00A36123"/>
    <w:rsid w:val="00A36281"/>
    <w:rsid w:val="00A36FDB"/>
    <w:rsid w:val="00A37B7F"/>
    <w:rsid w:val="00A37CA1"/>
    <w:rsid w:val="00A41182"/>
    <w:rsid w:val="00A4140B"/>
    <w:rsid w:val="00A418D8"/>
    <w:rsid w:val="00A41A4C"/>
    <w:rsid w:val="00A428BF"/>
    <w:rsid w:val="00A428E0"/>
    <w:rsid w:val="00A433E6"/>
    <w:rsid w:val="00A441BD"/>
    <w:rsid w:val="00A451FA"/>
    <w:rsid w:val="00A45394"/>
    <w:rsid w:val="00A456B7"/>
    <w:rsid w:val="00A45900"/>
    <w:rsid w:val="00A460F0"/>
    <w:rsid w:val="00A46213"/>
    <w:rsid w:val="00A4745A"/>
    <w:rsid w:val="00A47CE5"/>
    <w:rsid w:val="00A50D9D"/>
    <w:rsid w:val="00A51DB1"/>
    <w:rsid w:val="00A51EAB"/>
    <w:rsid w:val="00A52253"/>
    <w:rsid w:val="00A52968"/>
    <w:rsid w:val="00A53000"/>
    <w:rsid w:val="00A531DC"/>
    <w:rsid w:val="00A53960"/>
    <w:rsid w:val="00A54179"/>
    <w:rsid w:val="00A545A2"/>
    <w:rsid w:val="00A545C6"/>
    <w:rsid w:val="00A559AC"/>
    <w:rsid w:val="00A55AF6"/>
    <w:rsid w:val="00A5668C"/>
    <w:rsid w:val="00A5689D"/>
    <w:rsid w:val="00A56992"/>
    <w:rsid w:val="00A56FA3"/>
    <w:rsid w:val="00A60E4E"/>
    <w:rsid w:val="00A60F94"/>
    <w:rsid w:val="00A610A0"/>
    <w:rsid w:val="00A617C6"/>
    <w:rsid w:val="00A6282D"/>
    <w:rsid w:val="00A62F42"/>
    <w:rsid w:val="00A636A0"/>
    <w:rsid w:val="00A6438F"/>
    <w:rsid w:val="00A64E66"/>
    <w:rsid w:val="00A65269"/>
    <w:rsid w:val="00A65645"/>
    <w:rsid w:val="00A6565C"/>
    <w:rsid w:val="00A6571C"/>
    <w:rsid w:val="00A6578D"/>
    <w:rsid w:val="00A6582C"/>
    <w:rsid w:val="00A65835"/>
    <w:rsid w:val="00A65EC5"/>
    <w:rsid w:val="00A6608A"/>
    <w:rsid w:val="00A660FC"/>
    <w:rsid w:val="00A66921"/>
    <w:rsid w:val="00A669C2"/>
    <w:rsid w:val="00A66BA9"/>
    <w:rsid w:val="00A66C86"/>
    <w:rsid w:val="00A66D17"/>
    <w:rsid w:val="00A67076"/>
    <w:rsid w:val="00A672A1"/>
    <w:rsid w:val="00A67886"/>
    <w:rsid w:val="00A67B48"/>
    <w:rsid w:val="00A67D92"/>
    <w:rsid w:val="00A67F57"/>
    <w:rsid w:val="00A700FB"/>
    <w:rsid w:val="00A702AF"/>
    <w:rsid w:val="00A704A2"/>
    <w:rsid w:val="00A709F5"/>
    <w:rsid w:val="00A70A00"/>
    <w:rsid w:val="00A70D09"/>
    <w:rsid w:val="00A70DEE"/>
    <w:rsid w:val="00A71502"/>
    <w:rsid w:val="00A71582"/>
    <w:rsid w:val="00A71590"/>
    <w:rsid w:val="00A715EE"/>
    <w:rsid w:val="00A7178F"/>
    <w:rsid w:val="00A71845"/>
    <w:rsid w:val="00A71E42"/>
    <w:rsid w:val="00A73072"/>
    <w:rsid w:val="00A73426"/>
    <w:rsid w:val="00A73644"/>
    <w:rsid w:val="00A73EEB"/>
    <w:rsid w:val="00A7453F"/>
    <w:rsid w:val="00A746AE"/>
    <w:rsid w:val="00A746C0"/>
    <w:rsid w:val="00A74C53"/>
    <w:rsid w:val="00A751EC"/>
    <w:rsid w:val="00A757CC"/>
    <w:rsid w:val="00A759B2"/>
    <w:rsid w:val="00A75D77"/>
    <w:rsid w:val="00A75F4F"/>
    <w:rsid w:val="00A75F87"/>
    <w:rsid w:val="00A7614F"/>
    <w:rsid w:val="00A76986"/>
    <w:rsid w:val="00A77B96"/>
    <w:rsid w:val="00A77C9C"/>
    <w:rsid w:val="00A77E5F"/>
    <w:rsid w:val="00A806FD"/>
    <w:rsid w:val="00A8072F"/>
    <w:rsid w:val="00A80790"/>
    <w:rsid w:val="00A80DEF"/>
    <w:rsid w:val="00A80E89"/>
    <w:rsid w:val="00A80F60"/>
    <w:rsid w:val="00A8147E"/>
    <w:rsid w:val="00A81FFD"/>
    <w:rsid w:val="00A82720"/>
    <w:rsid w:val="00A82A82"/>
    <w:rsid w:val="00A82D56"/>
    <w:rsid w:val="00A82D69"/>
    <w:rsid w:val="00A82DB5"/>
    <w:rsid w:val="00A82F11"/>
    <w:rsid w:val="00A8376E"/>
    <w:rsid w:val="00A83F7C"/>
    <w:rsid w:val="00A842D9"/>
    <w:rsid w:val="00A8437B"/>
    <w:rsid w:val="00A8512C"/>
    <w:rsid w:val="00A8525F"/>
    <w:rsid w:val="00A863A3"/>
    <w:rsid w:val="00A86BDA"/>
    <w:rsid w:val="00A86C30"/>
    <w:rsid w:val="00A86D64"/>
    <w:rsid w:val="00A87059"/>
    <w:rsid w:val="00A87636"/>
    <w:rsid w:val="00A876C1"/>
    <w:rsid w:val="00A8780A"/>
    <w:rsid w:val="00A8782C"/>
    <w:rsid w:val="00A8787D"/>
    <w:rsid w:val="00A878EA"/>
    <w:rsid w:val="00A901DF"/>
    <w:rsid w:val="00A90628"/>
    <w:rsid w:val="00A90ACD"/>
    <w:rsid w:val="00A90CE4"/>
    <w:rsid w:val="00A91AA4"/>
    <w:rsid w:val="00A91F64"/>
    <w:rsid w:val="00A92312"/>
    <w:rsid w:val="00A92810"/>
    <w:rsid w:val="00A93B8B"/>
    <w:rsid w:val="00A94786"/>
    <w:rsid w:val="00A94A62"/>
    <w:rsid w:val="00A94B69"/>
    <w:rsid w:val="00A94F44"/>
    <w:rsid w:val="00A94FAC"/>
    <w:rsid w:val="00A9511F"/>
    <w:rsid w:val="00A95D0C"/>
    <w:rsid w:val="00A95D8B"/>
    <w:rsid w:val="00A96F7A"/>
    <w:rsid w:val="00A96FF3"/>
    <w:rsid w:val="00A9775A"/>
    <w:rsid w:val="00A97CFE"/>
    <w:rsid w:val="00A97E0C"/>
    <w:rsid w:val="00A97E37"/>
    <w:rsid w:val="00AA05EB"/>
    <w:rsid w:val="00AA067B"/>
    <w:rsid w:val="00AA09DE"/>
    <w:rsid w:val="00AA0A7D"/>
    <w:rsid w:val="00AA0C48"/>
    <w:rsid w:val="00AA14F2"/>
    <w:rsid w:val="00AA15F7"/>
    <w:rsid w:val="00AA2321"/>
    <w:rsid w:val="00AA28F1"/>
    <w:rsid w:val="00AA2B56"/>
    <w:rsid w:val="00AA348F"/>
    <w:rsid w:val="00AA35C1"/>
    <w:rsid w:val="00AA3E41"/>
    <w:rsid w:val="00AA3EA2"/>
    <w:rsid w:val="00AA476C"/>
    <w:rsid w:val="00AA4967"/>
    <w:rsid w:val="00AA4DE5"/>
    <w:rsid w:val="00AA5524"/>
    <w:rsid w:val="00AA5A6D"/>
    <w:rsid w:val="00AA5CFD"/>
    <w:rsid w:val="00AA5E48"/>
    <w:rsid w:val="00AA6678"/>
    <w:rsid w:val="00AA6C22"/>
    <w:rsid w:val="00AA6EB5"/>
    <w:rsid w:val="00AA6F15"/>
    <w:rsid w:val="00AA74E9"/>
    <w:rsid w:val="00AA76EF"/>
    <w:rsid w:val="00AA7BC7"/>
    <w:rsid w:val="00AA7C5E"/>
    <w:rsid w:val="00AA7E6C"/>
    <w:rsid w:val="00AA7F51"/>
    <w:rsid w:val="00AB19E1"/>
    <w:rsid w:val="00AB21C2"/>
    <w:rsid w:val="00AB2480"/>
    <w:rsid w:val="00AB2987"/>
    <w:rsid w:val="00AB2A1B"/>
    <w:rsid w:val="00AB2AFC"/>
    <w:rsid w:val="00AB2D25"/>
    <w:rsid w:val="00AB31ED"/>
    <w:rsid w:val="00AB39B5"/>
    <w:rsid w:val="00AB47CA"/>
    <w:rsid w:val="00AB4B4C"/>
    <w:rsid w:val="00AB5087"/>
    <w:rsid w:val="00AB611C"/>
    <w:rsid w:val="00AB6898"/>
    <w:rsid w:val="00AB6F5F"/>
    <w:rsid w:val="00AB7214"/>
    <w:rsid w:val="00AB78C5"/>
    <w:rsid w:val="00AB7A6C"/>
    <w:rsid w:val="00AB7F20"/>
    <w:rsid w:val="00AC0270"/>
    <w:rsid w:val="00AC0A38"/>
    <w:rsid w:val="00AC23FA"/>
    <w:rsid w:val="00AC2E57"/>
    <w:rsid w:val="00AC33C3"/>
    <w:rsid w:val="00AC38B1"/>
    <w:rsid w:val="00AC3C67"/>
    <w:rsid w:val="00AC3CE2"/>
    <w:rsid w:val="00AC3EA3"/>
    <w:rsid w:val="00AC43F0"/>
    <w:rsid w:val="00AC4833"/>
    <w:rsid w:val="00AC4956"/>
    <w:rsid w:val="00AC4FDF"/>
    <w:rsid w:val="00AC526F"/>
    <w:rsid w:val="00AC5712"/>
    <w:rsid w:val="00AC5EFB"/>
    <w:rsid w:val="00AC65BF"/>
    <w:rsid w:val="00AC792D"/>
    <w:rsid w:val="00AC79EA"/>
    <w:rsid w:val="00AC7EC1"/>
    <w:rsid w:val="00AD0601"/>
    <w:rsid w:val="00AD1878"/>
    <w:rsid w:val="00AD1925"/>
    <w:rsid w:val="00AD19D7"/>
    <w:rsid w:val="00AD20CC"/>
    <w:rsid w:val="00AD212A"/>
    <w:rsid w:val="00AD237B"/>
    <w:rsid w:val="00AD2702"/>
    <w:rsid w:val="00AD2C64"/>
    <w:rsid w:val="00AD2DC6"/>
    <w:rsid w:val="00AD3101"/>
    <w:rsid w:val="00AD333C"/>
    <w:rsid w:val="00AD3A04"/>
    <w:rsid w:val="00AD3BF1"/>
    <w:rsid w:val="00AD3FCB"/>
    <w:rsid w:val="00AD4B04"/>
    <w:rsid w:val="00AD54B7"/>
    <w:rsid w:val="00AD5CE4"/>
    <w:rsid w:val="00AD5F23"/>
    <w:rsid w:val="00AD64CF"/>
    <w:rsid w:val="00AD7835"/>
    <w:rsid w:val="00AE03EC"/>
    <w:rsid w:val="00AE10C5"/>
    <w:rsid w:val="00AE11B8"/>
    <w:rsid w:val="00AE1223"/>
    <w:rsid w:val="00AE1A08"/>
    <w:rsid w:val="00AE249B"/>
    <w:rsid w:val="00AE26F4"/>
    <w:rsid w:val="00AE27EC"/>
    <w:rsid w:val="00AE2FF9"/>
    <w:rsid w:val="00AE35B6"/>
    <w:rsid w:val="00AE3E6E"/>
    <w:rsid w:val="00AE409C"/>
    <w:rsid w:val="00AE44AE"/>
    <w:rsid w:val="00AE4BC0"/>
    <w:rsid w:val="00AE58A4"/>
    <w:rsid w:val="00AE6F01"/>
    <w:rsid w:val="00AE6F4C"/>
    <w:rsid w:val="00AE704B"/>
    <w:rsid w:val="00AE733F"/>
    <w:rsid w:val="00AF03DD"/>
    <w:rsid w:val="00AF048F"/>
    <w:rsid w:val="00AF0A17"/>
    <w:rsid w:val="00AF0FB4"/>
    <w:rsid w:val="00AF12DE"/>
    <w:rsid w:val="00AF18E2"/>
    <w:rsid w:val="00AF1EAA"/>
    <w:rsid w:val="00AF21F3"/>
    <w:rsid w:val="00AF29BF"/>
    <w:rsid w:val="00AF2C0A"/>
    <w:rsid w:val="00AF2ED4"/>
    <w:rsid w:val="00AF316F"/>
    <w:rsid w:val="00AF353D"/>
    <w:rsid w:val="00AF368F"/>
    <w:rsid w:val="00AF3D27"/>
    <w:rsid w:val="00AF3E43"/>
    <w:rsid w:val="00AF428F"/>
    <w:rsid w:val="00AF4505"/>
    <w:rsid w:val="00AF5765"/>
    <w:rsid w:val="00AF582C"/>
    <w:rsid w:val="00AF5C01"/>
    <w:rsid w:val="00AF5C94"/>
    <w:rsid w:val="00AF6608"/>
    <w:rsid w:val="00AF6B18"/>
    <w:rsid w:val="00AF74D8"/>
    <w:rsid w:val="00AF7F50"/>
    <w:rsid w:val="00B00700"/>
    <w:rsid w:val="00B016D2"/>
    <w:rsid w:val="00B01837"/>
    <w:rsid w:val="00B018EB"/>
    <w:rsid w:val="00B01B13"/>
    <w:rsid w:val="00B01B6B"/>
    <w:rsid w:val="00B032AC"/>
    <w:rsid w:val="00B04804"/>
    <w:rsid w:val="00B0523B"/>
    <w:rsid w:val="00B053E6"/>
    <w:rsid w:val="00B05C98"/>
    <w:rsid w:val="00B06F68"/>
    <w:rsid w:val="00B1033E"/>
    <w:rsid w:val="00B10517"/>
    <w:rsid w:val="00B11537"/>
    <w:rsid w:val="00B11BAB"/>
    <w:rsid w:val="00B11F4D"/>
    <w:rsid w:val="00B12B52"/>
    <w:rsid w:val="00B12C04"/>
    <w:rsid w:val="00B13494"/>
    <w:rsid w:val="00B13BA5"/>
    <w:rsid w:val="00B14446"/>
    <w:rsid w:val="00B144E5"/>
    <w:rsid w:val="00B14834"/>
    <w:rsid w:val="00B151FD"/>
    <w:rsid w:val="00B15A37"/>
    <w:rsid w:val="00B162DC"/>
    <w:rsid w:val="00B16EB1"/>
    <w:rsid w:val="00B16F06"/>
    <w:rsid w:val="00B17A1B"/>
    <w:rsid w:val="00B2082D"/>
    <w:rsid w:val="00B21CCE"/>
    <w:rsid w:val="00B22581"/>
    <w:rsid w:val="00B22ABC"/>
    <w:rsid w:val="00B22E9F"/>
    <w:rsid w:val="00B22EF8"/>
    <w:rsid w:val="00B22F4F"/>
    <w:rsid w:val="00B23240"/>
    <w:rsid w:val="00B2384F"/>
    <w:rsid w:val="00B238E2"/>
    <w:rsid w:val="00B23B6D"/>
    <w:rsid w:val="00B23B9B"/>
    <w:rsid w:val="00B23D7A"/>
    <w:rsid w:val="00B23EE3"/>
    <w:rsid w:val="00B23F23"/>
    <w:rsid w:val="00B24CED"/>
    <w:rsid w:val="00B24F52"/>
    <w:rsid w:val="00B257BB"/>
    <w:rsid w:val="00B259B7"/>
    <w:rsid w:val="00B25A38"/>
    <w:rsid w:val="00B25B02"/>
    <w:rsid w:val="00B25F42"/>
    <w:rsid w:val="00B26653"/>
    <w:rsid w:val="00B26694"/>
    <w:rsid w:val="00B26848"/>
    <w:rsid w:val="00B26962"/>
    <w:rsid w:val="00B269E8"/>
    <w:rsid w:val="00B26D02"/>
    <w:rsid w:val="00B301A1"/>
    <w:rsid w:val="00B30557"/>
    <w:rsid w:val="00B30BF1"/>
    <w:rsid w:val="00B30F7D"/>
    <w:rsid w:val="00B320F8"/>
    <w:rsid w:val="00B32192"/>
    <w:rsid w:val="00B322B8"/>
    <w:rsid w:val="00B3282E"/>
    <w:rsid w:val="00B32F25"/>
    <w:rsid w:val="00B32FA2"/>
    <w:rsid w:val="00B33101"/>
    <w:rsid w:val="00B334E8"/>
    <w:rsid w:val="00B33928"/>
    <w:rsid w:val="00B33A45"/>
    <w:rsid w:val="00B33B23"/>
    <w:rsid w:val="00B34BC8"/>
    <w:rsid w:val="00B3574A"/>
    <w:rsid w:val="00B35B08"/>
    <w:rsid w:val="00B35C39"/>
    <w:rsid w:val="00B3601D"/>
    <w:rsid w:val="00B361BF"/>
    <w:rsid w:val="00B363A1"/>
    <w:rsid w:val="00B36D00"/>
    <w:rsid w:val="00B36D70"/>
    <w:rsid w:val="00B3788C"/>
    <w:rsid w:val="00B37C7F"/>
    <w:rsid w:val="00B40947"/>
    <w:rsid w:val="00B40CDC"/>
    <w:rsid w:val="00B40D41"/>
    <w:rsid w:val="00B40EE6"/>
    <w:rsid w:val="00B41944"/>
    <w:rsid w:val="00B42270"/>
    <w:rsid w:val="00B4249D"/>
    <w:rsid w:val="00B42A62"/>
    <w:rsid w:val="00B42CCF"/>
    <w:rsid w:val="00B42FA3"/>
    <w:rsid w:val="00B430F1"/>
    <w:rsid w:val="00B43568"/>
    <w:rsid w:val="00B43883"/>
    <w:rsid w:val="00B438CB"/>
    <w:rsid w:val="00B43BF5"/>
    <w:rsid w:val="00B43F2C"/>
    <w:rsid w:val="00B4425A"/>
    <w:rsid w:val="00B44A84"/>
    <w:rsid w:val="00B459C1"/>
    <w:rsid w:val="00B45D67"/>
    <w:rsid w:val="00B46121"/>
    <w:rsid w:val="00B4730A"/>
    <w:rsid w:val="00B475F6"/>
    <w:rsid w:val="00B47F41"/>
    <w:rsid w:val="00B506C0"/>
    <w:rsid w:val="00B5176D"/>
    <w:rsid w:val="00B5178B"/>
    <w:rsid w:val="00B51F50"/>
    <w:rsid w:val="00B52339"/>
    <w:rsid w:val="00B536FF"/>
    <w:rsid w:val="00B545C0"/>
    <w:rsid w:val="00B547F5"/>
    <w:rsid w:val="00B54D99"/>
    <w:rsid w:val="00B54EA7"/>
    <w:rsid w:val="00B55386"/>
    <w:rsid w:val="00B553E4"/>
    <w:rsid w:val="00B5597C"/>
    <w:rsid w:val="00B55BE7"/>
    <w:rsid w:val="00B562DA"/>
    <w:rsid w:val="00B563D7"/>
    <w:rsid w:val="00B56995"/>
    <w:rsid w:val="00B57978"/>
    <w:rsid w:val="00B57D02"/>
    <w:rsid w:val="00B60346"/>
    <w:rsid w:val="00B60626"/>
    <w:rsid w:val="00B60DF6"/>
    <w:rsid w:val="00B62FC7"/>
    <w:rsid w:val="00B63A35"/>
    <w:rsid w:val="00B64414"/>
    <w:rsid w:val="00B645FC"/>
    <w:rsid w:val="00B655E3"/>
    <w:rsid w:val="00B6568B"/>
    <w:rsid w:val="00B657B8"/>
    <w:rsid w:val="00B65CCC"/>
    <w:rsid w:val="00B65DE2"/>
    <w:rsid w:val="00B660F5"/>
    <w:rsid w:val="00B662D7"/>
    <w:rsid w:val="00B668DA"/>
    <w:rsid w:val="00B669B8"/>
    <w:rsid w:val="00B66D50"/>
    <w:rsid w:val="00B66E81"/>
    <w:rsid w:val="00B70195"/>
    <w:rsid w:val="00B70347"/>
    <w:rsid w:val="00B7164E"/>
    <w:rsid w:val="00B71E25"/>
    <w:rsid w:val="00B723AE"/>
    <w:rsid w:val="00B72D85"/>
    <w:rsid w:val="00B735E0"/>
    <w:rsid w:val="00B7440D"/>
    <w:rsid w:val="00B748AB"/>
    <w:rsid w:val="00B75077"/>
    <w:rsid w:val="00B75752"/>
    <w:rsid w:val="00B766E3"/>
    <w:rsid w:val="00B7670A"/>
    <w:rsid w:val="00B76B05"/>
    <w:rsid w:val="00B77400"/>
    <w:rsid w:val="00B77575"/>
    <w:rsid w:val="00B7780E"/>
    <w:rsid w:val="00B80132"/>
    <w:rsid w:val="00B80150"/>
    <w:rsid w:val="00B804CE"/>
    <w:rsid w:val="00B806BA"/>
    <w:rsid w:val="00B80CA2"/>
    <w:rsid w:val="00B816F2"/>
    <w:rsid w:val="00B818BF"/>
    <w:rsid w:val="00B82168"/>
    <w:rsid w:val="00B82503"/>
    <w:rsid w:val="00B829F7"/>
    <w:rsid w:val="00B83233"/>
    <w:rsid w:val="00B83A8E"/>
    <w:rsid w:val="00B8462E"/>
    <w:rsid w:val="00B84920"/>
    <w:rsid w:val="00B84A73"/>
    <w:rsid w:val="00B84AC6"/>
    <w:rsid w:val="00B84D8C"/>
    <w:rsid w:val="00B8556A"/>
    <w:rsid w:val="00B85585"/>
    <w:rsid w:val="00B85680"/>
    <w:rsid w:val="00B862E0"/>
    <w:rsid w:val="00B86F26"/>
    <w:rsid w:val="00B87090"/>
    <w:rsid w:val="00B876A8"/>
    <w:rsid w:val="00B87806"/>
    <w:rsid w:val="00B8783E"/>
    <w:rsid w:val="00B87DD8"/>
    <w:rsid w:val="00B90B17"/>
    <w:rsid w:val="00B90E4E"/>
    <w:rsid w:val="00B912D1"/>
    <w:rsid w:val="00B9152F"/>
    <w:rsid w:val="00B9174E"/>
    <w:rsid w:val="00B91D02"/>
    <w:rsid w:val="00B91D7D"/>
    <w:rsid w:val="00B9225B"/>
    <w:rsid w:val="00B92731"/>
    <w:rsid w:val="00B9278A"/>
    <w:rsid w:val="00B92E91"/>
    <w:rsid w:val="00B9322A"/>
    <w:rsid w:val="00B934AD"/>
    <w:rsid w:val="00B9385C"/>
    <w:rsid w:val="00B9391A"/>
    <w:rsid w:val="00B94195"/>
    <w:rsid w:val="00B942F4"/>
    <w:rsid w:val="00B94857"/>
    <w:rsid w:val="00B9518F"/>
    <w:rsid w:val="00B955FF"/>
    <w:rsid w:val="00B95706"/>
    <w:rsid w:val="00B95936"/>
    <w:rsid w:val="00B95F1E"/>
    <w:rsid w:val="00B96AF8"/>
    <w:rsid w:val="00B96B10"/>
    <w:rsid w:val="00B9757A"/>
    <w:rsid w:val="00BA033D"/>
    <w:rsid w:val="00BA078D"/>
    <w:rsid w:val="00BA07F8"/>
    <w:rsid w:val="00BA14FF"/>
    <w:rsid w:val="00BA2BDC"/>
    <w:rsid w:val="00BA2F72"/>
    <w:rsid w:val="00BA3967"/>
    <w:rsid w:val="00BA4210"/>
    <w:rsid w:val="00BA4326"/>
    <w:rsid w:val="00BA4E6D"/>
    <w:rsid w:val="00BA5172"/>
    <w:rsid w:val="00BA55C7"/>
    <w:rsid w:val="00BA579F"/>
    <w:rsid w:val="00BA592B"/>
    <w:rsid w:val="00BA5A58"/>
    <w:rsid w:val="00BA5E11"/>
    <w:rsid w:val="00BA6B5B"/>
    <w:rsid w:val="00BA7112"/>
    <w:rsid w:val="00BA726C"/>
    <w:rsid w:val="00BA72C4"/>
    <w:rsid w:val="00BA7449"/>
    <w:rsid w:val="00BA797A"/>
    <w:rsid w:val="00BA7DD9"/>
    <w:rsid w:val="00BB0267"/>
    <w:rsid w:val="00BB0723"/>
    <w:rsid w:val="00BB0839"/>
    <w:rsid w:val="00BB1287"/>
    <w:rsid w:val="00BB1662"/>
    <w:rsid w:val="00BB1760"/>
    <w:rsid w:val="00BB19DC"/>
    <w:rsid w:val="00BB1AF5"/>
    <w:rsid w:val="00BB1C9C"/>
    <w:rsid w:val="00BB348B"/>
    <w:rsid w:val="00BB385B"/>
    <w:rsid w:val="00BB3E40"/>
    <w:rsid w:val="00BB3E9D"/>
    <w:rsid w:val="00BB41CE"/>
    <w:rsid w:val="00BB4277"/>
    <w:rsid w:val="00BB48D0"/>
    <w:rsid w:val="00BB4A55"/>
    <w:rsid w:val="00BB5097"/>
    <w:rsid w:val="00BB5695"/>
    <w:rsid w:val="00BB6162"/>
    <w:rsid w:val="00BB62CB"/>
    <w:rsid w:val="00BB654D"/>
    <w:rsid w:val="00BB67EA"/>
    <w:rsid w:val="00BB6949"/>
    <w:rsid w:val="00BB754A"/>
    <w:rsid w:val="00BB7584"/>
    <w:rsid w:val="00BB7654"/>
    <w:rsid w:val="00BB77DA"/>
    <w:rsid w:val="00BB7DF0"/>
    <w:rsid w:val="00BC090C"/>
    <w:rsid w:val="00BC0A7F"/>
    <w:rsid w:val="00BC10E7"/>
    <w:rsid w:val="00BC17A3"/>
    <w:rsid w:val="00BC21B2"/>
    <w:rsid w:val="00BC2574"/>
    <w:rsid w:val="00BC2827"/>
    <w:rsid w:val="00BC29DF"/>
    <w:rsid w:val="00BC2AF5"/>
    <w:rsid w:val="00BC30DB"/>
    <w:rsid w:val="00BC3455"/>
    <w:rsid w:val="00BC38AE"/>
    <w:rsid w:val="00BC4137"/>
    <w:rsid w:val="00BC6234"/>
    <w:rsid w:val="00BC62A7"/>
    <w:rsid w:val="00BC63FB"/>
    <w:rsid w:val="00BC6B5E"/>
    <w:rsid w:val="00BC6EF8"/>
    <w:rsid w:val="00BC764F"/>
    <w:rsid w:val="00BC7C57"/>
    <w:rsid w:val="00BCF368"/>
    <w:rsid w:val="00BD0112"/>
    <w:rsid w:val="00BD1E8F"/>
    <w:rsid w:val="00BD2256"/>
    <w:rsid w:val="00BD263B"/>
    <w:rsid w:val="00BD2CFD"/>
    <w:rsid w:val="00BD3093"/>
    <w:rsid w:val="00BD3664"/>
    <w:rsid w:val="00BD36E4"/>
    <w:rsid w:val="00BD3B0E"/>
    <w:rsid w:val="00BD3E56"/>
    <w:rsid w:val="00BD402B"/>
    <w:rsid w:val="00BD45A7"/>
    <w:rsid w:val="00BD4695"/>
    <w:rsid w:val="00BD4863"/>
    <w:rsid w:val="00BD4B4C"/>
    <w:rsid w:val="00BD4EC8"/>
    <w:rsid w:val="00BD4FC1"/>
    <w:rsid w:val="00BD53B9"/>
    <w:rsid w:val="00BD5878"/>
    <w:rsid w:val="00BD60F3"/>
    <w:rsid w:val="00BD75EF"/>
    <w:rsid w:val="00BD7666"/>
    <w:rsid w:val="00BD7E5E"/>
    <w:rsid w:val="00BE0014"/>
    <w:rsid w:val="00BE057C"/>
    <w:rsid w:val="00BE08C6"/>
    <w:rsid w:val="00BE0C8A"/>
    <w:rsid w:val="00BE106A"/>
    <w:rsid w:val="00BE10E2"/>
    <w:rsid w:val="00BE128E"/>
    <w:rsid w:val="00BE13D1"/>
    <w:rsid w:val="00BE1B60"/>
    <w:rsid w:val="00BE1FB5"/>
    <w:rsid w:val="00BE2E5D"/>
    <w:rsid w:val="00BE2F65"/>
    <w:rsid w:val="00BE3324"/>
    <w:rsid w:val="00BE33C5"/>
    <w:rsid w:val="00BE4736"/>
    <w:rsid w:val="00BE5055"/>
    <w:rsid w:val="00BE5CAE"/>
    <w:rsid w:val="00BE5E3C"/>
    <w:rsid w:val="00BE7266"/>
    <w:rsid w:val="00BE73ED"/>
    <w:rsid w:val="00BF0749"/>
    <w:rsid w:val="00BF0978"/>
    <w:rsid w:val="00BF0A0B"/>
    <w:rsid w:val="00BF17F5"/>
    <w:rsid w:val="00BF18F8"/>
    <w:rsid w:val="00BF1BE0"/>
    <w:rsid w:val="00BF26DA"/>
    <w:rsid w:val="00BF2ECE"/>
    <w:rsid w:val="00BF2FF7"/>
    <w:rsid w:val="00BF3095"/>
    <w:rsid w:val="00BF3156"/>
    <w:rsid w:val="00BF38BA"/>
    <w:rsid w:val="00BF3BC3"/>
    <w:rsid w:val="00BF494B"/>
    <w:rsid w:val="00BF4AC8"/>
    <w:rsid w:val="00BF6392"/>
    <w:rsid w:val="00BF64F6"/>
    <w:rsid w:val="00BF6648"/>
    <w:rsid w:val="00BF6BAC"/>
    <w:rsid w:val="00BF726A"/>
    <w:rsid w:val="00BF741E"/>
    <w:rsid w:val="00BF7FFB"/>
    <w:rsid w:val="00C001F5"/>
    <w:rsid w:val="00C004A7"/>
    <w:rsid w:val="00C006AB"/>
    <w:rsid w:val="00C00AA1"/>
    <w:rsid w:val="00C011D0"/>
    <w:rsid w:val="00C012A3"/>
    <w:rsid w:val="00C01876"/>
    <w:rsid w:val="00C01F79"/>
    <w:rsid w:val="00C0214A"/>
    <w:rsid w:val="00C0227D"/>
    <w:rsid w:val="00C02CEE"/>
    <w:rsid w:val="00C035DA"/>
    <w:rsid w:val="00C03855"/>
    <w:rsid w:val="00C04425"/>
    <w:rsid w:val="00C04A5B"/>
    <w:rsid w:val="00C04D7D"/>
    <w:rsid w:val="00C05AD8"/>
    <w:rsid w:val="00C05DE4"/>
    <w:rsid w:val="00C0718D"/>
    <w:rsid w:val="00C10AB0"/>
    <w:rsid w:val="00C10AFA"/>
    <w:rsid w:val="00C11026"/>
    <w:rsid w:val="00C119FA"/>
    <w:rsid w:val="00C127D4"/>
    <w:rsid w:val="00C127DD"/>
    <w:rsid w:val="00C12808"/>
    <w:rsid w:val="00C12922"/>
    <w:rsid w:val="00C12E45"/>
    <w:rsid w:val="00C135BA"/>
    <w:rsid w:val="00C13686"/>
    <w:rsid w:val="00C14B02"/>
    <w:rsid w:val="00C14EC0"/>
    <w:rsid w:val="00C151F5"/>
    <w:rsid w:val="00C1523B"/>
    <w:rsid w:val="00C153F9"/>
    <w:rsid w:val="00C15E16"/>
    <w:rsid w:val="00C16F19"/>
    <w:rsid w:val="00C1706D"/>
    <w:rsid w:val="00C1723D"/>
    <w:rsid w:val="00C20825"/>
    <w:rsid w:val="00C20961"/>
    <w:rsid w:val="00C21386"/>
    <w:rsid w:val="00C21A81"/>
    <w:rsid w:val="00C21E02"/>
    <w:rsid w:val="00C21F57"/>
    <w:rsid w:val="00C22697"/>
    <w:rsid w:val="00C22A83"/>
    <w:rsid w:val="00C22ACF"/>
    <w:rsid w:val="00C22D05"/>
    <w:rsid w:val="00C22EF9"/>
    <w:rsid w:val="00C231D6"/>
    <w:rsid w:val="00C23266"/>
    <w:rsid w:val="00C23436"/>
    <w:rsid w:val="00C23C90"/>
    <w:rsid w:val="00C23E39"/>
    <w:rsid w:val="00C24D40"/>
    <w:rsid w:val="00C24F23"/>
    <w:rsid w:val="00C24F9A"/>
    <w:rsid w:val="00C25257"/>
    <w:rsid w:val="00C2526A"/>
    <w:rsid w:val="00C25307"/>
    <w:rsid w:val="00C25502"/>
    <w:rsid w:val="00C25DCC"/>
    <w:rsid w:val="00C25E9B"/>
    <w:rsid w:val="00C2627B"/>
    <w:rsid w:val="00C26E5B"/>
    <w:rsid w:val="00C2708B"/>
    <w:rsid w:val="00C27328"/>
    <w:rsid w:val="00C27DD2"/>
    <w:rsid w:val="00C27F3D"/>
    <w:rsid w:val="00C28106"/>
    <w:rsid w:val="00C30387"/>
    <w:rsid w:val="00C30EB1"/>
    <w:rsid w:val="00C314C9"/>
    <w:rsid w:val="00C31C42"/>
    <w:rsid w:val="00C323B5"/>
    <w:rsid w:val="00C32586"/>
    <w:rsid w:val="00C32768"/>
    <w:rsid w:val="00C3284D"/>
    <w:rsid w:val="00C32879"/>
    <w:rsid w:val="00C3288F"/>
    <w:rsid w:val="00C32A3F"/>
    <w:rsid w:val="00C33131"/>
    <w:rsid w:val="00C33D86"/>
    <w:rsid w:val="00C35164"/>
    <w:rsid w:val="00C35182"/>
    <w:rsid w:val="00C35713"/>
    <w:rsid w:val="00C35EE6"/>
    <w:rsid w:val="00C40268"/>
    <w:rsid w:val="00C406DC"/>
    <w:rsid w:val="00C4178A"/>
    <w:rsid w:val="00C4232F"/>
    <w:rsid w:val="00C4264C"/>
    <w:rsid w:val="00C42C72"/>
    <w:rsid w:val="00C432FB"/>
    <w:rsid w:val="00C437AE"/>
    <w:rsid w:val="00C43B40"/>
    <w:rsid w:val="00C44686"/>
    <w:rsid w:val="00C44A5D"/>
    <w:rsid w:val="00C44F08"/>
    <w:rsid w:val="00C4556A"/>
    <w:rsid w:val="00C45E8B"/>
    <w:rsid w:val="00C45F8D"/>
    <w:rsid w:val="00C469D4"/>
    <w:rsid w:val="00C46E0A"/>
    <w:rsid w:val="00C47553"/>
    <w:rsid w:val="00C47CC0"/>
    <w:rsid w:val="00C47E0C"/>
    <w:rsid w:val="00C50393"/>
    <w:rsid w:val="00C50D76"/>
    <w:rsid w:val="00C50E1E"/>
    <w:rsid w:val="00C5186E"/>
    <w:rsid w:val="00C51D98"/>
    <w:rsid w:val="00C51D99"/>
    <w:rsid w:val="00C520F9"/>
    <w:rsid w:val="00C5241C"/>
    <w:rsid w:val="00C52849"/>
    <w:rsid w:val="00C52A7B"/>
    <w:rsid w:val="00C52ADF"/>
    <w:rsid w:val="00C52E7A"/>
    <w:rsid w:val="00C53829"/>
    <w:rsid w:val="00C53934"/>
    <w:rsid w:val="00C53B3F"/>
    <w:rsid w:val="00C53BA3"/>
    <w:rsid w:val="00C54BE2"/>
    <w:rsid w:val="00C5576C"/>
    <w:rsid w:val="00C55B9D"/>
    <w:rsid w:val="00C55F21"/>
    <w:rsid w:val="00C560D5"/>
    <w:rsid w:val="00C566CB"/>
    <w:rsid w:val="00C567DC"/>
    <w:rsid w:val="00C569B0"/>
    <w:rsid w:val="00C56FC1"/>
    <w:rsid w:val="00C57082"/>
    <w:rsid w:val="00C5742D"/>
    <w:rsid w:val="00C57706"/>
    <w:rsid w:val="00C57888"/>
    <w:rsid w:val="00C579EA"/>
    <w:rsid w:val="00C57C0D"/>
    <w:rsid w:val="00C57CF2"/>
    <w:rsid w:val="00C60E51"/>
    <w:rsid w:val="00C61129"/>
    <w:rsid w:val="00C61343"/>
    <w:rsid w:val="00C614BA"/>
    <w:rsid w:val="00C61770"/>
    <w:rsid w:val="00C61895"/>
    <w:rsid w:val="00C6212D"/>
    <w:rsid w:val="00C62307"/>
    <w:rsid w:val="00C627E3"/>
    <w:rsid w:val="00C62B85"/>
    <w:rsid w:val="00C63180"/>
    <w:rsid w:val="00C631B5"/>
    <w:rsid w:val="00C6324C"/>
    <w:rsid w:val="00C63538"/>
    <w:rsid w:val="00C638BE"/>
    <w:rsid w:val="00C649AE"/>
    <w:rsid w:val="00C651D0"/>
    <w:rsid w:val="00C65238"/>
    <w:rsid w:val="00C65AE4"/>
    <w:rsid w:val="00C65BF1"/>
    <w:rsid w:val="00C65C14"/>
    <w:rsid w:val="00C65FCD"/>
    <w:rsid w:val="00C66223"/>
    <w:rsid w:val="00C66B34"/>
    <w:rsid w:val="00C6769E"/>
    <w:rsid w:val="00C679AA"/>
    <w:rsid w:val="00C67C90"/>
    <w:rsid w:val="00C67E77"/>
    <w:rsid w:val="00C704F5"/>
    <w:rsid w:val="00C70F15"/>
    <w:rsid w:val="00C71721"/>
    <w:rsid w:val="00C717C8"/>
    <w:rsid w:val="00C718F4"/>
    <w:rsid w:val="00C71C6E"/>
    <w:rsid w:val="00C7229A"/>
    <w:rsid w:val="00C7241E"/>
    <w:rsid w:val="00C724CF"/>
    <w:rsid w:val="00C72595"/>
    <w:rsid w:val="00C7289B"/>
    <w:rsid w:val="00C7318B"/>
    <w:rsid w:val="00C7347E"/>
    <w:rsid w:val="00C73C49"/>
    <w:rsid w:val="00C7437A"/>
    <w:rsid w:val="00C75972"/>
    <w:rsid w:val="00C75A1B"/>
    <w:rsid w:val="00C75D68"/>
    <w:rsid w:val="00C75D88"/>
    <w:rsid w:val="00C7666E"/>
    <w:rsid w:val="00C766FC"/>
    <w:rsid w:val="00C76D72"/>
    <w:rsid w:val="00C76FB1"/>
    <w:rsid w:val="00C770B1"/>
    <w:rsid w:val="00C7710E"/>
    <w:rsid w:val="00C775EC"/>
    <w:rsid w:val="00C7762F"/>
    <w:rsid w:val="00C7766A"/>
    <w:rsid w:val="00C77A2F"/>
    <w:rsid w:val="00C77BF9"/>
    <w:rsid w:val="00C77E55"/>
    <w:rsid w:val="00C80033"/>
    <w:rsid w:val="00C813B1"/>
    <w:rsid w:val="00C81A6C"/>
    <w:rsid w:val="00C81B80"/>
    <w:rsid w:val="00C81BE0"/>
    <w:rsid w:val="00C8251E"/>
    <w:rsid w:val="00C82541"/>
    <w:rsid w:val="00C82792"/>
    <w:rsid w:val="00C82A50"/>
    <w:rsid w:val="00C82D60"/>
    <w:rsid w:val="00C82EC3"/>
    <w:rsid w:val="00C82F19"/>
    <w:rsid w:val="00C833F3"/>
    <w:rsid w:val="00C8345C"/>
    <w:rsid w:val="00C83A2F"/>
    <w:rsid w:val="00C84674"/>
    <w:rsid w:val="00C84EDB"/>
    <w:rsid w:val="00C85575"/>
    <w:rsid w:val="00C85E5F"/>
    <w:rsid w:val="00C86019"/>
    <w:rsid w:val="00C862A7"/>
    <w:rsid w:val="00C86338"/>
    <w:rsid w:val="00C867F0"/>
    <w:rsid w:val="00C87D77"/>
    <w:rsid w:val="00C904C9"/>
    <w:rsid w:val="00C904E4"/>
    <w:rsid w:val="00C90554"/>
    <w:rsid w:val="00C905D5"/>
    <w:rsid w:val="00C90E7F"/>
    <w:rsid w:val="00C91490"/>
    <w:rsid w:val="00C91886"/>
    <w:rsid w:val="00C92C54"/>
    <w:rsid w:val="00C92E20"/>
    <w:rsid w:val="00C9364F"/>
    <w:rsid w:val="00C941A1"/>
    <w:rsid w:val="00C94569"/>
    <w:rsid w:val="00C945D7"/>
    <w:rsid w:val="00C948FD"/>
    <w:rsid w:val="00C94A04"/>
    <w:rsid w:val="00C9588D"/>
    <w:rsid w:val="00C95926"/>
    <w:rsid w:val="00C95C26"/>
    <w:rsid w:val="00C9671D"/>
    <w:rsid w:val="00C96A62"/>
    <w:rsid w:val="00C97096"/>
    <w:rsid w:val="00C974FD"/>
    <w:rsid w:val="00C97982"/>
    <w:rsid w:val="00CA0F84"/>
    <w:rsid w:val="00CA12FB"/>
    <w:rsid w:val="00CA14E1"/>
    <w:rsid w:val="00CA1502"/>
    <w:rsid w:val="00CA1758"/>
    <w:rsid w:val="00CA1863"/>
    <w:rsid w:val="00CA1D32"/>
    <w:rsid w:val="00CA1DCF"/>
    <w:rsid w:val="00CA1E4E"/>
    <w:rsid w:val="00CA2360"/>
    <w:rsid w:val="00CA2EFE"/>
    <w:rsid w:val="00CA352B"/>
    <w:rsid w:val="00CA365B"/>
    <w:rsid w:val="00CA3702"/>
    <w:rsid w:val="00CA3F10"/>
    <w:rsid w:val="00CA68C2"/>
    <w:rsid w:val="00CA69E5"/>
    <w:rsid w:val="00CA6DA4"/>
    <w:rsid w:val="00CA7236"/>
    <w:rsid w:val="00CA744D"/>
    <w:rsid w:val="00CA76F5"/>
    <w:rsid w:val="00CA7F63"/>
    <w:rsid w:val="00CB219D"/>
    <w:rsid w:val="00CB2220"/>
    <w:rsid w:val="00CB2E52"/>
    <w:rsid w:val="00CB30D0"/>
    <w:rsid w:val="00CB38AE"/>
    <w:rsid w:val="00CB38D3"/>
    <w:rsid w:val="00CB39C2"/>
    <w:rsid w:val="00CB3D28"/>
    <w:rsid w:val="00CB433C"/>
    <w:rsid w:val="00CB43D5"/>
    <w:rsid w:val="00CB4411"/>
    <w:rsid w:val="00CB4D1D"/>
    <w:rsid w:val="00CB58FE"/>
    <w:rsid w:val="00CB5A79"/>
    <w:rsid w:val="00CB5B2F"/>
    <w:rsid w:val="00CB5F9C"/>
    <w:rsid w:val="00CB603D"/>
    <w:rsid w:val="00CB6509"/>
    <w:rsid w:val="00CB71D2"/>
    <w:rsid w:val="00CB74DB"/>
    <w:rsid w:val="00CB773E"/>
    <w:rsid w:val="00CB7C99"/>
    <w:rsid w:val="00CC1AF4"/>
    <w:rsid w:val="00CC1BD7"/>
    <w:rsid w:val="00CC2198"/>
    <w:rsid w:val="00CC3103"/>
    <w:rsid w:val="00CC316C"/>
    <w:rsid w:val="00CC31D6"/>
    <w:rsid w:val="00CC3BF9"/>
    <w:rsid w:val="00CC3D3B"/>
    <w:rsid w:val="00CC4011"/>
    <w:rsid w:val="00CC4204"/>
    <w:rsid w:val="00CC4560"/>
    <w:rsid w:val="00CC47DB"/>
    <w:rsid w:val="00CC4853"/>
    <w:rsid w:val="00CC585E"/>
    <w:rsid w:val="00CC6009"/>
    <w:rsid w:val="00CC76F9"/>
    <w:rsid w:val="00CC77F9"/>
    <w:rsid w:val="00CC7C51"/>
    <w:rsid w:val="00CD0400"/>
    <w:rsid w:val="00CD0414"/>
    <w:rsid w:val="00CD0446"/>
    <w:rsid w:val="00CD0630"/>
    <w:rsid w:val="00CD066B"/>
    <w:rsid w:val="00CD1054"/>
    <w:rsid w:val="00CD162D"/>
    <w:rsid w:val="00CD26D9"/>
    <w:rsid w:val="00CD28D8"/>
    <w:rsid w:val="00CD291B"/>
    <w:rsid w:val="00CD332A"/>
    <w:rsid w:val="00CD3BAA"/>
    <w:rsid w:val="00CD3ECE"/>
    <w:rsid w:val="00CD4144"/>
    <w:rsid w:val="00CD4612"/>
    <w:rsid w:val="00CD46E2"/>
    <w:rsid w:val="00CD4AC4"/>
    <w:rsid w:val="00CD4F3F"/>
    <w:rsid w:val="00CD5381"/>
    <w:rsid w:val="00CD553D"/>
    <w:rsid w:val="00CD5615"/>
    <w:rsid w:val="00CD66FB"/>
    <w:rsid w:val="00CD6758"/>
    <w:rsid w:val="00CD692B"/>
    <w:rsid w:val="00CD6BB6"/>
    <w:rsid w:val="00CD7982"/>
    <w:rsid w:val="00CD7BCB"/>
    <w:rsid w:val="00CD7C6E"/>
    <w:rsid w:val="00CD7DA4"/>
    <w:rsid w:val="00CE02CB"/>
    <w:rsid w:val="00CE1847"/>
    <w:rsid w:val="00CE1955"/>
    <w:rsid w:val="00CE1D52"/>
    <w:rsid w:val="00CE30A3"/>
    <w:rsid w:val="00CE3540"/>
    <w:rsid w:val="00CE3B8D"/>
    <w:rsid w:val="00CE4035"/>
    <w:rsid w:val="00CE40A7"/>
    <w:rsid w:val="00CE441C"/>
    <w:rsid w:val="00CE4B18"/>
    <w:rsid w:val="00CE4C04"/>
    <w:rsid w:val="00CE55FC"/>
    <w:rsid w:val="00CE5E2D"/>
    <w:rsid w:val="00CE5EB6"/>
    <w:rsid w:val="00CE6525"/>
    <w:rsid w:val="00CE65E5"/>
    <w:rsid w:val="00CE68F5"/>
    <w:rsid w:val="00CE709C"/>
    <w:rsid w:val="00CE720B"/>
    <w:rsid w:val="00CE7C56"/>
    <w:rsid w:val="00CF0609"/>
    <w:rsid w:val="00CF0CC9"/>
    <w:rsid w:val="00CF0F21"/>
    <w:rsid w:val="00CF2658"/>
    <w:rsid w:val="00CF28BE"/>
    <w:rsid w:val="00CF2B5D"/>
    <w:rsid w:val="00CF30E1"/>
    <w:rsid w:val="00CF3417"/>
    <w:rsid w:val="00CF37BB"/>
    <w:rsid w:val="00CF3B28"/>
    <w:rsid w:val="00CF3BEE"/>
    <w:rsid w:val="00CF3C9A"/>
    <w:rsid w:val="00CF4421"/>
    <w:rsid w:val="00CF458B"/>
    <w:rsid w:val="00CF5581"/>
    <w:rsid w:val="00CF58F3"/>
    <w:rsid w:val="00CF5FDC"/>
    <w:rsid w:val="00CF625A"/>
    <w:rsid w:val="00CF7A5D"/>
    <w:rsid w:val="00CF7CA6"/>
    <w:rsid w:val="00D00D0B"/>
    <w:rsid w:val="00D0112F"/>
    <w:rsid w:val="00D01721"/>
    <w:rsid w:val="00D0209F"/>
    <w:rsid w:val="00D02376"/>
    <w:rsid w:val="00D029C7"/>
    <w:rsid w:val="00D02A33"/>
    <w:rsid w:val="00D02DAA"/>
    <w:rsid w:val="00D03476"/>
    <w:rsid w:val="00D0350B"/>
    <w:rsid w:val="00D03803"/>
    <w:rsid w:val="00D03BE2"/>
    <w:rsid w:val="00D03C23"/>
    <w:rsid w:val="00D03D36"/>
    <w:rsid w:val="00D045E3"/>
    <w:rsid w:val="00D04757"/>
    <w:rsid w:val="00D04B69"/>
    <w:rsid w:val="00D04FCA"/>
    <w:rsid w:val="00D052B5"/>
    <w:rsid w:val="00D061E5"/>
    <w:rsid w:val="00D064A0"/>
    <w:rsid w:val="00D0658E"/>
    <w:rsid w:val="00D06905"/>
    <w:rsid w:val="00D06907"/>
    <w:rsid w:val="00D073B2"/>
    <w:rsid w:val="00D1007C"/>
    <w:rsid w:val="00D1150C"/>
    <w:rsid w:val="00D1259F"/>
    <w:rsid w:val="00D12EF9"/>
    <w:rsid w:val="00D1301E"/>
    <w:rsid w:val="00D13158"/>
    <w:rsid w:val="00D133A4"/>
    <w:rsid w:val="00D134C8"/>
    <w:rsid w:val="00D1367A"/>
    <w:rsid w:val="00D13BC1"/>
    <w:rsid w:val="00D14133"/>
    <w:rsid w:val="00D14311"/>
    <w:rsid w:val="00D14D2C"/>
    <w:rsid w:val="00D15C8C"/>
    <w:rsid w:val="00D15D28"/>
    <w:rsid w:val="00D15D58"/>
    <w:rsid w:val="00D15E33"/>
    <w:rsid w:val="00D1643C"/>
    <w:rsid w:val="00D16851"/>
    <w:rsid w:val="00D16C3F"/>
    <w:rsid w:val="00D16D5B"/>
    <w:rsid w:val="00D17506"/>
    <w:rsid w:val="00D17625"/>
    <w:rsid w:val="00D17690"/>
    <w:rsid w:val="00D17BC1"/>
    <w:rsid w:val="00D17FBC"/>
    <w:rsid w:val="00D20039"/>
    <w:rsid w:val="00D201CB"/>
    <w:rsid w:val="00D202C5"/>
    <w:rsid w:val="00D20407"/>
    <w:rsid w:val="00D207FF"/>
    <w:rsid w:val="00D2097E"/>
    <w:rsid w:val="00D20BA8"/>
    <w:rsid w:val="00D20C5C"/>
    <w:rsid w:val="00D20E32"/>
    <w:rsid w:val="00D215F0"/>
    <w:rsid w:val="00D21B6D"/>
    <w:rsid w:val="00D21BCC"/>
    <w:rsid w:val="00D22186"/>
    <w:rsid w:val="00D2224E"/>
    <w:rsid w:val="00D22495"/>
    <w:rsid w:val="00D225A1"/>
    <w:rsid w:val="00D228C1"/>
    <w:rsid w:val="00D2312E"/>
    <w:rsid w:val="00D2367B"/>
    <w:rsid w:val="00D23A32"/>
    <w:rsid w:val="00D23ABE"/>
    <w:rsid w:val="00D23F86"/>
    <w:rsid w:val="00D24116"/>
    <w:rsid w:val="00D24803"/>
    <w:rsid w:val="00D253FF"/>
    <w:rsid w:val="00D2569E"/>
    <w:rsid w:val="00D25EE8"/>
    <w:rsid w:val="00D25F86"/>
    <w:rsid w:val="00D26637"/>
    <w:rsid w:val="00D26B9B"/>
    <w:rsid w:val="00D27173"/>
    <w:rsid w:val="00D271E6"/>
    <w:rsid w:val="00D27597"/>
    <w:rsid w:val="00D2788D"/>
    <w:rsid w:val="00D30761"/>
    <w:rsid w:val="00D30878"/>
    <w:rsid w:val="00D309BD"/>
    <w:rsid w:val="00D30A11"/>
    <w:rsid w:val="00D333DE"/>
    <w:rsid w:val="00D348FB"/>
    <w:rsid w:val="00D34C6C"/>
    <w:rsid w:val="00D3521B"/>
    <w:rsid w:val="00D3557A"/>
    <w:rsid w:val="00D35697"/>
    <w:rsid w:val="00D3578D"/>
    <w:rsid w:val="00D35994"/>
    <w:rsid w:val="00D359D3"/>
    <w:rsid w:val="00D3611A"/>
    <w:rsid w:val="00D361F8"/>
    <w:rsid w:val="00D36621"/>
    <w:rsid w:val="00D367DA"/>
    <w:rsid w:val="00D36A47"/>
    <w:rsid w:val="00D36F2C"/>
    <w:rsid w:val="00D37F4D"/>
    <w:rsid w:val="00D40182"/>
    <w:rsid w:val="00D40420"/>
    <w:rsid w:val="00D410BB"/>
    <w:rsid w:val="00D4161D"/>
    <w:rsid w:val="00D41AAE"/>
    <w:rsid w:val="00D41FF6"/>
    <w:rsid w:val="00D42038"/>
    <w:rsid w:val="00D43002"/>
    <w:rsid w:val="00D43790"/>
    <w:rsid w:val="00D4387F"/>
    <w:rsid w:val="00D43AE0"/>
    <w:rsid w:val="00D43B1A"/>
    <w:rsid w:val="00D4468B"/>
    <w:rsid w:val="00D44ED6"/>
    <w:rsid w:val="00D4506C"/>
    <w:rsid w:val="00D451CA"/>
    <w:rsid w:val="00D46461"/>
    <w:rsid w:val="00D47ACA"/>
    <w:rsid w:val="00D47CEA"/>
    <w:rsid w:val="00D503C2"/>
    <w:rsid w:val="00D506B3"/>
    <w:rsid w:val="00D50801"/>
    <w:rsid w:val="00D5083C"/>
    <w:rsid w:val="00D50B06"/>
    <w:rsid w:val="00D514AC"/>
    <w:rsid w:val="00D518D8"/>
    <w:rsid w:val="00D51BAC"/>
    <w:rsid w:val="00D51BD7"/>
    <w:rsid w:val="00D52221"/>
    <w:rsid w:val="00D52C00"/>
    <w:rsid w:val="00D537FA"/>
    <w:rsid w:val="00D5382D"/>
    <w:rsid w:val="00D538D9"/>
    <w:rsid w:val="00D53AA8"/>
    <w:rsid w:val="00D549FD"/>
    <w:rsid w:val="00D56104"/>
    <w:rsid w:val="00D56401"/>
    <w:rsid w:val="00D5676B"/>
    <w:rsid w:val="00D56904"/>
    <w:rsid w:val="00D56FD3"/>
    <w:rsid w:val="00D570E2"/>
    <w:rsid w:val="00D5767C"/>
    <w:rsid w:val="00D6008C"/>
    <w:rsid w:val="00D60F17"/>
    <w:rsid w:val="00D617BD"/>
    <w:rsid w:val="00D618AE"/>
    <w:rsid w:val="00D618E2"/>
    <w:rsid w:val="00D61A65"/>
    <w:rsid w:val="00D61A86"/>
    <w:rsid w:val="00D61D69"/>
    <w:rsid w:val="00D625D6"/>
    <w:rsid w:val="00D6281A"/>
    <w:rsid w:val="00D62BEE"/>
    <w:rsid w:val="00D62FEF"/>
    <w:rsid w:val="00D63EE2"/>
    <w:rsid w:val="00D64D52"/>
    <w:rsid w:val="00D6533C"/>
    <w:rsid w:val="00D659AF"/>
    <w:rsid w:val="00D6720A"/>
    <w:rsid w:val="00D672F4"/>
    <w:rsid w:val="00D6781C"/>
    <w:rsid w:val="00D67959"/>
    <w:rsid w:val="00D67D2A"/>
    <w:rsid w:val="00D70582"/>
    <w:rsid w:val="00D7060F"/>
    <w:rsid w:val="00D707BB"/>
    <w:rsid w:val="00D70D5D"/>
    <w:rsid w:val="00D71511"/>
    <w:rsid w:val="00D71720"/>
    <w:rsid w:val="00D71F01"/>
    <w:rsid w:val="00D72519"/>
    <w:rsid w:val="00D7267A"/>
    <w:rsid w:val="00D72688"/>
    <w:rsid w:val="00D72E4B"/>
    <w:rsid w:val="00D7336C"/>
    <w:rsid w:val="00D73747"/>
    <w:rsid w:val="00D73818"/>
    <w:rsid w:val="00D7496A"/>
    <w:rsid w:val="00D74ADE"/>
    <w:rsid w:val="00D75003"/>
    <w:rsid w:val="00D750CF"/>
    <w:rsid w:val="00D754CC"/>
    <w:rsid w:val="00D75B6A"/>
    <w:rsid w:val="00D7608E"/>
    <w:rsid w:val="00D7618D"/>
    <w:rsid w:val="00D761F5"/>
    <w:rsid w:val="00D76284"/>
    <w:rsid w:val="00D767D0"/>
    <w:rsid w:val="00D76816"/>
    <w:rsid w:val="00D768A0"/>
    <w:rsid w:val="00D772F8"/>
    <w:rsid w:val="00D773C8"/>
    <w:rsid w:val="00D77A1E"/>
    <w:rsid w:val="00D77AD2"/>
    <w:rsid w:val="00D77DD5"/>
    <w:rsid w:val="00D803C5"/>
    <w:rsid w:val="00D80D61"/>
    <w:rsid w:val="00D80D99"/>
    <w:rsid w:val="00D80F86"/>
    <w:rsid w:val="00D812C9"/>
    <w:rsid w:val="00D813B9"/>
    <w:rsid w:val="00D81558"/>
    <w:rsid w:val="00D81AD9"/>
    <w:rsid w:val="00D8209F"/>
    <w:rsid w:val="00D820D2"/>
    <w:rsid w:val="00D82287"/>
    <w:rsid w:val="00D8241F"/>
    <w:rsid w:val="00D827BD"/>
    <w:rsid w:val="00D82E38"/>
    <w:rsid w:val="00D8342B"/>
    <w:rsid w:val="00D83582"/>
    <w:rsid w:val="00D8366D"/>
    <w:rsid w:val="00D83F95"/>
    <w:rsid w:val="00D84304"/>
    <w:rsid w:val="00D843D5"/>
    <w:rsid w:val="00D84615"/>
    <w:rsid w:val="00D847C5"/>
    <w:rsid w:val="00D849B2"/>
    <w:rsid w:val="00D84DEB"/>
    <w:rsid w:val="00D84E1E"/>
    <w:rsid w:val="00D858BF"/>
    <w:rsid w:val="00D85C42"/>
    <w:rsid w:val="00D865E6"/>
    <w:rsid w:val="00D86850"/>
    <w:rsid w:val="00D87DA6"/>
    <w:rsid w:val="00D87F78"/>
    <w:rsid w:val="00D90202"/>
    <w:rsid w:val="00D907B0"/>
    <w:rsid w:val="00D907DE"/>
    <w:rsid w:val="00D90C2D"/>
    <w:rsid w:val="00D917B3"/>
    <w:rsid w:val="00D91973"/>
    <w:rsid w:val="00D91DCC"/>
    <w:rsid w:val="00D9234F"/>
    <w:rsid w:val="00D92579"/>
    <w:rsid w:val="00D92C4C"/>
    <w:rsid w:val="00D92CC8"/>
    <w:rsid w:val="00D92F7F"/>
    <w:rsid w:val="00D9304F"/>
    <w:rsid w:val="00D93747"/>
    <w:rsid w:val="00D93AF8"/>
    <w:rsid w:val="00D9438F"/>
    <w:rsid w:val="00D9503C"/>
    <w:rsid w:val="00D951F3"/>
    <w:rsid w:val="00D955AF"/>
    <w:rsid w:val="00D96389"/>
    <w:rsid w:val="00D970AB"/>
    <w:rsid w:val="00D976F2"/>
    <w:rsid w:val="00D9783D"/>
    <w:rsid w:val="00D97F7A"/>
    <w:rsid w:val="00DA0AC5"/>
    <w:rsid w:val="00DA0BD6"/>
    <w:rsid w:val="00DA140A"/>
    <w:rsid w:val="00DA180C"/>
    <w:rsid w:val="00DA1D07"/>
    <w:rsid w:val="00DA324B"/>
    <w:rsid w:val="00DA35D9"/>
    <w:rsid w:val="00DA36E7"/>
    <w:rsid w:val="00DA496E"/>
    <w:rsid w:val="00DA49FC"/>
    <w:rsid w:val="00DA4B7D"/>
    <w:rsid w:val="00DA5537"/>
    <w:rsid w:val="00DA55A2"/>
    <w:rsid w:val="00DA5BAC"/>
    <w:rsid w:val="00DA6A68"/>
    <w:rsid w:val="00DA6C0B"/>
    <w:rsid w:val="00DA7384"/>
    <w:rsid w:val="00DA7E1A"/>
    <w:rsid w:val="00DB0376"/>
    <w:rsid w:val="00DB03C6"/>
    <w:rsid w:val="00DB07B3"/>
    <w:rsid w:val="00DB0B95"/>
    <w:rsid w:val="00DB109D"/>
    <w:rsid w:val="00DB148D"/>
    <w:rsid w:val="00DB25E9"/>
    <w:rsid w:val="00DB2C7F"/>
    <w:rsid w:val="00DB2E6B"/>
    <w:rsid w:val="00DB3309"/>
    <w:rsid w:val="00DB341C"/>
    <w:rsid w:val="00DB37C1"/>
    <w:rsid w:val="00DB3B13"/>
    <w:rsid w:val="00DB3C32"/>
    <w:rsid w:val="00DB3C6B"/>
    <w:rsid w:val="00DB403D"/>
    <w:rsid w:val="00DB432C"/>
    <w:rsid w:val="00DB43BD"/>
    <w:rsid w:val="00DB4FE1"/>
    <w:rsid w:val="00DB549A"/>
    <w:rsid w:val="00DB5CAB"/>
    <w:rsid w:val="00DB5DAA"/>
    <w:rsid w:val="00DB64F7"/>
    <w:rsid w:val="00DB65EB"/>
    <w:rsid w:val="00DB68DB"/>
    <w:rsid w:val="00DB6DE5"/>
    <w:rsid w:val="00DB6F4D"/>
    <w:rsid w:val="00DC0191"/>
    <w:rsid w:val="00DC024A"/>
    <w:rsid w:val="00DC087B"/>
    <w:rsid w:val="00DC1881"/>
    <w:rsid w:val="00DC18BE"/>
    <w:rsid w:val="00DC1960"/>
    <w:rsid w:val="00DC1BB2"/>
    <w:rsid w:val="00DC1C8C"/>
    <w:rsid w:val="00DC1F66"/>
    <w:rsid w:val="00DC371F"/>
    <w:rsid w:val="00DC41B8"/>
    <w:rsid w:val="00DC47F1"/>
    <w:rsid w:val="00DC4B6D"/>
    <w:rsid w:val="00DC559E"/>
    <w:rsid w:val="00DC5BD0"/>
    <w:rsid w:val="00DC5CE4"/>
    <w:rsid w:val="00DC6159"/>
    <w:rsid w:val="00DC62BB"/>
    <w:rsid w:val="00DC632E"/>
    <w:rsid w:val="00DC6A37"/>
    <w:rsid w:val="00DC6B75"/>
    <w:rsid w:val="00DC6F42"/>
    <w:rsid w:val="00DC70EC"/>
    <w:rsid w:val="00DC772C"/>
    <w:rsid w:val="00DC7969"/>
    <w:rsid w:val="00DC7F0F"/>
    <w:rsid w:val="00DC7FC7"/>
    <w:rsid w:val="00DD0A35"/>
    <w:rsid w:val="00DD0D6A"/>
    <w:rsid w:val="00DD106B"/>
    <w:rsid w:val="00DD1186"/>
    <w:rsid w:val="00DD12D2"/>
    <w:rsid w:val="00DD12D8"/>
    <w:rsid w:val="00DD1764"/>
    <w:rsid w:val="00DD1986"/>
    <w:rsid w:val="00DD199E"/>
    <w:rsid w:val="00DD2134"/>
    <w:rsid w:val="00DD235C"/>
    <w:rsid w:val="00DD2680"/>
    <w:rsid w:val="00DD2D9A"/>
    <w:rsid w:val="00DD2FDD"/>
    <w:rsid w:val="00DD309F"/>
    <w:rsid w:val="00DD3641"/>
    <w:rsid w:val="00DD4704"/>
    <w:rsid w:val="00DD4CEB"/>
    <w:rsid w:val="00DD615D"/>
    <w:rsid w:val="00DD6600"/>
    <w:rsid w:val="00DD6B7C"/>
    <w:rsid w:val="00DD6D18"/>
    <w:rsid w:val="00DD73EF"/>
    <w:rsid w:val="00DD7928"/>
    <w:rsid w:val="00DE01D2"/>
    <w:rsid w:val="00DE0722"/>
    <w:rsid w:val="00DE0A23"/>
    <w:rsid w:val="00DE1248"/>
    <w:rsid w:val="00DE12D1"/>
    <w:rsid w:val="00DE1694"/>
    <w:rsid w:val="00DE18B2"/>
    <w:rsid w:val="00DE18F3"/>
    <w:rsid w:val="00DE1A55"/>
    <w:rsid w:val="00DE1DAE"/>
    <w:rsid w:val="00DE23E8"/>
    <w:rsid w:val="00DE2A3C"/>
    <w:rsid w:val="00DE3323"/>
    <w:rsid w:val="00DE38E3"/>
    <w:rsid w:val="00DE3C75"/>
    <w:rsid w:val="00DE403D"/>
    <w:rsid w:val="00DE4546"/>
    <w:rsid w:val="00DE45DF"/>
    <w:rsid w:val="00DE4C0F"/>
    <w:rsid w:val="00DE5433"/>
    <w:rsid w:val="00DE54E6"/>
    <w:rsid w:val="00DE6011"/>
    <w:rsid w:val="00DE60F8"/>
    <w:rsid w:val="00DE618C"/>
    <w:rsid w:val="00DE62F2"/>
    <w:rsid w:val="00DE6354"/>
    <w:rsid w:val="00DE6F97"/>
    <w:rsid w:val="00DE775B"/>
    <w:rsid w:val="00DE7960"/>
    <w:rsid w:val="00DF04DE"/>
    <w:rsid w:val="00DF08A9"/>
    <w:rsid w:val="00DF0CD3"/>
    <w:rsid w:val="00DF1398"/>
    <w:rsid w:val="00DF16A0"/>
    <w:rsid w:val="00DF187F"/>
    <w:rsid w:val="00DF1AEB"/>
    <w:rsid w:val="00DF2154"/>
    <w:rsid w:val="00DF271F"/>
    <w:rsid w:val="00DF2CDD"/>
    <w:rsid w:val="00DF2EA2"/>
    <w:rsid w:val="00DF2F9D"/>
    <w:rsid w:val="00DF406D"/>
    <w:rsid w:val="00DF4740"/>
    <w:rsid w:val="00DF4BA4"/>
    <w:rsid w:val="00DF4E2D"/>
    <w:rsid w:val="00DF4E6A"/>
    <w:rsid w:val="00DF4EC0"/>
    <w:rsid w:val="00DF52E6"/>
    <w:rsid w:val="00DF575E"/>
    <w:rsid w:val="00DF639D"/>
    <w:rsid w:val="00DF6451"/>
    <w:rsid w:val="00DF662A"/>
    <w:rsid w:val="00DF734F"/>
    <w:rsid w:val="00DF7C94"/>
    <w:rsid w:val="00E0038B"/>
    <w:rsid w:val="00E0124A"/>
    <w:rsid w:val="00E0128B"/>
    <w:rsid w:val="00E0136E"/>
    <w:rsid w:val="00E01682"/>
    <w:rsid w:val="00E0218E"/>
    <w:rsid w:val="00E02385"/>
    <w:rsid w:val="00E03061"/>
    <w:rsid w:val="00E03421"/>
    <w:rsid w:val="00E03476"/>
    <w:rsid w:val="00E03B46"/>
    <w:rsid w:val="00E04A05"/>
    <w:rsid w:val="00E04D33"/>
    <w:rsid w:val="00E04EEA"/>
    <w:rsid w:val="00E0553A"/>
    <w:rsid w:val="00E05DA9"/>
    <w:rsid w:val="00E06304"/>
    <w:rsid w:val="00E065E1"/>
    <w:rsid w:val="00E066C9"/>
    <w:rsid w:val="00E07197"/>
    <w:rsid w:val="00E074FA"/>
    <w:rsid w:val="00E07F51"/>
    <w:rsid w:val="00E102BE"/>
    <w:rsid w:val="00E10705"/>
    <w:rsid w:val="00E10BE2"/>
    <w:rsid w:val="00E10BEB"/>
    <w:rsid w:val="00E11087"/>
    <w:rsid w:val="00E111EE"/>
    <w:rsid w:val="00E112CE"/>
    <w:rsid w:val="00E11C78"/>
    <w:rsid w:val="00E1204D"/>
    <w:rsid w:val="00E12E44"/>
    <w:rsid w:val="00E13597"/>
    <w:rsid w:val="00E13E8B"/>
    <w:rsid w:val="00E14BDD"/>
    <w:rsid w:val="00E153AD"/>
    <w:rsid w:val="00E1560A"/>
    <w:rsid w:val="00E15800"/>
    <w:rsid w:val="00E1598D"/>
    <w:rsid w:val="00E15A6F"/>
    <w:rsid w:val="00E164F8"/>
    <w:rsid w:val="00E17164"/>
    <w:rsid w:val="00E17448"/>
    <w:rsid w:val="00E17618"/>
    <w:rsid w:val="00E17CD9"/>
    <w:rsid w:val="00E20ABD"/>
    <w:rsid w:val="00E20B09"/>
    <w:rsid w:val="00E20C9A"/>
    <w:rsid w:val="00E20EDF"/>
    <w:rsid w:val="00E21821"/>
    <w:rsid w:val="00E21F85"/>
    <w:rsid w:val="00E221B9"/>
    <w:rsid w:val="00E22394"/>
    <w:rsid w:val="00E229B3"/>
    <w:rsid w:val="00E22D1E"/>
    <w:rsid w:val="00E22ED3"/>
    <w:rsid w:val="00E239ED"/>
    <w:rsid w:val="00E23E6A"/>
    <w:rsid w:val="00E24030"/>
    <w:rsid w:val="00E24081"/>
    <w:rsid w:val="00E24A86"/>
    <w:rsid w:val="00E24B69"/>
    <w:rsid w:val="00E24F37"/>
    <w:rsid w:val="00E25027"/>
    <w:rsid w:val="00E253F9"/>
    <w:rsid w:val="00E2548D"/>
    <w:rsid w:val="00E25796"/>
    <w:rsid w:val="00E25914"/>
    <w:rsid w:val="00E25CAC"/>
    <w:rsid w:val="00E262BA"/>
    <w:rsid w:val="00E2637B"/>
    <w:rsid w:val="00E26597"/>
    <w:rsid w:val="00E2672F"/>
    <w:rsid w:val="00E26F8C"/>
    <w:rsid w:val="00E2731C"/>
    <w:rsid w:val="00E27659"/>
    <w:rsid w:val="00E27829"/>
    <w:rsid w:val="00E304EA"/>
    <w:rsid w:val="00E305AF"/>
    <w:rsid w:val="00E31216"/>
    <w:rsid w:val="00E31EC5"/>
    <w:rsid w:val="00E32668"/>
    <w:rsid w:val="00E33963"/>
    <w:rsid w:val="00E33C44"/>
    <w:rsid w:val="00E33D61"/>
    <w:rsid w:val="00E34F83"/>
    <w:rsid w:val="00E35034"/>
    <w:rsid w:val="00E35649"/>
    <w:rsid w:val="00E35F4E"/>
    <w:rsid w:val="00E36E37"/>
    <w:rsid w:val="00E36E8B"/>
    <w:rsid w:val="00E36EC2"/>
    <w:rsid w:val="00E37266"/>
    <w:rsid w:val="00E37409"/>
    <w:rsid w:val="00E3761A"/>
    <w:rsid w:val="00E40254"/>
    <w:rsid w:val="00E40307"/>
    <w:rsid w:val="00E403C7"/>
    <w:rsid w:val="00E40B99"/>
    <w:rsid w:val="00E40E67"/>
    <w:rsid w:val="00E41097"/>
    <w:rsid w:val="00E42019"/>
    <w:rsid w:val="00E4205E"/>
    <w:rsid w:val="00E42525"/>
    <w:rsid w:val="00E427E0"/>
    <w:rsid w:val="00E43CCA"/>
    <w:rsid w:val="00E44263"/>
    <w:rsid w:val="00E4465B"/>
    <w:rsid w:val="00E44D37"/>
    <w:rsid w:val="00E451E6"/>
    <w:rsid w:val="00E453F0"/>
    <w:rsid w:val="00E4555D"/>
    <w:rsid w:val="00E45731"/>
    <w:rsid w:val="00E45D9F"/>
    <w:rsid w:val="00E45FA9"/>
    <w:rsid w:val="00E46282"/>
    <w:rsid w:val="00E465AB"/>
    <w:rsid w:val="00E4683E"/>
    <w:rsid w:val="00E46AA6"/>
    <w:rsid w:val="00E46F96"/>
    <w:rsid w:val="00E47737"/>
    <w:rsid w:val="00E479F2"/>
    <w:rsid w:val="00E47A48"/>
    <w:rsid w:val="00E507FB"/>
    <w:rsid w:val="00E50AC3"/>
    <w:rsid w:val="00E50B73"/>
    <w:rsid w:val="00E50C05"/>
    <w:rsid w:val="00E51E19"/>
    <w:rsid w:val="00E51E8A"/>
    <w:rsid w:val="00E52714"/>
    <w:rsid w:val="00E529F1"/>
    <w:rsid w:val="00E52EF3"/>
    <w:rsid w:val="00E535C2"/>
    <w:rsid w:val="00E53E93"/>
    <w:rsid w:val="00E548AE"/>
    <w:rsid w:val="00E54A59"/>
    <w:rsid w:val="00E55CBD"/>
    <w:rsid w:val="00E5613F"/>
    <w:rsid w:val="00E56290"/>
    <w:rsid w:val="00E570FA"/>
    <w:rsid w:val="00E609EB"/>
    <w:rsid w:val="00E60B84"/>
    <w:rsid w:val="00E60CA2"/>
    <w:rsid w:val="00E60E94"/>
    <w:rsid w:val="00E60F22"/>
    <w:rsid w:val="00E61015"/>
    <w:rsid w:val="00E6128A"/>
    <w:rsid w:val="00E613D6"/>
    <w:rsid w:val="00E6156E"/>
    <w:rsid w:val="00E61995"/>
    <w:rsid w:val="00E61D52"/>
    <w:rsid w:val="00E61FC6"/>
    <w:rsid w:val="00E62657"/>
    <w:rsid w:val="00E62EF3"/>
    <w:rsid w:val="00E63460"/>
    <w:rsid w:val="00E63534"/>
    <w:rsid w:val="00E6379B"/>
    <w:rsid w:val="00E6398D"/>
    <w:rsid w:val="00E63F9E"/>
    <w:rsid w:val="00E64CCE"/>
    <w:rsid w:val="00E64E04"/>
    <w:rsid w:val="00E64E17"/>
    <w:rsid w:val="00E64E26"/>
    <w:rsid w:val="00E65679"/>
    <w:rsid w:val="00E659A1"/>
    <w:rsid w:val="00E65AFA"/>
    <w:rsid w:val="00E65D2D"/>
    <w:rsid w:val="00E65DD5"/>
    <w:rsid w:val="00E6748A"/>
    <w:rsid w:val="00E6757D"/>
    <w:rsid w:val="00E677AC"/>
    <w:rsid w:val="00E67A3D"/>
    <w:rsid w:val="00E67B9F"/>
    <w:rsid w:val="00E67F07"/>
    <w:rsid w:val="00E712F4"/>
    <w:rsid w:val="00E71E2B"/>
    <w:rsid w:val="00E72335"/>
    <w:rsid w:val="00E7264F"/>
    <w:rsid w:val="00E726E8"/>
    <w:rsid w:val="00E72AC6"/>
    <w:rsid w:val="00E72F16"/>
    <w:rsid w:val="00E73196"/>
    <w:rsid w:val="00E731D8"/>
    <w:rsid w:val="00E734A7"/>
    <w:rsid w:val="00E7396E"/>
    <w:rsid w:val="00E7420F"/>
    <w:rsid w:val="00E74274"/>
    <w:rsid w:val="00E745C1"/>
    <w:rsid w:val="00E74D94"/>
    <w:rsid w:val="00E75146"/>
    <w:rsid w:val="00E75448"/>
    <w:rsid w:val="00E75B02"/>
    <w:rsid w:val="00E75E78"/>
    <w:rsid w:val="00E763BB"/>
    <w:rsid w:val="00E769D8"/>
    <w:rsid w:val="00E76D91"/>
    <w:rsid w:val="00E7738F"/>
    <w:rsid w:val="00E7762C"/>
    <w:rsid w:val="00E806EE"/>
    <w:rsid w:val="00E808E3"/>
    <w:rsid w:val="00E81056"/>
    <w:rsid w:val="00E81679"/>
    <w:rsid w:val="00E8215D"/>
    <w:rsid w:val="00E827D2"/>
    <w:rsid w:val="00E83A1E"/>
    <w:rsid w:val="00E83C9A"/>
    <w:rsid w:val="00E8459C"/>
    <w:rsid w:val="00E84C72"/>
    <w:rsid w:val="00E85219"/>
    <w:rsid w:val="00E852EA"/>
    <w:rsid w:val="00E858C7"/>
    <w:rsid w:val="00E86882"/>
    <w:rsid w:val="00E87487"/>
    <w:rsid w:val="00E91DA8"/>
    <w:rsid w:val="00E920E8"/>
    <w:rsid w:val="00E92D02"/>
    <w:rsid w:val="00E92DC2"/>
    <w:rsid w:val="00E933C3"/>
    <w:rsid w:val="00E93827"/>
    <w:rsid w:val="00E941BE"/>
    <w:rsid w:val="00E951DB"/>
    <w:rsid w:val="00E953C5"/>
    <w:rsid w:val="00E9550F"/>
    <w:rsid w:val="00E961BC"/>
    <w:rsid w:val="00E9665E"/>
    <w:rsid w:val="00E96C26"/>
    <w:rsid w:val="00E9713F"/>
    <w:rsid w:val="00E97524"/>
    <w:rsid w:val="00EA011E"/>
    <w:rsid w:val="00EA08D5"/>
    <w:rsid w:val="00EA0B1E"/>
    <w:rsid w:val="00EA1390"/>
    <w:rsid w:val="00EA16A0"/>
    <w:rsid w:val="00EA3158"/>
    <w:rsid w:val="00EA3B1D"/>
    <w:rsid w:val="00EA3D3C"/>
    <w:rsid w:val="00EA43DE"/>
    <w:rsid w:val="00EA47FD"/>
    <w:rsid w:val="00EA4EA2"/>
    <w:rsid w:val="00EA51A1"/>
    <w:rsid w:val="00EA5287"/>
    <w:rsid w:val="00EA5571"/>
    <w:rsid w:val="00EA56FC"/>
    <w:rsid w:val="00EA5CB8"/>
    <w:rsid w:val="00EA60B8"/>
    <w:rsid w:val="00EA6ABF"/>
    <w:rsid w:val="00EA71BD"/>
    <w:rsid w:val="00EA7417"/>
    <w:rsid w:val="00EA797C"/>
    <w:rsid w:val="00EB00D3"/>
    <w:rsid w:val="00EB0405"/>
    <w:rsid w:val="00EB0B38"/>
    <w:rsid w:val="00EB0EBC"/>
    <w:rsid w:val="00EB126B"/>
    <w:rsid w:val="00EB1B7A"/>
    <w:rsid w:val="00EB2807"/>
    <w:rsid w:val="00EB3300"/>
    <w:rsid w:val="00EB41B7"/>
    <w:rsid w:val="00EB4F68"/>
    <w:rsid w:val="00EB53B1"/>
    <w:rsid w:val="00EB589B"/>
    <w:rsid w:val="00EB6174"/>
    <w:rsid w:val="00EB63DE"/>
    <w:rsid w:val="00EB642F"/>
    <w:rsid w:val="00EB7825"/>
    <w:rsid w:val="00EB7C9D"/>
    <w:rsid w:val="00EB7D93"/>
    <w:rsid w:val="00EC0368"/>
    <w:rsid w:val="00EC03BC"/>
    <w:rsid w:val="00EC0B8E"/>
    <w:rsid w:val="00EC1C3B"/>
    <w:rsid w:val="00EC1D7B"/>
    <w:rsid w:val="00EC27E2"/>
    <w:rsid w:val="00EC42C0"/>
    <w:rsid w:val="00EC48F5"/>
    <w:rsid w:val="00EC4B7E"/>
    <w:rsid w:val="00EC50F0"/>
    <w:rsid w:val="00EC57D5"/>
    <w:rsid w:val="00EC58EA"/>
    <w:rsid w:val="00EC77AD"/>
    <w:rsid w:val="00EC78F2"/>
    <w:rsid w:val="00EC7BD5"/>
    <w:rsid w:val="00EC7CC3"/>
    <w:rsid w:val="00EC7FBB"/>
    <w:rsid w:val="00ED04EB"/>
    <w:rsid w:val="00ED0680"/>
    <w:rsid w:val="00ED06FF"/>
    <w:rsid w:val="00ED0A66"/>
    <w:rsid w:val="00ED15C9"/>
    <w:rsid w:val="00ED16BC"/>
    <w:rsid w:val="00ED1B2D"/>
    <w:rsid w:val="00ED1C66"/>
    <w:rsid w:val="00ED1F61"/>
    <w:rsid w:val="00ED25B9"/>
    <w:rsid w:val="00ED331E"/>
    <w:rsid w:val="00ED397D"/>
    <w:rsid w:val="00ED40E0"/>
    <w:rsid w:val="00ED41B3"/>
    <w:rsid w:val="00ED48DA"/>
    <w:rsid w:val="00ED4976"/>
    <w:rsid w:val="00ED5488"/>
    <w:rsid w:val="00ED5968"/>
    <w:rsid w:val="00ED5B74"/>
    <w:rsid w:val="00ED6341"/>
    <w:rsid w:val="00ED6748"/>
    <w:rsid w:val="00ED69A9"/>
    <w:rsid w:val="00ED73E8"/>
    <w:rsid w:val="00ED75DD"/>
    <w:rsid w:val="00ED7EFC"/>
    <w:rsid w:val="00EE099C"/>
    <w:rsid w:val="00EE0DAC"/>
    <w:rsid w:val="00EE1749"/>
    <w:rsid w:val="00EE1760"/>
    <w:rsid w:val="00EE1801"/>
    <w:rsid w:val="00EE1E1C"/>
    <w:rsid w:val="00EE2F10"/>
    <w:rsid w:val="00EE3203"/>
    <w:rsid w:val="00EE35A8"/>
    <w:rsid w:val="00EE3E9C"/>
    <w:rsid w:val="00EE4746"/>
    <w:rsid w:val="00EE4F6A"/>
    <w:rsid w:val="00EE4FD8"/>
    <w:rsid w:val="00EE58A4"/>
    <w:rsid w:val="00EE600A"/>
    <w:rsid w:val="00EE6D2E"/>
    <w:rsid w:val="00EE74A4"/>
    <w:rsid w:val="00EE7F70"/>
    <w:rsid w:val="00EF0455"/>
    <w:rsid w:val="00EF07F2"/>
    <w:rsid w:val="00EF0C92"/>
    <w:rsid w:val="00EF0D1D"/>
    <w:rsid w:val="00EF0E21"/>
    <w:rsid w:val="00EF101F"/>
    <w:rsid w:val="00EF10B0"/>
    <w:rsid w:val="00EF1191"/>
    <w:rsid w:val="00EF1A02"/>
    <w:rsid w:val="00EF1EF6"/>
    <w:rsid w:val="00EF2443"/>
    <w:rsid w:val="00EF3150"/>
    <w:rsid w:val="00EF395B"/>
    <w:rsid w:val="00EF39B1"/>
    <w:rsid w:val="00EF3B5E"/>
    <w:rsid w:val="00EF4032"/>
    <w:rsid w:val="00EF46D9"/>
    <w:rsid w:val="00EF5605"/>
    <w:rsid w:val="00EF5FF3"/>
    <w:rsid w:val="00F002E0"/>
    <w:rsid w:val="00F005C7"/>
    <w:rsid w:val="00F0079F"/>
    <w:rsid w:val="00F009E1"/>
    <w:rsid w:val="00F00B0F"/>
    <w:rsid w:val="00F01E4B"/>
    <w:rsid w:val="00F020B8"/>
    <w:rsid w:val="00F02286"/>
    <w:rsid w:val="00F022B7"/>
    <w:rsid w:val="00F024CE"/>
    <w:rsid w:val="00F02662"/>
    <w:rsid w:val="00F02A3B"/>
    <w:rsid w:val="00F02B54"/>
    <w:rsid w:val="00F02BFE"/>
    <w:rsid w:val="00F03323"/>
    <w:rsid w:val="00F0383A"/>
    <w:rsid w:val="00F045B7"/>
    <w:rsid w:val="00F0510A"/>
    <w:rsid w:val="00F054AF"/>
    <w:rsid w:val="00F05858"/>
    <w:rsid w:val="00F058CD"/>
    <w:rsid w:val="00F06B2A"/>
    <w:rsid w:val="00F06E72"/>
    <w:rsid w:val="00F07352"/>
    <w:rsid w:val="00F076F0"/>
    <w:rsid w:val="00F1085A"/>
    <w:rsid w:val="00F10BF3"/>
    <w:rsid w:val="00F110DF"/>
    <w:rsid w:val="00F11251"/>
    <w:rsid w:val="00F112C9"/>
    <w:rsid w:val="00F11718"/>
    <w:rsid w:val="00F11A50"/>
    <w:rsid w:val="00F12987"/>
    <w:rsid w:val="00F12C7A"/>
    <w:rsid w:val="00F130FC"/>
    <w:rsid w:val="00F13679"/>
    <w:rsid w:val="00F138A2"/>
    <w:rsid w:val="00F143BE"/>
    <w:rsid w:val="00F14DE9"/>
    <w:rsid w:val="00F14F24"/>
    <w:rsid w:val="00F15B06"/>
    <w:rsid w:val="00F15C7D"/>
    <w:rsid w:val="00F15FFC"/>
    <w:rsid w:val="00F16312"/>
    <w:rsid w:val="00F16712"/>
    <w:rsid w:val="00F16F13"/>
    <w:rsid w:val="00F16FEC"/>
    <w:rsid w:val="00F17540"/>
    <w:rsid w:val="00F175CB"/>
    <w:rsid w:val="00F176F3"/>
    <w:rsid w:val="00F17FF7"/>
    <w:rsid w:val="00F2050D"/>
    <w:rsid w:val="00F207F1"/>
    <w:rsid w:val="00F21810"/>
    <w:rsid w:val="00F22E7C"/>
    <w:rsid w:val="00F22F80"/>
    <w:rsid w:val="00F230E3"/>
    <w:rsid w:val="00F23960"/>
    <w:rsid w:val="00F23D66"/>
    <w:rsid w:val="00F23FBE"/>
    <w:rsid w:val="00F245CE"/>
    <w:rsid w:val="00F24734"/>
    <w:rsid w:val="00F24ADE"/>
    <w:rsid w:val="00F24DCA"/>
    <w:rsid w:val="00F24F4C"/>
    <w:rsid w:val="00F254A4"/>
    <w:rsid w:val="00F25783"/>
    <w:rsid w:val="00F25806"/>
    <w:rsid w:val="00F25931"/>
    <w:rsid w:val="00F2664E"/>
    <w:rsid w:val="00F266DB"/>
    <w:rsid w:val="00F26750"/>
    <w:rsid w:val="00F269F4"/>
    <w:rsid w:val="00F26AD3"/>
    <w:rsid w:val="00F26B7A"/>
    <w:rsid w:val="00F26FA3"/>
    <w:rsid w:val="00F27252"/>
    <w:rsid w:val="00F27A92"/>
    <w:rsid w:val="00F305EB"/>
    <w:rsid w:val="00F30A91"/>
    <w:rsid w:val="00F30BFC"/>
    <w:rsid w:val="00F31844"/>
    <w:rsid w:val="00F31D04"/>
    <w:rsid w:val="00F31E04"/>
    <w:rsid w:val="00F3268E"/>
    <w:rsid w:val="00F32F72"/>
    <w:rsid w:val="00F32F9E"/>
    <w:rsid w:val="00F3324D"/>
    <w:rsid w:val="00F33539"/>
    <w:rsid w:val="00F3379E"/>
    <w:rsid w:val="00F33AF3"/>
    <w:rsid w:val="00F34B7D"/>
    <w:rsid w:val="00F34B7F"/>
    <w:rsid w:val="00F35933"/>
    <w:rsid w:val="00F35980"/>
    <w:rsid w:val="00F35B70"/>
    <w:rsid w:val="00F35D21"/>
    <w:rsid w:val="00F36756"/>
    <w:rsid w:val="00F3691F"/>
    <w:rsid w:val="00F37019"/>
    <w:rsid w:val="00F3703A"/>
    <w:rsid w:val="00F37562"/>
    <w:rsid w:val="00F379D2"/>
    <w:rsid w:val="00F37B84"/>
    <w:rsid w:val="00F37CDE"/>
    <w:rsid w:val="00F4143C"/>
    <w:rsid w:val="00F418CA"/>
    <w:rsid w:val="00F41B25"/>
    <w:rsid w:val="00F41D43"/>
    <w:rsid w:val="00F41DCC"/>
    <w:rsid w:val="00F41E76"/>
    <w:rsid w:val="00F4208D"/>
    <w:rsid w:val="00F42208"/>
    <w:rsid w:val="00F42392"/>
    <w:rsid w:val="00F43552"/>
    <w:rsid w:val="00F43560"/>
    <w:rsid w:val="00F43B2A"/>
    <w:rsid w:val="00F443D1"/>
    <w:rsid w:val="00F44804"/>
    <w:rsid w:val="00F449CA"/>
    <w:rsid w:val="00F44A43"/>
    <w:rsid w:val="00F44CC6"/>
    <w:rsid w:val="00F45425"/>
    <w:rsid w:val="00F454A3"/>
    <w:rsid w:val="00F45641"/>
    <w:rsid w:val="00F45DD7"/>
    <w:rsid w:val="00F45E3F"/>
    <w:rsid w:val="00F46494"/>
    <w:rsid w:val="00F46A7A"/>
    <w:rsid w:val="00F471E0"/>
    <w:rsid w:val="00F4741B"/>
    <w:rsid w:val="00F47511"/>
    <w:rsid w:val="00F47644"/>
    <w:rsid w:val="00F476EC"/>
    <w:rsid w:val="00F5018A"/>
    <w:rsid w:val="00F50571"/>
    <w:rsid w:val="00F5097C"/>
    <w:rsid w:val="00F50BDF"/>
    <w:rsid w:val="00F53239"/>
    <w:rsid w:val="00F53847"/>
    <w:rsid w:val="00F538D4"/>
    <w:rsid w:val="00F5395E"/>
    <w:rsid w:val="00F53AB9"/>
    <w:rsid w:val="00F53E88"/>
    <w:rsid w:val="00F541EC"/>
    <w:rsid w:val="00F546B1"/>
    <w:rsid w:val="00F550B6"/>
    <w:rsid w:val="00F5517B"/>
    <w:rsid w:val="00F5559F"/>
    <w:rsid w:val="00F556B8"/>
    <w:rsid w:val="00F558AB"/>
    <w:rsid w:val="00F5656B"/>
    <w:rsid w:val="00F56753"/>
    <w:rsid w:val="00F569CC"/>
    <w:rsid w:val="00F569DF"/>
    <w:rsid w:val="00F569E1"/>
    <w:rsid w:val="00F579F3"/>
    <w:rsid w:val="00F602B7"/>
    <w:rsid w:val="00F60B38"/>
    <w:rsid w:val="00F60B43"/>
    <w:rsid w:val="00F60D5C"/>
    <w:rsid w:val="00F61C91"/>
    <w:rsid w:val="00F61D89"/>
    <w:rsid w:val="00F61E56"/>
    <w:rsid w:val="00F61EBF"/>
    <w:rsid w:val="00F62259"/>
    <w:rsid w:val="00F625F5"/>
    <w:rsid w:val="00F6266D"/>
    <w:rsid w:val="00F62A7F"/>
    <w:rsid w:val="00F62BB4"/>
    <w:rsid w:val="00F634E8"/>
    <w:rsid w:val="00F63F64"/>
    <w:rsid w:val="00F640D2"/>
    <w:rsid w:val="00F64569"/>
    <w:rsid w:val="00F64BCC"/>
    <w:rsid w:val="00F658B0"/>
    <w:rsid w:val="00F662A7"/>
    <w:rsid w:val="00F677EC"/>
    <w:rsid w:val="00F67FBC"/>
    <w:rsid w:val="00F701DE"/>
    <w:rsid w:val="00F704B3"/>
    <w:rsid w:val="00F71186"/>
    <w:rsid w:val="00F72284"/>
    <w:rsid w:val="00F7267C"/>
    <w:rsid w:val="00F72BC6"/>
    <w:rsid w:val="00F7308F"/>
    <w:rsid w:val="00F730DC"/>
    <w:rsid w:val="00F73246"/>
    <w:rsid w:val="00F73741"/>
    <w:rsid w:val="00F745A7"/>
    <w:rsid w:val="00F74776"/>
    <w:rsid w:val="00F74A9F"/>
    <w:rsid w:val="00F74CB4"/>
    <w:rsid w:val="00F74E2C"/>
    <w:rsid w:val="00F75009"/>
    <w:rsid w:val="00F7578F"/>
    <w:rsid w:val="00F75C22"/>
    <w:rsid w:val="00F75ED6"/>
    <w:rsid w:val="00F75F79"/>
    <w:rsid w:val="00F76321"/>
    <w:rsid w:val="00F76B7F"/>
    <w:rsid w:val="00F76E08"/>
    <w:rsid w:val="00F77076"/>
    <w:rsid w:val="00F776D9"/>
    <w:rsid w:val="00F77757"/>
    <w:rsid w:val="00F7777E"/>
    <w:rsid w:val="00F77798"/>
    <w:rsid w:val="00F77B84"/>
    <w:rsid w:val="00F77F67"/>
    <w:rsid w:val="00F8015A"/>
    <w:rsid w:val="00F804E6"/>
    <w:rsid w:val="00F80A55"/>
    <w:rsid w:val="00F81407"/>
    <w:rsid w:val="00F81708"/>
    <w:rsid w:val="00F81727"/>
    <w:rsid w:val="00F81763"/>
    <w:rsid w:val="00F817CE"/>
    <w:rsid w:val="00F819AF"/>
    <w:rsid w:val="00F81AA8"/>
    <w:rsid w:val="00F81E57"/>
    <w:rsid w:val="00F82935"/>
    <w:rsid w:val="00F83318"/>
    <w:rsid w:val="00F83340"/>
    <w:rsid w:val="00F836A5"/>
    <w:rsid w:val="00F83878"/>
    <w:rsid w:val="00F83BA5"/>
    <w:rsid w:val="00F847E1"/>
    <w:rsid w:val="00F848A6"/>
    <w:rsid w:val="00F84AA9"/>
    <w:rsid w:val="00F85361"/>
    <w:rsid w:val="00F8591F"/>
    <w:rsid w:val="00F85F36"/>
    <w:rsid w:val="00F85F44"/>
    <w:rsid w:val="00F86764"/>
    <w:rsid w:val="00F86ABB"/>
    <w:rsid w:val="00F86B05"/>
    <w:rsid w:val="00F86C2C"/>
    <w:rsid w:val="00F87432"/>
    <w:rsid w:val="00F879DF"/>
    <w:rsid w:val="00F9025F"/>
    <w:rsid w:val="00F909D2"/>
    <w:rsid w:val="00F909FE"/>
    <w:rsid w:val="00F91110"/>
    <w:rsid w:val="00F9188C"/>
    <w:rsid w:val="00F91DE9"/>
    <w:rsid w:val="00F920C6"/>
    <w:rsid w:val="00F92693"/>
    <w:rsid w:val="00F926FC"/>
    <w:rsid w:val="00F92B80"/>
    <w:rsid w:val="00F92FB2"/>
    <w:rsid w:val="00F931BB"/>
    <w:rsid w:val="00F93388"/>
    <w:rsid w:val="00F937B2"/>
    <w:rsid w:val="00F93B49"/>
    <w:rsid w:val="00F93BBA"/>
    <w:rsid w:val="00F93BEE"/>
    <w:rsid w:val="00F943BD"/>
    <w:rsid w:val="00F94D6B"/>
    <w:rsid w:val="00F94E9F"/>
    <w:rsid w:val="00F95126"/>
    <w:rsid w:val="00F95574"/>
    <w:rsid w:val="00F9562A"/>
    <w:rsid w:val="00F95F28"/>
    <w:rsid w:val="00F965EF"/>
    <w:rsid w:val="00F96689"/>
    <w:rsid w:val="00F96F91"/>
    <w:rsid w:val="00F97039"/>
    <w:rsid w:val="00F970D1"/>
    <w:rsid w:val="00F974D8"/>
    <w:rsid w:val="00F97885"/>
    <w:rsid w:val="00F978BF"/>
    <w:rsid w:val="00F9799A"/>
    <w:rsid w:val="00F97CE7"/>
    <w:rsid w:val="00F97E94"/>
    <w:rsid w:val="00FA04DA"/>
    <w:rsid w:val="00FA062B"/>
    <w:rsid w:val="00FA0FD8"/>
    <w:rsid w:val="00FA1557"/>
    <w:rsid w:val="00FA17A1"/>
    <w:rsid w:val="00FA20F5"/>
    <w:rsid w:val="00FA24F8"/>
    <w:rsid w:val="00FA272D"/>
    <w:rsid w:val="00FA2869"/>
    <w:rsid w:val="00FA2C1E"/>
    <w:rsid w:val="00FA321E"/>
    <w:rsid w:val="00FA39C1"/>
    <w:rsid w:val="00FA47A3"/>
    <w:rsid w:val="00FA482F"/>
    <w:rsid w:val="00FA48B8"/>
    <w:rsid w:val="00FA4C91"/>
    <w:rsid w:val="00FA55B5"/>
    <w:rsid w:val="00FA582B"/>
    <w:rsid w:val="00FA5BE0"/>
    <w:rsid w:val="00FA5DCC"/>
    <w:rsid w:val="00FA65C0"/>
    <w:rsid w:val="00FA6D0B"/>
    <w:rsid w:val="00FA72B5"/>
    <w:rsid w:val="00FA78E7"/>
    <w:rsid w:val="00FA7F95"/>
    <w:rsid w:val="00FB03C8"/>
    <w:rsid w:val="00FB0603"/>
    <w:rsid w:val="00FB0696"/>
    <w:rsid w:val="00FB07A4"/>
    <w:rsid w:val="00FB07CA"/>
    <w:rsid w:val="00FB0842"/>
    <w:rsid w:val="00FB0E14"/>
    <w:rsid w:val="00FB1030"/>
    <w:rsid w:val="00FB10CA"/>
    <w:rsid w:val="00FB1365"/>
    <w:rsid w:val="00FB170F"/>
    <w:rsid w:val="00FB1C67"/>
    <w:rsid w:val="00FB28D4"/>
    <w:rsid w:val="00FB2E29"/>
    <w:rsid w:val="00FB3663"/>
    <w:rsid w:val="00FB3A7A"/>
    <w:rsid w:val="00FB4367"/>
    <w:rsid w:val="00FB4EE2"/>
    <w:rsid w:val="00FB5906"/>
    <w:rsid w:val="00FB61C5"/>
    <w:rsid w:val="00FB63F8"/>
    <w:rsid w:val="00FB68AC"/>
    <w:rsid w:val="00FB6ADA"/>
    <w:rsid w:val="00FB72C2"/>
    <w:rsid w:val="00FB77DF"/>
    <w:rsid w:val="00FB7877"/>
    <w:rsid w:val="00FB7F22"/>
    <w:rsid w:val="00FC045E"/>
    <w:rsid w:val="00FC0B48"/>
    <w:rsid w:val="00FC0E30"/>
    <w:rsid w:val="00FC1348"/>
    <w:rsid w:val="00FC181D"/>
    <w:rsid w:val="00FC1FEE"/>
    <w:rsid w:val="00FC2220"/>
    <w:rsid w:val="00FC2403"/>
    <w:rsid w:val="00FC2FA1"/>
    <w:rsid w:val="00FC2FE2"/>
    <w:rsid w:val="00FC30BB"/>
    <w:rsid w:val="00FC37AC"/>
    <w:rsid w:val="00FC3979"/>
    <w:rsid w:val="00FC39AB"/>
    <w:rsid w:val="00FC3A00"/>
    <w:rsid w:val="00FC3C9E"/>
    <w:rsid w:val="00FC43B8"/>
    <w:rsid w:val="00FC44A3"/>
    <w:rsid w:val="00FC4AB0"/>
    <w:rsid w:val="00FC4B55"/>
    <w:rsid w:val="00FC4CD9"/>
    <w:rsid w:val="00FC5674"/>
    <w:rsid w:val="00FC5EC5"/>
    <w:rsid w:val="00FC6139"/>
    <w:rsid w:val="00FC688D"/>
    <w:rsid w:val="00FC6BE6"/>
    <w:rsid w:val="00FC7225"/>
    <w:rsid w:val="00FC770E"/>
    <w:rsid w:val="00FC7BDD"/>
    <w:rsid w:val="00FD036F"/>
    <w:rsid w:val="00FD0655"/>
    <w:rsid w:val="00FD15F5"/>
    <w:rsid w:val="00FD1EEA"/>
    <w:rsid w:val="00FD3349"/>
    <w:rsid w:val="00FD3831"/>
    <w:rsid w:val="00FD3C5D"/>
    <w:rsid w:val="00FD3FB7"/>
    <w:rsid w:val="00FD44FC"/>
    <w:rsid w:val="00FD4B49"/>
    <w:rsid w:val="00FD4EFE"/>
    <w:rsid w:val="00FD54F1"/>
    <w:rsid w:val="00FD5639"/>
    <w:rsid w:val="00FD598A"/>
    <w:rsid w:val="00FD5BB8"/>
    <w:rsid w:val="00FD5C6E"/>
    <w:rsid w:val="00FD5E15"/>
    <w:rsid w:val="00FD5E62"/>
    <w:rsid w:val="00FD647D"/>
    <w:rsid w:val="00FD6EFB"/>
    <w:rsid w:val="00FD70A9"/>
    <w:rsid w:val="00FD72A9"/>
    <w:rsid w:val="00FD7648"/>
    <w:rsid w:val="00FD7806"/>
    <w:rsid w:val="00FD7ACF"/>
    <w:rsid w:val="00FD7B54"/>
    <w:rsid w:val="00FE0A65"/>
    <w:rsid w:val="00FE0C91"/>
    <w:rsid w:val="00FE1039"/>
    <w:rsid w:val="00FE19DE"/>
    <w:rsid w:val="00FE1A59"/>
    <w:rsid w:val="00FE2082"/>
    <w:rsid w:val="00FE228C"/>
    <w:rsid w:val="00FE22B0"/>
    <w:rsid w:val="00FE2770"/>
    <w:rsid w:val="00FE2A20"/>
    <w:rsid w:val="00FE2B7C"/>
    <w:rsid w:val="00FE34D4"/>
    <w:rsid w:val="00FE42E1"/>
    <w:rsid w:val="00FE44BC"/>
    <w:rsid w:val="00FE49AE"/>
    <w:rsid w:val="00FE4A3F"/>
    <w:rsid w:val="00FE4A8D"/>
    <w:rsid w:val="00FE5CAE"/>
    <w:rsid w:val="00FE5EB8"/>
    <w:rsid w:val="00FE5FB3"/>
    <w:rsid w:val="00FE63F4"/>
    <w:rsid w:val="00FE66C6"/>
    <w:rsid w:val="00FE6B7E"/>
    <w:rsid w:val="00FE6E1B"/>
    <w:rsid w:val="00FE6E61"/>
    <w:rsid w:val="00FE6F2B"/>
    <w:rsid w:val="00FE7221"/>
    <w:rsid w:val="00FF05A5"/>
    <w:rsid w:val="00FF0A9C"/>
    <w:rsid w:val="00FF0E4C"/>
    <w:rsid w:val="00FF1F47"/>
    <w:rsid w:val="00FF3797"/>
    <w:rsid w:val="00FF43F4"/>
    <w:rsid w:val="00FF4600"/>
    <w:rsid w:val="00FF4711"/>
    <w:rsid w:val="00FF4DDB"/>
    <w:rsid w:val="00FF4F4D"/>
    <w:rsid w:val="00FF5445"/>
    <w:rsid w:val="00FF5501"/>
    <w:rsid w:val="00FF57E2"/>
    <w:rsid w:val="00FF58B6"/>
    <w:rsid w:val="00FF5C75"/>
    <w:rsid w:val="00FF5F40"/>
    <w:rsid w:val="00FF633B"/>
    <w:rsid w:val="00FF6868"/>
    <w:rsid w:val="00FF6A1A"/>
    <w:rsid w:val="00FF6E76"/>
    <w:rsid w:val="00FF749E"/>
    <w:rsid w:val="00FF7955"/>
    <w:rsid w:val="00FF79CE"/>
    <w:rsid w:val="011A445B"/>
    <w:rsid w:val="01259D84"/>
    <w:rsid w:val="0159D68A"/>
    <w:rsid w:val="016384F3"/>
    <w:rsid w:val="016B8624"/>
    <w:rsid w:val="01897385"/>
    <w:rsid w:val="018BE839"/>
    <w:rsid w:val="01975585"/>
    <w:rsid w:val="01A26D33"/>
    <w:rsid w:val="01AE4A6B"/>
    <w:rsid w:val="01BBF803"/>
    <w:rsid w:val="01BE9747"/>
    <w:rsid w:val="01E98A7F"/>
    <w:rsid w:val="01ED4ADB"/>
    <w:rsid w:val="020D2158"/>
    <w:rsid w:val="02107B7D"/>
    <w:rsid w:val="02329B91"/>
    <w:rsid w:val="023B1556"/>
    <w:rsid w:val="0248B841"/>
    <w:rsid w:val="02559ED2"/>
    <w:rsid w:val="026FDDFA"/>
    <w:rsid w:val="029AD960"/>
    <w:rsid w:val="02B74EF6"/>
    <w:rsid w:val="02BFC778"/>
    <w:rsid w:val="02D56003"/>
    <w:rsid w:val="02EA2937"/>
    <w:rsid w:val="02F2E976"/>
    <w:rsid w:val="030B9290"/>
    <w:rsid w:val="03286179"/>
    <w:rsid w:val="034BE525"/>
    <w:rsid w:val="03558606"/>
    <w:rsid w:val="03AC6991"/>
    <w:rsid w:val="03B86DE8"/>
    <w:rsid w:val="03BA0A51"/>
    <w:rsid w:val="03BBCE76"/>
    <w:rsid w:val="03D9FCBE"/>
    <w:rsid w:val="03E859EC"/>
    <w:rsid w:val="04056D3D"/>
    <w:rsid w:val="040776B0"/>
    <w:rsid w:val="042DECB0"/>
    <w:rsid w:val="0438F2BC"/>
    <w:rsid w:val="0442DB06"/>
    <w:rsid w:val="0452AD18"/>
    <w:rsid w:val="04711620"/>
    <w:rsid w:val="0477AE35"/>
    <w:rsid w:val="049F8C48"/>
    <w:rsid w:val="04AEA88C"/>
    <w:rsid w:val="04BDD648"/>
    <w:rsid w:val="04DA093F"/>
    <w:rsid w:val="04E48DFF"/>
    <w:rsid w:val="04EAB305"/>
    <w:rsid w:val="04FA6FA5"/>
    <w:rsid w:val="050F2D3B"/>
    <w:rsid w:val="051F41C6"/>
    <w:rsid w:val="05392BEB"/>
    <w:rsid w:val="054FB760"/>
    <w:rsid w:val="05695301"/>
    <w:rsid w:val="056C837D"/>
    <w:rsid w:val="057300B9"/>
    <w:rsid w:val="058F0E12"/>
    <w:rsid w:val="059FC19A"/>
    <w:rsid w:val="05AA6A6F"/>
    <w:rsid w:val="05B05C6E"/>
    <w:rsid w:val="05BC0C5F"/>
    <w:rsid w:val="05C118A5"/>
    <w:rsid w:val="05E90322"/>
    <w:rsid w:val="060D698A"/>
    <w:rsid w:val="061CD87F"/>
    <w:rsid w:val="06409800"/>
    <w:rsid w:val="06686CFC"/>
    <w:rsid w:val="06B16357"/>
    <w:rsid w:val="06C21A77"/>
    <w:rsid w:val="06CE3DC9"/>
    <w:rsid w:val="06D5A446"/>
    <w:rsid w:val="06F77A91"/>
    <w:rsid w:val="0701B897"/>
    <w:rsid w:val="070C32EE"/>
    <w:rsid w:val="072C4265"/>
    <w:rsid w:val="07366C78"/>
    <w:rsid w:val="075CFE97"/>
    <w:rsid w:val="0762DE7D"/>
    <w:rsid w:val="079D516E"/>
    <w:rsid w:val="079FE0FC"/>
    <w:rsid w:val="07A3B4EA"/>
    <w:rsid w:val="07AAB06A"/>
    <w:rsid w:val="07C2CD5E"/>
    <w:rsid w:val="07C89F7A"/>
    <w:rsid w:val="07E1325D"/>
    <w:rsid w:val="07F62D1D"/>
    <w:rsid w:val="083D2EE2"/>
    <w:rsid w:val="0841147B"/>
    <w:rsid w:val="0846BAB7"/>
    <w:rsid w:val="0848116F"/>
    <w:rsid w:val="0851B746"/>
    <w:rsid w:val="086E5F9E"/>
    <w:rsid w:val="08932E6C"/>
    <w:rsid w:val="0897593D"/>
    <w:rsid w:val="08AE0A4F"/>
    <w:rsid w:val="08BCCDF8"/>
    <w:rsid w:val="08BFDBC2"/>
    <w:rsid w:val="08CCDBA4"/>
    <w:rsid w:val="09154717"/>
    <w:rsid w:val="092720F6"/>
    <w:rsid w:val="0965CA12"/>
    <w:rsid w:val="09686E87"/>
    <w:rsid w:val="09751CDA"/>
    <w:rsid w:val="09776524"/>
    <w:rsid w:val="0998DC18"/>
    <w:rsid w:val="09A35AED"/>
    <w:rsid w:val="09CD45C9"/>
    <w:rsid w:val="09D99A6E"/>
    <w:rsid w:val="0A37F272"/>
    <w:rsid w:val="0A54F0B5"/>
    <w:rsid w:val="0AB073C3"/>
    <w:rsid w:val="0ABF03C6"/>
    <w:rsid w:val="0AC66791"/>
    <w:rsid w:val="0AD5E570"/>
    <w:rsid w:val="0AF43BBD"/>
    <w:rsid w:val="0B00416C"/>
    <w:rsid w:val="0B2E1B5C"/>
    <w:rsid w:val="0B385D9C"/>
    <w:rsid w:val="0B6CBCC7"/>
    <w:rsid w:val="0B71CCF1"/>
    <w:rsid w:val="0B7CC52E"/>
    <w:rsid w:val="0B8B07AB"/>
    <w:rsid w:val="0BA6F36E"/>
    <w:rsid w:val="0BA820A9"/>
    <w:rsid w:val="0BE3E9B6"/>
    <w:rsid w:val="0BE43141"/>
    <w:rsid w:val="0C15B1CD"/>
    <w:rsid w:val="0C2E20C8"/>
    <w:rsid w:val="0C2FECFD"/>
    <w:rsid w:val="0C4BBCCF"/>
    <w:rsid w:val="0C6A1C02"/>
    <w:rsid w:val="0C7022F7"/>
    <w:rsid w:val="0C8A9E42"/>
    <w:rsid w:val="0CA34A0F"/>
    <w:rsid w:val="0CAFE6F2"/>
    <w:rsid w:val="0CC1EE6F"/>
    <w:rsid w:val="0CF699C1"/>
    <w:rsid w:val="0CF975FA"/>
    <w:rsid w:val="0D00EF92"/>
    <w:rsid w:val="0D16B91B"/>
    <w:rsid w:val="0D39BBC5"/>
    <w:rsid w:val="0D4A7514"/>
    <w:rsid w:val="0D56C413"/>
    <w:rsid w:val="0D57F4A4"/>
    <w:rsid w:val="0D59A71A"/>
    <w:rsid w:val="0D61F090"/>
    <w:rsid w:val="0D7C9802"/>
    <w:rsid w:val="0DA0A00E"/>
    <w:rsid w:val="0DCE8A07"/>
    <w:rsid w:val="0DE2BBDA"/>
    <w:rsid w:val="0DEC5FD9"/>
    <w:rsid w:val="0E166B95"/>
    <w:rsid w:val="0E24277D"/>
    <w:rsid w:val="0E2E09B7"/>
    <w:rsid w:val="0E40AF0D"/>
    <w:rsid w:val="0E517D03"/>
    <w:rsid w:val="0E6EF378"/>
    <w:rsid w:val="0E7E866F"/>
    <w:rsid w:val="0E92F853"/>
    <w:rsid w:val="0E95BCED"/>
    <w:rsid w:val="0EA03C55"/>
    <w:rsid w:val="0EACE61D"/>
    <w:rsid w:val="0EB39465"/>
    <w:rsid w:val="0EE68DE2"/>
    <w:rsid w:val="0F0348B4"/>
    <w:rsid w:val="0F19B671"/>
    <w:rsid w:val="0F2CDB81"/>
    <w:rsid w:val="0F318D30"/>
    <w:rsid w:val="0F3F529C"/>
    <w:rsid w:val="0F56667F"/>
    <w:rsid w:val="0F6013F3"/>
    <w:rsid w:val="0F6E977E"/>
    <w:rsid w:val="0FC0A7B5"/>
    <w:rsid w:val="0FD0441F"/>
    <w:rsid w:val="0FD37C72"/>
    <w:rsid w:val="0FE4FED0"/>
    <w:rsid w:val="0FEA9DF3"/>
    <w:rsid w:val="0FF6F929"/>
    <w:rsid w:val="10221F0B"/>
    <w:rsid w:val="103FB144"/>
    <w:rsid w:val="10582E91"/>
    <w:rsid w:val="1075569F"/>
    <w:rsid w:val="109075DF"/>
    <w:rsid w:val="10A5191B"/>
    <w:rsid w:val="10AD2D6C"/>
    <w:rsid w:val="10B474F9"/>
    <w:rsid w:val="10CB9EED"/>
    <w:rsid w:val="10D171A2"/>
    <w:rsid w:val="10D86086"/>
    <w:rsid w:val="10EC5839"/>
    <w:rsid w:val="10F6AD5A"/>
    <w:rsid w:val="1108E300"/>
    <w:rsid w:val="110BA7CD"/>
    <w:rsid w:val="11295064"/>
    <w:rsid w:val="1136421A"/>
    <w:rsid w:val="114081C2"/>
    <w:rsid w:val="1175F6D8"/>
    <w:rsid w:val="11964E27"/>
    <w:rsid w:val="11A2306C"/>
    <w:rsid w:val="11B7AF10"/>
    <w:rsid w:val="11EE82DD"/>
    <w:rsid w:val="11FA6BD6"/>
    <w:rsid w:val="11FCB0D1"/>
    <w:rsid w:val="11FE8609"/>
    <w:rsid w:val="12091914"/>
    <w:rsid w:val="120A4372"/>
    <w:rsid w:val="12323C74"/>
    <w:rsid w:val="12352D3D"/>
    <w:rsid w:val="1239E705"/>
    <w:rsid w:val="12A87D3A"/>
    <w:rsid w:val="12BF0E14"/>
    <w:rsid w:val="12D1E8FD"/>
    <w:rsid w:val="13036558"/>
    <w:rsid w:val="1304CB29"/>
    <w:rsid w:val="130AF9D7"/>
    <w:rsid w:val="13249BFF"/>
    <w:rsid w:val="13294488"/>
    <w:rsid w:val="132A7FCB"/>
    <w:rsid w:val="13504E97"/>
    <w:rsid w:val="13528A09"/>
    <w:rsid w:val="1358B8B8"/>
    <w:rsid w:val="137E1DEE"/>
    <w:rsid w:val="13937FE6"/>
    <w:rsid w:val="13BEF71D"/>
    <w:rsid w:val="13C8EAF4"/>
    <w:rsid w:val="13E2CEC2"/>
    <w:rsid w:val="13F2DE1D"/>
    <w:rsid w:val="13F3E165"/>
    <w:rsid w:val="140FCA77"/>
    <w:rsid w:val="141D3302"/>
    <w:rsid w:val="144381F0"/>
    <w:rsid w:val="145C132A"/>
    <w:rsid w:val="1467222F"/>
    <w:rsid w:val="14980956"/>
    <w:rsid w:val="1498809D"/>
    <w:rsid w:val="149FBBEF"/>
    <w:rsid w:val="14B1BAA8"/>
    <w:rsid w:val="14C7A776"/>
    <w:rsid w:val="14FAAF4D"/>
    <w:rsid w:val="151270A5"/>
    <w:rsid w:val="15129570"/>
    <w:rsid w:val="15181C61"/>
    <w:rsid w:val="153E0BD8"/>
    <w:rsid w:val="1587706D"/>
    <w:rsid w:val="15917E0E"/>
    <w:rsid w:val="159D45F7"/>
    <w:rsid w:val="15A11B46"/>
    <w:rsid w:val="15B073D5"/>
    <w:rsid w:val="15D58ABC"/>
    <w:rsid w:val="15E8F240"/>
    <w:rsid w:val="15F5344F"/>
    <w:rsid w:val="1615F32A"/>
    <w:rsid w:val="161B1EF8"/>
    <w:rsid w:val="1622D6DC"/>
    <w:rsid w:val="163431CF"/>
    <w:rsid w:val="16644E54"/>
    <w:rsid w:val="167D07BA"/>
    <w:rsid w:val="168F38CB"/>
    <w:rsid w:val="168FE0CC"/>
    <w:rsid w:val="16CB4E26"/>
    <w:rsid w:val="16E45E6D"/>
    <w:rsid w:val="16F1B61C"/>
    <w:rsid w:val="16F810FF"/>
    <w:rsid w:val="1716FD8D"/>
    <w:rsid w:val="17A446A9"/>
    <w:rsid w:val="181825D5"/>
    <w:rsid w:val="18337027"/>
    <w:rsid w:val="18349C5D"/>
    <w:rsid w:val="183C3C39"/>
    <w:rsid w:val="183DB77F"/>
    <w:rsid w:val="1841A409"/>
    <w:rsid w:val="184B7304"/>
    <w:rsid w:val="184D0F79"/>
    <w:rsid w:val="186F38B7"/>
    <w:rsid w:val="18A1F22B"/>
    <w:rsid w:val="18B3086E"/>
    <w:rsid w:val="18D356D8"/>
    <w:rsid w:val="18EE1BFE"/>
    <w:rsid w:val="1908F929"/>
    <w:rsid w:val="190BB1CE"/>
    <w:rsid w:val="19377846"/>
    <w:rsid w:val="193DF613"/>
    <w:rsid w:val="19409456"/>
    <w:rsid w:val="194B7B24"/>
    <w:rsid w:val="1970D438"/>
    <w:rsid w:val="197A8E33"/>
    <w:rsid w:val="197B0F17"/>
    <w:rsid w:val="199B69CE"/>
    <w:rsid w:val="199F0850"/>
    <w:rsid w:val="19A4518A"/>
    <w:rsid w:val="19B86200"/>
    <w:rsid w:val="19E225BF"/>
    <w:rsid w:val="19E27C6C"/>
    <w:rsid w:val="19F53E7E"/>
    <w:rsid w:val="1A0F4693"/>
    <w:rsid w:val="1A2CC2DE"/>
    <w:rsid w:val="1A4D84AE"/>
    <w:rsid w:val="1A51652F"/>
    <w:rsid w:val="1A5613D5"/>
    <w:rsid w:val="1A8BB414"/>
    <w:rsid w:val="1A9C55F0"/>
    <w:rsid w:val="1AA5AE24"/>
    <w:rsid w:val="1AA91249"/>
    <w:rsid w:val="1AC5A737"/>
    <w:rsid w:val="1AC863FF"/>
    <w:rsid w:val="1AE01F75"/>
    <w:rsid w:val="1AE35E0A"/>
    <w:rsid w:val="1B159358"/>
    <w:rsid w:val="1B21A8FD"/>
    <w:rsid w:val="1B26141A"/>
    <w:rsid w:val="1B58CBA7"/>
    <w:rsid w:val="1B69D16B"/>
    <w:rsid w:val="1B69F2FE"/>
    <w:rsid w:val="1B757242"/>
    <w:rsid w:val="1B7C4A52"/>
    <w:rsid w:val="1B814FFF"/>
    <w:rsid w:val="1B9356C5"/>
    <w:rsid w:val="1BA3F99F"/>
    <w:rsid w:val="1BC43FDC"/>
    <w:rsid w:val="1BC51F48"/>
    <w:rsid w:val="1BDEAAA5"/>
    <w:rsid w:val="1BE61A51"/>
    <w:rsid w:val="1C1FCB91"/>
    <w:rsid w:val="1C220306"/>
    <w:rsid w:val="1C4B1B0E"/>
    <w:rsid w:val="1CAF12F1"/>
    <w:rsid w:val="1CD857E7"/>
    <w:rsid w:val="1D0D0360"/>
    <w:rsid w:val="1D436449"/>
    <w:rsid w:val="1D607836"/>
    <w:rsid w:val="1D7CA553"/>
    <w:rsid w:val="1D9D0B37"/>
    <w:rsid w:val="1DD0179C"/>
    <w:rsid w:val="1E004D3A"/>
    <w:rsid w:val="1E0521CD"/>
    <w:rsid w:val="1E4198D8"/>
    <w:rsid w:val="1E485CFD"/>
    <w:rsid w:val="1E88B89C"/>
    <w:rsid w:val="1EABAD6D"/>
    <w:rsid w:val="1EC98040"/>
    <w:rsid w:val="1ED79131"/>
    <w:rsid w:val="1EDA2FBB"/>
    <w:rsid w:val="1EF28BC0"/>
    <w:rsid w:val="1F05A027"/>
    <w:rsid w:val="1F33BDED"/>
    <w:rsid w:val="1F4C0A7E"/>
    <w:rsid w:val="1F568014"/>
    <w:rsid w:val="1F78D6AF"/>
    <w:rsid w:val="1F840A85"/>
    <w:rsid w:val="1FA334BA"/>
    <w:rsid w:val="1FB2A45A"/>
    <w:rsid w:val="200134BB"/>
    <w:rsid w:val="2004F175"/>
    <w:rsid w:val="2012ED71"/>
    <w:rsid w:val="20286141"/>
    <w:rsid w:val="20287C26"/>
    <w:rsid w:val="2073F019"/>
    <w:rsid w:val="209004E7"/>
    <w:rsid w:val="209262B5"/>
    <w:rsid w:val="20A74D1D"/>
    <w:rsid w:val="20AEF52C"/>
    <w:rsid w:val="20AF3DA6"/>
    <w:rsid w:val="20DB6CA5"/>
    <w:rsid w:val="20FBF05B"/>
    <w:rsid w:val="20FE324D"/>
    <w:rsid w:val="21158661"/>
    <w:rsid w:val="21165CAC"/>
    <w:rsid w:val="212E89E0"/>
    <w:rsid w:val="21575370"/>
    <w:rsid w:val="21706B97"/>
    <w:rsid w:val="2173F8E0"/>
    <w:rsid w:val="217CB443"/>
    <w:rsid w:val="21811550"/>
    <w:rsid w:val="21B6F32A"/>
    <w:rsid w:val="21C35D03"/>
    <w:rsid w:val="21CF1CA6"/>
    <w:rsid w:val="21CFD6D5"/>
    <w:rsid w:val="21E5AA95"/>
    <w:rsid w:val="21EE2720"/>
    <w:rsid w:val="21EE8B31"/>
    <w:rsid w:val="2216CFE6"/>
    <w:rsid w:val="221EC1DC"/>
    <w:rsid w:val="2243F1BE"/>
    <w:rsid w:val="2248D16C"/>
    <w:rsid w:val="227DB0B6"/>
    <w:rsid w:val="22824793"/>
    <w:rsid w:val="22950B00"/>
    <w:rsid w:val="22AE6ADB"/>
    <w:rsid w:val="22C8EB38"/>
    <w:rsid w:val="22D2D605"/>
    <w:rsid w:val="22E4E777"/>
    <w:rsid w:val="22F89ED0"/>
    <w:rsid w:val="230013B6"/>
    <w:rsid w:val="232FEA92"/>
    <w:rsid w:val="233A70B2"/>
    <w:rsid w:val="2344AEC6"/>
    <w:rsid w:val="235AB303"/>
    <w:rsid w:val="23A9589C"/>
    <w:rsid w:val="23A9695B"/>
    <w:rsid w:val="23CF471D"/>
    <w:rsid w:val="23DD29B2"/>
    <w:rsid w:val="23DD4736"/>
    <w:rsid w:val="23F27E6E"/>
    <w:rsid w:val="23FB3AA2"/>
    <w:rsid w:val="24033BFA"/>
    <w:rsid w:val="240562EE"/>
    <w:rsid w:val="2417CEA8"/>
    <w:rsid w:val="241C42B4"/>
    <w:rsid w:val="2423357C"/>
    <w:rsid w:val="242F0AD6"/>
    <w:rsid w:val="2475A167"/>
    <w:rsid w:val="24796BA9"/>
    <w:rsid w:val="248C431A"/>
    <w:rsid w:val="2491B09F"/>
    <w:rsid w:val="24A439CE"/>
    <w:rsid w:val="24AB30A6"/>
    <w:rsid w:val="24B08075"/>
    <w:rsid w:val="24B650B3"/>
    <w:rsid w:val="24B90154"/>
    <w:rsid w:val="24BBEF69"/>
    <w:rsid w:val="24CB51F1"/>
    <w:rsid w:val="24FCCE47"/>
    <w:rsid w:val="24FEB4B6"/>
    <w:rsid w:val="2507D15A"/>
    <w:rsid w:val="250A4B55"/>
    <w:rsid w:val="2514582E"/>
    <w:rsid w:val="251E7B48"/>
    <w:rsid w:val="2528B7AE"/>
    <w:rsid w:val="25341C48"/>
    <w:rsid w:val="259082CE"/>
    <w:rsid w:val="259D839A"/>
    <w:rsid w:val="259F0002"/>
    <w:rsid w:val="25A88933"/>
    <w:rsid w:val="25CA8487"/>
    <w:rsid w:val="25D68558"/>
    <w:rsid w:val="26027FEF"/>
    <w:rsid w:val="261489E3"/>
    <w:rsid w:val="26385C6B"/>
    <w:rsid w:val="263E9218"/>
    <w:rsid w:val="264D1322"/>
    <w:rsid w:val="265CBD46"/>
    <w:rsid w:val="268E2B29"/>
    <w:rsid w:val="26A373CF"/>
    <w:rsid w:val="26A46131"/>
    <w:rsid w:val="26BE93C2"/>
    <w:rsid w:val="26E4F6BC"/>
    <w:rsid w:val="26FD6216"/>
    <w:rsid w:val="2706F3A6"/>
    <w:rsid w:val="270DA2A1"/>
    <w:rsid w:val="2715C681"/>
    <w:rsid w:val="272E8D6F"/>
    <w:rsid w:val="272FEE73"/>
    <w:rsid w:val="2742D9D5"/>
    <w:rsid w:val="27630977"/>
    <w:rsid w:val="2769BFD6"/>
    <w:rsid w:val="27A9B53E"/>
    <w:rsid w:val="27C18752"/>
    <w:rsid w:val="27CAF7DC"/>
    <w:rsid w:val="27DF4B1D"/>
    <w:rsid w:val="27E89A5F"/>
    <w:rsid w:val="280C93E0"/>
    <w:rsid w:val="284BF545"/>
    <w:rsid w:val="285ADF23"/>
    <w:rsid w:val="285E4F1F"/>
    <w:rsid w:val="288B417E"/>
    <w:rsid w:val="28B0BB25"/>
    <w:rsid w:val="28B0C0DA"/>
    <w:rsid w:val="28B6EC63"/>
    <w:rsid w:val="28B9899E"/>
    <w:rsid w:val="290E6889"/>
    <w:rsid w:val="291F7ED1"/>
    <w:rsid w:val="294127D3"/>
    <w:rsid w:val="29606800"/>
    <w:rsid w:val="29734AD3"/>
    <w:rsid w:val="298644E5"/>
    <w:rsid w:val="29A8EE7A"/>
    <w:rsid w:val="29AA0FBA"/>
    <w:rsid w:val="29AC0619"/>
    <w:rsid w:val="29F341DC"/>
    <w:rsid w:val="2A3A1039"/>
    <w:rsid w:val="2A74ADE7"/>
    <w:rsid w:val="2A7B7014"/>
    <w:rsid w:val="2A90A409"/>
    <w:rsid w:val="2AAE9F90"/>
    <w:rsid w:val="2AC7A836"/>
    <w:rsid w:val="2ACE6EC3"/>
    <w:rsid w:val="2AD95357"/>
    <w:rsid w:val="2AE155FB"/>
    <w:rsid w:val="2AF379A3"/>
    <w:rsid w:val="2AFA8533"/>
    <w:rsid w:val="2AFBC119"/>
    <w:rsid w:val="2B198C27"/>
    <w:rsid w:val="2B240CAD"/>
    <w:rsid w:val="2B411A5E"/>
    <w:rsid w:val="2B5AD831"/>
    <w:rsid w:val="2B60D9AC"/>
    <w:rsid w:val="2B7252C0"/>
    <w:rsid w:val="2B7BB6E7"/>
    <w:rsid w:val="2BBA99E3"/>
    <w:rsid w:val="2BC18A4D"/>
    <w:rsid w:val="2BC8C8CD"/>
    <w:rsid w:val="2C09179B"/>
    <w:rsid w:val="2C1B0A4D"/>
    <w:rsid w:val="2C302D84"/>
    <w:rsid w:val="2C3FA80A"/>
    <w:rsid w:val="2C4728DC"/>
    <w:rsid w:val="2C4C656C"/>
    <w:rsid w:val="2C5A09FC"/>
    <w:rsid w:val="2C783D25"/>
    <w:rsid w:val="2C7E94AA"/>
    <w:rsid w:val="2C809308"/>
    <w:rsid w:val="2C81A4D1"/>
    <w:rsid w:val="2CA82ABC"/>
    <w:rsid w:val="2CBB0C57"/>
    <w:rsid w:val="2CCAA780"/>
    <w:rsid w:val="2CD43300"/>
    <w:rsid w:val="2CF32A92"/>
    <w:rsid w:val="2CFE87E7"/>
    <w:rsid w:val="2D187D2C"/>
    <w:rsid w:val="2D484EF1"/>
    <w:rsid w:val="2D68DA5B"/>
    <w:rsid w:val="2D72133C"/>
    <w:rsid w:val="2D7B7F56"/>
    <w:rsid w:val="2DA105CB"/>
    <w:rsid w:val="2E026C6D"/>
    <w:rsid w:val="2E07F2B8"/>
    <w:rsid w:val="2E0D2605"/>
    <w:rsid w:val="2E0E6E57"/>
    <w:rsid w:val="2E152B59"/>
    <w:rsid w:val="2E3167AC"/>
    <w:rsid w:val="2E354586"/>
    <w:rsid w:val="2E3869BD"/>
    <w:rsid w:val="2E3AD607"/>
    <w:rsid w:val="2E3F7A68"/>
    <w:rsid w:val="2E867F08"/>
    <w:rsid w:val="2E96B071"/>
    <w:rsid w:val="2EBDD6DA"/>
    <w:rsid w:val="2F01A4CC"/>
    <w:rsid w:val="2F070DE9"/>
    <w:rsid w:val="2F0A7DCE"/>
    <w:rsid w:val="2F0F499E"/>
    <w:rsid w:val="2F13FC73"/>
    <w:rsid w:val="2F255F71"/>
    <w:rsid w:val="2F2B6352"/>
    <w:rsid w:val="2F50BADF"/>
    <w:rsid w:val="2F81F7E7"/>
    <w:rsid w:val="2FA12065"/>
    <w:rsid w:val="2FBB0D9D"/>
    <w:rsid w:val="2FC81910"/>
    <w:rsid w:val="2FDC7235"/>
    <w:rsid w:val="2FEDEF61"/>
    <w:rsid w:val="2FF0E201"/>
    <w:rsid w:val="2FF98F0F"/>
    <w:rsid w:val="304FE192"/>
    <w:rsid w:val="3069134D"/>
    <w:rsid w:val="30C21176"/>
    <w:rsid w:val="30DD7F5E"/>
    <w:rsid w:val="30E3EB1F"/>
    <w:rsid w:val="30E9575C"/>
    <w:rsid w:val="30F14125"/>
    <w:rsid w:val="31065D84"/>
    <w:rsid w:val="31251C12"/>
    <w:rsid w:val="3128D1A6"/>
    <w:rsid w:val="31296849"/>
    <w:rsid w:val="31532836"/>
    <w:rsid w:val="318093DE"/>
    <w:rsid w:val="31A9A8C0"/>
    <w:rsid w:val="31AB8965"/>
    <w:rsid w:val="31BEEE06"/>
    <w:rsid w:val="31C22D3B"/>
    <w:rsid w:val="31E133C3"/>
    <w:rsid w:val="3220D9F6"/>
    <w:rsid w:val="3229E1E3"/>
    <w:rsid w:val="322DAB61"/>
    <w:rsid w:val="324C691C"/>
    <w:rsid w:val="3262A547"/>
    <w:rsid w:val="326EEFE7"/>
    <w:rsid w:val="327DB653"/>
    <w:rsid w:val="32850B9D"/>
    <w:rsid w:val="328C5DE6"/>
    <w:rsid w:val="32A0C653"/>
    <w:rsid w:val="32AB6996"/>
    <w:rsid w:val="32C71DB6"/>
    <w:rsid w:val="32D619DE"/>
    <w:rsid w:val="33344AD1"/>
    <w:rsid w:val="33623EF6"/>
    <w:rsid w:val="33845C78"/>
    <w:rsid w:val="339BFF9F"/>
    <w:rsid w:val="33CAE4AE"/>
    <w:rsid w:val="33E17360"/>
    <w:rsid w:val="33F54001"/>
    <w:rsid w:val="3401C2F0"/>
    <w:rsid w:val="34371F1F"/>
    <w:rsid w:val="345DE2AE"/>
    <w:rsid w:val="346DACC1"/>
    <w:rsid w:val="3473B1C6"/>
    <w:rsid w:val="34A6A128"/>
    <w:rsid w:val="34B4BEED"/>
    <w:rsid w:val="34D4F465"/>
    <w:rsid w:val="34F8298E"/>
    <w:rsid w:val="35043BC1"/>
    <w:rsid w:val="351297B1"/>
    <w:rsid w:val="352ED488"/>
    <w:rsid w:val="354BC7D0"/>
    <w:rsid w:val="35543315"/>
    <w:rsid w:val="3565C183"/>
    <w:rsid w:val="357BC98A"/>
    <w:rsid w:val="3596AE55"/>
    <w:rsid w:val="359CF3C8"/>
    <w:rsid w:val="35A00057"/>
    <w:rsid w:val="35A91E77"/>
    <w:rsid w:val="35CA2668"/>
    <w:rsid w:val="36015C38"/>
    <w:rsid w:val="360F5CAB"/>
    <w:rsid w:val="367F6B26"/>
    <w:rsid w:val="36998FE1"/>
    <w:rsid w:val="369B80A7"/>
    <w:rsid w:val="36AE6883"/>
    <w:rsid w:val="36CB74EA"/>
    <w:rsid w:val="36D3FC4A"/>
    <w:rsid w:val="36DCD941"/>
    <w:rsid w:val="3710FFAC"/>
    <w:rsid w:val="3745ACE5"/>
    <w:rsid w:val="374BEC60"/>
    <w:rsid w:val="37526BBB"/>
    <w:rsid w:val="37BBE491"/>
    <w:rsid w:val="37FAB10A"/>
    <w:rsid w:val="37FEA02D"/>
    <w:rsid w:val="380F5BD2"/>
    <w:rsid w:val="3812D1D9"/>
    <w:rsid w:val="3824E289"/>
    <w:rsid w:val="382A349C"/>
    <w:rsid w:val="384761A8"/>
    <w:rsid w:val="385742E6"/>
    <w:rsid w:val="385FC188"/>
    <w:rsid w:val="386E3345"/>
    <w:rsid w:val="388E3D54"/>
    <w:rsid w:val="38BB438F"/>
    <w:rsid w:val="38BB98B7"/>
    <w:rsid w:val="38C2CFD7"/>
    <w:rsid w:val="38D7799F"/>
    <w:rsid w:val="38FA367A"/>
    <w:rsid w:val="391D45DF"/>
    <w:rsid w:val="391D4D2C"/>
    <w:rsid w:val="393258F4"/>
    <w:rsid w:val="39398B45"/>
    <w:rsid w:val="393E504D"/>
    <w:rsid w:val="393F1F86"/>
    <w:rsid w:val="395D890F"/>
    <w:rsid w:val="395EEE1E"/>
    <w:rsid w:val="3973E51F"/>
    <w:rsid w:val="3977D848"/>
    <w:rsid w:val="39BCDBB5"/>
    <w:rsid w:val="39E22237"/>
    <w:rsid w:val="3A1A4E35"/>
    <w:rsid w:val="3A1B1DCB"/>
    <w:rsid w:val="3A3C83A1"/>
    <w:rsid w:val="3A3ECF36"/>
    <w:rsid w:val="3A483148"/>
    <w:rsid w:val="3A61CA98"/>
    <w:rsid w:val="3A772E8F"/>
    <w:rsid w:val="3A8369C1"/>
    <w:rsid w:val="3A8E0E15"/>
    <w:rsid w:val="3A975F69"/>
    <w:rsid w:val="3AB7DEC2"/>
    <w:rsid w:val="3AD5EBD7"/>
    <w:rsid w:val="3AF7AF68"/>
    <w:rsid w:val="3B37BF81"/>
    <w:rsid w:val="3B85CF49"/>
    <w:rsid w:val="3B8DC871"/>
    <w:rsid w:val="3B9A5DE0"/>
    <w:rsid w:val="3B9ACC74"/>
    <w:rsid w:val="3BB58B52"/>
    <w:rsid w:val="3BE2E593"/>
    <w:rsid w:val="3BE53E55"/>
    <w:rsid w:val="3BE5521F"/>
    <w:rsid w:val="3BEF8C9D"/>
    <w:rsid w:val="3C1C599E"/>
    <w:rsid w:val="3C685519"/>
    <w:rsid w:val="3C77A9C6"/>
    <w:rsid w:val="3CA380B1"/>
    <w:rsid w:val="3CBA8484"/>
    <w:rsid w:val="3CE1FBF0"/>
    <w:rsid w:val="3CFFEC9B"/>
    <w:rsid w:val="3D05CE5A"/>
    <w:rsid w:val="3D07F59C"/>
    <w:rsid w:val="3D435F2F"/>
    <w:rsid w:val="3D4DCDF3"/>
    <w:rsid w:val="3D5F350E"/>
    <w:rsid w:val="3D644C14"/>
    <w:rsid w:val="3DA4DFA1"/>
    <w:rsid w:val="3DBF2084"/>
    <w:rsid w:val="3DCB532A"/>
    <w:rsid w:val="3DCC63E6"/>
    <w:rsid w:val="3DD081B4"/>
    <w:rsid w:val="3DE3D727"/>
    <w:rsid w:val="3DEA964F"/>
    <w:rsid w:val="3E120D7A"/>
    <w:rsid w:val="3E2B452E"/>
    <w:rsid w:val="3E545034"/>
    <w:rsid w:val="3E6D2F73"/>
    <w:rsid w:val="3E772400"/>
    <w:rsid w:val="3EA2EA35"/>
    <w:rsid w:val="3EAE7901"/>
    <w:rsid w:val="3EF78F1A"/>
    <w:rsid w:val="3F09F89D"/>
    <w:rsid w:val="3F11DBB4"/>
    <w:rsid w:val="3F385A29"/>
    <w:rsid w:val="3F4A0FDE"/>
    <w:rsid w:val="3F5919AB"/>
    <w:rsid w:val="3F7F29BF"/>
    <w:rsid w:val="3F8A61CE"/>
    <w:rsid w:val="3F9E0BDB"/>
    <w:rsid w:val="3FAE6E30"/>
    <w:rsid w:val="3FBBBA75"/>
    <w:rsid w:val="3FD9260A"/>
    <w:rsid w:val="3FECDE43"/>
    <w:rsid w:val="402571FD"/>
    <w:rsid w:val="403E9ECD"/>
    <w:rsid w:val="40542126"/>
    <w:rsid w:val="405D07E0"/>
    <w:rsid w:val="40B76810"/>
    <w:rsid w:val="40B93968"/>
    <w:rsid w:val="40D8BE91"/>
    <w:rsid w:val="40E9CB52"/>
    <w:rsid w:val="40FF797B"/>
    <w:rsid w:val="4107C778"/>
    <w:rsid w:val="410B44D8"/>
    <w:rsid w:val="4116CB22"/>
    <w:rsid w:val="41470222"/>
    <w:rsid w:val="4153FA09"/>
    <w:rsid w:val="4172D5F5"/>
    <w:rsid w:val="4183372F"/>
    <w:rsid w:val="41BB3B1A"/>
    <w:rsid w:val="41BC9609"/>
    <w:rsid w:val="41E7A50D"/>
    <w:rsid w:val="42519CFD"/>
    <w:rsid w:val="428BE7F3"/>
    <w:rsid w:val="4296E211"/>
    <w:rsid w:val="42BF15BA"/>
    <w:rsid w:val="42EA7EC0"/>
    <w:rsid w:val="43070DF4"/>
    <w:rsid w:val="4309E771"/>
    <w:rsid w:val="43191AE0"/>
    <w:rsid w:val="431D26ED"/>
    <w:rsid w:val="43445A2D"/>
    <w:rsid w:val="435443CF"/>
    <w:rsid w:val="435A9FF5"/>
    <w:rsid w:val="4364D904"/>
    <w:rsid w:val="43696E6B"/>
    <w:rsid w:val="43803AD6"/>
    <w:rsid w:val="438BF7F2"/>
    <w:rsid w:val="43AE86CC"/>
    <w:rsid w:val="43CB7365"/>
    <w:rsid w:val="43DBA5BA"/>
    <w:rsid w:val="43E69772"/>
    <w:rsid w:val="43F5F0D4"/>
    <w:rsid w:val="43FC0852"/>
    <w:rsid w:val="44200A43"/>
    <w:rsid w:val="4420ED78"/>
    <w:rsid w:val="44552633"/>
    <w:rsid w:val="445DE1A1"/>
    <w:rsid w:val="446B98BD"/>
    <w:rsid w:val="4486670E"/>
    <w:rsid w:val="44956082"/>
    <w:rsid w:val="44A16F9B"/>
    <w:rsid w:val="44CB20B3"/>
    <w:rsid w:val="450E5DF9"/>
    <w:rsid w:val="45145949"/>
    <w:rsid w:val="45383B29"/>
    <w:rsid w:val="453D96E3"/>
    <w:rsid w:val="4543434F"/>
    <w:rsid w:val="455BB102"/>
    <w:rsid w:val="4567A8F3"/>
    <w:rsid w:val="4572E66B"/>
    <w:rsid w:val="45A89269"/>
    <w:rsid w:val="45CCC993"/>
    <w:rsid w:val="45E9BC75"/>
    <w:rsid w:val="45F3E95F"/>
    <w:rsid w:val="45FF1D74"/>
    <w:rsid w:val="45FFA952"/>
    <w:rsid w:val="4605E26E"/>
    <w:rsid w:val="461750FA"/>
    <w:rsid w:val="461E7038"/>
    <w:rsid w:val="465D2B75"/>
    <w:rsid w:val="46B1FBE7"/>
    <w:rsid w:val="46D86518"/>
    <w:rsid w:val="46E5423A"/>
    <w:rsid w:val="46EC426D"/>
    <w:rsid w:val="46F8EEF5"/>
    <w:rsid w:val="470A37BF"/>
    <w:rsid w:val="470AF411"/>
    <w:rsid w:val="472BB7F6"/>
    <w:rsid w:val="472F79B0"/>
    <w:rsid w:val="475F3C3A"/>
    <w:rsid w:val="47619666"/>
    <w:rsid w:val="477DBD21"/>
    <w:rsid w:val="47836BCC"/>
    <w:rsid w:val="47865B33"/>
    <w:rsid w:val="47919C6F"/>
    <w:rsid w:val="47B51889"/>
    <w:rsid w:val="47C289E2"/>
    <w:rsid w:val="47C48805"/>
    <w:rsid w:val="47C9CED0"/>
    <w:rsid w:val="47CFD34C"/>
    <w:rsid w:val="47E50961"/>
    <w:rsid w:val="47F49E7E"/>
    <w:rsid w:val="481CB212"/>
    <w:rsid w:val="482068B7"/>
    <w:rsid w:val="485DABD3"/>
    <w:rsid w:val="487A8813"/>
    <w:rsid w:val="489B074E"/>
    <w:rsid w:val="48C12EA0"/>
    <w:rsid w:val="48E7841C"/>
    <w:rsid w:val="48EFCD8C"/>
    <w:rsid w:val="48EFD1EF"/>
    <w:rsid w:val="48FC9424"/>
    <w:rsid w:val="490BEC71"/>
    <w:rsid w:val="49191A7D"/>
    <w:rsid w:val="49354CF8"/>
    <w:rsid w:val="494017B4"/>
    <w:rsid w:val="494F42A7"/>
    <w:rsid w:val="4952B22C"/>
    <w:rsid w:val="4972CA85"/>
    <w:rsid w:val="497F7FFC"/>
    <w:rsid w:val="49930012"/>
    <w:rsid w:val="49954D9F"/>
    <w:rsid w:val="49A03EC4"/>
    <w:rsid w:val="49A059D3"/>
    <w:rsid w:val="49B61368"/>
    <w:rsid w:val="49BC49DD"/>
    <w:rsid w:val="49BD77D4"/>
    <w:rsid w:val="49D7F021"/>
    <w:rsid w:val="4A6772C0"/>
    <w:rsid w:val="4A8A8B3D"/>
    <w:rsid w:val="4A97F90E"/>
    <w:rsid w:val="4B0CA72B"/>
    <w:rsid w:val="4B22C7B5"/>
    <w:rsid w:val="4B4630F6"/>
    <w:rsid w:val="4B59617A"/>
    <w:rsid w:val="4B59AAD5"/>
    <w:rsid w:val="4B5B1F25"/>
    <w:rsid w:val="4B66B37D"/>
    <w:rsid w:val="4B725FAA"/>
    <w:rsid w:val="4B75D2D3"/>
    <w:rsid w:val="4B844CCE"/>
    <w:rsid w:val="4B9F1099"/>
    <w:rsid w:val="4BC0AC7F"/>
    <w:rsid w:val="4BD1565B"/>
    <w:rsid w:val="4BE07744"/>
    <w:rsid w:val="4C09FE5F"/>
    <w:rsid w:val="4C0A67C3"/>
    <w:rsid w:val="4C16E8E8"/>
    <w:rsid w:val="4C1A83D9"/>
    <w:rsid w:val="4C2A7362"/>
    <w:rsid w:val="4C4C016E"/>
    <w:rsid w:val="4CA6709F"/>
    <w:rsid w:val="4CAC92EA"/>
    <w:rsid w:val="4CC36A02"/>
    <w:rsid w:val="4CE21A14"/>
    <w:rsid w:val="4D090875"/>
    <w:rsid w:val="4D0F8B22"/>
    <w:rsid w:val="4D18237E"/>
    <w:rsid w:val="4D35C1AE"/>
    <w:rsid w:val="4D375041"/>
    <w:rsid w:val="4D417D92"/>
    <w:rsid w:val="4D45EA06"/>
    <w:rsid w:val="4D639A04"/>
    <w:rsid w:val="4D653005"/>
    <w:rsid w:val="4D6A4087"/>
    <w:rsid w:val="4D6F6558"/>
    <w:rsid w:val="4D731348"/>
    <w:rsid w:val="4D90E1B5"/>
    <w:rsid w:val="4D9EA8F3"/>
    <w:rsid w:val="4DA6724F"/>
    <w:rsid w:val="4DFAD4FA"/>
    <w:rsid w:val="4E0B6AB0"/>
    <w:rsid w:val="4E0FEA9C"/>
    <w:rsid w:val="4E1FF668"/>
    <w:rsid w:val="4E24FFED"/>
    <w:rsid w:val="4E66FC76"/>
    <w:rsid w:val="4E7F1213"/>
    <w:rsid w:val="4E8420EE"/>
    <w:rsid w:val="4EA507C7"/>
    <w:rsid w:val="4EC4681D"/>
    <w:rsid w:val="4EC90B37"/>
    <w:rsid w:val="4F1DD02B"/>
    <w:rsid w:val="4F2A2014"/>
    <w:rsid w:val="4F36D088"/>
    <w:rsid w:val="4F3D115C"/>
    <w:rsid w:val="4F583C52"/>
    <w:rsid w:val="4F6106E5"/>
    <w:rsid w:val="4F7B1470"/>
    <w:rsid w:val="4FB9CAE8"/>
    <w:rsid w:val="4FE81C58"/>
    <w:rsid w:val="4FE88B56"/>
    <w:rsid w:val="4FF7BFE1"/>
    <w:rsid w:val="5016B615"/>
    <w:rsid w:val="501B064E"/>
    <w:rsid w:val="50371CB6"/>
    <w:rsid w:val="5061F3F2"/>
    <w:rsid w:val="5071AD1A"/>
    <w:rsid w:val="5074C6FD"/>
    <w:rsid w:val="507CA3FF"/>
    <w:rsid w:val="508FEACB"/>
    <w:rsid w:val="50913C3E"/>
    <w:rsid w:val="5099C2E4"/>
    <w:rsid w:val="50AFFEE4"/>
    <w:rsid w:val="50C72E2D"/>
    <w:rsid w:val="50C86FC8"/>
    <w:rsid w:val="50E9C113"/>
    <w:rsid w:val="50EE2289"/>
    <w:rsid w:val="50F41B88"/>
    <w:rsid w:val="5105CF52"/>
    <w:rsid w:val="51359327"/>
    <w:rsid w:val="513A6A49"/>
    <w:rsid w:val="515210C7"/>
    <w:rsid w:val="518249B5"/>
    <w:rsid w:val="5187107A"/>
    <w:rsid w:val="51A4B2E3"/>
    <w:rsid w:val="51C76E20"/>
    <w:rsid w:val="51CEA073"/>
    <w:rsid w:val="51E03E02"/>
    <w:rsid w:val="51E73D2A"/>
    <w:rsid w:val="51E94460"/>
    <w:rsid w:val="51ED9FBC"/>
    <w:rsid w:val="520DFCEB"/>
    <w:rsid w:val="520F6ECE"/>
    <w:rsid w:val="524D0C34"/>
    <w:rsid w:val="5278E268"/>
    <w:rsid w:val="52ACA19E"/>
    <w:rsid w:val="52BA9CF4"/>
    <w:rsid w:val="52C9098C"/>
    <w:rsid w:val="52CAAA77"/>
    <w:rsid w:val="52E3A235"/>
    <w:rsid w:val="52E5220A"/>
    <w:rsid w:val="52F3DBD2"/>
    <w:rsid w:val="52F4A52F"/>
    <w:rsid w:val="52F6C69D"/>
    <w:rsid w:val="52FF0520"/>
    <w:rsid w:val="530B4467"/>
    <w:rsid w:val="5315E5AA"/>
    <w:rsid w:val="532F152A"/>
    <w:rsid w:val="5342A34F"/>
    <w:rsid w:val="534EA577"/>
    <w:rsid w:val="535ED472"/>
    <w:rsid w:val="53619029"/>
    <w:rsid w:val="537477BF"/>
    <w:rsid w:val="537FC83B"/>
    <w:rsid w:val="53802E4A"/>
    <w:rsid w:val="5383CFDC"/>
    <w:rsid w:val="538F5AFF"/>
    <w:rsid w:val="5391A4E0"/>
    <w:rsid w:val="53BF7433"/>
    <w:rsid w:val="53C7C3CC"/>
    <w:rsid w:val="53D5ABB5"/>
    <w:rsid w:val="53DF284F"/>
    <w:rsid w:val="53F2C86D"/>
    <w:rsid w:val="53F8999B"/>
    <w:rsid w:val="54078275"/>
    <w:rsid w:val="5478B6D0"/>
    <w:rsid w:val="54879195"/>
    <w:rsid w:val="54930804"/>
    <w:rsid w:val="5493EE58"/>
    <w:rsid w:val="549471BD"/>
    <w:rsid w:val="54A50B32"/>
    <w:rsid w:val="54A686C5"/>
    <w:rsid w:val="54B22D63"/>
    <w:rsid w:val="54D2CA28"/>
    <w:rsid w:val="54ED3565"/>
    <w:rsid w:val="54F3742E"/>
    <w:rsid w:val="54F7846E"/>
    <w:rsid w:val="5516D0F2"/>
    <w:rsid w:val="552E40A2"/>
    <w:rsid w:val="552E5E18"/>
    <w:rsid w:val="554038A9"/>
    <w:rsid w:val="555C8987"/>
    <w:rsid w:val="557AED69"/>
    <w:rsid w:val="558693B5"/>
    <w:rsid w:val="558C76C9"/>
    <w:rsid w:val="55A91313"/>
    <w:rsid w:val="55B32408"/>
    <w:rsid w:val="55B446F1"/>
    <w:rsid w:val="55BDD54B"/>
    <w:rsid w:val="55D68FCE"/>
    <w:rsid w:val="55E19E22"/>
    <w:rsid w:val="562D8CA9"/>
    <w:rsid w:val="56396961"/>
    <w:rsid w:val="564103FC"/>
    <w:rsid w:val="5642F421"/>
    <w:rsid w:val="56744A99"/>
    <w:rsid w:val="5676A70A"/>
    <w:rsid w:val="56771677"/>
    <w:rsid w:val="56796582"/>
    <w:rsid w:val="569CC475"/>
    <w:rsid w:val="56BDA7A1"/>
    <w:rsid w:val="56D1811A"/>
    <w:rsid w:val="56E1C809"/>
    <w:rsid w:val="56EBEFEE"/>
    <w:rsid w:val="56F7DD27"/>
    <w:rsid w:val="5707A804"/>
    <w:rsid w:val="570C78D9"/>
    <w:rsid w:val="573ACBF7"/>
    <w:rsid w:val="573FC9AF"/>
    <w:rsid w:val="576A032C"/>
    <w:rsid w:val="57747EB8"/>
    <w:rsid w:val="577C629C"/>
    <w:rsid w:val="57B3268B"/>
    <w:rsid w:val="57BE6A41"/>
    <w:rsid w:val="57E7A1AB"/>
    <w:rsid w:val="57F66BF6"/>
    <w:rsid w:val="5812EC09"/>
    <w:rsid w:val="581378B6"/>
    <w:rsid w:val="58219724"/>
    <w:rsid w:val="58596BE2"/>
    <w:rsid w:val="58735570"/>
    <w:rsid w:val="587AC421"/>
    <w:rsid w:val="5897AF8C"/>
    <w:rsid w:val="58BC09E4"/>
    <w:rsid w:val="58BDE8FA"/>
    <w:rsid w:val="58FA293F"/>
    <w:rsid w:val="590C5FDD"/>
    <w:rsid w:val="590D678C"/>
    <w:rsid w:val="5945A04F"/>
    <w:rsid w:val="5950FE0C"/>
    <w:rsid w:val="595D6D2B"/>
    <w:rsid w:val="599339C5"/>
    <w:rsid w:val="59A02F09"/>
    <w:rsid w:val="59A0A1D8"/>
    <w:rsid w:val="59BC0F27"/>
    <w:rsid w:val="59F2F378"/>
    <w:rsid w:val="59F8A53B"/>
    <w:rsid w:val="5A08A629"/>
    <w:rsid w:val="5A5818F9"/>
    <w:rsid w:val="5A7C0C39"/>
    <w:rsid w:val="5A995FB8"/>
    <w:rsid w:val="5AB0AA2A"/>
    <w:rsid w:val="5ABEE0F5"/>
    <w:rsid w:val="5AED0B41"/>
    <w:rsid w:val="5B06F9EA"/>
    <w:rsid w:val="5B089730"/>
    <w:rsid w:val="5B21A9CB"/>
    <w:rsid w:val="5B2C134A"/>
    <w:rsid w:val="5B537818"/>
    <w:rsid w:val="5B9A7E38"/>
    <w:rsid w:val="5BA69418"/>
    <w:rsid w:val="5BAB3471"/>
    <w:rsid w:val="5BCF2CDF"/>
    <w:rsid w:val="5BFA9895"/>
    <w:rsid w:val="5C0422B8"/>
    <w:rsid w:val="5C05DEEF"/>
    <w:rsid w:val="5C08E227"/>
    <w:rsid w:val="5C1C98E7"/>
    <w:rsid w:val="5C27139F"/>
    <w:rsid w:val="5C5BF8F6"/>
    <w:rsid w:val="5C76C040"/>
    <w:rsid w:val="5C865F95"/>
    <w:rsid w:val="5CB9D33F"/>
    <w:rsid w:val="5CE60DBF"/>
    <w:rsid w:val="5D090C27"/>
    <w:rsid w:val="5D2846E3"/>
    <w:rsid w:val="5D2A22DA"/>
    <w:rsid w:val="5D324E76"/>
    <w:rsid w:val="5D4D2C6A"/>
    <w:rsid w:val="5D554C0D"/>
    <w:rsid w:val="5D61ACE7"/>
    <w:rsid w:val="5D8B596E"/>
    <w:rsid w:val="5D98F1E8"/>
    <w:rsid w:val="5DA7201D"/>
    <w:rsid w:val="5DA8F0DC"/>
    <w:rsid w:val="5DCEF1CA"/>
    <w:rsid w:val="5DDB6C2A"/>
    <w:rsid w:val="5DDBE81F"/>
    <w:rsid w:val="5DF36E2D"/>
    <w:rsid w:val="5DFA3D67"/>
    <w:rsid w:val="5DFC18F0"/>
    <w:rsid w:val="5DFE368B"/>
    <w:rsid w:val="5DFF21F6"/>
    <w:rsid w:val="5E4BC888"/>
    <w:rsid w:val="5E8FE30A"/>
    <w:rsid w:val="5EBBC42C"/>
    <w:rsid w:val="5ED5DCE2"/>
    <w:rsid w:val="5F00BD9A"/>
    <w:rsid w:val="5F30248B"/>
    <w:rsid w:val="5F3987E1"/>
    <w:rsid w:val="5F4B391B"/>
    <w:rsid w:val="5F91E637"/>
    <w:rsid w:val="5F97BF99"/>
    <w:rsid w:val="5F9ED381"/>
    <w:rsid w:val="5FA9CB46"/>
    <w:rsid w:val="5FB499F5"/>
    <w:rsid w:val="5FC90903"/>
    <w:rsid w:val="5FDB7350"/>
    <w:rsid w:val="5FF56C96"/>
    <w:rsid w:val="60120CE0"/>
    <w:rsid w:val="602ACF63"/>
    <w:rsid w:val="60421DA0"/>
    <w:rsid w:val="60481891"/>
    <w:rsid w:val="6049F583"/>
    <w:rsid w:val="608CED5B"/>
    <w:rsid w:val="60CB9418"/>
    <w:rsid w:val="60CF1C9C"/>
    <w:rsid w:val="611AA7D1"/>
    <w:rsid w:val="6125E833"/>
    <w:rsid w:val="612A5261"/>
    <w:rsid w:val="6133C5B1"/>
    <w:rsid w:val="6147AD4C"/>
    <w:rsid w:val="61679316"/>
    <w:rsid w:val="617CC78B"/>
    <w:rsid w:val="617EEDB4"/>
    <w:rsid w:val="618BBCA7"/>
    <w:rsid w:val="619F8DEB"/>
    <w:rsid w:val="61A840EE"/>
    <w:rsid w:val="61AF34F3"/>
    <w:rsid w:val="61CED0E9"/>
    <w:rsid w:val="61DAFD54"/>
    <w:rsid w:val="61DD6C04"/>
    <w:rsid w:val="61DDE84C"/>
    <w:rsid w:val="62126F65"/>
    <w:rsid w:val="6218732C"/>
    <w:rsid w:val="621CE052"/>
    <w:rsid w:val="622657EA"/>
    <w:rsid w:val="62458E80"/>
    <w:rsid w:val="624636AC"/>
    <w:rsid w:val="628D4EF0"/>
    <w:rsid w:val="62947D3A"/>
    <w:rsid w:val="6299B6A1"/>
    <w:rsid w:val="629AE109"/>
    <w:rsid w:val="62BBB2E5"/>
    <w:rsid w:val="6318097D"/>
    <w:rsid w:val="6329AE6D"/>
    <w:rsid w:val="633F5984"/>
    <w:rsid w:val="639A34F6"/>
    <w:rsid w:val="63A5C3C9"/>
    <w:rsid w:val="641171CA"/>
    <w:rsid w:val="64514C0D"/>
    <w:rsid w:val="645DBE69"/>
    <w:rsid w:val="6462CA08"/>
    <w:rsid w:val="646E6DA9"/>
    <w:rsid w:val="646ECB4D"/>
    <w:rsid w:val="6476D320"/>
    <w:rsid w:val="6486CE86"/>
    <w:rsid w:val="64E71AA1"/>
    <w:rsid w:val="64F0A130"/>
    <w:rsid w:val="64F0ADB6"/>
    <w:rsid w:val="650E207C"/>
    <w:rsid w:val="652115DA"/>
    <w:rsid w:val="65925DCE"/>
    <w:rsid w:val="65A5309C"/>
    <w:rsid w:val="65EC0678"/>
    <w:rsid w:val="65FBDB42"/>
    <w:rsid w:val="662F78F3"/>
    <w:rsid w:val="66559D20"/>
    <w:rsid w:val="6669D6CD"/>
    <w:rsid w:val="669F1FA0"/>
    <w:rsid w:val="66A24536"/>
    <w:rsid w:val="66C6E77D"/>
    <w:rsid w:val="66C9007E"/>
    <w:rsid w:val="66D92764"/>
    <w:rsid w:val="66F1D591"/>
    <w:rsid w:val="66F821FF"/>
    <w:rsid w:val="671A9241"/>
    <w:rsid w:val="672042FD"/>
    <w:rsid w:val="67220C06"/>
    <w:rsid w:val="67325C61"/>
    <w:rsid w:val="6734B186"/>
    <w:rsid w:val="6734DD35"/>
    <w:rsid w:val="67421A8A"/>
    <w:rsid w:val="67446DBB"/>
    <w:rsid w:val="6766FD0E"/>
    <w:rsid w:val="67691BB5"/>
    <w:rsid w:val="678431F0"/>
    <w:rsid w:val="6797B8DF"/>
    <w:rsid w:val="6799AFF1"/>
    <w:rsid w:val="67A4F695"/>
    <w:rsid w:val="67BAB1A5"/>
    <w:rsid w:val="67C07C50"/>
    <w:rsid w:val="67E7DE6F"/>
    <w:rsid w:val="68107F64"/>
    <w:rsid w:val="6814E04A"/>
    <w:rsid w:val="6846A0FB"/>
    <w:rsid w:val="684DB438"/>
    <w:rsid w:val="685605FA"/>
    <w:rsid w:val="6891EC8F"/>
    <w:rsid w:val="689B72DA"/>
    <w:rsid w:val="68AE956C"/>
    <w:rsid w:val="69063136"/>
    <w:rsid w:val="691EF243"/>
    <w:rsid w:val="692D2ED8"/>
    <w:rsid w:val="69663B51"/>
    <w:rsid w:val="696DC3C6"/>
    <w:rsid w:val="698DBC08"/>
    <w:rsid w:val="6994B8D5"/>
    <w:rsid w:val="69CC9E3D"/>
    <w:rsid w:val="69ED1944"/>
    <w:rsid w:val="69FA7AC4"/>
    <w:rsid w:val="69FEBEDB"/>
    <w:rsid w:val="6A143740"/>
    <w:rsid w:val="6A4F3B5E"/>
    <w:rsid w:val="6A5FDB3B"/>
    <w:rsid w:val="6A7B4114"/>
    <w:rsid w:val="6A8D694E"/>
    <w:rsid w:val="6A916538"/>
    <w:rsid w:val="6AA786D3"/>
    <w:rsid w:val="6ACC6ED5"/>
    <w:rsid w:val="6AE3EE99"/>
    <w:rsid w:val="6AFBC3C2"/>
    <w:rsid w:val="6B049B72"/>
    <w:rsid w:val="6B211976"/>
    <w:rsid w:val="6B2F1141"/>
    <w:rsid w:val="6B4CB8D1"/>
    <w:rsid w:val="6B4D6D97"/>
    <w:rsid w:val="6B6CE869"/>
    <w:rsid w:val="6B97F184"/>
    <w:rsid w:val="6BD39FCD"/>
    <w:rsid w:val="6BE953F9"/>
    <w:rsid w:val="6C14A541"/>
    <w:rsid w:val="6C5CDC16"/>
    <w:rsid w:val="6C5E8EB7"/>
    <w:rsid w:val="6C67B9D8"/>
    <w:rsid w:val="6C6ADAC4"/>
    <w:rsid w:val="6C9E6934"/>
    <w:rsid w:val="6CA33ED2"/>
    <w:rsid w:val="6CD86962"/>
    <w:rsid w:val="6CEF879B"/>
    <w:rsid w:val="6CF29B04"/>
    <w:rsid w:val="6D12C119"/>
    <w:rsid w:val="6D185ED7"/>
    <w:rsid w:val="6D194CF6"/>
    <w:rsid w:val="6D5AE56B"/>
    <w:rsid w:val="6D8ED6C1"/>
    <w:rsid w:val="6D8FF57D"/>
    <w:rsid w:val="6D9130C9"/>
    <w:rsid w:val="6DBF3395"/>
    <w:rsid w:val="6DEC85EC"/>
    <w:rsid w:val="6DF78FB9"/>
    <w:rsid w:val="6E2E4BA1"/>
    <w:rsid w:val="6E43DA95"/>
    <w:rsid w:val="6E45AFE8"/>
    <w:rsid w:val="6E45DA77"/>
    <w:rsid w:val="6E5C8BBD"/>
    <w:rsid w:val="6E62DA2D"/>
    <w:rsid w:val="6E7C80BB"/>
    <w:rsid w:val="6E8C4657"/>
    <w:rsid w:val="6ECAF2D1"/>
    <w:rsid w:val="6ECD48BB"/>
    <w:rsid w:val="6F071AD5"/>
    <w:rsid w:val="6F2A328E"/>
    <w:rsid w:val="6F5C4C9C"/>
    <w:rsid w:val="6F86CFE4"/>
    <w:rsid w:val="6FA22FE8"/>
    <w:rsid w:val="6FC83B96"/>
    <w:rsid w:val="6FE06CAC"/>
    <w:rsid w:val="6FE489FD"/>
    <w:rsid w:val="700D9799"/>
    <w:rsid w:val="7017589D"/>
    <w:rsid w:val="70222A81"/>
    <w:rsid w:val="704E0A51"/>
    <w:rsid w:val="704FEAB1"/>
    <w:rsid w:val="70599E44"/>
    <w:rsid w:val="706532B6"/>
    <w:rsid w:val="707402EE"/>
    <w:rsid w:val="707E2D21"/>
    <w:rsid w:val="707E30B9"/>
    <w:rsid w:val="70B624C7"/>
    <w:rsid w:val="70B66342"/>
    <w:rsid w:val="71073AA4"/>
    <w:rsid w:val="713AB324"/>
    <w:rsid w:val="714DFA45"/>
    <w:rsid w:val="715AA50F"/>
    <w:rsid w:val="715B38AA"/>
    <w:rsid w:val="716BAA99"/>
    <w:rsid w:val="7179AAFE"/>
    <w:rsid w:val="7188E3F0"/>
    <w:rsid w:val="71917DD0"/>
    <w:rsid w:val="71B3A80C"/>
    <w:rsid w:val="71CE3BDC"/>
    <w:rsid w:val="71EDA0A1"/>
    <w:rsid w:val="720473EC"/>
    <w:rsid w:val="7226CB87"/>
    <w:rsid w:val="7233094F"/>
    <w:rsid w:val="7283CCD5"/>
    <w:rsid w:val="728A1A55"/>
    <w:rsid w:val="72A0BB35"/>
    <w:rsid w:val="72B0E40B"/>
    <w:rsid w:val="72C9434A"/>
    <w:rsid w:val="730986EF"/>
    <w:rsid w:val="731BCB0D"/>
    <w:rsid w:val="731C454B"/>
    <w:rsid w:val="731F4CCB"/>
    <w:rsid w:val="732E4095"/>
    <w:rsid w:val="734C26A6"/>
    <w:rsid w:val="735266EE"/>
    <w:rsid w:val="735862BC"/>
    <w:rsid w:val="73747622"/>
    <w:rsid w:val="7395D6AE"/>
    <w:rsid w:val="73A1CB57"/>
    <w:rsid w:val="73BACFB1"/>
    <w:rsid w:val="73CE542C"/>
    <w:rsid w:val="73E0BB80"/>
    <w:rsid w:val="73E26B54"/>
    <w:rsid w:val="740D0349"/>
    <w:rsid w:val="740F70F0"/>
    <w:rsid w:val="7414A1CB"/>
    <w:rsid w:val="741AB668"/>
    <w:rsid w:val="74226DB8"/>
    <w:rsid w:val="7424C59C"/>
    <w:rsid w:val="742D72A0"/>
    <w:rsid w:val="7441CEF2"/>
    <w:rsid w:val="744A61F3"/>
    <w:rsid w:val="745416E8"/>
    <w:rsid w:val="7463C801"/>
    <w:rsid w:val="7481AC49"/>
    <w:rsid w:val="74BBE87F"/>
    <w:rsid w:val="74DA8FD5"/>
    <w:rsid w:val="74F03B52"/>
    <w:rsid w:val="74F7513A"/>
    <w:rsid w:val="74FC440B"/>
    <w:rsid w:val="75189ECF"/>
    <w:rsid w:val="7532055B"/>
    <w:rsid w:val="7546AED3"/>
    <w:rsid w:val="7569112A"/>
    <w:rsid w:val="75B066BD"/>
    <w:rsid w:val="75BECE37"/>
    <w:rsid w:val="75C578DA"/>
    <w:rsid w:val="75CE9591"/>
    <w:rsid w:val="76029A32"/>
    <w:rsid w:val="763130B3"/>
    <w:rsid w:val="768EF78A"/>
    <w:rsid w:val="76BFB409"/>
    <w:rsid w:val="76E681B6"/>
    <w:rsid w:val="77105EDE"/>
    <w:rsid w:val="77195D93"/>
    <w:rsid w:val="77343915"/>
    <w:rsid w:val="773522F0"/>
    <w:rsid w:val="773B98B6"/>
    <w:rsid w:val="774733ED"/>
    <w:rsid w:val="775A8794"/>
    <w:rsid w:val="775B69DC"/>
    <w:rsid w:val="777D9C4B"/>
    <w:rsid w:val="779D068E"/>
    <w:rsid w:val="77E39809"/>
    <w:rsid w:val="78061A57"/>
    <w:rsid w:val="781973B4"/>
    <w:rsid w:val="781E496C"/>
    <w:rsid w:val="7838A6EB"/>
    <w:rsid w:val="783D6733"/>
    <w:rsid w:val="785281F9"/>
    <w:rsid w:val="7857C600"/>
    <w:rsid w:val="78627FA3"/>
    <w:rsid w:val="7878C502"/>
    <w:rsid w:val="78C62E72"/>
    <w:rsid w:val="78D373D2"/>
    <w:rsid w:val="78D9C83D"/>
    <w:rsid w:val="78E8616F"/>
    <w:rsid w:val="791EFF78"/>
    <w:rsid w:val="793154BC"/>
    <w:rsid w:val="79339EDE"/>
    <w:rsid w:val="7945D125"/>
    <w:rsid w:val="794C2B99"/>
    <w:rsid w:val="7961F19C"/>
    <w:rsid w:val="79809010"/>
    <w:rsid w:val="799C4669"/>
    <w:rsid w:val="79B29A0E"/>
    <w:rsid w:val="79B5239B"/>
    <w:rsid w:val="79CBE198"/>
    <w:rsid w:val="79DED8F3"/>
    <w:rsid w:val="79E56590"/>
    <w:rsid w:val="7A1720BB"/>
    <w:rsid w:val="7A2B52C2"/>
    <w:rsid w:val="7A3AB80D"/>
    <w:rsid w:val="7A41CFAC"/>
    <w:rsid w:val="7A433347"/>
    <w:rsid w:val="7A6E7B0F"/>
    <w:rsid w:val="7A734200"/>
    <w:rsid w:val="7A882C23"/>
    <w:rsid w:val="7A939291"/>
    <w:rsid w:val="7AC1F57C"/>
    <w:rsid w:val="7ACE366F"/>
    <w:rsid w:val="7ADFC8B7"/>
    <w:rsid w:val="7AE05E15"/>
    <w:rsid w:val="7AE5F786"/>
    <w:rsid w:val="7AF9C908"/>
    <w:rsid w:val="7AF9F43D"/>
    <w:rsid w:val="7B10AD1A"/>
    <w:rsid w:val="7B25017E"/>
    <w:rsid w:val="7B39B1CE"/>
    <w:rsid w:val="7B6B8416"/>
    <w:rsid w:val="7B8BA60E"/>
    <w:rsid w:val="7B927794"/>
    <w:rsid w:val="7BA830BA"/>
    <w:rsid w:val="7BB9E9E6"/>
    <w:rsid w:val="7BC18ADF"/>
    <w:rsid w:val="7BD26287"/>
    <w:rsid w:val="7BD82594"/>
    <w:rsid w:val="7BDD3273"/>
    <w:rsid w:val="7BE01E95"/>
    <w:rsid w:val="7C435358"/>
    <w:rsid w:val="7C48CFC2"/>
    <w:rsid w:val="7C70C502"/>
    <w:rsid w:val="7C73EE24"/>
    <w:rsid w:val="7C76237D"/>
    <w:rsid w:val="7D0166C8"/>
    <w:rsid w:val="7D3EEBDE"/>
    <w:rsid w:val="7D43A640"/>
    <w:rsid w:val="7D57BCA4"/>
    <w:rsid w:val="7D5F8462"/>
    <w:rsid w:val="7D5FC6A0"/>
    <w:rsid w:val="7D72EFA0"/>
    <w:rsid w:val="7D7DBC2D"/>
    <w:rsid w:val="7D882F2A"/>
    <w:rsid w:val="7DB31890"/>
    <w:rsid w:val="7DBC2091"/>
    <w:rsid w:val="7DF5BEEE"/>
    <w:rsid w:val="7DFA11C1"/>
    <w:rsid w:val="7E058B1D"/>
    <w:rsid w:val="7E1034AA"/>
    <w:rsid w:val="7E2BAB02"/>
    <w:rsid w:val="7E3A829C"/>
    <w:rsid w:val="7E489301"/>
    <w:rsid w:val="7E48C303"/>
    <w:rsid w:val="7E494F9E"/>
    <w:rsid w:val="7E4ED492"/>
    <w:rsid w:val="7E5E5C86"/>
    <w:rsid w:val="7E94C32C"/>
    <w:rsid w:val="7EC08772"/>
    <w:rsid w:val="7ED705B0"/>
    <w:rsid w:val="7EE03348"/>
    <w:rsid w:val="7F0079DE"/>
    <w:rsid w:val="7F17D45A"/>
    <w:rsid w:val="7F283A5F"/>
    <w:rsid w:val="7F8F20E0"/>
    <w:rsid w:val="7F8FF710"/>
    <w:rsid w:val="7F914029"/>
    <w:rsid w:val="7FAC8D8C"/>
    <w:rsid w:val="7FDAF6B3"/>
    <w:rsid w:val="7FE16F5F"/>
    <w:rsid w:val="7FE477AF"/>
    <w:rsid w:val="7FEE60BB"/>
    <w:rsid w:val="7FF2C174"/>
    <w:rsid w:val="7FFFDB8C"/>
    <w:rsid w:val="7FFFE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1E68949B-F650-4251-B747-8DB3F778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24AEE"/>
    <w:pPr>
      <w:numPr>
        <w:numId w:val="33"/>
      </w:numPr>
      <w:tabs>
        <w:tab w:val="num" w:pos="4962"/>
      </w:tabs>
      <w:spacing w:before="240"/>
      <w:ind w:left="284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2B78"/>
    <w:pPr>
      <w:numPr>
        <w:ilvl w:val="1"/>
      </w:numPr>
      <w:ind w:left="567" w:hanging="643"/>
      <w:outlineLvl w:val="1"/>
    </w:pPr>
    <w:rPr>
      <w:bCs/>
    </w:rPr>
  </w:style>
  <w:style w:type="paragraph" w:styleId="Heading3">
    <w:name w:val="heading 3"/>
    <w:basedOn w:val="Heading2"/>
    <w:next w:val="Normal"/>
    <w:link w:val="Heading3Char"/>
    <w:uiPriority w:val="9"/>
    <w:qFormat/>
    <w:rsid w:val="00E56290"/>
    <w:pPr>
      <w:numPr>
        <w:ilvl w:val="2"/>
      </w:numPr>
      <w:ind w:left="567" w:hanging="709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6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6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68B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68B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AE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02B78"/>
    <w:rPr>
      <w:rFonts w:ascii="Times New Roman" w:eastAsia="Cambria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qFormat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56290"/>
    <w:rPr>
      <w:rFonts w:ascii="Times New Roman" w:eastAsia="Cambria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B3AFE"/>
  </w:style>
  <w:style w:type="paragraph" w:customStyle="1" w:styleId="EndNoteBibliographyTitle">
    <w:name w:val="EndNote Bibliography Title"/>
    <w:basedOn w:val="Normal"/>
    <w:link w:val="EndNoteBibliographyTitleChar"/>
    <w:rsid w:val="00AC2E5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2E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2E5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2E57"/>
    <w:rPr>
      <w:rFonts w:ascii="Times New Roman" w:hAnsi="Times New Roman" w:cs="Times New Roman"/>
      <w:noProof/>
      <w:sz w:val="24"/>
    </w:rPr>
  </w:style>
  <w:style w:type="table" w:styleId="GridTable5Dark-Accent3">
    <w:name w:val="Grid Table 5 Dark Accent 3"/>
    <w:basedOn w:val="TableNormal"/>
    <w:uiPriority w:val="50"/>
    <w:rsid w:val="002179C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Text">
    <w:name w:val="Text"/>
    <w:basedOn w:val="Normal"/>
    <w:qFormat/>
    <w:rsid w:val="00081FCD"/>
    <w:pPr>
      <w:spacing w:before="0" w:afterLines="160" w:after="160" w:line="480" w:lineRule="auto"/>
    </w:pPr>
    <w:rPr>
      <w:rFonts w:ascii="Arial" w:eastAsiaTheme="minorEastAsia" w:hAnsi="Arial"/>
      <w:sz w:val="20"/>
      <w:szCs w:val="16"/>
      <w:lang w:val="en-NZ"/>
    </w:rPr>
  </w:style>
  <w:style w:type="character" w:styleId="Mention">
    <w:name w:val="Mention"/>
    <w:basedOn w:val="DefaultParagraphFont"/>
    <w:uiPriority w:val="99"/>
    <w:unhideWhenUsed/>
    <w:rsid w:val="00081FCD"/>
    <w:rPr>
      <w:color w:val="2B579A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081FCD"/>
    <w:pPr>
      <w:spacing w:before="100" w:beforeAutospacing="1" w:afterLines="160" w:after="100" w:afterAutospacing="1" w:line="480" w:lineRule="auto"/>
    </w:pPr>
    <w:rPr>
      <w:rFonts w:eastAsia="Times New Roman" w:cs="Arial"/>
      <w:szCs w:val="24"/>
      <w:lang w:val="en-NZ" w:eastAsia="en-NZ"/>
    </w:rPr>
  </w:style>
  <w:style w:type="character" w:customStyle="1" w:styleId="eop">
    <w:name w:val="eop"/>
    <w:basedOn w:val="DefaultParagraphFont"/>
    <w:rsid w:val="00081FCD"/>
  </w:style>
  <w:style w:type="character" w:customStyle="1" w:styleId="paragraphChar">
    <w:name w:val="paragraph Char"/>
    <w:basedOn w:val="DefaultParagraphFont"/>
    <w:link w:val="paragraph"/>
    <w:rsid w:val="00081FCD"/>
    <w:rPr>
      <w:rFonts w:ascii="Times New Roman" w:eastAsia="Times New Roman" w:hAnsi="Times New Roman" w:cs="Arial"/>
      <w:sz w:val="24"/>
      <w:szCs w:val="24"/>
      <w:lang w:val="en-NZ" w:eastAsia="en-NZ"/>
    </w:rPr>
  </w:style>
  <w:style w:type="paragraph" w:customStyle="1" w:styleId="Figureheading">
    <w:name w:val="Figure heading"/>
    <w:basedOn w:val="paragraph"/>
    <w:qFormat/>
    <w:rsid w:val="00081FCD"/>
    <w:pPr>
      <w:spacing w:after="384"/>
      <w:textAlignment w:val="baseline"/>
    </w:pPr>
    <w:rPr>
      <w:rFonts w:ascii="Arial" w:eastAsia="Arial" w:hAnsi="Arial"/>
      <w:b/>
      <w:bCs/>
    </w:rPr>
  </w:style>
  <w:style w:type="paragraph" w:customStyle="1" w:styleId="msonormal0">
    <w:name w:val="msonormal"/>
    <w:basedOn w:val="Normal"/>
    <w:rsid w:val="00081FCD"/>
    <w:pPr>
      <w:spacing w:before="100" w:beforeAutospacing="1" w:afterLines="160" w:after="100" w:afterAutospacing="1" w:line="480" w:lineRule="auto"/>
    </w:pPr>
    <w:rPr>
      <w:rFonts w:eastAsia="Times New Roman" w:cs="Arial"/>
      <w:szCs w:val="24"/>
      <w:lang w:val="en-NZ" w:eastAsia="en-NZ"/>
    </w:rPr>
  </w:style>
  <w:style w:type="paragraph" w:customStyle="1" w:styleId="xl65">
    <w:name w:val="xl65"/>
    <w:basedOn w:val="Normal"/>
    <w:rsid w:val="00081FCD"/>
    <w:pPr>
      <w:spacing w:before="100" w:beforeAutospacing="1" w:afterLines="160" w:after="100" w:afterAutospacing="1" w:line="480" w:lineRule="auto"/>
    </w:pPr>
    <w:rPr>
      <w:rFonts w:eastAsia="Times New Roman" w:cs="Arial"/>
      <w:szCs w:val="24"/>
      <w:lang w:val="en-NZ" w:eastAsia="en-NZ"/>
    </w:rPr>
  </w:style>
  <w:style w:type="paragraph" w:customStyle="1" w:styleId="xl66">
    <w:name w:val="xl66"/>
    <w:basedOn w:val="Normal"/>
    <w:rsid w:val="00081FCD"/>
    <w:pPr>
      <w:spacing w:before="100" w:beforeAutospacing="1" w:afterLines="160" w:after="100" w:afterAutospacing="1" w:line="480" w:lineRule="auto"/>
    </w:pPr>
    <w:rPr>
      <w:rFonts w:eastAsia="Times New Roman" w:cs="Arial"/>
      <w:color w:val="FF0000"/>
      <w:szCs w:val="24"/>
      <w:lang w:val="en-NZ" w:eastAsia="en-NZ"/>
    </w:rPr>
  </w:style>
  <w:style w:type="paragraph" w:customStyle="1" w:styleId="xl67">
    <w:name w:val="xl67"/>
    <w:basedOn w:val="Normal"/>
    <w:rsid w:val="00081FCD"/>
    <w:pPr>
      <w:shd w:val="clear" w:color="000000" w:fill="D0CECE"/>
      <w:spacing w:before="100" w:beforeAutospacing="1" w:afterLines="160" w:after="100" w:afterAutospacing="1" w:line="480" w:lineRule="auto"/>
    </w:pPr>
    <w:rPr>
      <w:rFonts w:eastAsia="Times New Roman" w:cs="Arial"/>
      <w:szCs w:val="24"/>
      <w:lang w:val="en-NZ" w:eastAsia="en-NZ"/>
    </w:rPr>
  </w:style>
  <w:style w:type="paragraph" w:customStyle="1" w:styleId="xl68">
    <w:name w:val="xl68"/>
    <w:basedOn w:val="Normal"/>
    <w:rsid w:val="00081FCD"/>
    <w:pPr>
      <w:shd w:val="clear" w:color="000000" w:fill="D0CECE"/>
      <w:spacing w:before="100" w:beforeAutospacing="1" w:afterLines="160" w:after="100" w:afterAutospacing="1" w:line="480" w:lineRule="auto"/>
    </w:pPr>
    <w:rPr>
      <w:rFonts w:eastAsia="Times New Roman" w:cs="Arial"/>
      <w:szCs w:val="24"/>
      <w:lang w:val="en-NZ" w:eastAsia="en-NZ"/>
    </w:rPr>
  </w:style>
  <w:style w:type="paragraph" w:customStyle="1" w:styleId="ESRBodyText">
    <w:name w:val="ESR Body Text"/>
    <w:basedOn w:val="Normal"/>
    <w:link w:val="ESRBodyTextChar"/>
    <w:uiPriority w:val="2"/>
    <w:qFormat/>
    <w:rsid w:val="00081FCD"/>
    <w:pPr>
      <w:spacing w:before="0" w:afterLines="160" w:after="160" w:line="264" w:lineRule="auto"/>
    </w:pPr>
    <w:rPr>
      <w:rFonts w:ascii="Arial" w:hAnsi="Arial" w:cs="Arial"/>
      <w:color w:val="000000" w:themeColor="text1"/>
      <w:sz w:val="22"/>
      <w:lang w:val="en-NZ"/>
    </w:rPr>
  </w:style>
  <w:style w:type="character" w:customStyle="1" w:styleId="ESRBodyTextChar">
    <w:name w:val="ESR Body Text Char"/>
    <w:basedOn w:val="DefaultParagraphFont"/>
    <w:link w:val="ESRBodyText"/>
    <w:uiPriority w:val="2"/>
    <w:rsid w:val="00081FCD"/>
    <w:rPr>
      <w:rFonts w:ascii="Arial" w:hAnsi="Arial" w:cs="Arial"/>
      <w:color w:val="000000" w:themeColor="text1"/>
      <w:lang w:val="en-NZ"/>
    </w:rPr>
  </w:style>
  <w:style w:type="paragraph" w:customStyle="1" w:styleId="Paratext">
    <w:name w:val="Para text"/>
    <w:link w:val="ParatextChar"/>
    <w:qFormat/>
    <w:rsid w:val="00081FCD"/>
    <w:pPr>
      <w:keepLines/>
      <w:spacing w:after="240" w:line="288" w:lineRule="auto"/>
    </w:pPr>
    <w:rPr>
      <w:rFonts w:ascii="Arial" w:eastAsia="Times New Roman" w:hAnsi="Arial" w:cs="Times New Roman"/>
      <w:szCs w:val="24"/>
      <w:lang w:val="en-NZ" w:eastAsia="ja-JP"/>
    </w:rPr>
  </w:style>
  <w:style w:type="character" w:customStyle="1" w:styleId="ParatextChar">
    <w:name w:val="Para text Char"/>
    <w:link w:val="Paratext"/>
    <w:rsid w:val="00081FCD"/>
    <w:rPr>
      <w:rFonts w:ascii="Arial" w:eastAsia="Times New Roman" w:hAnsi="Arial" w:cs="Times New Roman"/>
      <w:szCs w:val="24"/>
      <w:lang w:val="en-NZ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68B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Z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68B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Z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68B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Z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68B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Z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68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68B"/>
    <w:rPr>
      <w:rFonts w:asciiTheme="minorHAnsi" w:hAnsiTheme="minorHAnsi"/>
      <w:i/>
      <w:iCs/>
      <w:color w:val="365F91" w:themeColor="accent1" w:themeShade="BF"/>
      <w:kern w:val="2"/>
      <w:sz w:val="24"/>
      <w:szCs w:val="24"/>
      <w:lang w:val="en-NZ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6568B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6568B"/>
    <w:pPr>
      <w:spacing w:before="0" w:afterLines="160" w:after="160" w:line="480" w:lineRule="auto"/>
    </w:pPr>
    <w:rPr>
      <w:rFonts w:ascii="Arial" w:eastAsia="Times New Roman" w:hAnsi="Arial" w:cs="Arial"/>
      <w:lang w:val="en-NZ" w:eastAsia="en-NZ"/>
    </w:rPr>
  </w:style>
  <w:style w:type="character" w:customStyle="1" w:styleId="CommentSubjectChar1">
    <w:name w:val="Comment Subject Char1"/>
    <w:basedOn w:val="CommentTextChar"/>
    <w:uiPriority w:val="99"/>
    <w:semiHidden/>
    <w:rsid w:val="00B6568B"/>
    <w:rPr>
      <w:rFonts w:ascii="Arial" w:eastAsia="Times New Roman" w:hAnsi="Arial" w:cs="Arial"/>
      <w:b/>
      <w:bCs/>
      <w:kern w:val="0"/>
      <w:sz w:val="20"/>
      <w:szCs w:val="20"/>
      <w:lang w:eastAsia="en-NZ"/>
      <w14:ligatures w14:val="none"/>
    </w:rPr>
  </w:style>
  <w:style w:type="character" w:customStyle="1" w:styleId="cf01">
    <w:name w:val="cf01"/>
    <w:basedOn w:val="DefaultParagraphFont"/>
    <w:rsid w:val="007053B3"/>
    <w:rPr>
      <w:rFonts w:ascii="Segoe UI" w:hAnsi="Segoe UI" w:cs="Segoe UI" w:hint="default"/>
      <w:sz w:val="18"/>
      <w:szCs w:val="18"/>
    </w:rPr>
  </w:style>
  <w:style w:type="table" w:styleId="GridTable5Dark">
    <w:name w:val="Grid Table 5 Dark"/>
    <w:basedOn w:val="TableNormal"/>
    <w:uiPriority w:val="50"/>
    <w:rsid w:val="00F93B4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B9385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3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38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31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16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9e4dca0-45cd-4876-a075-60e46e6408ee">
      <UserInfo>
        <DisplayName/>
        <AccountId xsi:nil="true"/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000AA7F3CD9E44A17F413C17148570" ma:contentTypeVersion="11" ma:contentTypeDescription="Create a new document." ma:contentTypeScope="" ma:versionID="ceef941b1fa750ea7208fa303f52aaa0">
  <xsd:schema xmlns:xsd="http://www.w3.org/2001/XMLSchema" xmlns:xs="http://www.w3.org/2001/XMLSchema" xmlns:p="http://schemas.microsoft.com/office/2006/metadata/properties" xmlns:ns2="cf03cefd-36f4-4c9c-8866-9458ed09d315" xmlns:ns3="99e4dca0-45cd-4876-a075-60e46e6408ee" targetNamespace="http://schemas.microsoft.com/office/2006/metadata/properties" ma:root="true" ma:fieldsID="18562f87788f0df0fb0507ad7878886c" ns2:_="" ns3:_="">
    <xsd:import namespace="cf03cefd-36f4-4c9c-8866-9458ed09d315"/>
    <xsd:import namespace="99e4dca0-45cd-4876-a075-60e46e6408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3cefd-36f4-4c9c-8866-9458ed09d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4dca0-45cd-4876-a075-60e46e6408e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99e4dca0-45cd-4876-a075-60e46e6408ee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2477D9-0002-42DB-992F-27D461EF88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3cefd-36f4-4c9c-8866-9458ed09d315"/>
    <ds:schemaRef ds:uri="99e4dca0-45cd-4876-a075-60e46e6408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1</Pages>
  <Words>1205</Words>
  <Characters>6873</Characters>
  <Application>Microsoft Office Word</Application>
  <DocSecurity>0</DocSecurity>
  <Lines>57</Lines>
  <Paragraphs>16</Paragraphs>
  <ScaleCrop>false</ScaleCrop>
  <Company/>
  <LinksUpToDate>false</LinksUpToDate>
  <CharactersWithSpaces>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daeze Catherine Awogu</cp:lastModifiedBy>
  <cp:revision>7</cp:revision>
  <cp:lastPrinted>2013-10-19T08:51:00Z</cp:lastPrinted>
  <dcterms:created xsi:type="dcterms:W3CDTF">2025-05-21T08:21:00Z</dcterms:created>
  <dcterms:modified xsi:type="dcterms:W3CDTF">2025-05-30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1f20ac40-4545-4ae8-9e88-2ffc72570862</vt:lpwstr>
  </property>
  <property fmtid="{D5CDD505-2E9C-101B-9397-08002B2CF9AE}" pid="3" name="Order">
    <vt:r8>1012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ContentTypeId">
    <vt:lpwstr>0x01010066000AA7F3CD9E44A17F413C17148570</vt:lpwstr>
  </property>
</Properties>
</file>